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E26F63" w14:textId="3E2B60EB" w:rsidR="00064E08" w:rsidRDefault="007E3197" w:rsidP="00D67FB2">
      <w:pPr>
        <w:spacing w:after="0" w:line="240" w:lineRule="auto"/>
        <w:rPr>
          <w:rFonts w:cs="Calibri"/>
          <w:b/>
          <w:bCs/>
          <w:sz w:val="24"/>
          <w:szCs w:val="24"/>
        </w:rPr>
      </w:pPr>
      <w:r>
        <w:rPr>
          <w:rFonts w:cs="Calibri"/>
          <w:b/>
          <w:bCs/>
          <w:sz w:val="24"/>
          <w:szCs w:val="24"/>
        </w:rPr>
        <w:t>Supplementary material</w:t>
      </w:r>
    </w:p>
    <w:p w14:paraId="2131E047" w14:textId="77777777" w:rsidR="009625DF" w:rsidRPr="00DD416C" w:rsidRDefault="009625DF" w:rsidP="00D67FB2">
      <w:pPr>
        <w:spacing w:after="0" w:line="240" w:lineRule="auto"/>
        <w:rPr>
          <w:rFonts w:cs="Calibri"/>
          <w:sz w:val="24"/>
          <w:szCs w:val="24"/>
        </w:rPr>
      </w:pPr>
    </w:p>
    <w:p w14:paraId="46D80188" w14:textId="6466FE6D" w:rsidR="003B68A5" w:rsidRPr="00AF5B13" w:rsidRDefault="00446F69" w:rsidP="00D67FB2">
      <w:pPr>
        <w:spacing w:after="0" w:line="240" w:lineRule="auto"/>
        <w:rPr>
          <w:rFonts w:cs="Calibri"/>
          <w:u w:val="single"/>
        </w:rPr>
      </w:pPr>
      <w:r>
        <w:rPr>
          <w:rFonts w:cs="Calibri"/>
          <w:u w:val="single"/>
        </w:rPr>
        <w:t>Appendix</w:t>
      </w:r>
      <w:r w:rsidR="003B68A5" w:rsidRPr="00AF5B13">
        <w:rPr>
          <w:rFonts w:cs="Calibri"/>
          <w:u w:val="single"/>
        </w:rPr>
        <w:t xml:space="preserve"> </w:t>
      </w:r>
      <w:r w:rsidR="00F17986">
        <w:rPr>
          <w:rFonts w:cs="Calibri"/>
          <w:u w:val="single"/>
        </w:rPr>
        <w:t>S</w:t>
      </w:r>
      <w:r w:rsidR="006825AE">
        <w:rPr>
          <w:rFonts w:cs="Calibri"/>
          <w:u w:val="single"/>
        </w:rPr>
        <w:t>1</w:t>
      </w:r>
      <w:r w:rsidR="003B68A5" w:rsidRPr="00AF5B13">
        <w:rPr>
          <w:rFonts w:cs="Calibri"/>
          <w:u w:val="single"/>
        </w:rPr>
        <w:t xml:space="preserve">: </w:t>
      </w:r>
      <w:r w:rsidR="002C67E2" w:rsidRPr="00AF5B13">
        <w:rPr>
          <w:rFonts w:cs="Calibri"/>
          <w:u w:val="single"/>
        </w:rPr>
        <w:t xml:space="preserve">CKMR </w:t>
      </w:r>
      <w:r w:rsidR="00705AB2" w:rsidRPr="00AF5B13">
        <w:rPr>
          <w:rFonts w:cs="Calibri"/>
          <w:u w:val="single"/>
        </w:rPr>
        <w:t xml:space="preserve">pilot </w:t>
      </w:r>
      <w:r w:rsidR="003712F1" w:rsidRPr="00AF5B13">
        <w:rPr>
          <w:rFonts w:cs="Calibri"/>
          <w:u w:val="single"/>
        </w:rPr>
        <w:t>study</w:t>
      </w:r>
    </w:p>
    <w:p w14:paraId="67BF8CB4" w14:textId="15DDDB5E" w:rsidR="003712F1" w:rsidRPr="00AF5B13" w:rsidRDefault="003712F1" w:rsidP="008E3597">
      <w:pPr>
        <w:spacing w:after="200" w:line="240" w:lineRule="auto"/>
        <w:jc w:val="both"/>
        <w:rPr>
          <w:rFonts w:cs="Calibri"/>
        </w:rPr>
      </w:pPr>
      <w:r w:rsidRPr="00AF5B13">
        <w:rPr>
          <w:rFonts w:cs="Calibri"/>
        </w:rPr>
        <w:t xml:space="preserve">In order to </w:t>
      </w:r>
      <w:r w:rsidR="00F46279">
        <w:rPr>
          <w:rFonts w:cs="Calibri"/>
        </w:rPr>
        <w:t>assess</w:t>
      </w:r>
      <w:r w:rsidR="00F46279" w:rsidRPr="00AF5B13">
        <w:rPr>
          <w:rFonts w:cs="Calibri"/>
        </w:rPr>
        <w:t xml:space="preserve"> </w:t>
      </w:r>
      <w:r w:rsidRPr="00AF5B13">
        <w:rPr>
          <w:rFonts w:cs="Calibri"/>
        </w:rPr>
        <w:t xml:space="preserve">the feasibility of CKMR </w:t>
      </w:r>
      <w:r w:rsidR="00651C46">
        <w:rPr>
          <w:rFonts w:cs="Calibri"/>
        </w:rPr>
        <w:t>for</w:t>
      </w:r>
      <w:r w:rsidR="00651C46" w:rsidRPr="00AF5B13">
        <w:rPr>
          <w:rFonts w:cs="Calibri"/>
        </w:rPr>
        <w:t xml:space="preserve"> </w:t>
      </w:r>
      <w:r w:rsidRPr="00AF5B13">
        <w:rPr>
          <w:rFonts w:cs="Calibri"/>
        </w:rPr>
        <w:t>our study system and design an optimal sampling protocol</w:t>
      </w:r>
      <w:r w:rsidR="003C5106" w:rsidRPr="00AF5B13">
        <w:rPr>
          <w:rFonts w:cs="Calibri"/>
        </w:rPr>
        <w:t xml:space="preserve"> given the samples</w:t>
      </w:r>
      <w:r w:rsidR="00C720C7" w:rsidRPr="00AF5B13">
        <w:rPr>
          <w:rFonts w:cs="Calibri"/>
        </w:rPr>
        <w:t xml:space="preserve"> available</w:t>
      </w:r>
      <w:r w:rsidRPr="00AF5B13">
        <w:rPr>
          <w:rFonts w:cs="Calibri"/>
        </w:rPr>
        <w:t xml:space="preserve">, we performed a preliminary analysis on 387 blue skates from the Celtic Sea collected during CEFAS surveys between 2011 and 2017, which were </w:t>
      </w:r>
      <w:proofErr w:type="spellStart"/>
      <w:r w:rsidRPr="00AF5B13">
        <w:rPr>
          <w:rFonts w:cs="Calibri"/>
        </w:rPr>
        <w:t>DArTseq</w:t>
      </w:r>
      <w:r w:rsidR="00A316A5" w:rsidRPr="00AF5B13">
        <w:rPr>
          <w:rFonts w:cs="Calibri"/>
          <w:vertAlign w:val="superscript"/>
        </w:rPr>
        <w:t>TM</w:t>
      </w:r>
      <w:proofErr w:type="spellEnd"/>
      <w:r w:rsidR="008D5957" w:rsidRPr="00AF5B13">
        <w:rPr>
          <w:rFonts w:cs="Calibri"/>
        </w:rPr>
        <w:t xml:space="preserve"> </w:t>
      </w:r>
      <w:r w:rsidRPr="00AF5B13">
        <w:rPr>
          <w:rFonts w:cs="Calibri"/>
        </w:rPr>
        <w:t xml:space="preserve">genotyped in a recent </w:t>
      </w:r>
      <w:r w:rsidR="005E062E" w:rsidRPr="00AF5B13">
        <w:rPr>
          <w:rFonts w:cs="Calibri"/>
        </w:rPr>
        <w:t xml:space="preserve">population and seascape genomic </w:t>
      </w:r>
      <w:r w:rsidRPr="00AF5B13">
        <w:rPr>
          <w:rFonts w:cs="Calibri"/>
        </w:rPr>
        <w:t>study (</w:t>
      </w:r>
      <w:r w:rsidR="004A0A19">
        <w:rPr>
          <w:rFonts w:cs="Calibri"/>
        </w:rPr>
        <w:t>Delaval et al., 2022</w:t>
      </w:r>
      <w:r w:rsidRPr="00AF5B13">
        <w:rPr>
          <w:rFonts w:cs="Calibri"/>
        </w:rPr>
        <w:t xml:space="preserve">). This allowed us to </w:t>
      </w:r>
      <w:proofErr w:type="spellStart"/>
      <w:r w:rsidRPr="00AF5B13">
        <w:rPr>
          <w:rFonts w:cs="Calibri"/>
        </w:rPr>
        <w:t>i</w:t>
      </w:r>
      <w:proofErr w:type="spellEnd"/>
      <w:r w:rsidRPr="00AF5B13">
        <w:rPr>
          <w:rFonts w:cs="Calibri"/>
        </w:rPr>
        <w:t xml:space="preserve">) establish the level of precision with which the </w:t>
      </w:r>
      <w:r w:rsidR="00A316A5" w:rsidRPr="00AF5B13">
        <w:rPr>
          <w:rFonts w:cs="Calibri"/>
        </w:rPr>
        <w:t>genotyping</w:t>
      </w:r>
      <w:r w:rsidRPr="00AF5B13">
        <w:rPr>
          <w:rFonts w:cs="Calibri"/>
        </w:rPr>
        <w:t xml:space="preserve"> panel can identify related individuals (i.e. calculate false-positive and false-negative rates), ii) tailor our research questions, and iii) design an optimal sampling strategy </w:t>
      </w:r>
      <w:r w:rsidR="00860781" w:rsidRPr="00AF5B13">
        <w:rPr>
          <w:rFonts w:cs="Calibri"/>
        </w:rPr>
        <w:t>to a</w:t>
      </w:r>
      <w:bookmarkStart w:id="0" w:name="_GoBack"/>
      <w:bookmarkEnd w:id="0"/>
      <w:r w:rsidR="00860781" w:rsidRPr="00AF5B13">
        <w:rPr>
          <w:rFonts w:cs="Calibri"/>
        </w:rPr>
        <w:t>ddress</w:t>
      </w:r>
      <w:r w:rsidRPr="00AF5B13">
        <w:rPr>
          <w:rFonts w:cs="Calibri"/>
        </w:rPr>
        <w:t xml:space="preserve"> those questions.</w:t>
      </w:r>
    </w:p>
    <w:p w14:paraId="3A85CE7A" w14:textId="4BD68774" w:rsidR="003712F1" w:rsidRPr="00AF5B13" w:rsidRDefault="003712F1" w:rsidP="008E3597">
      <w:pPr>
        <w:spacing w:after="200" w:line="240" w:lineRule="auto"/>
        <w:jc w:val="both"/>
        <w:rPr>
          <w:rFonts w:cs="Calibri"/>
        </w:rPr>
      </w:pPr>
      <w:r w:rsidRPr="007F5E34">
        <w:rPr>
          <w:rFonts w:cs="Calibri"/>
        </w:rPr>
        <w:t>Among the 387 skates</w:t>
      </w:r>
      <w:r w:rsidR="00836639" w:rsidRPr="007F5E34">
        <w:rPr>
          <w:rFonts w:cs="Calibri"/>
        </w:rPr>
        <w:t>,</w:t>
      </w:r>
      <w:r w:rsidRPr="007F5E34">
        <w:rPr>
          <w:rFonts w:cs="Calibri"/>
        </w:rPr>
        <w:t xml:space="preserve"> we identified one full-sibling pair and seven half-sibling pairs</w:t>
      </w:r>
      <w:r w:rsidR="00100F61" w:rsidRPr="007F5E34">
        <w:rPr>
          <w:rFonts w:cs="Calibri"/>
        </w:rPr>
        <w:t>. F</w:t>
      </w:r>
      <w:r w:rsidRPr="007F5E34">
        <w:rPr>
          <w:rFonts w:cs="Calibri"/>
        </w:rPr>
        <w:t>alse-positive rates in relationship tests were very low (FPR ≤ 5.62x10</w:t>
      </w:r>
      <w:r w:rsidRPr="007F5E34">
        <w:rPr>
          <w:rFonts w:cs="Calibri"/>
          <w:vertAlign w:val="superscript"/>
        </w:rPr>
        <w:t>-56</w:t>
      </w:r>
      <w:r w:rsidR="001F1755" w:rsidRPr="007F5E34">
        <w:rPr>
          <w:rFonts w:cs="Calibri"/>
        </w:rPr>
        <w:t xml:space="preserve"> using </w:t>
      </w:r>
      <w:r w:rsidR="00F152E1" w:rsidRPr="007F5E34">
        <w:rPr>
          <w:rFonts w:cs="Calibri"/>
        </w:rPr>
        <w:t xml:space="preserve">the R package </w:t>
      </w:r>
      <w:proofErr w:type="spellStart"/>
      <w:r w:rsidR="001F1755" w:rsidRPr="007F5E34">
        <w:rPr>
          <w:rFonts w:cs="Calibri"/>
        </w:rPr>
        <w:t>CKMRsim</w:t>
      </w:r>
      <w:proofErr w:type="spellEnd"/>
      <w:r w:rsidR="001F1755" w:rsidRPr="007F5E34">
        <w:rPr>
          <w:rFonts w:cs="Calibri"/>
        </w:rPr>
        <w:t>,</w:t>
      </w:r>
      <w:r w:rsidRPr="007F5E34">
        <w:rPr>
          <w:rFonts w:cs="Calibri"/>
        </w:rPr>
        <w:t xml:space="preserve"> unpublished data), suggesting the genotyping panel identifies kin-pairs with high confidence.</w:t>
      </w:r>
      <w:r w:rsidR="00BC3A05">
        <w:rPr>
          <w:rFonts w:cs="Calibri"/>
        </w:rPr>
        <w:t xml:space="preserve"> Note that </w:t>
      </w:r>
      <w:r w:rsidR="006A51E2">
        <w:rPr>
          <w:rFonts w:cs="Calibri"/>
        </w:rPr>
        <w:t xml:space="preserve">the </w:t>
      </w:r>
      <w:r w:rsidR="009E1A58">
        <w:rPr>
          <w:rFonts w:cs="Calibri"/>
        </w:rPr>
        <w:t>~6,000</w:t>
      </w:r>
      <w:r w:rsidR="006A51E2">
        <w:rPr>
          <w:rFonts w:cs="Calibri"/>
        </w:rPr>
        <w:t xml:space="preserve"> loci were considered as independent in this preliminary analysis</w:t>
      </w:r>
      <w:r w:rsidR="00050809">
        <w:rPr>
          <w:rFonts w:cs="Calibri"/>
        </w:rPr>
        <w:t>,</w:t>
      </w:r>
      <w:r w:rsidR="00241C50">
        <w:rPr>
          <w:rFonts w:cs="Calibri"/>
        </w:rPr>
        <w:t xml:space="preserve"> using the package’s default importance sampling approach</w:t>
      </w:r>
      <w:r w:rsidR="006A51E2">
        <w:rPr>
          <w:rFonts w:cs="Calibri"/>
        </w:rPr>
        <w:t>.</w:t>
      </w:r>
      <w:r w:rsidRPr="00AF5B13">
        <w:rPr>
          <w:rFonts w:cs="Calibri"/>
        </w:rPr>
        <w:t xml:space="preserve"> Kin-pairs were found in close proximity to one another, and there was limited gene flow with neighbouring populations</w:t>
      </w:r>
      <w:r w:rsidR="00BD4412" w:rsidRPr="00AF5B13">
        <w:rPr>
          <w:rFonts w:cs="Calibri"/>
        </w:rPr>
        <w:t xml:space="preserve"> (</w:t>
      </w:r>
      <w:r w:rsidR="00783878">
        <w:rPr>
          <w:rFonts w:cs="Calibri"/>
        </w:rPr>
        <w:t>Delaval et al., 2022</w:t>
      </w:r>
      <w:r w:rsidR="00BD4412" w:rsidRPr="00AF5B13">
        <w:rPr>
          <w:rFonts w:cs="Calibri"/>
        </w:rPr>
        <w:t>)</w:t>
      </w:r>
      <w:r w:rsidRPr="00AF5B13">
        <w:rPr>
          <w:rFonts w:cs="Calibri"/>
        </w:rPr>
        <w:t xml:space="preserve">. Therefore, for the purposes of the CKMR model, we assumed the Celtic Sea population </w:t>
      </w:r>
      <w:r w:rsidR="00FB16C0" w:rsidRPr="00AF5B13">
        <w:rPr>
          <w:rFonts w:cs="Calibri"/>
        </w:rPr>
        <w:t xml:space="preserve">to be </w:t>
      </w:r>
      <w:r w:rsidRPr="00AF5B13">
        <w:rPr>
          <w:rFonts w:cs="Calibri"/>
        </w:rPr>
        <w:t>a closed population.</w:t>
      </w:r>
    </w:p>
    <w:p w14:paraId="3A4EE62D" w14:textId="52480113" w:rsidR="003712F1" w:rsidRPr="00AF5B13" w:rsidRDefault="003712F1" w:rsidP="008E3597">
      <w:pPr>
        <w:spacing w:after="200" w:line="240" w:lineRule="auto"/>
        <w:jc w:val="both"/>
        <w:rPr>
          <w:rFonts w:cs="Calibri"/>
        </w:rPr>
      </w:pPr>
      <w:r w:rsidRPr="00AF5B13">
        <w:rPr>
          <w:rFonts w:cs="Calibri"/>
        </w:rPr>
        <w:t xml:space="preserve">CKMR generally consists of two approaches. The first identifies parent-offspring pairs to estimate total </w:t>
      </w:r>
      <w:r w:rsidR="005F3A0A" w:rsidRPr="00AF5B13">
        <w:rPr>
          <w:rFonts w:cs="Calibri"/>
        </w:rPr>
        <w:t>adult abundance</w:t>
      </w:r>
      <w:r w:rsidRPr="00AF5B13">
        <w:rPr>
          <w:rFonts w:cs="Calibri"/>
        </w:rPr>
        <w:t xml:space="preserve">, while the second identifies half-sibling pairs to estimate </w:t>
      </w:r>
      <w:r w:rsidR="005F3A0A" w:rsidRPr="00AF5B13">
        <w:rPr>
          <w:rFonts w:cs="Calibri"/>
        </w:rPr>
        <w:t xml:space="preserve">the number of breeding </w:t>
      </w:r>
      <w:r w:rsidRPr="00AF5B13">
        <w:rPr>
          <w:rFonts w:cs="Calibri"/>
        </w:rPr>
        <w:t>adult</w:t>
      </w:r>
      <w:r w:rsidR="005F3A0A" w:rsidRPr="00AF5B13">
        <w:rPr>
          <w:rFonts w:cs="Calibri"/>
        </w:rPr>
        <w:t>s</w:t>
      </w:r>
      <w:r w:rsidRPr="00AF5B13">
        <w:rPr>
          <w:rFonts w:cs="Calibri"/>
        </w:rPr>
        <w:t xml:space="preserve"> </w:t>
      </w:r>
      <w:r w:rsidR="003D3513" w:rsidRPr="00AF5B13">
        <w:rPr>
          <w:rFonts w:cs="Calibri"/>
          <w:noProof/>
        </w:rPr>
        <w:t>(Bravington et al., 2016</w:t>
      </w:r>
      <w:r w:rsidR="00C23F8B" w:rsidRPr="00AF5B13">
        <w:rPr>
          <w:rFonts w:cs="Calibri"/>
          <w:noProof/>
        </w:rPr>
        <w:t>b</w:t>
      </w:r>
      <w:r w:rsidR="003D3513" w:rsidRPr="00AF5B13">
        <w:rPr>
          <w:rFonts w:cs="Calibri"/>
          <w:noProof/>
        </w:rPr>
        <w:t>)</w:t>
      </w:r>
      <w:r w:rsidRPr="00AF5B13">
        <w:rPr>
          <w:rFonts w:cs="Calibri"/>
        </w:rPr>
        <w:t xml:space="preserve">. The more related pairs are identified, the higher the precision of the model, and an ideal CKMR study is reportedly one in which the coefficient of variation (CV) is 0.15, which is achieved when a dataset includes at least </w:t>
      </w:r>
      <w:r w:rsidR="003040D1">
        <w:rPr>
          <w:rFonts w:cs="Calibri"/>
        </w:rPr>
        <w:t>~</w:t>
      </w:r>
      <w:r w:rsidRPr="00AF5B13">
        <w:rPr>
          <w:rFonts w:cs="Calibri"/>
        </w:rPr>
        <w:t xml:space="preserve">45 </w:t>
      </w:r>
      <w:r w:rsidR="00543738" w:rsidRPr="00AF5B13">
        <w:rPr>
          <w:rFonts w:cs="Calibri"/>
        </w:rPr>
        <w:t>kin-</w:t>
      </w:r>
      <w:r w:rsidRPr="00AF5B13">
        <w:rPr>
          <w:rFonts w:cs="Calibri"/>
        </w:rPr>
        <w:t xml:space="preserve">pairs </w:t>
      </w:r>
      <w:r w:rsidR="003D3513" w:rsidRPr="00AF5B13">
        <w:rPr>
          <w:rFonts w:cs="Calibri"/>
          <w:noProof/>
        </w:rPr>
        <w:t>(Bravington et al., 2016</w:t>
      </w:r>
      <w:r w:rsidR="00C23F8B" w:rsidRPr="00AF5B13">
        <w:rPr>
          <w:rFonts w:cs="Calibri"/>
          <w:noProof/>
        </w:rPr>
        <w:t>b</w:t>
      </w:r>
      <w:r w:rsidR="003D3513" w:rsidRPr="00AF5B13">
        <w:rPr>
          <w:rFonts w:cs="Calibri"/>
          <w:noProof/>
        </w:rPr>
        <w:t>)</w:t>
      </w:r>
      <w:r w:rsidRPr="00AF5B13">
        <w:rPr>
          <w:rFonts w:cs="Calibri"/>
        </w:rPr>
        <w:t xml:space="preserve">. Having primarily identified half-sibling pairs in our dataset, we opted for a half-sibling pair (HSP) CKMR model. Seven HSPs implies a CV of </w:t>
      </w:r>
      <w:r w:rsidR="001974B6">
        <w:rPr>
          <w:rFonts w:cs="Calibri"/>
        </w:rPr>
        <w:t>~</w:t>
      </w:r>
      <w:r w:rsidRPr="00AF5B13">
        <w:rPr>
          <w:rFonts w:cs="Calibri"/>
        </w:rPr>
        <w:t xml:space="preserve">0.38, so sampling effort would need to be </w:t>
      </w:r>
      <w:r w:rsidR="00346E1F" w:rsidRPr="00AF5B13">
        <w:rPr>
          <w:rFonts w:cs="Calibri"/>
        </w:rPr>
        <w:t>increased</w:t>
      </w:r>
      <w:r w:rsidR="00B43AF8" w:rsidRPr="00AF5B13">
        <w:rPr>
          <w:rFonts w:cs="Calibri"/>
        </w:rPr>
        <w:t xml:space="preserve"> to obtain precise estimates of population size</w:t>
      </w:r>
      <w:r w:rsidRPr="00AF5B13">
        <w:rPr>
          <w:rFonts w:cs="Calibri"/>
        </w:rPr>
        <w:t xml:space="preserve">. To achieve a CV of </w:t>
      </w:r>
      <w:r w:rsidR="00387766">
        <w:rPr>
          <w:rFonts w:cs="Calibri"/>
        </w:rPr>
        <w:t>~</w:t>
      </w:r>
      <w:r w:rsidRPr="00AF5B13">
        <w:rPr>
          <w:rFonts w:cs="Calibri"/>
        </w:rPr>
        <w:t xml:space="preserve">0.15 would </w:t>
      </w:r>
      <w:r w:rsidR="00C23FAA" w:rsidRPr="00AF5B13">
        <w:rPr>
          <w:rFonts w:cs="Calibri"/>
        </w:rPr>
        <w:t>in theory require</w:t>
      </w:r>
      <w:r w:rsidRPr="00AF5B13">
        <w:rPr>
          <w:rFonts w:cs="Calibri"/>
        </w:rPr>
        <w:t xml:space="preserve"> genotyping 1,034 individuals</w:t>
      </w:r>
      <w:r w:rsidR="00F92F81" w:rsidRPr="00AF5B13">
        <w:rPr>
          <w:rFonts w:cs="Calibri"/>
        </w:rPr>
        <w:t xml:space="preserve"> (equations</w:t>
      </w:r>
      <w:r w:rsidR="00E927CC" w:rsidRPr="00AF5B13">
        <w:rPr>
          <w:rFonts w:cs="Calibri"/>
        </w:rPr>
        <w:t xml:space="preserve"> shown</w:t>
      </w:r>
      <w:r w:rsidR="00CD7E70" w:rsidRPr="00AF5B13">
        <w:rPr>
          <w:rFonts w:cs="Calibri"/>
        </w:rPr>
        <w:t xml:space="preserve"> below</w:t>
      </w:r>
      <w:r w:rsidR="00F92F81" w:rsidRPr="00AF5B13">
        <w:rPr>
          <w:rFonts w:cs="Calibri"/>
        </w:rPr>
        <w:t>).</w:t>
      </w:r>
    </w:p>
    <w:p w14:paraId="7FE12D9A" w14:textId="17F3384E" w:rsidR="003712F1" w:rsidRPr="00AF5B13" w:rsidRDefault="002F47EB" w:rsidP="008E3597">
      <w:pPr>
        <w:spacing w:after="200" w:line="240" w:lineRule="auto"/>
        <w:jc w:val="both"/>
        <w:rPr>
          <w:rFonts w:cs="Calibri"/>
        </w:rPr>
      </w:pPr>
      <w:r w:rsidRPr="00AF5B13">
        <w:rPr>
          <w:rFonts w:cs="Calibri"/>
        </w:rPr>
        <w:t xml:space="preserve">The maximum number of individuals we could genotype </w:t>
      </w:r>
      <w:r w:rsidR="003040D1">
        <w:rPr>
          <w:rFonts w:cs="Calibri"/>
        </w:rPr>
        <w:t>in our study</w:t>
      </w:r>
      <w:r w:rsidR="005D0C12" w:rsidRPr="00AF5B13">
        <w:rPr>
          <w:rFonts w:cs="Calibri"/>
        </w:rPr>
        <w:t xml:space="preserve">, due to </w:t>
      </w:r>
      <w:r w:rsidR="003040D1">
        <w:rPr>
          <w:rFonts w:cs="Calibri"/>
        </w:rPr>
        <w:t xml:space="preserve">cost </w:t>
      </w:r>
      <w:r w:rsidR="005D0C12" w:rsidRPr="00AF5B13">
        <w:rPr>
          <w:rFonts w:cs="Calibri"/>
        </w:rPr>
        <w:t xml:space="preserve">and </w:t>
      </w:r>
      <w:r w:rsidR="005B49E2" w:rsidRPr="00AF5B13">
        <w:rPr>
          <w:rFonts w:cs="Calibri"/>
        </w:rPr>
        <w:t xml:space="preserve">DNA quality </w:t>
      </w:r>
      <w:r w:rsidR="003040D1">
        <w:rPr>
          <w:rFonts w:cs="Calibri"/>
        </w:rPr>
        <w:t>considerations</w:t>
      </w:r>
      <w:r w:rsidR="005B49E2" w:rsidRPr="00AF5B13">
        <w:rPr>
          <w:rFonts w:cs="Calibri"/>
        </w:rPr>
        <w:t>,</w:t>
      </w:r>
      <w:r w:rsidRPr="00AF5B13">
        <w:rPr>
          <w:rFonts w:cs="Calibri"/>
        </w:rPr>
        <w:t xml:space="preserve"> was</w:t>
      </w:r>
      <w:r w:rsidR="003712F1" w:rsidRPr="00AF5B13">
        <w:rPr>
          <w:rFonts w:cs="Calibri"/>
        </w:rPr>
        <w:t xml:space="preserve"> 683 individuals. With this sampling effort</w:t>
      </w:r>
      <w:r w:rsidR="00766D22">
        <w:rPr>
          <w:rFonts w:cs="Calibri"/>
        </w:rPr>
        <w:t>,</w:t>
      </w:r>
      <w:r w:rsidR="003712F1" w:rsidRPr="00AF5B13">
        <w:rPr>
          <w:rFonts w:cs="Calibri"/>
        </w:rPr>
        <w:t xml:space="preserve"> we might expect to find 21 HSPs. We focused our efforts on the HSP approach by primarily genotyping juveniles and young adults, while including a wide size range of individuals</w:t>
      </w:r>
      <w:r w:rsidR="00F607CD" w:rsidRPr="00AF5B13">
        <w:rPr>
          <w:rFonts w:cs="Calibri"/>
        </w:rPr>
        <w:t xml:space="preserve"> to minimize sampling bias and maximise the number of cohorts covered in our model.</w:t>
      </w:r>
    </w:p>
    <w:p w14:paraId="7C9F644D" w14:textId="77777777" w:rsidR="00804629" w:rsidRPr="00AF5B13" w:rsidRDefault="00737716" w:rsidP="008E3597">
      <w:pPr>
        <w:spacing w:after="200" w:line="240" w:lineRule="auto"/>
        <w:rPr>
          <w:rFonts w:cs="Calibri"/>
        </w:rPr>
      </w:pPr>
      <w:r w:rsidRPr="00AF5B13">
        <w:rPr>
          <w:rFonts w:cs="Calibri"/>
          <w:u w:val="single"/>
        </w:rPr>
        <w:t>Useful e</w:t>
      </w:r>
      <w:r w:rsidR="00804629" w:rsidRPr="00AF5B13">
        <w:rPr>
          <w:rFonts w:cs="Calibri"/>
          <w:u w:val="single"/>
        </w:rPr>
        <w:t>quations</w:t>
      </w:r>
      <w:r w:rsidRPr="00AF5B13">
        <w:rPr>
          <w:rFonts w:cs="Calibri"/>
          <w:u w:val="single"/>
        </w:rPr>
        <w:t>:</w:t>
      </w:r>
    </w:p>
    <w:p w14:paraId="09D7EBD1" w14:textId="4219F8BE" w:rsidR="00F02E53" w:rsidRPr="00AF5B13" w:rsidRDefault="00766D22" w:rsidP="008E3597">
      <w:pPr>
        <w:spacing w:after="200" w:line="240" w:lineRule="auto"/>
        <w:rPr>
          <w:rFonts w:cs="Calibri"/>
        </w:rPr>
      </w:pPr>
      <w:r>
        <w:rPr>
          <w:rFonts w:cs="Calibri"/>
        </w:rPr>
        <w:t>To approximate the c</w:t>
      </w:r>
      <w:r w:rsidR="00D350B5" w:rsidRPr="00AF5B13">
        <w:rPr>
          <w:rFonts w:cs="Calibri"/>
        </w:rPr>
        <w:t>oefficient of variation (CV)</w:t>
      </w:r>
      <w:r w:rsidR="004E25FB" w:rsidRPr="00AF5B13">
        <w:rPr>
          <w:rFonts w:cs="Calibri"/>
        </w:rPr>
        <w:t>:</w:t>
      </w:r>
    </w:p>
    <w:p w14:paraId="3B7E5E8F" w14:textId="4C2C8178" w:rsidR="00F02E53" w:rsidRPr="00AF5B13" w:rsidRDefault="00750F4F" w:rsidP="004742D0">
      <w:pPr>
        <w:spacing w:after="200" w:line="240" w:lineRule="auto"/>
        <w:rPr>
          <w:rFonts w:cs="Calibri"/>
        </w:rPr>
      </w:pPr>
      <m:oMath>
        <m:r>
          <w:rPr>
            <w:rFonts w:ascii="Cambria Math" w:hAnsi="Cambria Math" w:cs="Calibri"/>
          </w:rPr>
          <m:t>CV≈</m:t>
        </m:r>
        <m:f>
          <m:fPr>
            <m:ctrlPr>
              <w:rPr>
                <w:rFonts w:ascii="Cambria Math" w:hAnsi="Cambria Math" w:cs="Calibri"/>
                <w:i/>
              </w:rPr>
            </m:ctrlPr>
          </m:fPr>
          <m:num>
            <m:r>
              <w:rPr>
                <w:rFonts w:ascii="Cambria Math" w:hAnsi="Cambria Math" w:cs="Calibri"/>
              </w:rPr>
              <m:t>1</m:t>
            </m:r>
          </m:num>
          <m:den>
            <m:rad>
              <m:radPr>
                <m:degHide m:val="1"/>
                <m:ctrlPr>
                  <w:rPr>
                    <w:rFonts w:ascii="Cambria Math" w:hAnsi="Cambria Math" w:cs="Calibri"/>
                    <w:i/>
                  </w:rPr>
                </m:ctrlPr>
              </m:radPr>
              <m:deg/>
              <m:e>
                <m:r>
                  <w:rPr>
                    <w:rFonts w:ascii="Cambria Math" w:hAnsi="Cambria Math" w:cs="Calibri"/>
                  </w:rPr>
                  <m:t>H</m:t>
                </m:r>
              </m:e>
            </m:rad>
          </m:den>
        </m:f>
      </m:oMath>
      <w:r w:rsidRPr="00AF5B13">
        <w:rPr>
          <w:rFonts w:cs="Calibri"/>
        </w:rPr>
        <w:t xml:space="preserve"> </w:t>
      </w:r>
    </w:p>
    <w:p w14:paraId="79FE5F2D" w14:textId="77777777" w:rsidR="004E25FB" w:rsidRPr="00AF5B13" w:rsidRDefault="004E25FB" w:rsidP="008E3597">
      <w:pPr>
        <w:spacing w:after="200" w:line="240" w:lineRule="auto"/>
        <w:rPr>
          <w:rFonts w:cs="Calibri"/>
        </w:rPr>
      </w:pPr>
      <w:r w:rsidRPr="00AF5B13">
        <w:rPr>
          <w:rFonts w:cs="Calibri"/>
        </w:rPr>
        <w:t>where H is the number of</w:t>
      </w:r>
      <w:r w:rsidR="00FE4986" w:rsidRPr="00AF5B13">
        <w:rPr>
          <w:rFonts w:cs="Calibri"/>
        </w:rPr>
        <w:t xml:space="preserve"> related pairs found in the data.</w:t>
      </w:r>
    </w:p>
    <w:p w14:paraId="2E962946" w14:textId="46E0C240" w:rsidR="00804629" w:rsidRPr="00AF5B13" w:rsidRDefault="00001575" w:rsidP="008E3597">
      <w:pPr>
        <w:spacing w:after="200" w:line="240" w:lineRule="auto"/>
        <w:rPr>
          <w:rFonts w:cs="Calibri"/>
        </w:rPr>
      </w:pPr>
      <w:r w:rsidRPr="00AF5B13">
        <w:rPr>
          <w:rFonts w:cs="Calibri"/>
        </w:rPr>
        <w:t>Number of related pairs expected for a given sample size:</w:t>
      </w:r>
    </w:p>
    <w:p w14:paraId="51BA39DF" w14:textId="752BD4BF" w:rsidR="00001575" w:rsidRPr="00AF5B13" w:rsidRDefault="00F17986" w:rsidP="00A80AEC">
      <w:pPr>
        <w:spacing w:after="200" w:line="240" w:lineRule="auto"/>
        <w:rPr>
          <w:rFonts w:cs="Calibri"/>
        </w:rPr>
      </w:pPr>
      <m:oMath>
        <m:sSub>
          <m:sSubPr>
            <m:ctrlPr>
              <w:rPr>
                <w:rFonts w:ascii="Cambria Math" w:hAnsi="Cambria Math" w:cs="Calibri"/>
                <w:i/>
              </w:rPr>
            </m:ctrlPr>
          </m:sSubPr>
          <m:e>
            <m:r>
              <w:rPr>
                <w:rFonts w:ascii="Cambria Math" w:hAnsi="Cambria Math" w:cs="Calibri"/>
              </w:rPr>
              <m:t>H</m:t>
            </m:r>
          </m:e>
          <m:sub>
            <m:r>
              <w:rPr>
                <w:rFonts w:ascii="Cambria Math" w:hAnsi="Cambria Math" w:cs="Calibri"/>
              </w:rPr>
              <m:t>2</m:t>
            </m:r>
          </m:sub>
        </m:sSub>
        <m:r>
          <w:rPr>
            <w:rFonts w:ascii="Cambria Math" w:hAnsi="Cambria Math" w:cs="Calibri"/>
          </w:rPr>
          <m:t>=</m:t>
        </m:r>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H</m:t>
                </m:r>
              </m:e>
              <m:sub>
                <m:r>
                  <w:rPr>
                    <w:rFonts w:ascii="Cambria Math" w:hAnsi="Cambria Math" w:cs="Calibri"/>
                  </w:rPr>
                  <m:t>1</m:t>
                </m:r>
              </m:sub>
            </m:sSub>
          </m:num>
          <m:den>
            <m:sSub>
              <m:sSubPr>
                <m:ctrlPr>
                  <w:rPr>
                    <w:rFonts w:ascii="Cambria Math" w:hAnsi="Cambria Math" w:cs="Calibri"/>
                    <w:i/>
                  </w:rPr>
                </m:ctrlPr>
              </m:sSubPr>
              <m:e>
                <m:r>
                  <w:rPr>
                    <w:rFonts w:ascii="Cambria Math" w:hAnsi="Cambria Math" w:cs="Calibri"/>
                  </w:rPr>
                  <m:t>N</m:t>
                </m:r>
              </m:e>
              <m:sub>
                <m:r>
                  <w:rPr>
                    <w:rFonts w:ascii="Cambria Math" w:hAnsi="Cambria Math" w:cs="Calibri"/>
                  </w:rPr>
                  <m:t>1</m:t>
                </m:r>
              </m:sub>
            </m:sSub>
            <m:r>
              <w:rPr>
                <w:rFonts w:ascii="Cambria Math" w:hAnsi="Cambria Math" w:cs="Calibri"/>
              </w:rPr>
              <m:t>×(</m:t>
            </m:r>
            <m:sSub>
              <m:sSubPr>
                <m:ctrlPr>
                  <w:rPr>
                    <w:rFonts w:ascii="Cambria Math" w:hAnsi="Cambria Math" w:cs="Calibri"/>
                    <w:i/>
                  </w:rPr>
                </m:ctrlPr>
              </m:sSubPr>
              <m:e>
                <m:r>
                  <w:rPr>
                    <w:rFonts w:ascii="Cambria Math" w:hAnsi="Cambria Math" w:cs="Calibri"/>
                  </w:rPr>
                  <m:t>N</m:t>
                </m:r>
              </m:e>
              <m:sub>
                <m:r>
                  <w:rPr>
                    <w:rFonts w:ascii="Cambria Math" w:hAnsi="Cambria Math" w:cs="Calibri"/>
                  </w:rPr>
                  <m:t>1</m:t>
                </m:r>
              </m:sub>
            </m:sSub>
            <m:r>
              <w:rPr>
                <w:rFonts w:ascii="Cambria Math" w:hAnsi="Cambria Math" w:cs="Calibri"/>
              </w:rPr>
              <m:t>-1)/2</m:t>
            </m:r>
          </m:den>
        </m:f>
        <m:r>
          <w:rPr>
            <w:rFonts w:ascii="Cambria Math" w:hAnsi="Cambria Math" w:cs="Calibri"/>
          </w:rPr>
          <m:t>×</m:t>
        </m:r>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N</m:t>
                </m:r>
              </m:e>
              <m:sub>
                <m:r>
                  <w:rPr>
                    <w:rFonts w:ascii="Cambria Math" w:hAnsi="Cambria Math" w:cs="Calibri"/>
                  </w:rPr>
                  <m:t>2</m:t>
                </m:r>
              </m:sub>
            </m:sSub>
            <m:r>
              <w:rPr>
                <w:rFonts w:ascii="Cambria Math" w:hAnsi="Cambria Math" w:cs="Calibri"/>
              </w:rPr>
              <m:t>×(</m:t>
            </m:r>
            <m:sSub>
              <m:sSubPr>
                <m:ctrlPr>
                  <w:rPr>
                    <w:rFonts w:ascii="Cambria Math" w:hAnsi="Cambria Math" w:cs="Calibri"/>
                    <w:i/>
                  </w:rPr>
                </m:ctrlPr>
              </m:sSubPr>
              <m:e>
                <m:r>
                  <w:rPr>
                    <w:rFonts w:ascii="Cambria Math" w:hAnsi="Cambria Math" w:cs="Calibri"/>
                  </w:rPr>
                  <m:t>N</m:t>
                </m:r>
              </m:e>
              <m:sub>
                <m:r>
                  <w:rPr>
                    <w:rFonts w:ascii="Cambria Math" w:hAnsi="Cambria Math" w:cs="Calibri"/>
                  </w:rPr>
                  <m:t>2</m:t>
                </m:r>
              </m:sub>
            </m:sSub>
            <m:r>
              <w:rPr>
                <w:rFonts w:ascii="Cambria Math" w:hAnsi="Cambria Math" w:cs="Calibri"/>
              </w:rPr>
              <m:t>-1)</m:t>
            </m:r>
          </m:num>
          <m:den>
            <m:r>
              <w:rPr>
                <w:rFonts w:ascii="Cambria Math" w:hAnsi="Cambria Math" w:cs="Calibri"/>
              </w:rPr>
              <m:t>2</m:t>
            </m:r>
          </m:den>
        </m:f>
      </m:oMath>
      <w:r w:rsidR="00A80AEC" w:rsidRPr="00AF5B13">
        <w:rPr>
          <w:rFonts w:cs="Calibri"/>
        </w:rPr>
        <w:t xml:space="preserve"> </w:t>
      </w:r>
    </w:p>
    <w:p w14:paraId="704AF8E0" w14:textId="75753944" w:rsidR="00064E08" w:rsidRPr="00AF5B13" w:rsidRDefault="00F451AC" w:rsidP="008E3597">
      <w:pPr>
        <w:spacing w:after="200" w:line="240" w:lineRule="auto"/>
        <w:rPr>
          <w:rFonts w:cs="Calibri"/>
        </w:rPr>
      </w:pPr>
      <w:r w:rsidRPr="00AF5B13">
        <w:rPr>
          <w:rFonts w:cs="Calibri"/>
        </w:rPr>
        <w:t xml:space="preserve">Where </w:t>
      </w:r>
      <w:r w:rsidR="005460DD" w:rsidRPr="00AF5B13">
        <w:rPr>
          <w:rFonts w:cs="Calibri"/>
        </w:rPr>
        <w:t>H</w:t>
      </w:r>
      <w:r w:rsidRPr="00AF5B13">
        <w:rPr>
          <w:rFonts w:cs="Calibri"/>
          <w:vertAlign w:val="subscript"/>
        </w:rPr>
        <w:t>1</w:t>
      </w:r>
      <w:r w:rsidRPr="00AF5B13">
        <w:rPr>
          <w:rFonts w:cs="Calibri"/>
        </w:rPr>
        <w:t xml:space="preserve"> is the number of </w:t>
      </w:r>
      <w:r w:rsidR="005460DD" w:rsidRPr="00AF5B13">
        <w:rPr>
          <w:rFonts w:cs="Calibri"/>
        </w:rPr>
        <w:t xml:space="preserve">pairs found initially, </w:t>
      </w:r>
      <w:r w:rsidR="00BE7E2D" w:rsidRPr="00AF5B13">
        <w:rPr>
          <w:rFonts w:cs="Calibri"/>
        </w:rPr>
        <w:t>H</w:t>
      </w:r>
      <w:r w:rsidR="00BE7E2D" w:rsidRPr="00AF5B13">
        <w:rPr>
          <w:rFonts w:cs="Calibri"/>
          <w:vertAlign w:val="subscript"/>
        </w:rPr>
        <w:t>2</w:t>
      </w:r>
      <w:r w:rsidR="00BE7E2D" w:rsidRPr="00AF5B13">
        <w:rPr>
          <w:rFonts w:cs="Calibri"/>
        </w:rPr>
        <w:t xml:space="preserve"> is the number of pairs expected with </w:t>
      </w:r>
      <w:r w:rsidR="00844A65">
        <w:rPr>
          <w:rFonts w:cs="Calibri"/>
        </w:rPr>
        <w:t xml:space="preserve">a </w:t>
      </w:r>
      <w:r w:rsidR="00BE7E2D" w:rsidRPr="00AF5B13">
        <w:rPr>
          <w:rFonts w:cs="Calibri"/>
        </w:rPr>
        <w:t>change of sample size, N</w:t>
      </w:r>
      <w:r w:rsidR="00BE7E2D" w:rsidRPr="00AF5B13">
        <w:rPr>
          <w:rFonts w:cs="Calibri"/>
          <w:vertAlign w:val="subscript"/>
        </w:rPr>
        <w:t>1</w:t>
      </w:r>
      <w:r w:rsidR="00BE7E2D" w:rsidRPr="00AF5B13">
        <w:rPr>
          <w:rFonts w:cs="Calibri"/>
        </w:rPr>
        <w:t xml:space="preserve"> is the initial sample size, and N</w:t>
      </w:r>
      <w:r w:rsidR="00BE7E2D" w:rsidRPr="00AF5B13">
        <w:rPr>
          <w:rFonts w:cs="Calibri"/>
          <w:vertAlign w:val="subscript"/>
        </w:rPr>
        <w:t>2</w:t>
      </w:r>
      <w:r w:rsidR="00BE7E2D" w:rsidRPr="00AF5B13">
        <w:rPr>
          <w:rFonts w:cs="Calibri"/>
        </w:rPr>
        <w:t xml:space="preserve"> is the new sample size.</w:t>
      </w:r>
    </w:p>
    <w:p w14:paraId="073A938D" w14:textId="7C84B7C6" w:rsidR="00025E6B" w:rsidRDefault="00025E6B" w:rsidP="008E3597">
      <w:pPr>
        <w:spacing w:after="200" w:line="240" w:lineRule="auto"/>
        <w:rPr>
          <w:rFonts w:cs="Calibri"/>
        </w:rPr>
      </w:pPr>
    </w:p>
    <w:p w14:paraId="68CC982F" w14:textId="45EA6A4A" w:rsidR="0077007C" w:rsidRDefault="00446F69" w:rsidP="008E3597">
      <w:pPr>
        <w:spacing w:after="200" w:line="240" w:lineRule="auto"/>
        <w:rPr>
          <w:rFonts w:cs="Calibri"/>
          <w:u w:val="single"/>
        </w:rPr>
      </w:pPr>
      <w:r>
        <w:rPr>
          <w:rFonts w:cs="Calibri"/>
          <w:u w:val="single"/>
        </w:rPr>
        <w:lastRenderedPageBreak/>
        <w:t xml:space="preserve">Appendix </w:t>
      </w:r>
      <w:r w:rsidR="00F17986">
        <w:rPr>
          <w:rFonts w:cs="Calibri"/>
          <w:u w:val="single"/>
        </w:rPr>
        <w:t>S</w:t>
      </w:r>
      <w:r w:rsidR="00637EDE">
        <w:rPr>
          <w:rFonts w:cs="Calibri"/>
          <w:u w:val="single"/>
        </w:rPr>
        <w:t>2</w:t>
      </w:r>
      <w:r w:rsidR="00637EDE" w:rsidRPr="00637EDE">
        <w:rPr>
          <w:rFonts w:cs="Calibri"/>
          <w:u w:val="single"/>
        </w:rPr>
        <w:t>: Summary of f</w:t>
      </w:r>
      <w:r w:rsidR="0077007C" w:rsidRPr="00637EDE">
        <w:rPr>
          <w:rFonts w:cs="Calibri"/>
          <w:u w:val="single"/>
        </w:rPr>
        <w:t>iltering</w:t>
      </w:r>
      <w:r w:rsidR="00BB7413" w:rsidRPr="00637EDE">
        <w:rPr>
          <w:rFonts w:cs="Calibri"/>
          <w:u w:val="single"/>
        </w:rPr>
        <w:t xml:space="preserve"> steps</w:t>
      </w:r>
    </w:p>
    <w:p w14:paraId="6E5EE7B0" w14:textId="77777777" w:rsidR="003E14B8" w:rsidRDefault="003E14B8" w:rsidP="003E14B8">
      <w:pPr>
        <w:spacing w:after="0" w:line="240" w:lineRule="auto"/>
        <w:rPr>
          <w:rFonts w:cs="Calibri"/>
          <w:sz w:val="24"/>
          <w:szCs w:val="24"/>
        </w:rPr>
      </w:pPr>
    </w:p>
    <w:p w14:paraId="49EB2A79" w14:textId="00AAE717" w:rsidR="003E14B8" w:rsidRPr="006F13CD" w:rsidRDefault="00F17986" w:rsidP="003E14B8">
      <w:pPr>
        <w:spacing w:line="240" w:lineRule="auto"/>
        <w:rPr>
          <w:rFonts w:cs="Calibri"/>
          <w:sz w:val="20"/>
          <w:szCs w:val="20"/>
        </w:rPr>
      </w:pPr>
      <w:r>
        <w:rPr>
          <w:rFonts w:cs="Calibri"/>
        </w:rPr>
        <w:t>T</w:t>
      </w:r>
      <w:r w:rsidR="003E14B8">
        <w:rPr>
          <w:rFonts w:cs="Calibri"/>
        </w:rPr>
        <w:t xml:space="preserve">able </w:t>
      </w:r>
      <w:r>
        <w:rPr>
          <w:rFonts w:cs="Calibri"/>
        </w:rPr>
        <w:t>S</w:t>
      </w:r>
      <w:r w:rsidR="003E14B8">
        <w:rPr>
          <w:rFonts w:cs="Calibri"/>
        </w:rPr>
        <w:t>1</w:t>
      </w:r>
      <w:r w:rsidR="003E14B8" w:rsidRPr="006F13CD">
        <w:rPr>
          <w:rFonts w:cs="Calibri"/>
        </w:rPr>
        <w:t>: Summary of SNP filtering steps</w:t>
      </w:r>
    </w:p>
    <w:tbl>
      <w:tblPr>
        <w:tblW w:w="77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64"/>
        <w:gridCol w:w="1843"/>
        <w:gridCol w:w="1963"/>
      </w:tblGrid>
      <w:tr w:rsidR="003E14B8" w:rsidRPr="00E502AE" w14:paraId="3485A669" w14:textId="77777777" w:rsidTr="00D340C2">
        <w:tc>
          <w:tcPr>
            <w:tcW w:w="3964" w:type="dxa"/>
            <w:shd w:val="clear" w:color="auto" w:fill="auto"/>
          </w:tcPr>
          <w:p w14:paraId="5DC92E36" w14:textId="77777777" w:rsidR="003E14B8" w:rsidRPr="00E502AE" w:rsidRDefault="003E14B8" w:rsidP="00D340C2">
            <w:pPr>
              <w:spacing w:after="0" w:line="240" w:lineRule="auto"/>
              <w:rPr>
                <w:rFonts w:cs="Calibri"/>
                <w:b/>
                <w:bCs/>
                <w:sz w:val="24"/>
                <w:szCs w:val="24"/>
              </w:rPr>
            </w:pPr>
            <w:r w:rsidRPr="00E502AE">
              <w:rPr>
                <w:rFonts w:cs="Calibri"/>
                <w:b/>
                <w:bCs/>
                <w:sz w:val="24"/>
                <w:szCs w:val="24"/>
              </w:rPr>
              <w:t>Filtering step</w:t>
            </w:r>
          </w:p>
        </w:tc>
        <w:tc>
          <w:tcPr>
            <w:tcW w:w="1843" w:type="dxa"/>
            <w:shd w:val="clear" w:color="auto" w:fill="auto"/>
          </w:tcPr>
          <w:p w14:paraId="09FEA7AF" w14:textId="77777777" w:rsidR="003E14B8" w:rsidRPr="00E502AE" w:rsidRDefault="003E14B8" w:rsidP="00D340C2">
            <w:pPr>
              <w:spacing w:after="0" w:line="240" w:lineRule="auto"/>
              <w:rPr>
                <w:rFonts w:cs="Calibri"/>
                <w:b/>
                <w:bCs/>
                <w:sz w:val="24"/>
                <w:szCs w:val="24"/>
              </w:rPr>
            </w:pPr>
            <w:r w:rsidRPr="00E502AE">
              <w:rPr>
                <w:rFonts w:cs="Calibri"/>
                <w:b/>
                <w:bCs/>
                <w:sz w:val="24"/>
                <w:szCs w:val="24"/>
              </w:rPr>
              <w:t># Loci removed</w:t>
            </w:r>
          </w:p>
        </w:tc>
        <w:tc>
          <w:tcPr>
            <w:tcW w:w="1963" w:type="dxa"/>
            <w:shd w:val="clear" w:color="auto" w:fill="auto"/>
          </w:tcPr>
          <w:p w14:paraId="0973A4CB" w14:textId="77777777" w:rsidR="003E14B8" w:rsidRPr="00E502AE" w:rsidRDefault="003E14B8" w:rsidP="00D340C2">
            <w:pPr>
              <w:spacing w:after="0" w:line="240" w:lineRule="auto"/>
              <w:rPr>
                <w:rFonts w:cs="Calibri"/>
                <w:b/>
                <w:bCs/>
                <w:sz w:val="24"/>
                <w:szCs w:val="24"/>
              </w:rPr>
            </w:pPr>
            <w:r w:rsidRPr="00E502AE">
              <w:rPr>
                <w:rFonts w:cs="Calibri"/>
                <w:b/>
                <w:bCs/>
                <w:sz w:val="24"/>
                <w:szCs w:val="24"/>
              </w:rPr>
              <w:t># Loci remaining</w:t>
            </w:r>
          </w:p>
        </w:tc>
      </w:tr>
      <w:tr w:rsidR="003E14B8" w:rsidRPr="00E502AE" w14:paraId="3AC7B336" w14:textId="77777777" w:rsidTr="00D340C2">
        <w:tc>
          <w:tcPr>
            <w:tcW w:w="3964" w:type="dxa"/>
            <w:shd w:val="clear" w:color="auto" w:fill="auto"/>
          </w:tcPr>
          <w:p w14:paraId="064DD97F" w14:textId="77777777" w:rsidR="003E14B8" w:rsidRPr="00E502AE" w:rsidRDefault="003E14B8" w:rsidP="00D340C2">
            <w:pPr>
              <w:spacing w:after="0" w:line="240" w:lineRule="auto"/>
              <w:rPr>
                <w:rFonts w:cs="Calibri"/>
                <w:sz w:val="24"/>
                <w:szCs w:val="24"/>
              </w:rPr>
            </w:pPr>
            <w:r w:rsidRPr="00E502AE">
              <w:rPr>
                <w:rFonts w:cs="Calibri"/>
                <w:sz w:val="24"/>
                <w:szCs w:val="24"/>
              </w:rPr>
              <w:t>Raw data</w:t>
            </w:r>
          </w:p>
        </w:tc>
        <w:tc>
          <w:tcPr>
            <w:tcW w:w="1843" w:type="dxa"/>
            <w:shd w:val="clear" w:color="auto" w:fill="auto"/>
          </w:tcPr>
          <w:p w14:paraId="739D9E52" w14:textId="77777777" w:rsidR="003E14B8" w:rsidRPr="00E502AE" w:rsidRDefault="003E14B8" w:rsidP="00D340C2">
            <w:pPr>
              <w:spacing w:after="0" w:line="240" w:lineRule="auto"/>
              <w:rPr>
                <w:rFonts w:cs="Calibri"/>
                <w:sz w:val="24"/>
                <w:szCs w:val="24"/>
              </w:rPr>
            </w:pPr>
          </w:p>
        </w:tc>
        <w:tc>
          <w:tcPr>
            <w:tcW w:w="1963" w:type="dxa"/>
            <w:shd w:val="clear" w:color="auto" w:fill="auto"/>
          </w:tcPr>
          <w:p w14:paraId="00CFB10B" w14:textId="77777777" w:rsidR="003E14B8" w:rsidRPr="00E502AE" w:rsidRDefault="003E14B8" w:rsidP="00D340C2">
            <w:pPr>
              <w:spacing w:after="0" w:line="240" w:lineRule="auto"/>
              <w:rPr>
                <w:rFonts w:cs="Calibri"/>
                <w:sz w:val="24"/>
                <w:szCs w:val="24"/>
              </w:rPr>
            </w:pPr>
            <w:r w:rsidRPr="00E502AE">
              <w:rPr>
                <w:rFonts w:cs="Calibri"/>
                <w:sz w:val="24"/>
                <w:szCs w:val="24"/>
              </w:rPr>
              <w:t>25,131</w:t>
            </w:r>
          </w:p>
        </w:tc>
      </w:tr>
      <w:tr w:rsidR="003E14B8" w:rsidRPr="00E502AE" w14:paraId="23D2347C" w14:textId="77777777" w:rsidTr="00D340C2">
        <w:tc>
          <w:tcPr>
            <w:tcW w:w="3964" w:type="dxa"/>
            <w:shd w:val="clear" w:color="auto" w:fill="auto"/>
          </w:tcPr>
          <w:p w14:paraId="1A32EBA6" w14:textId="77777777" w:rsidR="003E14B8" w:rsidRPr="00E502AE" w:rsidRDefault="003E14B8" w:rsidP="00D340C2">
            <w:pPr>
              <w:spacing w:after="0" w:line="240" w:lineRule="auto"/>
              <w:rPr>
                <w:rFonts w:cs="Calibri"/>
                <w:sz w:val="24"/>
                <w:szCs w:val="24"/>
              </w:rPr>
            </w:pPr>
            <w:r w:rsidRPr="00E502AE">
              <w:rPr>
                <w:rFonts w:cs="Calibri"/>
                <w:sz w:val="24"/>
                <w:szCs w:val="24"/>
              </w:rPr>
              <w:t>Call rate &lt; 95%</w:t>
            </w:r>
          </w:p>
        </w:tc>
        <w:tc>
          <w:tcPr>
            <w:tcW w:w="1843" w:type="dxa"/>
            <w:shd w:val="clear" w:color="auto" w:fill="auto"/>
          </w:tcPr>
          <w:p w14:paraId="2E86F3C2" w14:textId="77777777" w:rsidR="003E14B8" w:rsidRPr="00E502AE" w:rsidRDefault="003E14B8" w:rsidP="00D340C2">
            <w:pPr>
              <w:spacing w:after="0" w:line="240" w:lineRule="auto"/>
              <w:rPr>
                <w:rFonts w:cs="Calibri"/>
                <w:sz w:val="24"/>
                <w:szCs w:val="24"/>
              </w:rPr>
            </w:pPr>
            <w:r w:rsidRPr="00E502AE">
              <w:rPr>
                <w:rFonts w:cs="Calibri"/>
                <w:sz w:val="24"/>
                <w:szCs w:val="24"/>
              </w:rPr>
              <w:t>7,857</w:t>
            </w:r>
          </w:p>
        </w:tc>
        <w:tc>
          <w:tcPr>
            <w:tcW w:w="1963" w:type="dxa"/>
            <w:shd w:val="clear" w:color="auto" w:fill="auto"/>
          </w:tcPr>
          <w:p w14:paraId="0A4212A7" w14:textId="77777777" w:rsidR="003E14B8" w:rsidRPr="00E502AE" w:rsidRDefault="003E14B8" w:rsidP="00D340C2">
            <w:pPr>
              <w:spacing w:after="0" w:line="240" w:lineRule="auto"/>
              <w:rPr>
                <w:rFonts w:cs="Calibri"/>
                <w:sz w:val="24"/>
                <w:szCs w:val="24"/>
              </w:rPr>
            </w:pPr>
            <w:r w:rsidRPr="00E502AE">
              <w:rPr>
                <w:rFonts w:cs="Calibri"/>
                <w:sz w:val="24"/>
                <w:szCs w:val="24"/>
              </w:rPr>
              <w:t>17,274</w:t>
            </w:r>
          </w:p>
        </w:tc>
      </w:tr>
      <w:tr w:rsidR="003E14B8" w:rsidRPr="00E502AE" w14:paraId="1E38FFCA" w14:textId="77777777" w:rsidTr="00D340C2">
        <w:tc>
          <w:tcPr>
            <w:tcW w:w="3964" w:type="dxa"/>
            <w:shd w:val="clear" w:color="auto" w:fill="auto"/>
          </w:tcPr>
          <w:p w14:paraId="52344C24" w14:textId="77777777" w:rsidR="003E14B8" w:rsidRPr="00E502AE" w:rsidRDefault="003E14B8" w:rsidP="00D340C2">
            <w:pPr>
              <w:spacing w:after="0" w:line="240" w:lineRule="auto"/>
              <w:rPr>
                <w:rFonts w:cs="Calibri"/>
                <w:sz w:val="24"/>
                <w:szCs w:val="24"/>
              </w:rPr>
            </w:pPr>
            <w:r w:rsidRPr="00E502AE">
              <w:rPr>
                <w:rFonts w:cs="Calibri"/>
                <w:sz w:val="24"/>
                <w:szCs w:val="24"/>
              </w:rPr>
              <w:t>Duplicate loci</w:t>
            </w:r>
          </w:p>
        </w:tc>
        <w:tc>
          <w:tcPr>
            <w:tcW w:w="1843" w:type="dxa"/>
            <w:shd w:val="clear" w:color="auto" w:fill="auto"/>
          </w:tcPr>
          <w:p w14:paraId="3B59EBC7" w14:textId="77777777" w:rsidR="003E14B8" w:rsidRPr="00E502AE" w:rsidRDefault="003E14B8" w:rsidP="00D340C2">
            <w:pPr>
              <w:spacing w:after="0" w:line="240" w:lineRule="auto"/>
              <w:rPr>
                <w:rFonts w:cs="Calibri"/>
                <w:sz w:val="24"/>
                <w:szCs w:val="24"/>
              </w:rPr>
            </w:pPr>
            <w:r w:rsidRPr="00E502AE">
              <w:rPr>
                <w:rFonts w:cs="Calibri"/>
                <w:sz w:val="24"/>
                <w:szCs w:val="24"/>
              </w:rPr>
              <w:t>1,081</w:t>
            </w:r>
          </w:p>
        </w:tc>
        <w:tc>
          <w:tcPr>
            <w:tcW w:w="1963" w:type="dxa"/>
            <w:shd w:val="clear" w:color="auto" w:fill="auto"/>
          </w:tcPr>
          <w:p w14:paraId="03B6FDF3" w14:textId="77777777" w:rsidR="003E14B8" w:rsidRPr="00E502AE" w:rsidRDefault="003E14B8" w:rsidP="00D340C2">
            <w:pPr>
              <w:spacing w:after="0" w:line="240" w:lineRule="auto"/>
              <w:rPr>
                <w:rFonts w:cs="Calibri"/>
                <w:sz w:val="24"/>
                <w:szCs w:val="24"/>
              </w:rPr>
            </w:pPr>
            <w:r w:rsidRPr="00E502AE">
              <w:rPr>
                <w:rFonts w:cs="Calibri"/>
                <w:sz w:val="24"/>
                <w:szCs w:val="24"/>
              </w:rPr>
              <w:t>16,193</w:t>
            </w:r>
          </w:p>
        </w:tc>
      </w:tr>
      <w:tr w:rsidR="003E14B8" w:rsidRPr="00E502AE" w14:paraId="26CC3BF3" w14:textId="77777777" w:rsidTr="00D340C2">
        <w:tc>
          <w:tcPr>
            <w:tcW w:w="3964" w:type="dxa"/>
            <w:shd w:val="clear" w:color="auto" w:fill="auto"/>
          </w:tcPr>
          <w:p w14:paraId="0BB997D1" w14:textId="77777777" w:rsidR="003E14B8" w:rsidRPr="00E502AE" w:rsidRDefault="003E14B8" w:rsidP="00D340C2">
            <w:pPr>
              <w:spacing w:after="0" w:line="240" w:lineRule="auto"/>
              <w:rPr>
                <w:rFonts w:cs="Calibri"/>
                <w:sz w:val="24"/>
                <w:szCs w:val="24"/>
              </w:rPr>
            </w:pPr>
            <w:r w:rsidRPr="00E502AE">
              <w:rPr>
                <w:rFonts w:cs="Calibri"/>
                <w:sz w:val="24"/>
                <w:szCs w:val="24"/>
              </w:rPr>
              <w:t>Monomorphic loci</w:t>
            </w:r>
          </w:p>
        </w:tc>
        <w:tc>
          <w:tcPr>
            <w:tcW w:w="1843" w:type="dxa"/>
            <w:shd w:val="clear" w:color="auto" w:fill="auto"/>
          </w:tcPr>
          <w:p w14:paraId="6A01DF93" w14:textId="77777777" w:rsidR="003E14B8" w:rsidRPr="00E502AE" w:rsidRDefault="003E14B8" w:rsidP="00D340C2">
            <w:pPr>
              <w:spacing w:after="0" w:line="240" w:lineRule="auto"/>
              <w:rPr>
                <w:rFonts w:cs="Calibri"/>
                <w:sz w:val="24"/>
                <w:szCs w:val="24"/>
              </w:rPr>
            </w:pPr>
            <w:r w:rsidRPr="00E502AE">
              <w:rPr>
                <w:rFonts w:cs="Calibri"/>
                <w:sz w:val="24"/>
                <w:szCs w:val="24"/>
              </w:rPr>
              <w:t>3,346</w:t>
            </w:r>
          </w:p>
        </w:tc>
        <w:tc>
          <w:tcPr>
            <w:tcW w:w="1963" w:type="dxa"/>
            <w:shd w:val="clear" w:color="auto" w:fill="auto"/>
          </w:tcPr>
          <w:p w14:paraId="64EB0283" w14:textId="77777777" w:rsidR="003E14B8" w:rsidRPr="00E502AE" w:rsidRDefault="003E14B8" w:rsidP="00D340C2">
            <w:pPr>
              <w:spacing w:after="0" w:line="240" w:lineRule="auto"/>
              <w:rPr>
                <w:rFonts w:cs="Calibri"/>
                <w:sz w:val="24"/>
                <w:szCs w:val="24"/>
              </w:rPr>
            </w:pPr>
            <w:r w:rsidRPr="00E502AE">
              <w:rPr>
                <w:rFonts w:cs="Calibri"/>
                <w:sz w:val="24"/>
                <w:szCs w:val="24"/>
              </w:rPr>
              <w:t>12,847</w:t>
            </w:r>
          </w:p>
        </w:tc>
      </w:tr>
      <w:tr w:rsidR="003E14B8" w:rsidRPr="00E502AE" w14:paraId="6BF4609A" w14:textId="77777777" w:rsidTr="00D340C2">
        <w:tc>
          <w:tcPr>
            <w:tcW w:w="3964" w:type="dxa"/>
            <w:shd w:val="clear" w:color="auto" w:fill="auto"/>
          </w:tcPr>
          <w:p w14:paraId="0424A363" w14:textId="77777777" w:rsidR="003E14B8" w:rsidRPr="00E502AE" w:rsidRDefault="003E14B8" w:rsidP="00D340C2">
            <w:pPr>
              <w:spacing w:after="0" w:line="240" w:lineRule="auto"/>
              <w:rPr>
                <w:rFonts w:cs="Calibri"/>
                <w:sz w:val="24"/>
                <w:szCs w:val="24"/>
              </w:rPr>
            </w:pPr>
            <w:r w:rsidRPr="00E502AE">
              <w:rPr>
                <w:rFonts w:cs="Calibri"/>
                <w:sz w:val="24"/>
                <w:szCs w:val="24"/>
              </w:rPr>
              <w:t>Minor allele frequency (MAF) &lt; 0.05</w:t>
            </w:r>
          </w:p>
        </w:tc>
        <w:tc>
          <w:tcPr>
            <w:tcW w:w="1843" w:type="dxa"/>
            <w:shd w:val="clear" w:color="auto" w:fill="auto"/>
          </w:tcPr>
          <w:p w14:paraId="0C9CB2BB" w14:textId="77777777" w:rsidR="003E14B8" w:rsidRPr="00E502AE" w:rsidRDefault="003E14B8" w:rsidP="00D340C2">
            <w:pPr>
              <w:spacing w:after="0" w:line="240" w:lineRule="auto"/>
              <w:rPr>
                <w:rFonts w:cs="Calibri"/>
                <w:sz w:val="24"/>
                <w:szCs w:val="24"/>
              </w:rPr>
            </w:pPr>
            <w:r w:rsidRPr="00E502AE">
              <w:rPr>
                <w:rFonts w:cs="Calibri"/>
                <w:sz w:val="24"/>
                <w:szCs w:val="24"/>
              </w:rPr>
              <w:t>2,744</w:t>
            </w:r>
          </w:p>
        </w:tc>
        <w:tc>
          <w:tcPr>
            <w:tcW w:w="1963" w:type="dxa"/>
            <w:shd w:val="clear" w:color="auto" w:fill="auto"/>
          </w:tcPr>
          <w:p w14:paraId="72817863" w14:textId="77777777" w:rsidR="003E14B8" w:rsidRPr="00E502AE" w:rsidRDefault="003E14B8" w:rsidP="00D340C2">
            <w:pPr>
              <w:spacing w:after="0" w:line="240" w:lineRule="auto"/>
              <w:rPr>
                <w:rFonts w:cs="Calibri"/>
                <w:sz w:val="24"/>
                <w:szCs w:val="24"/>
              </w:rPr>
            </w:pPr>
            <w:r w:rsidRPr="00E502AE">
              <w:rPr>
                <w:rFonts w:cs="Calibri"/>
                <w:sz w:val="24"/>
                <w:szCs w:val="24"/>
              </w:rPr>
              <w:t>10,103</w:t>
            </w:r>
          </w:p>
        </w:tc>
      </w:tr>
      <w:tr w:rsidR="003E14B8" w:rsidRPr="00E502AE" w14:paraId="433C5150" w14:textId="77777777" w:rsidTr="00D340C2">
        <w:tc>
          <w:tcPr>
            <w:tcW w:w="3964" w:type="dxa"/>
            <w:shd w:val="clear" w:color="auto" w:fill="auto"/>
          </w:tcPr>
          <w:p w14:paraId="192AF0DA" w14:textId="77777777" w:rsidR="003E14B8" w:rsidRPr="00E502AE" w:rsidRDefault="003E14B8" w:rsidP="00D340C2">
            <w:pPr>
              <w:spacing w:after="0" w:line="240" w:lineRule="auto"/>
              <w:rPr>
                <w:rFonts w:cs="Calibri"/>
                <w:sz w:val="24"/>
                <w:szCs w:val="24"/>
              </w:rPr>
            </w:pPr>
            <w:r w:rsidRPr="00E502AE">
              <w:rPr>
                <w:rFonts w:cs="Calibri"/>
                <w:sz w:val="24"/>
                <w:szCs w:val="24"/>
              </w:rPr>
              <w:t>Loci out of Hardy-Weinberg proportions.</w:t>
            </w:r>
          </w:p>
        </w:tc>
        <w:tc>
          <w:tcPr>
            <w:tcW w:w="1843" w:type="dxa"/>
            <w:shd w:val="clear" w:color="auto" w:fill="auto"/>
          </w:tcPr>
          <w:p w14:paraId="1F66AD3E" w14:textId="77777777" w:rsidR="003E14B8" w:rsidRPr="00E502AE" w:rsidRDefault="003E14B8" w:rsidP="00D340C2">
            <w:pPr>
              <w:spacing w:after="0" w:line="240" w:lineRule="auto"/>
              <w:rPr>
                <w:rFonts w:cs="Calibri"/>
                <w:sz w:val="24"/>
                <w:szCs w:val="24"/>
              </w:rPr>
            </w:pPr>
            <w:r w:rsidRPr="00E502AE">
              <w:rPr>
                <w:rFonts w:cs="Calibri"/>
                <w:sz w:val="24"/>
                <w:szCs w:val="24"/>
              </w:rPr>
              <w:t>3,674</w:t>
            </w:r>
          </w:p>
        </w:tc>
        <w:tc>
          <w:tcPr>
            <w:tcW w:w="1963" w:type="dxa"/>
            <w:shd w:val="clear" w:color="auto" w:fill="auto"/>
          </w:tcPr>
          <w:p w14:paraId="4110F964" w14:textId="77777777" w:rsidR="003E14B8" w:rsidRPr="00E502AE" w:rsidRDefault="003E14B8" w:rsidP="00D340C2">
            <w:pPr>
              <w:spacing w:after="0" w:line="240" w:lineRule="auto"/>
              <w:rPr>
                <w:rFonts w:cs="Calibri"/>
                <w:sz w:val="24"/>
                <w:szCs w:val="24"/>
              </w:rPr>
            </w:pPr>
            <w:r w:rsidRPr="00E502AE">
              <w:rPr>
                <w:rFonts w:cs="Calibri"/>
                <w:sz w:val="24"/>
                <w:szCs w:val="24"/>
              </w:rPr>
              <w:t>6,429</w:t>
            </w:r>
          </w:p>
        </w:tc>
      </w:tr>
      <w:tr w:rsidR="003E14B8" w:rsidRPr="00E502AE" w14:paraId="6933D5EE" w14:textId="77777777" w:rsidTr="00D340C2">
        <w:tc>
          <w:tcPr>
            <w:tcW w:w="3964" w:type="dxa"/>
            <w:shd w:val="clear" w:color="auto" w:fill="auto"/>
          </w:tcPr>
          <w:p w14:paraId="7C0837AF" w14:textId="77777777" w:rsidR="003E14B8" w:rsidRPr="00E502AE" w:rsidRDefault="003E14B8" w:rsidP="00D340C2">
            <w:pPr>
              <w:spacing w:after="0" w:line="240" w:lineRule="auto"/>
              <w:rPr>
                <w:rFonts w:cs="Calibri"/>
                <w:sz w:val="24"/>
                <w:szCs w:val="24"/>
              </w:rPr>
            </w:pPr>
            <w:r w:rsidRPr="00E502AE">
              <w:rPr>
                <w:rFonts w:cs="Calibri"/>
                <w:sz w:val="24"/>
                <w:szCs w:val="24"/>
              </w:rPr>
              <w:t>Loci in linkage disequilibrium</w:t>
            </w:r>
          </w:p>
        </w:tc>
        <w:tc>
          <w:tcPr>
            <w:tcW w:w="1843" w:type="dxa"/>
            <w:shd w:val="clear" w:color="auto" w:fill="auto"/>
          </w:tcPr>
          <w:p w14:paraId="624D3BAB" w14:textId="77777777" w:rsidR="003E14B8" w:rsidRPr="00E502AE" w:rsidRDefault="003E14B8" w:rsidP="00D340C2">
            <w:pPr>
              <w:spacing w:after="0" w:line="240" w:lineRule="auto"/>
              <w:rPr>
                <w:rFonts w:cs="Calibri"/>
                <w:sz w:val="24"/>
                <w:szCs w:val="24"/>
              </w:rPr>
            </w:pPr>
            <w:r w:rsidRPr="00E502AE">
              <w:rPr>
                <w:rFonts w:cs="Calibri"/>
                <w:sz w:val="24"/>
                <w:szCs w:val="24"/>
              </w:rPr>
              <w:t>138</w:t>
            </w:r>
          </w:p>
        </w:tc>
        <w:tc>
          <w:tcPr>
            <w:tcW w:w="1963" w:type="dxa"/>
            <w:shd w:val="clear" w:color="auto" w:fill="auto"/>
          </w:tcPr>
          <w:p w14:paraId="47F6FC24" w14:textId="77777777" w:rsidR="003E14B8" w:rsidRPr="00E502AE" w:rsidRDefault="003E14B8" w:rsidP="00D340C2">
            <w:pPr>
              <w:spacing w:after="0" w:line="240" w:lineRule="auto"/>
              <w:rPr>
                <w:rFonts w:cs="Calibri"/>
                <w:sz w:val="24"/>
                <w:szCs w:val="24"/>
              </w:rPr>
            </w:pPr>
            <w:r w:rsidRPr="00E502AE">
              <w:rPr>
                <w:rFonts w:cs="Calibri"/>
                <w:sz w:val="24"/>
                <w:szCs w:val="24"/>
              </w:rPr>
              <w:t>6,291</w:t>
            </w:r>
          </w:p>
        </w:tc>
      </w:tr>
    </w:tbl>
    <w:p w14:paraId="04A2F809" w14:textId="77777777" w:rsidR="003E14B8" w:rsidRPr="00E502AE" w:rsidRDefault="003E14B8" w:rsidP="003E14B8">
      <w:pPr>
        <w:spacing w:after="0" w:line="240" w:lineRule="auto"/>
        <w:rPr>
          <w:rFonts w:cs="Calibri"/>
          <w:sz w:val="24"/>
          <w:szCs w:val="24"/>
        </w:rPr>
      </w:pPr>
    </w:p>
    <w:p w14:paraId="7B122C4F" w14:textId="77777777" w:rsidR="003E14B8" w:rsidRPr="00E502AE" w:rsidRDefault="003E14B8" w:rsidP="003E14B8">
      <w:pPr>
        <w:spacing w:after="0" w:line="240" w:lineRule="auto"/>
        <w:rPr>
          <w:rFonts w:cs="Calibri"/>
          <w:sz w:val="24"/>
          <w:szCs w:val="24"/>
        </w:rPr>
      </w:pPr>
    </w:p>
    <w:p w14:paraId="7DE7998A" w14:textId="77777777" w:rsidR="00920457" w:rsidRPr="00694A2D" w:rsidRDefault="00920457" w:rsidP="00920457">
      <w:pPr>
        <w:rPr>
          <w:sz w:val="24"/>
          <w:szCs w:val="24"/>
        </w:rPr>
      </w:pPr>
      <w:r>
        <w:rPr>
          <w:noProof/>
          <w:sz w:val="24"/>
          <w:szCs w:val="24"/>
          <w:lang w:val="en-IN" w:eastAsia="en-IN"/>
        </w:rPr>
        <w:drawing>
          <wp:inline distT="0" distB="0" distL="0" distR="0" wp14:anchorId="73A58F9B" wp14:editId="31833455">
            <wp:extent cx="4819650" cy="2409825"/>
            <wp:effectExtent l="0" t="0" r="0" b="9525"/>
            <wp:docPr id="56" name="Picture 56"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Picture 56" descr="A picture containing chart&#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819650" cy="2409825"/>
                    </a:xfrm>
                    <a:prstGeom prst="rect">
                      <a:avLst/>
                    </a:prstGeom>
                    <a:noFill/>
                    <a:ln>
                      <a:noFill/>
                    </a:ln>
                  </pic:spPr>
                </pic:pic>
              </a:graphicData>
            </a:graphic>
          </wp:inline>
        </w:drawing>
      </w:r>
    </w:p>
    <w:p w14:paraId="38FA413D" w14:textId="0C8A44FD" w:rsidR="00920457" w:rsidRPr="004719CC" w:rsidRDefault="00F17986" w:rsidP="00920457">
      <w:r w:rsidRPr="004719CC">
        <w:t xml:space="preserve">Figure </w:t>
      </w:r>
      <w:r>
        <w:t>S</w:t>
      </w:r>
      <w:r w:rsidR="004719CC" w:rsidRPr="004719CC">
        <w:t>1</w:t>
      </w:r>
      <w:r w:rsidR="00920457" w:rsidRPr="004719CC">
        <w:t>: Density distribution of the number of matching genotypes (out of 6,291 loci) across all 218,791 pairwise comparisons of blue skate (involving 662 individuals). The data were used to filter out any duplicate samples, based on a threshold of 621 mismatching (5,662 matching) genotypes.</w:t>
      </w:r>
    </w:p>
    <w:p w14:paraId="31F0BE05" w14:textId="7764BE7A" w:rsidR="0077007C" w:rsidRDefault="0077007C" w:rsidP="008E3597">
      <w:pPr>
        <w:spacing w:after="200" w:line="240" w:lineRule="auto"/>
        <w:rPr>
          <w:rFonts w:cs="Calibri"/>
          <w:u w:val="single"/>
        </w:rPr>
      </w:pPr>
    </w:p>
    <w:p w14:paraId="00A06578" w14:textId="01D6A95A" w:rsidR="00446F69" w:rsidRDefault="00446F69" w:rsidP="008E3597">
      <w:pPr>
        <w:spacing w:after="200" w:line="240" w:lineRule="auto"/>
        <w:rPr>
          <w:rFonts w:cs="Calibri"/>
          <w:u w:val="single"/>
        </w:rPr>
      </w:pPr>
    </w:p>
    <w:p w14:paraId="232B9613" w14:textId="5B196057" w:rsidR="00446F69" w:rsidRDefault="00446F69" w:rsidP="008E3597">
      <w:pPr>
        <w:spacing w:after="200" w:line="240" w:lineRule="auto"/>
        <w:rPr>
          <w:rFonts w:cs="Calibri"/>
          <w:u w:val="single"/>
        </w:rPr>
      </w:pPr>
    </w:p>
    <w:p w14:paraId="7791DB32" w14:textId="07265012" w:rsidR="00446F69" w:rsidRDefault="00446F69" w:rsidP="008E3597">
      <w:pPr>
        <w:spacing w:after="200" w:line="240" w:lineRule="auto"/>
        <w:rPr>
          <w:rFonts w:cs="Calibri"/>
          <w:u w:val="single"/>
        </w:rPr>
      </w:pPr>
    </w:p>
    <w:p w14:paraId="63DA6B99" w14:textId="780BCAF3" w:rsidR="00446F69" w:rsidRDefault="00446F69" w:rsidP="008E3597">
      <w:pPr>
        <w:spacing w:after="200" w:line="240" w:lineRule="auto"/>
        <w:rPr>
          <w:rFonts w:cs="Calibri"/>
          <w:u w:val="single"/>
        </w:rPr>
      </w:pPr>
    </w:p>
    <w:p w14:paraId="7775CF53" w14:textId="771D8764" w:rsidR="00446F69" w:rsidRDefault="00446F69" w:rsidP="008E3597">
      <w:pPr>
        <w:spacing w:after="200" w:line="240" w:lineRule="auto"/>
        <w:rPr>
          <w:rFonts w:cs="Calibri"/>
          <w:u w:val="single"/>
        </w:rPr>
      </w:pPr>
    </w:p>
    <w:p w14:paraId="42E004E8" w14:textId="183F9E73" w:rsidR="00446F69" w:rsidRDefault="00446F69" w:rsidP="008E3597">
      <w:pPr>
        <w:spacing w:after="200" w:line="240" w:lineRule="auto"/>
        <w:rPr>
          <w:rFonts w:cs="Calibri"/>
          <w:u w:val="single"/>
        </w:rPr>
      </w:pPr>
    </w:p>
    <w:p w14:paraId="36E6CB15" w14:textId="77777777" w:rsidR="00446F69" w:rsidRDefault="00446F69" w:rsidP="008E3597">
      <w:pPr>
        <w:spacing w:after="200" w:line="240" w:lineRule="auto"/>
        <w:rPr>
          <w:rFonts w:cs="Calibri"/>
          <w:u w:val="single"/>
        </w:rPr>
      </w:pPr>
    </w:p>
    <w:p w14:paraId="6D3B4A88" w14:textId="49BE8D7A" w:rsidR="00965F3A" w:rsidRPr="001A3E01" w:rsidRDefault="00965F3A" w:rsidP="008E3597">
      <w:pPr>
        <w:spacing w:after="200" w:line="240" w:lineRule="auto"/>
        <w:rPr>
          <w:rFonts w:cs="Calibri"/>
          <w:u w:val="single"/>
        </w:rPr>
      </w:pPr>
      <w:r w:rsidRPr="001A3E01">
        <w:rPr>
          <w:rFonts w:cs="Calibri"/>
          <w:u w:val="single"/>
        </w:rPr>
        <w:t xml:space="preserve">Appendix </w:t>
      </w:r>
      <w:r w:rsidR="00F17986">
        <w:rPr>
          <w:rFonts w:cs="Calibri"/>
          <w:u w:val="single"/>
        </w:rPr>
        <w:t>S</w:t>
      </w:r>
      <w:r w:rsidR="00446F69" w:rsidRPr="001A3E01">
        <w:rPr>
          <w:rFonts w:cs="Calibri"/>
          <w:u w:val="single"/>
        </w:rPr>
        <w:t>3</w:t>
      </w:r>
      <w:r w:rsidRPr="001A3E01">
        <w:rPr>
          <w:rFonts w:cs="Calibri"/>
          <w:u w:val="single"/>
        </w:rPr>
        <w:t xml:space="preserve">: </w:t>
      </w:r>
      <w:r w:rsidR="00132A16" w:rsidRPr="001A3E01">
        <w:rPr>
          <w:rFonts w:cs="Calibri"/>
          <w:u w:val="single"/>
        </w:rPr>
        <w:t>Finding related individuals</w:t>
      </w:r>
    </w:p>
    <w:p w14:paraId="43ECAB44" w14:textId="0E8C4D3D" w:rsidR="00CE3367" w:rsidRPr="001A3E01" w:rsidRDefault="00855A54" w:rsidP="008E3597">
      <w:pPr>
        <w:spacing w:after="200" w:line="240" w:lineRule="auto"/>
        <w:rPr>
          <w:rFonts w:cs="Calibri"/>
        </w:rPr>
      </w:pPr>
      <w:r w:rsidRPr="001A3E01">
        <w:rPr>
          <w:rFonts w:cs="Calibri"/>
        </w:rPr>
        <w:t xml:space="preserve">Using the R package </w:t>
      </w:r>
      <w:proofErr w:type="spellStart"/>
      <w:r w:rsidRPr="001A3E01">
        <w:rPr>
          <w:rFonts w:cs="Calibri"/>
          <w:i/>
          <w:iCs/>
        </w:rPr>
        <w:t>CKMRsim</w:t>
      </w:r>
      <w:proofErr w:type="spellEnd"/>
      <w:r w:rsidRPr="001A3E01">
        <w:rPr>
          <w:rFonts w:cs="Calibri"/>
        </w:rPr>
        <w:t xml:space="preserve"> (Anderson, </w:t>
      </w:r>
      <w:hyperlink r:id="rId12" w:history="1">
        <w:r w:rsidR="002E2E66" w:rsidRPr="001A3E01">
          <w:rPr>
            <w:rStyle w:val="Hyperlink"/>
            <w:rFonts w:cs="Calibri"/>
          </w:rPr>
          <w:t>https://doi.org/</w:t>
        </w:r>
        <w:r w:rsidR="00C712BD" w:rsidRPr="001A3E01">
          <w:rPr>
            <w:rStyle w:val="Hyperlink"/>
            <w:rFonts w:cs="Calibri"/>
          </w:rPr>
          <w:t>10.5281/zenodo.3519358</w:t>
        </w:r>
      </w:hyperlink>
      <w:r w:rsidRPr="001A3E01">
        <w:rPr>
          <w:rFonts w:cs="Calibri"/>
        </w:rPr>
        <w:t>)</w:t>
      </w:r>
      <w:r w:rsidR="002E2E66" w:rsidRPr="001A3E01">
        <w:rPr>
          <w:rFonts w:cs="Calibri"/>
        </w:rPr>
        <w:t>, we simulated 5,000</w:t>
      </w:r>
      <w:r w:rsidR="004340C2" w:rsidRPr="001A3E01">
        <w:rPr>
          <w:rFonts w:cs="Calibri"/>
        </w:rPr>
        <w:t xml:space="preserve"> pairs of each of </w:t>
      </w:r>
      <w:r w:rsidR="00976DE4">
        <w:rPr>
          <w:rFonts w:cs="Calibri"/>
        </w:rPr>
        <w:t>five</w:t>
      </w:r>
      <w:r w:rsidR="004340C2" w:rsidRPr="001A3E01">
        <w:rPr>
          <w:rFonts w:cs="Calibri"/>
        </w:rPr>
        <w:t xml:space="preserve"> relationship categories using observed allele frequencies</w:t>
      </w:r>
      <w:r w:rsidR="00197798" w:rsidRPr="001A3E01">
        <w:rPr>
          <w:rFonts w:cs="Calibri"/>
        </w:rPr>
        <w:t xml:space="preserve"> to identify appropriate decision-making thresholds</w:t>
      </w:r>
      <w:r w:rsidR="00976DE4">
        <w:rPr>
          <w:rFonts w:cs="Calibri"/>
        </w:rPr>
        <w:t>. These were</w:t>
      </w:r>
      <w:r w:rsidR="00BB411C" w:rsidRPr="001A3E01">
        <w:rPr>
          <w:rFonts w:cs="Calibri"/>
        </w:rPr>
        <w:t>: unrelated (U), first-cousin (FC), half-sibling (HS), full-sibling (FS), and parent-offspring (PO)</w:t>
      </w:r>
      <w:r w:rsidR="00D726A0">
        <w:rPr>
          <w:rFonts w:cs="Calibri"/>
        </w:rPr>
        <w:t xml:space="preserve"> pairs</w:t>
      </w:r>
      <w:r w:rsidR="00BB411C" w:rsidRPr="001A3E01">
        <w:rPr>
          <w:rFonts w:cs="Calibri"/>
        </w:rPr>
        <w:t>.</w:t>
      </w:r>
      <w:r w:rsidR="00EC6848" w:rsidRPr="001A3E01">
        <w:rPr>
          <w:rFonts w:cs="Calibri"/>
        </w:rPr>
        <w:t xml:space="preserve"> </w:t>
      </w:r>
      <w:r w:rsidR="0003194F" w:rsidRPr="001A3E01">
        <w:rPr>
          <w:rFonts w:cs="Calibri"/>
        </w:rPr>
        <w:t>To</w:t>
      </w:r>
      <w:r w:rsidR="00D44B00" w:rsidRPr="001A3E01">
        <w:rPr>
          <w:rFonts w:cs="Calibri"/>
        </w:rPr>
        <w:t xml:space="preserve"> </w:t>
      </w:r>
      <w:r w:rsidR="007D17DE" w:rsidRPr="001A3E01">
        <w:rPr>
          <w:rFonts w:cs="Calibri"/>
        </w:rPr>
        <w:t xml:space="preserve">avoid treating all 6,291 loci as independent, </w:t>
      </w:r>
      <w:r w:rsidR="00E450D8" w:rsidRPr="001A3E01">
        <w:rPr>
          <w:rFonts w:cs="Calibri"/>
        </w:rPr>
        <w:t>since</w:t>
      </w:r>
      <w:r w:rsidR="007D17DE" w:rsidRPr="001A3E01">
        <w:rPr>
          <w:rFonts w:cs="Calibri"/>
        </w:rPr>
        <w:t xml:space="preserve"> some degree of linkage must be accommodated</w:t>
      </w:r>
      <w:r w:rsidR="00E450D8" w:rsidRPr="001A3E01">
        <w:rPr>
          <w:rFonts w:cs="Calibri"/>
        </w:rPr>
        <w:t xml:space="preserve"> across a finite genome</w:t>
      </w:r>
      <w:r w:rsidR="007D17DE" w:rsidRPr="001A3E01">
        <w:rPr>
          <w:rFonts w:cs="Calibri"/>
        </w:rPr>
        <w:t>, we</w:t>
      </w:r>
      <w:r w:rsidR="00E450D8" w:rsidRPr="001A3E01">
        <w:rPr>
          <w:rFonts w:cs="Calibri"/>
        </w:rPr>
        <w:t xml:space="preserve"> </w:t>
      </w:r>
      <w:r w:rsidR="0003194F" w:rsidRPr="001A3E01">
        <w:rPr>
          <w:rFonts w:cs="Calibri"/>
        </w:rPr>
        <w:t>simulate</w:t>
      </w:r>
      <w:r w:rsidR="00AA4C8A" w:rsidRPr="001A3E01">
        <w:rPr>
          <w:rFonts w:cs="Calibri"/>
        </w:rPr>
        <w:t>d</w:t>
      </w:r>
      <w:r w:rsidR="0003194F" w:rsidRPr="001A3E01">
        <w:rPr>
          <w:rFonts w:cs="Calibri"/>
        </w:rPr>
        <w:t xml:space="preserve"> </w:t>
      </w:r>
      <w:r w:rsidR="002B1DC2" w:rsidRPr="001A3E01">
        <w:rPr>
          <w:rFonts w:cs="Calibri"/>
        </w:rPr>
        <w:t>a linkage map in the absence of a reference genome</w:t>
      </w:r>
      <w:r w:rsidR="00687371" w:rsidRPr="001A3E01">
        <w:rPr>
          <w:rFonts w:cs="Calibri"/>
        </w:rPr>
        <w:t xml:space="preserve">. </w:t>
      </w:r>
      <w:r w:rsidR="005B2AC4" w:rsidRPr="001A3E01">
        <w:rPr>
          <w:rFonts w:cs="Calibri"/>
        </w:rPr>
        <w:t xml:space="preserve">We distributed the 6,291 loci randomly across a </w:t>
      </w:r>
      <w:r w:rsidR="00620CDD" w:rsidRPr="001A3E01">
        <w:rPr>
          <w:rFonts w:cs="Calibri"/>
        </w:rPr>
        <w:t>‘mock’ genome with the following characteristics</w:t>
      </w:r>
      <w:r w:rsidR="007431BF" w:rsidRPr="001A3E01">
        <w:rPr>
          <w:rFonts w:cs="Calibri"/>
        </w:rPr>
        <w:t xml:space="preserve">: genome of </w:t>
      </w:r>
      <w:r w:rsidR="0090349B" w:rsidRPr="001A3E01">
        <w:rPr>
          <w:rFonts w:cs="Calibri"/>
        </w:rPr>
        <w:t xml:space="preserve">size </w:t>
      </w:r>
      <w:r w:rsidR="007431BF" w:rsidRPr="001A3E01">
        <w:rPr>
          <w:rFonts w:cs="Calibri"/>
        </w:rPr>
        <w:t>n=</w:t>
      </w:r>
      <w:r w:rsidR="00B53661" w:rsidRPr="001A3E01">
        <w:rPr>
          <w:rFonts w:cs="Calibri"/>
        </w:rPr>
        <w:t xml:space="preserve">49 (based on </w:t>
      </w:r>
      <w:r w:rsidR="009F60B6" w:rsidRPr="001A3E01">
        <w:rPr>
          <w:rFonts w:cs="Calibri"/>
        </w:rPr>
        <w:t xml:space="preserve">findings for </w:t>
      </w:r>
      <w:r w:rsidR="0060293A" w:rsidRPr="001A3E01">
        <w:rPr>
          <w:rFonts w:cs="Calibri"/>
        </w:rPr>
        <w:t>Rajidae in Stingo and Rocco (</w:t>
      </w:r>
      <w:r w:rsidR="001A184D" w:rsidRPr="001A3E01">
        <w:rPr>
          <w:rFonts w:cs="Calibri"/>
        </w:rPr>
        <w:t>2001))</w:t>
      </w:r>
      <w:r w:rsidR="0090349B" w:rsidRPr="001A3E01">
        <w:rPr>
          <w:rFonts w:cs="Calibri"/>
        </w:rPr>
        <w:t xml:space="preserve"> and length L=</w:t>
      </w:r>
      <w:r w:rsidR="00B84CE9" w:rsidRPr="001A3E01">
        <w:rPr>
          <w:rFonts w:cs="Calibri"/>
        </w:rPr>
        <w:t>4.3Gb (</w:t>
      </w:r>
      <w:r w:rsidR="002E43E1">
        <w:rPr>
          <w:rFonts w:cs="Calibri"/>
        </w:rPr>
        <w:t xml:space="preserve">a conservative approximation based on the </w:t>
      </w:r>
      <w:r w:rsidR="00A2349B" w:rsidRPr="001A3E01">
        <w:rPr>
          <w:rFonts w:cs="Calibri"/>
        </w:rPr>
        <w:t>white shark genome, NCBI)</w:t>
      </w:r>
      <w:r w:rsidR="00BC6AC5" w:rsidRPr="001A3E01">
        <w:rPr>
          <w:rFonts w:cs="Calibri"/>
        </w:rPr>
        <w:t xml:space="preserve">, and a smallest chromosome </w:t>
      </w:r>
      <w:r w:rsidR="00DC67E9" w:rsidRPr="001A3E01">
        <w:rPr>
          <w:rFonts w:cs="Calibri"/>
        </w:rPr>
        <w:t xml:space="preserve">of size </w:t>
      </w:r>
      <w:proofErr w:type="spellStart"/>
      <w:r w:rsidR="00DC67E9" w:rsidRPr="001A3E01">
        <w:rPr>
          <w:rFonts w:cs="Calibri"/>
        </w:rPr>
        <w:t>sl</w:t>
      </w:r>
      <w:proofErr w:type="spellEnd"/>
      <w:r w:rsidR="00DC67E9" w:rsidRPr="001A3E01">
        <w:rPr>
          <w:rFonts w:cs="Calibri"/>
        </w:rPr>
        <w:t>=</w:t>
      </w:r>
      <w:r w:rsidR="00544A52" w:rsidRPr="001A3E01">
        <w:rPr>
          <w:rFonts w:cs="Calibri"/>
        </w:rPr>
        <w:t>1/15 (</w:t>
      </w:r>
      <w:r w:rsidR="00711492" w:rsidRPr="001A3E01">
        <w:rPr>
          <w:rFonts w:cs="Calibri"/>
        </w:rPr>
        <w:t>proportion of largest chromosome).</w:t>
      </w:r>
    </w:p>
    <w:p w14:paraId="1D83713F" w14:textId="497D6FA3" w:rsidR="00B92BD3" w:rsidRDefault="009D64DA" w:rsidP="008E3597">
      <w:pPr>
        <w:spacing w:after="200" w:line="240" w:lineRule="auto"/>
        <w:rPr>
          <w:rFonts w:cs="Calibri"/>
        </w:rPr>
      </w:pPr>
      <w:r w:rsidRPr="001A3E01">
        <w:rPr>
          <w:rFonts w:cs="Calibri"/>
        </w:rPr>
        <w:t xml:space="preserve">We </w:t>
      </w:r>
      <w:r w:rsidR="00927DB1" w:rsidRPr="001A3E01">
        <w:rPr>
          <w:rFonts w:cs="Calibri"/>
        </w:rPr>
        <w:t>computed</w:t>
      </w:r>
      <w:r w:rsidRPr="001A3E01">
        <w:rPr>
          <w:rFonts w:cs="Calibri"/>
        </w:rPr>
        <w:t xml:space="preserve"> </w:t>
      </w:r>
      <w:r w:rsidR="00431D08" w:rsidRPr="001A3E01">
        <w:rPr>
          <w:rFonts w:cs="Calibri"/>
        </w:rPr>
        <w:t xml:space="preserve">the </w:t>
      </w:r>
      <w:r w:rsidRPr="001A3E01">
        <w:rPr>
          <w:rFonts w:cs="Calibri"/>
        </w:rPr>
        <w:t>log-likelihood</w:t>
      </w:r>
      <w:r w:rsidR="00927DB1" w:rsidRPr="001A3E01">
        <w:rPr>
          <w:rFonts w:cs="Calibri"/>
        </w:rPr>
        <w:t>s</w:t>
      </w:r>
      <w:r w:rsidR="00431D08" w:rsidRPr="001A3E01">
        <w:rPr>
          <w:rFonts w:cs="Calibri"/>
        </w:rPr>
        <w:t xml:space="preserve"> for all pairs of individuals</w:t>
      </w:r>
      <w:r w:rsidR="00FA77C7" w:rsidRPr="001A3E01">
        <w:rPr>
          <w:rFonts w:cs="Calibri"/>
        </w:rPr>
        <w:t xml:space="preserve"> across the following tests:</w:t>
      </w:r>
      <w:r w:rsidR="00CE3367" w:rsidRPr="001A3E01">
        <w:rPr>
          <w:rFonts w:cs="Calibri"/>
        </w:rPr>
        <w:t xml:space="preserve"> FC vs. U, HS vs. FC, FS vs. HS, and PO vs. FS. In this order, we could a) identify which individuals were related versus unrelated, and b) progressively filter pairs of individuals categorically from less related (FC) to most related (PO), based on the defined log-likelihood thresholds </w:t>
      </w:r>
      <w:r w:rsidR="00A83020" w:rsidRPr="001A3E01">
        <w:rPr>
          <w:rFonts w:cs="Calibri"/>
        </w:rPr>
        <w:t>in our simulations</w:t>
      </w:r>
      <w:r w:rsidR="00CE3367" w:rsidRPr="001A3E01">
        <w:rPr>
          <w:rFonts w:cs="Calibri"/>
        </w:rPr>
        <w:t>.</w:t>
      </w:r>
      <w:r w:rsidR="00A83020" w:rsidRPr="001A3E01">
        <w:rPr>
          <w:rFonts w:cs="Calibri"/>
        </w:rPr>
        <w:t xml:space="preserve"> Documentation and </w:t>
      </w:r>
      <w:r w:rsidR="00F91286">
        <w:rPr>
          <w:rFonts w:cs="Calibri"/>
        </w:rPr>
        <w:t xml:space="preserve">R </w:t>
      </w:r>
      <w:r w:rsidR="00A83020" w:rsidRPr="001A3E01">
        <w:rPr>
          <w:rFonts w:cs="Calibri"/>
        </w:rPr>
        <w:t xml:space="preserve">code are openly available </w:t>
      </w:r>
      <w:r w:rsidR="00A40BDC" w:rsidRPr="001A3E01">
        <w:rPr>
          <w:rFonts w:cs="Calibri"/>
        </w:rPr>
        <w:t>in the package’s repository.</w:t>
      </w:r>
    </w:p>
    <w:p w14:paraId="09DFC4B0" w14:textId="77777777" w:rsidR="000137A3" w:rsidRDefault="000137A3" w:rsidP="008E3597">
      <w:pPr>
        <w:spacing w:after="200" w:line="240" w:lineRule="auto"/>
        <w:rPr>
          <w:rFonts w:cs="Calibri"/>
        </w:rPr>
      </w:pPr>
    </w:p>
    <w:p w14:paraId="71EE2350" w14:textId="3046094E" w:rsidR="009F7477" w:rsidRDefault="00A04242" w:rsidP="008E3597">
      <w:pPr>
        <w:spacing w:after="200" w:line="240" w:lineRule="auto"/>
        <w:rPr>
          <w:rFonts w:cs="Calibri"/>
        </w:rPr>
      </w:pPr>
      <w:r>
        <w:rPr>
          <w:rFonts w:cs="Calibri"/>
        </w:rPr>
        <w:t xml:space="preserve">Reference: </w:t>
      </w:r>
      <w:r w:rsidR="008B17C7">
        <w:rPr>
          <w:rFonts w:cs="Calibri"/>
        </w:rPr>
        <w:t>Stingo, V. &amp; Rocco, L. (2001)</w:t>
      </w:r>
      <w:r w:rsidR="000B2355">
        <w:rPr>
          <w:rFonts w:cs="Calibri"/>
        </w:rPr>
        <w:t xml:space="preserve">. Selachian cytogenetics: a review. </w:t>
      </w:r>
      <w:proofErr w:type="spellStart"/>
      <w:r w:rsidR="000B2355">
        <w:rPr>
          <w:rFonts w:cs="Calibri"/>
          <w:i/>
          <w:iCs/>
        </w:rPr>
        <w:t>Genetica</w:t>
      </w:r>
      <w:proofErr w:type="spellEnd"/>
      <w:r w:rsidR="000B2355">
        <w:rPr>
          <w:rFonts w:cs="Calibri"/>
          <w:i/>
          <w:iCs/>
        </w:rPr>
        <w:t>, 111</w:t>
      </w:r>
      <w:r w:rsidR="000B2355">
        <w:rPr>
          <w:rFonts w:cs="Calibri"/>
        </w:rPr>
        <w:t xml:space="preserve">, </w:t>
      </w:r>
      <w:r w:rsidR="000137A3">
        <w:rPr>
          <w:rFonts w:cs="Calibri"/>
        </w:rPr>
        <w:t>329-347.</w:t>
      </w:r>
    </w:p>
    <w:p w14:paraId="1A5D8387" w14:textId="77777777" w:rsidR="000137A3" w:rsidRPr="001A3E01" w:rsidRDefault="000137A3" w:rsidP="008E3597">
      <w:pPr>
        <w:spacing w:after="200" w:line="240" w:lineRule="auto"/>
        <w:rPr>
          <w:rFonts w:cs="Calibri"/>
        </w:rPr>
      </w:pPr>
    </w:p>
    <w:p w14:paraId="34EE31CE" w14:textId="167BFF26" w:rsidR="00295EAD" w:rsidRPr="0062137D" w:rsidRDefault="009F7477" w:rsidP="00D67FB2">
      <w:pPr>
        <w:spacing w:after="0" w:line="240" w:lineRule="auto"/>
        <w:rPr>
          <w:rFonts w:cs="Calibri"/>
          <w:sz w:val="24"/>
          <w:szCs w:val="24"/>
        </w:rPr>
      </w:pPr>
      <w:r w:rsidRPr="0062137D">
        <w:rPr>
          <w:rFonts w:cs="Calibri"/>
          <w:noProof/>
          <w:sz w:val="24"/>
          <w:szCs w:val="24"/>
          <w:lang w:val="en-IN" w:eastAsia="en-IN"/>
        </w:rPr>
        <w:drawing>
          <wp:inline distT="0" distB="0" distL="0" distR="0" wp14:anchorId="251A95E7" wp14:editId="12225FE2">
            <wp:extent cx="5758180" cy="28765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64416" cy="2879665"/>
                    </a:xfrm>
                    <a:prstGeom prst="rect">
                      <a:avLst/>
                    </a:prstGeom>
                    <a:noFill/>
                    <a:ln>
                      <a:noFill/>
                    </a:ln>
                  </pic:spPr>
                </pic:pic>
              </a:graphicData>
            </a:graphic>
          </wp:inline>
        </w:drawing>
      </w:r>
    </w:p>
    <w:p w14:paraId="145930C3" w14:textId="77777777" w:rsidR="0062137D" w:rsidRPr="0062137D" w:rsidRDefault="0062137D" w:rsidP="00D67FB2">
      <w:pPr>
        <w:spacing w:after="0" w:line="240" w:lineRule="auto"/>
        <w:rPr>
          <w:rFonts w:cs="Calibri"/>
        </w:rPr>
      </w:pPr>
    </w:p>
    <w:p w14:paraId="30F9781D" w14:textId="2A3DE744" w:rsidR="00267A9E" w:rsidRPr="0062137D" w:rsidRDefault="00F17986" w:rsidP="00D67FB2">
      <w:pPr>
        <w:spacing w:after="0" w:line="240" w:lineRule="auto"/>
        <w:rPr>
          <w:rFonts w:cs="Calibri"/>
        </w:rPr>
      </w:pPr>
      <w:r w:rsidRPr="0062137D">
        <w:rPr>
          <w:rFonts w:cs="Calibri"/>
        </w:rPr>
        <w:t xml:space="preserve">Figure </w:t>
      </w:r>
      <w:r>
        <w:rPr>
          <w:rFonts w:cs="Calibri"/>
        </w:rPr>
        <w:t>S</w:t>
      </w:r>
      <w:r w:rsidR="0062137D" w:rsidRPr="0062137D">
        <w:rPr>
          <w:rFonts w:cs="Calibri"/>
        </w:rPr>
        <w:t>2</w:t>
      </w:r>
      <w:r w:rsidR="00267A9E" w:rsidRPr="0062137D">
        <w:rPr>
          <w:rFonts w:cs="Calibri"/>
        </w:rPr>
        <w:t>:</w:t>
      </w:r>
      <w:r w:rsidR="00D51AAC" w:rsidRPr="0062137D">
        <w:rPr>
          <w:rFonts w:cs="Calibri"/>
        </w:rPr>
        <w:t xml:space="preserve"> </w:t>
      </w:r>
      <w:r w:rsidR="00AC5CC6" w:rsidRPr="0062137D">
        <w:rPr>
          <w:rFonts w:cs="Calibri"/>
        </w:rPr>
        <w:t>Simulated d</w:t>
      </w:r>
      <w:r w:rsidR="00D51AAC" w:rsidRPr="0062137D">
        <w:rPr>
          <w:rFonts w:cs="Calibri"/>
        </w:rPr>
        <w:t xml:space="preserve">ensity distributions </w:t>
      </w:r>
      <w:r w:rsidR="00EE6F4E" w:rsidRPr="0062137D">
        <w:rPr>
          <w:rFonts w:cs="Calibri"/>
        </w:rPr>
        <w:t>in log-likelihood (</w:t>
      </w:r>
      <w:proofErr w:type="spellStart"/>
      <w:r w:rsidR="00EE6F4E" w:rsidRPr="0062137D">
        <w:rPr>
          <w:rFonts w:cs="Calibri"/>
        </w:rPr>
        <w:t>logl</w:t>
      </w:r>
      <w:proofErr w:type="spellEnd"/>
      <w:r w:rsidR="00EE6F4E" w:rsidRPr="0062137D">
        <w:rPr>
          <w:rFonts w:cs="Calibri"/>
        </w:rPr>
        <w:t>) space</w:t>
      </w:r>
      <w:r w:rsidR="00625FDB" w:rsidRPr="0062137D">
        <w:rPr>
          <w:rFonts w:cs="Calibri"/>
        </w:rPr>
        <w:t xml:space="preserve"> for four relationship tests</w:t>
      </w:r>
      <w:r w:rsidR="00DC45B5" w:rsidRPr="0062137D">
        <w:rPr>
          <w:rFonts w:cs="Calibri"/>
        </w:rPr>
        <w:t>, generated using</w:t>
      </w:r>
      <w:r w:rsidR="00716FE6" w:rsidRPr="0062137D">
        <w:rPr>
          <w:rFonts w:cs="Calibri"/>
        </w:rPr>
        <w:t xml:space="preserve"> </w:t>
      </w:r>
      <w:proofErr w:type="spellStart"/>
      <w:r w:rsidR="00716FE6" w:rsidRPr="0062137D">
        <w:rPr>
          <w:rFonts w:cs="Calibri"/>
          <w:i/>
          <w:iCs/>
        </w:rPr>
        <w:t>CKMRsim</w:t>
      </w:r>
      <w:proofErr w:type="spellEnd"/>
      <w:r w:rsidR="00625FDB" w:rsidRPr="0062137D">
        <w:rPr>
          <w:rFonts w:cs="Calibri"/>
        </w:rPr>
        <w:t xml:space="preserve">, </w:t>
      </w:r>
      <w:r w:rsidR="00716FE6" w:rsidRPr="0062137D">
        <w:rPr>
          <w:rFonts w:cs="Calibri"/>
        </w:rPr>
        <w:t>in</w:t>
      </w:r>
      <w:r w:rsidR="00625FDB" w:rsidRPr="0062137D">
        <w:rPr>
          <w:rFonts w:cs="Calibri"/>
        </w:rPr>
        <w:t xml:space="preserve"> order of increasing relatedness</w:t>
      </w:r>
      <w:r w:rsidR="00DC45B5" w:rsidRPr="0062137D">
        <w:rPr>
          <w:rFonts w:cs="Calibri"/>
        </w:rPr>
        <w:t xml:space="preserve"> from unrelated </w:t>
      </w:r>
      <w:r w:rsidR="0005602E" w:rsidRPr="0062137D">
        <w:rPr>
          <w:rFonts w:cs="Calibri"/>
        </w:rPr>
        <w:t>(</w:t>
      </w:r>
      <w:r w:rsidR="00453F91" w:rsidRPr="0062137D">
        <w:rPr>
          <w:rFonts w:cs="Calibri"/>
        </w:rPr>
        <w:t>U</w:t>
      </w:r>
      <w:r w:rsidR="0005602E" w:rsidRPr="0062137D">
        <w:rPr>
          <w:rFonts w:cs="Calibri"/>
        </w:rPr>
        <w:t>)</w:t>
      </w:r>
      <w:r w:rsidR="00A75A52" w:rsidRPr="0062137D">
        <w:rPr>
          <w:rFonts w:cs="Calibri"/>
        </w:rPr>
        <w:t xml:space="preserve"> to</w:t>
      </w:r>
      <w:r w:rsidR="00CB0B5D" w:rsidRPr="0062137D">
        <w:rPr>
          <w:rFonts w:cs="Calibri"/>
        </w:rPr>
        <w:t xml:space="preserve"> first-cousin</w:t>
      </w:r>
      <w:r w:rsidR="00453F91" w:rsidRPr="0062137D">
        <w:rPr>
          <w:rFonts w:cs="Calibri"/>
        </w:rPr>
        <w:t xml:space="preserve"> </w:t>
      </w:r>
      <w:r w:rsidR="0005602E" w:rsidRPr="0062137D">
        <w:rPr>
          <w:rFonts w:cs="Calibri"/>
        </w:rPr>
        <w:t>(</w:t>
      </w:r>
      <w:r w:rsidR="00453F91" w:rsidRPr="0062137D">
        <w:rPr>
          <w:rFonts w:cs="Calibri"/>
        </w:rPr>
        <w:t>FC</w:t>
      </w:r>
      <w:r w:rsidR="0005602E" w:rsidRPr="0062137D">
        <w:rPr>
          <w:rFonts w:cs="Calibri"/>
        </w:rPr>
        <w:t>)</w:t>
      </w:r>
      <w:r w:rsidR="00CB0B5D" w:rsidRPr="0062137D">
        <w:rPr>
          <w:rFonts w:cs="Calibri"/>
        </w:rPr>
        <w:t>, half-sibling</w:t>
      </w:r>
      <w:r w:rsidR="00453F91" w:rsidRPr="0062137D">
        <w:rPr>
          <w:rFonts w:cs="Calibri"/>
        </w:rPr>
        <w:t xml:space="preserve"> </w:t>
      </w:r>
      <w:r w:rsidR="0005602E" w:rsidRPr="0062137D">
        <w:rPr>
          <w:rFonts w:cs="Calibri"/>
        </w:rPr>
        <w:t>(</w:t>
      </w:r>
      <w:r w:rsidR="00453F91" w:rsidRPr="0062137D">
        <w:rPr>
          <w:rFonts w:cs="Calibri"/>
        </w:rPr>
        <w:t>HS</w:t>
      </w:r>
      <w:r w:rsidR="0005602E" w:rsidRPr="0062137D">
        <w:rPr>
          <w:rFonts w:cs="Calibri"/>
        </w:rPr>
        <w:t>)</w:t>
      </w:r>
      <w:r w:rsidR="00CB0B5D" w:rsidRPr="0062137D">
        <w:rPr>
          <w:rFonts w:cs="Calibri"/>
        </w:rPr>
        <w:t>, full-sibling</w:t>
      </w:r>
      <w:r w:rsidR="00453F91" w:rsidRPr="0062137D">
        <w:rPr>
          <w:rFonts w:cs="Calibri"/>
        </w:rPr>
        <w:t xml:space="preserve"> </w:t>
      </w:r>
      <w:r w:rsidR="0005602E" w:rsidRPr="0062137D">
        <w:rPr>
          <w:rFonts w:cs="Calibri"/>
        </w:rPr>
        <w:t>(</w:t>
      </w:r>
      <w:r w:rsidR="00453F91" w:rsidRPr="0062137D">
        <w:rPr>
          <w:rFonts w:cs="Calibri"/>
        </w:rPr>
        <w:t>FS</w:t>
      </w:r>
      <w:r w:rsidR="0005602E" w:rsidRPr="0062137D">
        <w:rPr>
          <w:rFonts w:cs="Calibri"/>
        </w:rPr>
        <w:t>)</w:t>
      </w:r>
      <w:r w:rsidR="00CB0B5D" w:rsidRPr="0062137D">
        <w:rPr>
          <w:rFonts w:cs="Calibri"/>
        </w:rPr>
        <w:t xml:space="preserve">, </w:t>
      </w:r>
      <w:r w:rsidR="00A75A52" w:rsidRPr="0062137D">
        <w:rPr>
          <w:rFonts w:cs="Calibri"/>
        </w:rPr>
        <w:t>and</w:t>
      </w:r>
      <w:r w:rsidR="00CB0B5D" w:rsidRPr="0062137D">
        <w:rPr>
          <w:rFonts w:cs="Calibri"/>
        </w:rPr>
        <w:t xml:space="preserve"> parent-offspring</w:t>
      </w:r>
      <w:r w:rsidR="00453F91" w:rsidRPr="0062137D">
        <w:rPr>
          <w:rFonts w:cs="Calibri"/>
        </w:rPr>
        <w:t xml:space="preserve"> </w:t>
      </w:r>
      <w:r w:rsidR="0005602E" w:rsidRPr="0062137D">
        <w:rPr>
          <w:rFonts w:cs="Calibri"/>
        </w:rPr>
        <w:t>(</w:t>
      </w:r>
      <w:r w:rsidR="00453F91" w:rsidRPr="0062137D">
        <w:rPr>
          <w:rFonts w:cs="Calibri"/>
        </w:rPr>
        <w:t>PO</w:t>
      </w:r>
      <w:r w:rsidR="00CB0B5D" w:rsidRPr="0062137D">
        <w:rPr>
          <w:rFonts w:cs="Calibri"/>
        </w:rPr>
        <w:t>)</w:t>
      </w:r>
      <w:r w:rsidR="008D6335" w:rsidRPr="0062137D">
        <w:rPr>
          <w:rFonts w:cs="Calibri"/>
        </w:rPr>
        <w:t>.</w:t>
      </w:r>
      <w:r w:rsidR="008254E2" w:rsidRPr="0062137D">
        <w:rPr>
          <w:rFonts w:cs="Calibri"/>
        </w:rPr>
        <w:t xml:space="preserve"> </w:t>
      </w:r>
      <w:r w:rsidR="00511904">
        <w:rPr>
          <w:rFonts w:cs="Calibri"/>
        </w:rPr>
        <w:t>Points</w:t>
      </w:r>
      <w:r w:rsidR="008254E2" w:rsidRPr="0062137D">
        <w:rPr>
          <w:rFonts w:cs="Calibri"/>
        </w:rPr>
        <w:t xml:space="preserve"> indicate the </w:t>
      </w:r>
      <w:r w:rsidR="00AC5CC6" w:rsidRPr="0062137D">
        <w:rPr>
          <w:rFonts w:cs="Calibri"/>
        </w:rPr>
        <w:t xml:space="preserve">observed </w:t>
      </w:r>
      <w:r w:rsidR="008254E2" w:rsidRPr="0062137D">
        <w:rPr>
          <w:rFonts w:cs="Calibri"/>
        </w:rPr>
        <w:t>log-likelihood ratio</w:t>
      </w:r>
      <w:r w:rsidR="00976D84" w:rsidRPr="0062137D">
        <w:rPr>
          <w:rFonts w:cs="Calibri"/>
        </w:rPr>
        <w:t xml:space="preserve"> for each pair in </w:t>
      </w:r>
      <w:r w:rsidR="00AC5CC6" w:rsidRPr="0062137D">
        <w:rPr>
          <w:rFonts w:cs="Calibri"/>
        </w:rPr>
        <w:t>our data</w:t>
      </w:r>
      <w:r w:rsidR="00351E62">
        <w:rPr>
          <w:rFonts w:cs="Calibri"/>
        </w:rPr>
        <w:t xml:space="preserve"> for each test</w:t>
      </w:r>
      <w:r w:rsidR="00976D84" w:rsidRPr="0062137D">
        <w:rPr>
          <w:rFonts w:cs="Calibri"/>
        </w:rPr>
        <w:t>.</w:t>
      </w:r>
      <w:r w:rsidR="00A97DDF" w:rsidRPr="0062137D">
        <w:rPr>
          <w:rFonts w:cs="Calibri"/>
        </w:rPr>
        <w:t xml:space="preserve"> Vertical lines represent the decision-making threshold</w:t>
      </w:r>
      <w:r w:rsidR="00AC5CC6" w:rsidRPr="0062137D">
        <w:rPr>
          <w:rFonts w:cs="Calibri"/>
        </w:rPr>
        <w:t>s</w:t>
      </w:r>
      <w:r w:rsidR="00F1193A">
        <w:rPr>
          <w:rFonts w:cs="Calibri"/>
        </w:rPr>
        <w:t xml:space="preserve"> used</w:t>
      </w:r>
      <w:r w:rsidR="00005145" w:rsidRPr="0062137D">
        <w:rPr>
          <w:rFonts w:cs="Calibri"/>
        </w:rPr>
        <w:t xml:space="preserve"> (</w:t>
      </w:r>
      <w:proofErr w:type="spellStart"/>
      <w:r w:rsidR="00005145" w:rsidRPr="0062137D">
        <w:rPr>
          <w:rFonts w:cs="Calibri"/>
        </w:rPr>
        <w:t>logl</w:t>
      </w:r>
      <w:proofErr w:type="spellEnd"/>
      <w:r w:rsidR="00005145" w:rsidRPr="0062137D">
        <w:rPr>
          <w:rFonts w:cs="Calibri"/>
        </w:rPr>
        <w:t xml:space="preserve"> cut-offs in</w:t>
      </w:r>
      <w:r w:rsidR="00A97DDF" w:rsidRPr="0062137D">
        <w:rPr>
          <w:rFonts w:cs="Calibri"/>
        </w:rPr>
        <w:t xml:space="preserve"> Supplementary Table 2</w:t>
      </w:r>
      <w:r w:rsidR="00005145" w:rsidRPr="0062137D">
        <w:rPr>
          <w:rFonts w:cs="Calibri"/>
        </w:rPr>
        <w:t>)</w:t>
      </w:r>
      <w:r w:rsidR="00A97DDF" w:rsidRPr="0062137D">
        <w:rPr>
          <w:rFonts w:cs="Calibri"/>
        </w:rPr>
        <w:t>.</w:t>
      </w:r>
    </w:p>
    <w:p w14:paraId="6D81C6ED" w14:textId="77777777" w:rsidR="00E576F9" w:rsidRPr="009D55C2" w:rsidRDefault="00E576F9" w:rsidP="00D67FB2">
      <w:pPr>
        <w:spacing w:after="0" w:line="240" w:lineRule="auto"/>
        <w:rPr>
          <w:rFonts w:cs="Calibri"/>
          <w:sz w:val="24"/>
          <w:szCs w:val="24"/>
          <w:highlight w:val="yellow"/>
        </w:rPr>
      </w:pPr>
    </w:p>
    <w:p w14:paraId="209A29D9" w14:textId="2E806325" w:rsidR="00C65A78" w:rsidRDefault="00C65A78" w:rsidP="00D67FB2">
      <w:pPr>
        <w:spacing w:after="0" w:line="240" w:lineRule="auto"/>
        <w:rPr>
          <w:rFonts w:cs="Calibri"/>
          <w:sz w:val="24"/>
          <w:szCs w:val="24"/>
        </w:rPr>
      </w:pPr>
    </w:p>
    <w:p w14:paraId="0E6860C8" w14:textId="3494AC7A" w:rsidR="00BF003B" w:rsidRDefault="00BF003B" w:rsidP="00D67FB2">
      <w:pPr>
        <w:spacing w:after="0" w:line="240" w:lineRule="auto"/>
        <w:rPr>
          <w:rFonts w:cs="Calibri"/>
          <w:sz w:val="24"/>
          <w:szCs w:val="24"/>
        </w:rPr>
      </w:pPr>
    </w:p>
    <w:p w14:paraId="46A99744" w14:textId="0873421E" w:rsidR="00BF003B" w:rsidRDefault="00BF003B" w:rsidP="00D67FB2">
      <w:pPr>
        <w:spacing w:after="0" w:line="240" w:lineRule="auto"/>
        <w:rPr>
          <w:rFonts w:cs="Calibri"/>
          <w:sz w:val="24"/>
          <w:szCs w:val="24"/>
        </w:rPr>
      </w:pPr>
    </w:p>
    <w:p w14:paraId="4134948D" w14:textId="5BEA3A45" w:rsidR="00BF003B" w:rsidRPr="001A3E01" w:rsidRDefault="00F17986" w:rsidP="00BF003B">
      <w:pPr>
        <w:spacing w:after="200" w:line="240" w:lineRule="auto"/>
        <w:rPr>
          <w:rFonts w:cs="Calibri"/>
        </w:rPr>
      </w:pPr>
      <w:r w:rsidRPr="001A3E01">
        <w:rPr>
          <w:rFonts w:cs="Calibri"/>
        </w:rPr>
        <w:t xml:space="preserve">Table </w:t>
      </w:r>
      <w:r>
        <w:rPr>
          <w:rFonts w:cs="Calibri"/>
        </w:rPr>
        <w:t>S</w:t>
      </w:r>
      <w:r w:rsidR="00BF003B" w:rsidRPr="001A3E01">
        <w:rPr>
          <w:rFonts w:cs="Calibri"/>
        </w:rPr>
        <w:t>2: Decision making thresholds in four relationship tests involving unrelated (U), first-cousin (FC), half-sibling (HS), full-sibling (FS) and parent-offspring (PO) pairs, showing false-negative rates (FNR) and their associated with false-positive rates (FPR), log-likelihood ratio (</w:t>
      </w:r>
      <w:proofErr w:type="spellStart"/>
      <w:r w:rsidR="00BF003B" w:rsidRPr="001A3E01">
        <w:rPr>
          <w:rFonts w:cs="Calibri"/>
        </w:rPr>
        <w:t>logl</w:t>
      </w:r>
      <w:proofErr w:type="spellEnd"/>
      <w:r w:rsidR="00BF003B" w:rsidRPr="001A3E01">
        <w:rPr>
          <w:rFonts w:cs="Calibri"/>
        </w:rPr>
        <w:t>) cut-offs, and the number of positive hits for each test. Note that, of the 215 related pairs identified, 16 were half-siblings and three were full-siblings.</w:t>
      </w:r>
      <w:r w:rsidR="00B118B3">
        <w:rPr>
          <w:rFonts w:cs="Calibri"/>
        </w:rPr>
        <w:t xml:space="preserve"> FPRs smaller than 0.001 </w:t>
      </w:r>
      <w:r w:rsidR="00E2038D">
        <w:rPr>
          <w:rFonts w:cs="Calibri"/>
        </w:rPr>
        <w:t>could not be computed accurately with the vanilla</w:t>
      </w:r>
      <w:r w:rsidR="00D5423F">
        <w:rPr>
          <w:rFonts w:cs="Calibri"/>
        </w:rPr>
        <w:t xml:space="preserve"> </w:t>
      </w:r>
      <w:r w:rsidR="00E2038D">
        <w:rPr>
          <w:rFonts w:cs="Calibri"/>
        </w:rPr>
        <w:t>Monte Carlo method us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1"/>
        <w:gridCol w:w="1761"/>
        <w:gridCol w:w="1970"/>
        <w:gridCol w:w="1785"/>
        <w:gridCol w:w="1675"/>
      </w:tblGrid>
      <w:tr w:rsidR="00BF003B" w:rsidRPr="001A3E01" w14:paraId="7B4957EE" w14:textId="77777777" w:rsidTr="00900F76">
        <w:tc>
          <w:tcPr>
            <w:tcW w:w="1871" w:type="dxa"/>
            <w:shd w:val="clear" w:color="auto" w:fill="auto"/>
          </w:tcPr>
          <w:p w14:paraId="1933C49C" w14:textId="77777777" w:rsidR="00BF003B" w:rsidRPr="001A3E01" w:rsidRDefault="00BF003B" w:rsidP="00900F76">
            <w:pPr>
              <w:spacing w:after="0" w:line="240" w:lineRule="auto"/>
              <w:rPr>
                <w:rFonts w:cs="Calibri"/>
                <w:b/>
                <w:bCs/>
                <w:sz w:val="24"/>
                <w:szCs w:val="24"/>
              </w:rPr>
            </w:pPr>
            <w:r w:rsidRPr="001A3E01">
              <w:rPr>
                <w:rFonts w:cs="Calibri"/>
                <w:b/>
                <w:bCs/>
                <w:sz w:val="24"/>
                <w:szCs w:val="24"/>
              </w:rPr>
              <w:t>Test</w:t>
            </w:r>
          </w:p>
        </w:tc>
        <w:tc>
          <w:tcPr>
            <w:tcW w:w="1761" w:type="dxa"/>
            <w:shd w:val="clear" w:color="auto" w:fill="auto"/>
          </w:tcPr>
          <w:p w14:paraId="720A50E9" w14:textId="77777777" w:rsidR="00BF003B" w:rsidRPr="001A3E01" w:rsidRDefault="00BF003B" w:rsidP="00900F76">
            <w:pPr>
              <w:spacing w:after="0" w:line="240" w:lineRule="auto"/>
              <w:rPr>
                <w:rFonts w:cs="Calibri"/>
                <w:b/>
                <w:bCs/>
                <w:sz w:val="24"/>
                <w:szCs w:val="24"/>
              </w:rPr>
            </w:pPr>
            <w:r w:rsidRPr="001A3E01">
              <w:rPr>
                <w:rFonts w:cs="Calibri"/>
                <w:b/>
                <w:bCs/>
                <w:sz w:val="24"/>
                <w:szCs w:val="24"/>
              </w:rPr>
              <w:t>FNR</w:t>
            </w:r>
          </w:p>
        </w:tc>
        <w:tc>
          <w:tcPr>
            <w:tcW w:w="1970" w:type="dxa"/>
            <w:shd w:val="clear" w:color="auto" w:fill="auto"/>
          </w:tcPr>
          <w:p w14:paraId="10CEFC59" w14:textId="77777777" w:rsidR="00BF003B" w:rsidRPr="001A3E01" w:rsidRDefault="00BF003B" w:rsidP="00900F76">
            <w:pPr>
              <w:spacing w:after="0" w:line="240" w:lineRule="auto"/>
              <w:rPr>
                <w:rFonts w:cs="Calibri"/>
                <w:b/>
                <w:bCs/>
                <w:sz w:val="24"/>
                <w:szCs w:val="24"/>
              </w:rPr>
            </w:pPr>
            <w:r w:rsidRPr="001A3E01">
              <w:rPr>
                <w:rFonts w:cs="Calibri"/>
                <w:b/>
                <w:bCs/>
                <w:sz w:val="24"/>
                <w:szCs w:val="24"/>
              </w:rPr>
              <w:t>FPR</w:t>
            </w:r>
          </w:p>
        </w:tc>
        <w:tc>
          <w:tcPr>
            <w:tcW w:w="1785" w:type="dxa"/>
            <w:shd w:val="clear" w:color="auto" w:fill="auto"/>
          </w:tcPr>
          <w:p w14:paraId="6FB3A5FD" w14:textId="77777777" w:rsidR="00BF003B" w:rsidRPr="001A3E01" w:rsidRDefault="00BF003B" w:rsidP="00900F76">
            <w:pPr>
              <w:spacing w:after="0" w:line="240" w:lineRule="auto"/>
              <w:rPr>
                <w:rFonts w:cs="Calibri"/>
                <w:b/>
                <w:bCs/>
                <w:sz w:val="24"/>
                <w:szCs w:val="24"/>
              </w:rPr>
            </w:pPr>
            <w:proofErr w:type="spellStart"/>
            <w:r w:rsidRPr="001A3E01">
              <w:rPr>
                <w:rFonts w:cs="Calibri"/>
                <w:b/>
                <w:bCs/>
                <w:sz w:val="24"/>
                <w:szCs w:val="24"/>
              </w:rPr>
              <w:t>logl</w:t>
            </w:r>
            <w:proofErr w:type="spellEnd"/>
            <w:r w:rsidRPr="001A3E01">
              <w:rPr>
                <w:rFonts w:cs="Calibri"/>
                <w:b/>
                <w:bCs/>
                <w:sz w:val="24"/>
                <w:szCs w:val="24"/>
              </w:rPr>
              <w:t xml:space="preserve"> cut-off</w:t>
            </w:r>
          </w:p>
        </w:tc>
        <w:tc>
          <w:tcPr>
            <w:tcW w:w="1675" w:type="dxa"/>
            <w:shd w:val="clear" w:color="auto" w:fill="auto"/>
          </w:tcPr>
          <w:p w14:paraId="59F3DBEF" w14:textId="77777777" w:rsidR="00BF003B" w:rsidRPr="001A3E01" w:rsidRDefault="00BF003B" w:rsidP="00900F76">
            <w:pPr>
              <w:spacing w:after="0" w:line="240" w:lineRule="auto"/>
              <w:rPr>
                <w:rFonts w:cs="Calibri"/>
                <w:b/>
                <w:bCs/>
                <w:sz w:val="24"/>
                <w:szCs w:val="24"/>
              </w:rPr>
            </w:pPr>
            <w:r w:rsidRPr="001A3E01">
              <w:rPr>
                <w:rFonts w:cs="Calibri"/>
                <w:b/>
                <w:bCs/>
                <w:sz w:val="24"/>
                <w:szCs w:val="24"/>
              </w:rPr>
              <w:t>No. pairs found</w:t>
            </w:r>
          </w:p>
        </w:tc>
      </w:tr>
      <w:tr w:rsidR="00BF003B" w:rsidRPr="001A3E01" w14:paraId="6C26B6FC" w14:textId="77777777" w:rsidTr="00900F76">
        <w:tc>
          <w:tcPr>
            <w:tcW w:w="1871" w:type="dxa"/>
            <w:shd w:val="clear" w:color="auto" w:fill="auto"/>
          </w:tcPr>
          <w:p w14:paraId="47BF4C2F" w14:textId="77777777" w:rsidR="00BF003B" w:rsidRPr="001A3E01" w:rsidRDefault="00BF003B" w:rsidP="00900F76">
            <w:pPr>
              <w:spacing w:after="0" w:line="240" w:lineRule="auto"/>
              <w:rPr>
                <w:rFonts w:cs="Calibri"/>
                <w:sz w:val="24"/>
                <w:szCs w:val="24"/>
              </w:rPr>
            </w:pPr>
            <w:r w:rsidRPr="001A3E01">
              <w:rPr>
                <w:rFonts w:cs="Calibri"/>
                <w:sz w:val="24"/>
                <w:szCs w:val="24"/>
              </w:rPr>
              <w:t>FC/U</w:t>
            </w:r>
          </w:p>
        </w:tc>
        <w:tc>
          <w:tcPr>
            <w:tcW w:w="1761" w:type="dxa"/>
            <w:shd w:val="clear" w:color="auto" w:fill="auto"/>
          </w:tcPr>
          <w:p w14:paraId="10DA7155" w14:textId="77777777" w:rsidR="00BF003B" w:rsidRPr="001A3E01" w:rsidRDefault="00BF003B" w:rsidP="00900F76">
            <w:pPr>
              <w:spacing w:after="0" w:line="240" w:lineRule="auto"/>
              <w:rPr>
                <w:rFonts w:cs="Calibri"/>
                <w:sz w:val="24"/>
                <w:szCs w:val="24"/>
              </w:rPr>
            </w:pPr>
            <w:r w:rsidRPr="001A3E01">
              <w:rPr>
                <w:rFonts w:cs="Calibri"/>
              </w:rPr>
              <w:t>0.0001</w:t>
            </w:r>
          </w:p>
        </w:tc>
        <w:tc>
          <w:tcPr>
            <w:tcW w:w="1970" w:type="dxa"/>
            <w:shd w:val="clear" w:color="auto" w:fill="auto"/>
          </w:tcPr>
          <w:p w14:paraId="273A7D95" w14:textId="77777777" w:rsidR="00BF003B" w:rsidRPr="001A3E01" w:rsidRDefault="00BF003B" w:rsidP="00900F76">
            <w:pPr>
              <w:spacing w:after="0" w:line="240" w:lineRule="auto"/>
              <w:rPr>
                <w:rFonts w:cs="Calibri"/>
                <w:sz w:val="24"/>
                <w:szCs w:val="24"/>
              </w:rPr>
            </w:pPr>
            <w:r w:rsidRPr="001A3E01">
              <w:rPr>
                <w:rFonts w:cs="Calibri"/>
                <w:sz w:val="24"/>
                <w:szCs w:val="24"/>
              </w:rPr>
              <w:t>&lt;0.001</w:t>
            </w:r>
          </w:p>
        </w:tc>
        <w:tc>
          <w:tcPr>
            <w:tcW w:w="1785" w:type="dxa"/>
            <w:shd w:val="clear" w:color="auto" w:fill="auto"/>
          </w:tcPr>
          <w:p w14:paraId="09F07D59" w14:textId="77777777" w:rsidR="00BF003B" w:rsidRPr="001A3E01" w:rsidRDefault="00BF003B" w:rsidP="00900F76">
            <w:pPr>
              <w:spacing w:after="0" w:line="240" w:lineRule="auto"/>
              <w:rPr>
                <w:rFonts w:cs="Calibri"/>
                <w:sz w:val="24"/>
                <w:szCs w:val="24"/>
              </w:rPr>
            </w:pPr>
            <w:r w:rsidRPr="001A3E01">
              <w:rPr>
                <w:rFonts w:cs="Calibri"/>
                <w:sz w:val="24"/>
                <w:szCs w:val="24"/>
              </w:rPr>
              <w:t xml:space="preserve">-11.3 </w:t>
            </w:r>
          </w:p>
        </w:tc>
        <w:tc>
          <w:tcPr>
            <w:tcW w:w="1675" w:type="dxa"/>
            <w:shd w:val="clear" w:color="auto" w:fill="auto"/>
          </w:tcPr>
          <w:p w14:paraId="6A0565FE" w14:textId="77777777" w:rsidR="00BF003B" w:rsidRPr="001A3E01" w:rsidRDefault="00BF003B" w:rsidP="00900F76">
            <w:pPr>
              <w:spacing w:after="0" w:line="240" w:lineRule="auto"/>
              <w:rPr>
                <w:rFonts w:cs="Calibri"/>
                <w:sz w:val="24"/>
                <w:szCs w:val="24"/>
              </w:rPr>
            </w:pPr>
            <w:r w:rsidRPr="001A3E01">
              <w:rPr>
                <w:rFonts w:cs="Calibri"/>
                <w:sz w:val="24"/>
                <w:szCs w:val="24"/>
              </w:rPr>
              <w:t>215</w:t>
            </w:r>
          </w:p>
        </w:tc>
      </w:tr>
      <w:tr w:rsidR="00BF003B" w:rsidRPr="001A3E01" w14:paraId="3319A646" w14:textId="77777777" w:rsidTr="00900F76">
        <w:tc>
          <w:tcPr>
            <w:tcW w:w="1871" w:type="dxa"/>
            <w:shd w:val="clear" w:color="auto" w:fill="auto"/>
          </w:tcPr>
          <w:p w14:paraId="2446C91A" w14:textId="77777777" w:rsidR="00BF003B" w:rsidRPr="001A3E01" w:rsidRDefault="00BF003B" w:rsidP="00900F76">
            <w:pPr>
              <w:spacing w:after="0" w:line="240" w:lineRule="auto"/>
              <w:rPr>
                <w:rFonts w:cs="Calibri"/>
                <w:sz w:val="24"/>
                <w:szCs w:val="24"/>
              </w:rPr>
            </w:pPr>
            <w:r w:rsidRPr="001A3E01">
              <w:rPr>
                <w:rFonts w:cs="Calibri"/>
                <w:sz w:val="24"/>
                <w:szCs w:val="24"/>
              </w:rPr>
              <w:t>HS/FC</w:t>
            </w:r>
          </w:p>
        </w:tc>
        <w:tc>
          <w:tcPr>
            <w:tcW w:w="1761" w:type="dxa"/>
            <w:shd w:val="clear" w:color="auto" w:fill="auto"/>
          </w:tcPr>
          <w:p w14:paraId="4A9D9F1F" w14:textId="77777777" w:rsidR="00BF003B" w:rsidRPr="001A3E01" w:rsidRDefault="00BF003B" w:rsidP="00900F76">
            <w:pPr>
              <w:spacing w:after="0" w:line="240" w:lineRule="auto"/>
              <w:rPr>
                <w:rFonts w:cs="Calibri"/>
                <w:sz w:val="24"/>
                <w:szCs w:val="24"/>
              </w:rPr>
            </w:pPr>
            <w:r w:rsidRPr="001A3E01">
              <w:rPr>
                <w:rFonts w:cs="Calibri"/>
              </w:rPr>
              <w:t>0.01</w:t>
            </w:r>
          </w:p>
        </w:tc>
        <w:tc>
          <w:tcPr>
            <w:tcW w:w="1970" w:type="dxa"/>
            <w:shd w:val="clear" w:color="auto" w:fill="auto"/>
          </w:tcPr>
          <w:p w14:paraId="1BEE3657" w14:textId="77777777" w:rsidR="00BF003B" w:rsidRPr="001A3E01" w:rsidRDefault="00BF003B" w:rsidP="00900F76">
            <w:pPr>
              <w:spacing w:after="0" w:line="240" w:lineRule="auto"/>
              <w:rPr>
                <w:rFonts w:cs="Calibri"/>
                <w:sz w:val="24"/>
                <w:szCs w:val="24"/>
              </w:rPr>
            </w:pPr>
            <w:r w:rsidRPr="001A3E01">
              <w:rPr>
                <w:rFonts w:cs="Calibri"/>
                <w:sz w:val="24"/>
                <w:szCs w:val="24"/>
              </w:rPr>
              <w:t>0.003</w:t>
            </w:r>
          </w:p>
        </w:tc>
        <w:tc>
          <w:tcPr>
            <w:tcW w:w="1785" w:type="dxa"/>
            <w:shd w:val="clear" w:color="auto" w:fill="auto"/>
          </w:tcPr>
          <w:p w14:paraId="1CA7656C" w14:textId="77777777" w:rsidR="00BF003B" w:rsidRPr="001A3E01" w:rsidRDefault="00BF003B" w:rsidP="00900F76">
            <w:pPr>
              <w:spacing w:after="0" w:line="240" w:lineRule="auto"/>
              <w:rPr>
                <w:rFonts w:cs="Calibri"/>
                <w:sz w:val="24"/>
                <w:szCs w:val="24"/>
              </w:rPr>
            </w:pPr>
            <w:r w:rsidRPr="001A3E01">
              <w:rPr>
                <w:rFonts w:cs="Calibri"/>
                <w:sz w:val="24"/>
                <w:szCs w:val="24"/>
              </w:rPr>
              <w:t>0.11</w:t>
            </w:r>
          </w:p>
        </w:tc>
        <w:tc>
          <w:tcPr>
            <w:tcW w:w="1675" w:type="dxa"/>
            <w:shd w:val="clear" w:color="auto" w:fill="auto"/>
          </w:tcPr>
          <w:p w14:paraId="5CEAB474" w14:textId="77777777" w:rsidR="00BF003B" w:rsidRPr="001A3E01" w:rsidRDefault="00BF003B" w:rsidP="00900F76">
            <w:pPr>
              <w:spacing w:after="0" w:line="240" w:lineRule="auto"/>
              <w:rPr>
                <w:rFonts w:cs="Calibri"/>
                <w:sz w:val="24"/>
                <w:szCs w:val="24"/>
              </w:rPr>
            </w:pPr>
            <w:r w:rsidRPr="001A3E01">
              <w:rPr>
                <w:rFonts w:cs="Calibri"/>
                <w:sz w:val="24"/>
                <w:szCs w:val="24"/>
              </w:rPr>
              <w:t>19</w:t>
            </w:r>
          </w:p>
        </w:tc>
      </w:tr>
      <w:tr w:rsidR="00BF003B" w:rsidRPr="001A3E01" w14:paraId="02D1F4F0" w14:textId="77777777" w:rsidTr="00900F76">
        <w:tc>
          <w:tcPr>
            <w:tcW w:w="1871" w:type="dxa"/>
            <w:shd w:val="clear" w:color="auto" w:fill="auto"/>
          </w:tcPr>
          <w:p w14:paraId="7A0CA6FD" w14:textId="77777777" w:rsidR="00BF003B" w:rsidRPr="001A3E01" w:rsidRDefault="00BF003B" w:rsidP="00900F76">
            <w:pPr>
              <w:spacing w:after="0" w:line="240" w:lineRule="auto"/>
              <w:rPr>
                <w:rFonts w:cs="Calibri"/>
                <w:sz w:val="24"/>
                <w:szCs w:val="24"/>
              </w:rPr>
            </w:pPr>
            <w:r w:rsidRPr="001A3E01">
              <w:rPr>
                <w:rFonts w:cs="Calibri"/>
                <w:sz w:val="24"/>
                <w:szCs w:val="24"/>
              </w:rPr>
              <w:t>FS/HS</w:t>
            </w:r>
          </w:p>
        </w:tc>
        <w:tc>
          <w:tcPr>
            <w:tcW w:w="1761" w:type="dxa"/>
            <w:shd w:val="clear" w:color="auto" w:fill="auto"/>
          </w:tcPr>
          <w:p w14:paraId="526F36C3" w14:textId="77777777" w:rsidR="00BF003B" w:rsidRPr="001A3E01" w:rsidRDefault="00BF003B" w:rsidP="00900F76">
            <w:pPr>
              <w:spacing w:after="0" w:line="240" w:lineRule="auto"/>
              <w:rPr>
                <w:rFonts w:cs="Calibri"/>
                <w:sz w:val="24"/>
                <w:szCs w:val="24"/>
              </w:rPr>
            </w:pPr>
            <w:r w:rsidRPr="001A3E01">
              <w:rPr>
                <w:rFonts w:cs="Calibri"/>
              </w:rPr>
              <w:t>&lt;1x10</w:t>
            </w:r>
            <w:r w:rsidRPr="001A3E01">
              <w:rPr>
                <w:rFonts w:cs="Calibri"/>
                <w:vertAlign w:val="superscript"/>
              </w:rPr>
              <w:t>-8</w:t>
            </w:r>
          </w:p>
        </w:tc>
        <w:tc>
          <w:tcPr>
            <w:tcW w:w="1970" w:type="dxa"/>
            <w:shd w:val="clear" w:color="auto" w:fill="auto"/>
          </w:tcPr>
          <w:p w14:paraId="0F94C49D" w14:textId="77777777" w:rsidR="00BF003B" w:rsidRPr="001A3E01" w:rsidRDefault="00BF003B" w:rsidP="00900F76">
            <w:pPr>
              <w:spacing w:after="0" w:line="240" w:lineRule="auto"/>
              <w:rPr>
                <w:rFonts w:cs="Calibri"/>
                <w:sz w:val="24"/>
                <w:szCs w:val="24"/>
              </w:rPr>
            </w:pPr>
            <w:r w:rsidRPr="001A3E01">
              <w:rPr>
                <w:rFonts w:cs="Calibri"/>
                <w:sz w:val="24"/>
                <w:szCs w:val="24"/>
              </w:rPr>
              <w:t>&lt;0.001</w:t>
            </w:r>
          </w:p>
        </w:tc>
        <w:tc>
          <w:tcPr>
            <w:tcW w:w="1785" w:type="dxa"/>
            <w:shd w:val="clear" w:color="auto" w:fill="auto"/>
          </w:tcPr>
          <w:p w14:paraId="5947727B" w14:textId="77777777" w:rsidR="00BF003B" w:rsidRPr="001A3E01" w:rsidRDefault="00BF003B" w:rsidP="00900F76">
            <w:pPr>
              <w:spacing w:after="0" w:line="240" w:lineRule="auto"/>
              <w:rPr>
                <w:rFonts w:cs="Calibri"/>
                <w:sz w:val="24"/>
                <w:szCs w:val="24"/>
              </w:rPr>
            </w:pPr>
            <w:r w:rsidRPr="001A3E01">
              <w:rPr>
                <w:rFonts w:cs="Calibri"/>
                <w:sz w:val="24"/>
                <w:szCs w:val="24"/>
              </w:rPr>
              <w:t>6.82</w:t>
            </w:r>
          </w:p>
        </w:tc>
        <w:tc>
          <w:tcPr>
            <w:tcW w:w="1675" w:type="dxa"/>
            <w:shd w:val="clear" w:color="auto" w:fill="auto"/>
          </w:tcPr>
          <w:p w14:paraId="24FFC269" w14:textId="77777777" w:rsidR="00BF003B" w:rsidRPr="001A3E01" w:rsidRDefault="00BF003B" w:rsidP="00900F76">
            <w:pPr>
              <w:spacing w:after="0" w:line="240" w:lineRule="auto"/>
              <w:rPr>
                <w:rFonts w:cs="Calibri"/>
                <w:sz w:val="24"/>
                <w:szCs w:val="24"/>
              </w:rPr>
            </w:pPr>
            <w:r w:rsidRPr="001A3E01">
              <w:rPr>
                <w:rFonts w:cs="Calibri"/>
                <w:sz w:val="24"/>
                <w:szCs w:val="24"/>
              </w:rPr>
              <w:t>3</w:t>
            </w:r>
          </w:p>
        </w:tc>
      </w:tr>
      <w:tr w:rsidR="00BF003B" w:rsidRPr="001A3E01" w14:paraId="7E0D6220" w14:textId="77777777" w:rsidTr="00900F76">
        <w:tc>
          <w:tcPr>
            <w:tcW w:w="1871" w:type="dxa"/>
            <w:shd w:val="clear" w:color="auto" w:fill="auto"/>
          </w:tcPr>
          <w:p w14:paraId="4BAE56E8" w14:textId="77777777" w:rsidR="00BF003B" w:rsidRPr="001A3E01" w:rsidRDefault="00BF003B" w:rsidP="00900F76">
            <w:pPr>
              <w:spacing w:after="0" w:line="240" w:lineRule="auto"/>
              <w:rPr>
                <w:rFonts w:cs="Calibri"/>
                <w:sz w:val="24"/>
                <w:szCs w:val="24"/>
              </w:rPr>
            </w:pPr>
            <w:r w:rsidRPr="001A3E01">
              <w:rPr>
                <w:rFonts w:cs="Calibri"/>
                <w:sz w:val="24"/>
                <w:szCs w:val="24"/>
              </w:rPr>
              <w:t>PO/FS</w:t>
            </w:r>
          </w:p>
        </w:tc>
        <w:tc>
          <w:tcPr>
            <w:tcW w:w="1761" w:type="dxa"/>
            <w:shd w:val="clear" w:color="auto" w:fill="auto"/>
          </w:tcPr>
          <w:p w14:paraId="7A48D334" w14:textId="77777777" w:rsidR="00BF003B" w:rsidRPr="001A3E01" w:rsidRDefault="00BF003B" w:rsidP="00900F76">
            <w:pPr>
              <w:spacing w:after="0" w:line="240" w:lineRule="auto"/>
              <w:rPr>
                <w:rFonts w:cs="Calibri"/>
                <w:sz w:val="24"/>
                <w:szCs w:val="24"/>
              </w:rPr>
            </w:pPr>
            <w:r w:rsidRPr="001A3E01">
              <w:rPr>
                <w:rFonts w:cs="Calibri"/>
              </w:rPr>
              <w:t>&lt;1x10</w:t>
            </w:r>
            <w:r w:rsidRPr="001A3E01">
              <w:rPr>
                <w:rFonts w:cs="Calibri"/>
                <w:vertAlign w:val="superscript"/>
              </w:rPr>
              <w:t>-8</w:t>
            </w:r>
          </w:p>
        </w:tc>
        <w:tc>
          <w:tcPr>
            <w:tcW w:w="1970" w:type="dxa"/>
            <w:shd w:val="clear" w:color="auto" w:fill="auto"/>
          </w:tcPr>
          <w:p w14:paraId="56DB6953" w14:textId="77777777" w:rsidR="00BF003B" w:rsidRPr="001A3E01" w:rsidRDefault="00BF003B" w:rsidP="00900F76">
            <w:pPr>
              <w:spacing w:after="0" w:line="240" w:lineRule="auto"/>
              <w:rPr>
                <w:rFonts w:cs="Calibri"/>
                <w:sz w:val="24"/>
                <w:szCs w:val="24"/>
              </w:rPr>
            </w:pPr>
            <w:r w:rsidRPr="001A3E01">
              <w:rPr>
                <w:rFonts w:cs="Calibri"/>
                <w:sz w:val="24"/>
                <w:szCs w:val="24"/>
              </w:rPr>
              <w:t>&lt;0.001</w:t>
            </w:r>
          </w:p>
        </w:tc>
        <w:tc>
          <w:tcPr>
            <w:tcW w:w="1785" w:type="dxa"/>
            <w:shd w:val="clear" w:color="auto" w:fill="auto"/>
          </w:tcPr>
          <w:p w14:paraId="3A6483AC" w14:textId="77777777" w:rsidR="00BF003B" w:rsidRPr="001A3E01" w:rsidRDefault="00BF003B" w:rsidP="00900F76">
            <w:pPr>
              <w:spacing w:after="0" w:line="240" w:lineRule="auto"/>
              <w:rPr>
                <w:rFonts w:cs="Calibri"/>
                <w:sz w:val="24"/>
                <w:szCs w:val="24"/>
              </w:rPr>
            </w:pPr>
            <w:r w:rsidRPr="001A3E01">
              <w:rPr>
                <w:rFonts w:cs="Calibri"/>
                <w:sz w:val="24"/>
                <w:szCs w:val="24"/>
              </w:rPr>
              <w:t>98.6</w:t>
            </w:r>
          </w:p>
        </w:tc>
        <w:tc>
          <w:tcPr>
            <w:tcW w:w="1675" w:type="dxa"/>
            <w:shd w:val="clear" w:color="auto" w:fill="auto"/>
          </w:tcPr>
          <w:p w14:paraId="3D1C3440" w14:textId="77777777" w:rsidR="00BF003B" w:rsidRPr="001A3E01" w:rsidRDefault="00BF003B" w:rsidP="00900F76">
            <w:pPr>
              <w:spacing w:after="0" w:line="240" w:lineRule="auto"/>
              <w:rPr>
                <w:rFonts w:cs="Calibri"/>
                <w:sz w:val="24"/>
                <w:szCs w:val="24"/>
              </w:rPr>
            </w:pPr>
            <w:r w:rsidRPr="001A3E01">
              <w:rPr>
                <w:rFonts w:cs="Calibri"/>
                <w:sz w:val="24"/>
                <w:szCs w:val="24"/>
              </w:rPr>
              <w:t>0</w:t>
            </w:r>
          </w:p>
        </w:tc>
      </w:tr>
    </w:tbl>
    <w:p w14:paraId="62EA791D" w14:textId="73AB898A" w:rsidR="00BF003B" w:rsidRDefault="00BF003B" w:rsidP="00D67FB2">
      <w:pPr>
        <w:spacing w:after="0" w:line="240" w:lineRule="auto"/>
        <w:rPr>
          <w:rFonts w:cs="Calibri"/>
          <w:sz w:val="24"/>
          <w:szCs w:val="24"/>
        </w:rPr>
      </w:pPr>
    </w:p>
    <w:p w14:paraId="16C857B0" w14:textId="77777777" w:rsidR="00BF003B" w:rsidRPr="00724A3B" w:rsidRDefault="00BF003B" w:rsidP="00D67FB2">
      <w:pPr>
        <w:spacing w:after="0" w:line="240" w:lineRule="auto"/>
        <w:rPr>
          <w:rFonts w:cs="Calibri"/>
          <w:sz w:val="24"/>
          <w:szCs w:val="24"/>
        </w:rPr>
      </w:pPr>
    </w:p>
    <w:p w14:paraId="3BCC815F" w14:textId="3616F8E6" w:rsidR="008E3597" w:rsidRPr="00724A3B" w:rsidRDefault="00F17986" w:rsidP="00D67FB2">
      <w:pPr>
        <w:spacing w:after="0" w:line="240" w:lineRule="auto"/>
        <w:rPr>
          <w:rFonts w:cs="Calibri"/>
        </w:rPr>
      </w:pPr>
      <w:r w:rsidRPr="00724A3B">
        <w:rPr>
          <w:rFonts w:cs="Calibri"/>
        </w:rPr>
        <w:t xml:space="preserve">Table </w:t>
      </w:r>
      <w:r>
        <w:rPr>
          <w:rFonts w:cs="Calibri"/>
        </w:rPr>
        <w:t>S</w:t>
      </w:r>
      <w:r w:rsidR="003D13AC" w:rsidRPr="00724A3B">
        <w:rPr>
          <w:rFonts w:cs="Calibri"/>
        </w:rPr>
        <w:t>3</w:t>
      </w:r>
      <w:r w:rsidR="00C65A78" w:rsidRPr="00724A3B">
        <w:rPr>
          <w:rFonts w:cs="Calibri"/>
        </w:rPr>
        <w:t xml:space="preserve">: Summary of </w:t>
      </w:r>
      <w:r w:rsidR="008C6E87" w:rsidRPr="00724A3B">
        <w:rPr>
          <w:rFonts w:cs="Calibri"/>
        </w:rPr>
        <w:t xml:space="preserve">full-sibling (FS) and half-sibling (HS) </w:t>
      </w:r>
      <w:r w:rsidR="00C65A78" w:rsidRPr="00724A3B">
        <w:rPr>
          <w:rFonts w:cs="Calibri"/>
        </w:rPr>
        <w:t xml:space="preserve">pairs among genotyped </w:t>
      </w:r>
      <w:r w:rsidR="00C65A78" w:rsidRPr="00724A3B">
        <w:rPr>
          <w:rFonts w:cs="Calibri"/>
          <w:i/>
          <w:iCs/>
        </w:rPr>
        <w:t>Dipturus batis</w:t>
      </w:r>
      <w:r w:rsidR="00C65A78" w:rsidRPr="00724A3B">
        <w:rPr>
          <w:rFonts w:cs="Calibri"/>
        </w:rPr>
        <w:t xml:space="preserve"> from the Celtic Sea, identified using </w:t>
      </w:r>
      <w:proofErr w:type="spellStart"/>
      <w:r w:rsidR="00C65A78" w:rsidRPr="00724A3B">
        <w:rPr>
          <w:rFonts w:cs="Calibri"/>
          <w:i/>
          <w:iCs/>
        </w:rPr>
        <w:t>CKMRsim</w:t>
      </w:r>
      <w:proofErr w:type="spellEnd"/>
      <w:r w:rsidR="00C65A78" w:rsidRPr="00724A3B">
        <w:rPr>
          <w:rFonts w:cs="Calibri"/>
        </w:rPr>
        <w:t xml:space="preserve"> and </w:t>
      </w:r>
      <w:r w:rsidR="00C65A78" w:rsidRPr="00724A3B">
        <w:rPr>
          <w:rFonts w:cs="Calibri"/>
          <w:i/>
          <w:iCs/>
        </w:rPr>
        <w:t>ML-relate</w:t>
      </w:r>
      <w:r w:rsidR="00C65A78" w:rsidRPr="00724A3B">
        <w:rPr>
          <w:rFonts w:cs="Calibri"/>
        </w:rPr>
        <w:t xml:space="preserve">, and the Wang relatedness score (r) for those pairs calculated using </w:t>
      </w:r>
      <w:r w:rsidR="00C65A78" w:rsidRPr="00724A3B">
        <w:rPr>
          <w:rFonts w:cs="Calibri"/>
          <w:i/>
          <w:iCs/>
        </w:rPr>
        <w:t>related</w:t>
      </w:r>
      <w:r w:rsidR="00C65A78" w:rsidRPr="00724A3B">
        <w:rPr>
          <w:rFonts w:cs="Calibri"/>
        </w:rPr>
        <w:t>.</w:t>
      </w:r>
      <w:r w:rsidR="0002506F" w:rsidRPr="00724A3B">
        <w:rPr>
          <w:rFonts w:cs="Calibri"/>
        </w:rPr>
        <w:t xml:space="preserve"> </w:t>
      </w:r>
      <w:r w:rsidR="006658E4" w:rsidRPr="00724A3B">
        <w:rPr>
          <w:rFonts w:cs="Calibri"/>
        </w:rPr>
        <w:t>Eight</w:t>
      </w:r>
      <w:r w:rsidR="00D5308D" w:rsidRPr="00724A3B">
        <w:rPr>
          <w:rFonts w:cs="Calibri"/>
        </w:rPr>
        <w:t xml:space="preserve"> of the HS identified in </w:t>
      </w:r>
      <w:r w:rsidR="00D5308D" w:rsidRPr="00724A3B">
        <w:rPr>
          <w:rFonts w:cs="Calibri"/>
          <w:i/>
          <w:iCs/>
        </w:rPr>
        <w:t>ML-Relate</w:t>
      </w:r>
      <w:r w:rsidR="00D5308D" w:rsidRPr="00724A3B">
        <w:rPr>
          <w:rFonts w:cs="Calibri"/>
        </w:rPr>
        <w:t xml:space="preserve"> were identified as first-cousins (FC) in </w:t>
      </w:r>
      <w:proofErr w:type="spellStart"/>
      <w:r w:rsidR="00D5308D" w:rsidRPr="00724A3B">
        <w:rPr>
          <w:rFonts w:cs="Calibri"/>
          <w:i/>
          <w:iCs/>
        </w:rPr>
        <w:t>CKMRsim</w:t>
      </w:r>
      <w:proofErr w:type="spellEnd"/>
      <w:r w:rsidR="00D5308D" w:rsidRPr="00724A3B">
        <w:rPr>
          <w:rFonts w:cs="Calibri"/>
        </w:rPr>
        <w:t>.</w:t>
      </w:r>
    </w:p>
    <w:p w14:paraId="2F8BF9DF" w14:textId="77777777" w:rsidR="008E3597" w:rsidRPr="00724A3B" w:rsidRDefault="008E3597" w:rsidP="00D67FB2">
      <w:pPr>
        <w:spacing w:after="0" w:line="240" w:lineRule="auto"/>
        <w:rPr>
          <w:rFonts w:cs="Calibri"/>
          <w:sz w:val="24"/>
          <w:szCs w:val="24"/>
        </w:rPr>
      </w:pPr>
    </w:p>
    <w:tbl>
      <w:tblPr>
        <w:tblW w:w="707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01"/>
        <w:gridCol w:w="1571"/>
        <w:gridCol w:w="1086"/>
        <w:gridCol w:w="1265"/>
        <w:gridCol w:w="1247"/>
      </w:tblGrid>
      <w:tr w:rsidR="00F17439" w:rsidRPr="00724A3B" w14:paraId="323ED871" w14:textId="77777777" w:rsidTr="00892E3D">
        <w:tc>
          <w:tcPr>
            <w:tcW w:w="1901" w:type="dxa"/>
            <w:shd w:val="clear" w:color="auto" w:fill="auto"/>
          </w:tcPr>
          <w:p w14:paraId="04248E01" w14:textId="77777777" w:rsidR="00EC0B64" w:rsidRPr="00724A3B" w:rsidRDefault="00EC0B64" w:rsidP="00E502AE">
            <w:pPr>
              <w:spacing w:after="0" w:line="240" w:lineRule="auto"/>
              <w:rPr>
                <w:rFonts w:cs="Calibri"/>
                <w:b/>
                <w:bCs/>
              </w:rPr>
            </w:pPr>
            <w:r w:rsidRPr="00724A3B">
              <w:rPr>
                <w:rFonts w:cs="Calibri"/>
                <w:b/>
                <w:bCs/>
              </w:rPr>
              <w:t>ID1</w:t>
            </w:r>
          </w:p>
        </w:tc>
        <w:tc>
          <w:tcPr>
            <w:tcW w:w="1571" w:type="dxa"/>
            <w:shd w:val="clear" w:color="auto" w:fill="auto"/>
          </w:tcPr>
          <w:p w14:paraId="09686248" w14:textId="77777777" w:rsidR="00EC0B64" w:rsidRPr="00724A3B" w:rsidRDefault="00EC0B64" w:rsidP="00E502AE">
            <w:pPr>
              <w:spacing w:after="0" w:line="240" w:lineRule="auto"/>
              <w:rPr>
                <w:rFonts w:cs="Calibri"/>
                <w:b/>
                <w:bCs/>
              </w:rPr>
            </w:pPr>
            <w:r w:rsidRPr="00724A3B">
              <w:rPr>
                <w:rFonts w:cs="Calibri"/>
                <w:b/>
                <w:bCs/>
              </w:rPr>
              <w:t>ID2</w:t>
            </w:r>
          </w:p>
        </w:tc>
        <w:tc>
          <w:tcPr>
            <w:tcW w:w="1086" w:type="dxa"/>
            <w:shd w:val="clear" w:color="auto" w:fill="auto"/>
          </w:tcPr>
          <w:p w14:paraId="048F1430" w14:textId="77777777" w:rsidR="00EC0B64" w:rsidRPr="00724A3B" w:rsidRDefault="00EC0B64" w:rsidP="00E502AE">
            <w:pPr>
              <w:spacing w:after="0" w:line="240" w:lineRule="auto"/>
              <w:rPr>
                <w:rFonts w:cs="Calibri"/>
                <w:b/>
                <w:bCs/>
                <w:i/>
                <w:iCs/>
              </w:rPr>
            </w:pPr>
            <w:proofErr w:type="spellStart"/>
            <w:r w:rsidRPr="00724A3B">
              <w:rPr>
                <w:rFonts w:cs="Calibri"/>
                <w:b/>
                <w:bCs/>
                <w:i/>
                <w:iCs/>
              </w:rPr>
              <w:t>CKMRsim</w:t>
            </w:r>
            <w:proofErr w:type="spellEnd"/>
          </w:p>
        </w:tc>
        <w:tc>
          <w:tcPr>
            <w:tcW w:w="1265" w:type="dxa"/>
            <w:shd w:val="clear" w:color="auto" w:fill="auto"/>
          </w:tcPr>
          <w:p w14:paraId="0006397A" w14:textId="77777777" w:rsidR="00EC0B64" w:rsidRPr="00724A3B" w:rsidRDefault="00EC0B64" w:rsidP="00E502AE">
            <w:pPr>
              <w:spacing w:after="0" w:line="240" w:lineRule="auto"/>
              <w:rPr>
                <w:rFonts w:cs="Calibri"/>
                <w:b/>
                <w:bCs/>
              </w:rPr>
            </w:pPr>
            <w:r w:rsidRPr="00724A3B">
              <w:rPr>
                <w:rFonts w:cs="Calibri"/>
                <w:b/>
                <w:bCs/>
                <w:i/>
                <w:iCs/>
              </w:rPr>
              <w:t>ML-Relate</w:t>
            </w:r>
          </w:p>
        </w:tc>
        <w:tc>
          <w:tcPr>
            <w:tcW w:w="1247" w:type="dxa"/>
            <w:shd w:val="clear" w:color="auto" w:fill="auto"/>
          </w:tcPr>
          <w:p w14:paraId="09D7AE1A" w14:textId="77777777" w:rsidR="00EC0B64" w:rsidRPr="00724A3B" w:rsidRDefault="00EC0B64" w:rsidP="00E502AE">
            <w:pPr>
              <w:spacing w:after="0" w:line="240" w:lineRule="auto"/>
              <w:rPr>
                <w:rFonts w:cs="Calibri"/>
                <w:b/>
                <w:bCs/>
              </w:rPr>
            </w:pPr>
            <w:r w:rsidRPr="00724A3B">
              <w:rPr>
                <w:rFonts w:cs="Calibri"/>
                <w:b/>
                <w:bCs/>
              </w:rPr>
              <w:t>r (</w:t>
            </w:r>
            <w:r w:rsidRPr="00724A3B">
              <w:rPr>
                <w:rFonts w:cs="Calibri"/>
                <w:b/>
                <w:bCs/>
                <w:i/>
                <w:iCs/>
              </w:rPr>
              <w:t>related</w:t>
            </w:r>
            <w:r w:rsidRPr="00724A3B">
              <w:rPr>
                <w:rFonts w:cs="Calibri"/>
                <w:b/>
                <w:bCs/>
              </w:rPr>
              <w:t>)</w:t>
            </w:r>
          </w:p>
        </w:tc>
      </w:tr>
      <w:tr w:rsidR="004559D8" w:rsidRPr="00724A3B" w14:paraId="45213CC4" w14:textId="77777777" w:rsidTr="00892E3D">
        <w:tc>
          <w:tcPr>
            <w:tcW w:w="1901" w:type="dxa"/>
            <w:shd w:val="clear" w:color="auto" w:fill="auto"/>
            <w:vAlign w:val="bottom"/>
          </w:tcPr>
          <w:p w14:paraId="300222A4" w14:textId="4DC1F47B" w:rsidR="004559D8" w:rsidRPr="00724A3B" w:rsidRDefault="004559D8" w:rsidP="004559D8">
            <w:pPr>
              <w:spacing w:after="0" w:line="240" w:lineRule="auto"/>
              <w:rPr>
                <w:rFonts w:asciiTheme="minorHAnsi" w:hAnsiTheme="minorHAnsi" w:cstheme="minorHAnsi"/>
                <w:sz w:val="20"/>
                <w:szCs w:val="20"/>
              </w:rPr>
            </w:pPr>
            <w:r w:rsidRPr="00724A3B">
              <w:rPr>
                <w:rFonts w:asciiTheme="minorHAnsi" w:hAnsiTheme="minorHAnsi" w:cstheme="minorHAnsi"/>
                <w:color w:val="000000"/>
                <w:sz w:val="20"/>
                <w:szCs w:val="20"/>
              </w:rPr>
              <w:t>elasm_1232</w:t>
            </w:r>
          </w:p>
        </w:tc>
        <w:tc>
          <w:tcPr>
            <w:tcW w:w="1571" w:type="dxa"/>
            <w:shd w:val="clear" w:color="auto" w:fill="auto"/>
            <w:vAlign w:val="bottom"/>
          </w:tcPr>
          <w:p w14:paraId="5CF7A8B2" w14:textId="65D3F441" w:rsidR="004559D8" w:rsidRPr="00724A3B" w:rsidRDefault="004559D8" w:rsidP="004559D8">
            <w:pPr>
              <w:spacing w:after="0" w:line="240" w:lineRule="auto"/>
              <w:rPr>
                <w:rFonts w:asciiTheme="minorHAnsi" w:hAnsiTheme="minorHAnsi" w:cstheme="minorHAnsi"/>
                <w:sz w:val="20"/>
                <w:szCs w:val="20"/>
              </w:rPr>
            </w:pPr>
            <w:r w:rsidRPr="00724A3B">
              <w:rPr>
                <w:rFonts w:asciiTheme="minorHAnsi" w:hAnsiTheme="minorHAnsi" w:cstheme="minorHAnsi"/>
                <w:color w:val="000000"/>
                <w:sz w:val="20"/>
                <w:szCs w:val="20"/>
              </w:rPr>
              <w:t>elasm_1401</w:t>
            </w:r>
          </w:p>
        </w:tc>
        <w:tc>
          <w:tcPr>
            <w:tcW w:w="1086" w:type="dxa"/>
            <w:shd w:val="clear" w:color="auto" w:fill="auto"/>
            <w:vAlign w:val="bottom"/>
          </w:tcPr>
          <w:p w14:paraId="240F9A92"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FS</w:t>
            </w:r>
          </w:p>
        </w:tc>
        <w:tc>
          <w:tcPr>
            <w:tcW w:w="1265" w:type="dxa"/>
            <w:shd w:val="clear" w:color="auto" w:fill="auto"/>
            <w:vAlign w:val="bottom"/>
          </w:tcPr>
          <w:p w14:paraId="05A987B8"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FS</w:t>
            </w:r>
          </w:p>
        </w:tc>
        <w:tc>
          <w:tcPr>
            <w:tcW w:w="1247" w:type="dxa"/>
            <w:shd w:val="clear" w:color="auto" w:fill="auto"/>
            <w:vAlign w:val="bottom"/>
          </w:tcPr>
          <w:p w14:paraId="53C8458E"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0.5687</w:t>
            </w:r>
          </w:p>
        </w:tc>
      </w:tr>
      <w:tr w:rsidR="004559D8" w:rsidRPr="00724A3B" w14:paraId="4CDA1A34" w14:textId="77777777" w:rsidTr="00892E3D">
        <w:tc>
          <w:tcPr>
            <w:tcW w:w="1901" w:type="dxa"/>
            <w:shd w:val="clear" w:color="auto" w:fill="auto"/>
            <w:vAlign w:val="bottom"/>
          </w:tcPr>
          <w:p w14:paraId="2724FF6D" w14:textId="48E6B052" w:rsidR="004559D8" w:rsidRPr="00724A3B" w:rsidRDefault="004559D8" w:rsidP="004559D8">
            <w:pPr>
              <w:spacing w:after="0" w:line="240" w:lineRule="auto"/>
              <w:rPr>
                <w:rFonts w:asciiTheme="minorHAnsi" w:hAnsiTheme="minorHAnsi" w:cstheme="minorHAnsi"/>
                <w:sz w:val="20"/>
                <w:szCs w:val="20"/>
              </w:rPr>
            </w:pPr>
            <w:r w:rsidRPr="00724A3B">
              <w:rPr>
                <w:rFonts w:asciiTheme="minorHAnsi" w:hAnsiTheme="minorHAnsi" w:cstheme="minorHAnsi"/>
                <w:color w:val="000000"/>
                <w:sz w:val="20"/>
                <w:szCs w:val="20"/>
              </w:rPr>
              <w:t>elasm_1415</w:t>
            </w:r>
          </w:p>
        </w:tc>
        <w:tc>
          <w:tcPr>
            <w:tcW w:w="1571" w:type="dxa"/>
            <w:shd w:val="clear" w:color="auto" w:fill="auto"/>
            <w:vAlign w:val="bottom"/>
          </w:tcPr>
          <w:p w14:paraId="5167B25E" w14:textId="0963D1DD" w:rsidR="004559D8" w:rsidRPr="00724A3B" w:rsidRDefault="004559D8" w:rsidP="004559D8">
            <w:pPr>
              <w:spacing w:after="0" w:line="240" w:lineRule="auto"/>
              <w:rPr>
                <w:rFonts w:asciiTheme="minorHAnsi" w:hAnsiTheme="minorHAnsi" w:cstheme="minorHAnsi"/>
                <w:sz w:val="20"/>
                <w:szCs w:val="20"/>
              </w:rPr>
            </w:pPr>
            <w:r w:rsidRPr="00724A3B">
              <w:rPr>
                <w:rFonts w:asciiTheme="minorHAnsi" w:hAnsiTheme="minorHAnsi" w:cstheme="minorHAnsi"/>
                <w:color w:val="000000"/>
                <w:sz w:val="20"/>
                <w:szCs w:val="20"/>
              </w:rPr>
              <w:t>elasm_608</w:t>
            </w:r>
          </w:p>
        </w:tc>
        <w:tc>
          <w:tcPr>
            <w:tcW w:w="1086" w:type="dxa"/>
            <w:shd w:val="clear" w:color="auto" w:fill="auto"/>
            <w:vAlign w:val="bottom"/>
          </w:tcPr>
          <w:p w14:paraId="12329BB7"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FS</w:t>
            </w:r>
          </w:p>
        </w:tc>
        <w:tc>
          <w:tcPr>
            <w:tcW w:w="1265" w:type="dxa"/>
            <w:shd w:val="clear" w:color="auto" w:fill="auto"/>
            <w:vAlign w:val="bottom"/>
          </w:tcPr>
          <w:p w14:paraId="3A8C6D9C"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FS</w:t>
            </w:r>
          </w:p>
        </w:tc>
        <w:tc>
          <w:tcPr>
            <w:tcW w:w="1247" w:type="dxa"/>
            <w:shd w:val="clear" w:color="auto" w:fill="auto"/>
            <w:vAlign w:val="bottom"/>
          </w:tcPr>
          <w:p w14:paraId="3855C101"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0.4596</w:t>
            </w:r>
          </w:p>
        </w:tc>
      </w:tr>
      <w:tr w:rsidR="004559D8" w:rsidRPr="00724A3B" w14:paraId="45A01C25" w14:textId="77777777" w:rsidTr="00892E3D">
        <w:tc>
          <w:tcPr>
            <w:tcW w:w="1901" w:type="dxa"/>
            <w:shd w:val="clear" w:color="auto" w:fill="auto"/>
            <w:vAlign w:val="bottom"/>
          </w:tcPr>
          <w:p w14:paraId="662C2ABC" w14:textId="4A698F04" w:rsidR="004559D8" w:rsidRPr="00724A3B" w:rsidRDefault="004559D8" w:rsidP="004559D8">
            <w:pPr>
              <w:spacing w:after="0" w:line="240" w:lineRule="auto"/>
              <w:rPr>
                <w:rFonts w:asciiTheme="minorHAnsi" w:hAnsiTheme="minorHAnsi" w:cstheme="minorHAnsi"/>
                <w:sz w:val="20"/>
                <w:szCs w:val="20"/>
              </w:rPr>
            </w:pPr>
            <w:r w:rsidRPr="00724A3B">
              <w:rPr>
                <w:rFonts w:asciiTheme="minorHAnsi" w:hAnsiTheme="minorHAnsi" w:cstheme="minorHAnsi"/>
                <w:color w:val="000000"/>
                <w:sz w:val="20"/>
                <w:szCs w:val="20"/>
              </w:rPr>
              <w:t>elasm_1378</w:t>
            </w:r>
          </w:p>
        </w:tc>
        <w:tc>
          <w:tcPr>
            <w:tcW w:w="1571" w:type="dxa"/>
            <w:shd w:val="clear" w:color="auto" w:fill="auto"/>
            <w:vAlign w:val="bottom"/>
          </w:tcPr>
          <w:p w14:paraId="47705313" w14:textId="7B7571EC" w:rsidR="004559D8" w:rsidRPr="00724A3B" w:rsidRDefault="004559D8" w:rsidP="004559D8">
            <w:pPr>
              <w:spacing w:after="0" w:line="240" w:lineRule="auto"/>
              <w:rPr>
                <w:rFonts w:asciiTheme="minorHAnsi" w:hAnsiTheme="minorHAnsi" w:cstheme="minorHAnsi"/>
                <w:sz w:val="20"/>
                <w:szCs w:val="20"/>
              </w:rPr>
            </w:pPr>
            <w:r w:rsidRPr="00724A3B">
              <w:rPr>
                <w:rFonts w:asciiTheme="minorHAnsi" w:hAnsiTheme="minorHAnsi" w:cstheme="minorHAnsi"/>
                <w:color w:val="000000"/>
                <w:sz w:val="20"/>
                <w:szCs w:val="20"/>
              </w:rPr>
              <w:t>elasm_1388</w:t>
            </w:r>
          </w:p>
        </w:tc>
        <w:tc>
          <w:tcPr>
            <w:tcW w:w="1086" w:type="dxa"/>
            <w:shd w:val="clear" w:color="auto" w:fill="auto"/>
            <w:vAlign w:val="bottom"/>
          </w:tcPr>
          <w:p w14:paraId="3B2FE581" w14:textId="116FEAD8" w:rsidR="004559D8" w:rsidRPr="00724A3B" w:rsidRDefault="00724A3B" w:rsidP="004559D8">
            <w:pPr>
              <w:spacing w:after="0" w:line="240" w:lineRule="auto"/>
              <w:rPr>
                <w:rFonts w:cs="Calibri"/>
                <w:sz w:val="20"/>
                <w:szCs w:val="20"/>
              </w:rPr>
            </w:pPr>
            <w:r w:rsidRPr="00724A3B">
              <w:rPr>
                <w:rFonts w:cs="Calibri"/>
                <w:color w:val="000000"/>
                <w:sz w:val="20"/>
                <w:szCs w:val="20"/>
              </w:rPr>
              <w:t>FS</w:t>
            </w:r>
          </w:p>
        </w:tc>
        <w:tc>
          <w:tcPr>
            <w:tcW w:w="1265" w:type="dxa"/>
            <w:shd w:val="clear" w:color="auto" w:fill="auto"/>
            <w:vAlign w:val="bottom"/>
          </w:tcPr>
          <w:p w14:paraId="37846B64"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FS</w:t>
            </w:r>
          </w:p>
        </w:tc>
        <w:tc>
          <w:tcPr>
            <w:tcW w:w="1247" w:type="dxa"/>
            <w:shd w:val="clear" w:color="auto" w:fill="auto"/>
            <w:vAlign w:val="bottom"/>
          </w:tcPr>
          <w:p w14:paraId="6E18B9E3"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0.4351</w:t>
            </w:r>
          </w:p>
        </w:tc>
      </w:tr>
      <w:tr w:rsidR="004559D8" w:rsidRPr="00724A3B" w14:paraId="29E789E3" w14:textId="77777777" w:rsidTr="00892E3D">
        <w:tc>
          <w:tcPr>
            <w:tcW w:w="1901" w:type="dxa"/>
            <w:shd w:val="clear" w:color="auto" w:fill="auto"/>
            <w:vAlign w:val="bottom"/>
          </w:tcPr>
          <w:p w14:paraId="2A6499D3" w14:textId="1B617474" w:rsidR="004559D8" w:rsidRPr="00724A3B" w:rsidRDefault="004559D8" w:rsidP="004559D8">
            <w:pPr>
              <w:spacing w:after="0" w:line="240" w:lineRule="auto"/>
              <w:rPr>
                <w:rFonts w:asciiTheme="minorHAnsi" w:hAnsiTheme="minorHAnsi" w:cstheme="minorHAnsi"/>
                <w:sz w:val="20"/>
                <w:szCs w:val="20"/>
              </w:rPr>
            </w:pPr>
            <w:r w:rsidRPr="00724A3B">
              <w:rPr>
                <w:rFonts w:asciiTheme="minorHAnsi" w:hAnsiTheme="minorHAnsi" w:cstheme="minorHAnsi"/>
                <w:color w:val="000000"/>
                <w:sz w:val="20"/>
                <w:szCs w:val="20"/>
              </w:rPr>
              <w:t>elasm_1351</w:t>
            </w:r>
          </w:p>
        </w:tc>
        <w:tc>
          <w:tcPr>
            <w:tcW w:w="1571" w:type="dxa"/>
            <w:shd w:val="clear" w:color="auto" w:fill="auto"/>
            <w:vAlign w:val="bottom"/>
          </w:tcPr>
          <w:p w14:paraId="706DFA15" w14:textId="6B74C744" w:rsidR="004559D8" w:rsidRPr="00724A3B" w:rsidRDefault="004559D8" w:rsidP="004559D8">
            <w:pPr>
              <w:spacing w:after="0" w:line="240" w:lineRule="auto"/>
              <w:rPr>
                <w:rFonts w:asciiTheme="minorHAnsi" w:hAnsiTheme="minorHAnsi" w:cstheme="minorHAnsi"/>
                <w:sz w:val="20"/>
                <w:szCs w:val="20"/>
              </w:rPr>
            </w:pPr>
            <w:r w:rsidRPr="00724A3B">
              <w:rPr>
                <w:rFonts w:asciiTheme="minorHAnsi" w:hAnsiTheme="minorHAnsi" w:cstheme="minorHAnsi"/>
                <w:color w:val="000000"/>
                <w:sz w:val="20"/>
                <w:szCs w:val="20"/>
              </w:rPr>
              <w:t>elasm_1354</w:t>
            </w:r>
          </w:p>
        </w:tc>
        <w:tc>
          <w:tcPr>
            <w:tcW w:w="1086" w:type="dxa"/>
            <w:shd w:val="clear" w:color="auto" w:fill="auto"/>
            <w:vAlign w:val="bottom"/>
          </w:tcPr>
          <w:p w14:paraId="461FEDF1"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HS</w:t>
            </w:r>
          </w:p>
        </w:tc>
        <w:tc>
          <w:tcPr>
            <w:tcW w:w="1265" w:type="dxa"/>
            <w:shd w:val="clear" w:color="auto" w:fill="auto"/>
            <w:vAlign w:val="bottom"/>
          </w:tcPr>
          <w:p w14:paraId="51F80932"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HS</w:t>
            </w:r>
          </w:p>
        </w:tc>
        <w:tc>
          <w:tcPr>
            <w:tcW w:w="1247" w:type="dxa"/>
            <w:shd w:val="clear" w:color="auto" w:fill="auto"/>
            <w:vAlign w:val="bottom"/>
          </w:tcPr>
          <w:p w14:paraId="3385AA6B"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0.3716</w:t>
            </w:r>
          </w:p>
        </w:tc>
      </w:tr>
      <w:tr w:rsidR="004559D8" w:rsidRPr="00724A3B" w14:paraId="515C1A81" w14:textId="77777777" w:rsidTr="00892E3D">
        <w:tc>
          <w:tcPr>
            <w:tcW w:w="1901" w:type="dxa"/>
            <w:shd w:val="clear" w:color="auto" w:fill="auto"/>
            <w:vAlign w:val="bottom"/>
          </w:tcPr>
          <w:p w14:paraId="32A19A17" w14:textId="6E9FCFC2" w:rsidR="004559D8" w:rsidRPr="00724A3B" w:rsidRDefault="004559D8" w:rsidP="004559D8">
            <w:pPr>
              <w:spacing w:after="0" w:line="240" w:lineRule="auto"/>
              <w:rPr>
                <w:rFonts w:asciiTheme="minorHAnsi" w:hAnsiTheme="minorHAnsi" w:cstheme="minorHAnsi"/>
                <w:sz w:val="20"/>
                <w:szCs w:val="20"/>
              </w:rPr>
            </w:pPr>
            <w:r w:rsidRPr="00724A3B">
              <w:rPr>
                <w:rFonts w:asciiTheme="minorHAnsi" w:hAnsiTheme="minorHAnsi" w:cstheme="minorHAnsi"/>
                <w:color w:val="000000"/>
                <w:sz w:val="20"/>
                <w:szCs w:val="20"/>
              </w:rPr>
              <w:t>elasm_1078</w:t>
            </w:r>
          </w:p>
        </w:tc>
        <w:tc>
          <w:tcPr>
            <w:tcW w:w="1571" w:type="dxa"/>
            <w:shd w:val="clear" w:color="auto" w:fill="auto"/>
            <w:vAlign w:val="bottom"/>
          </w:tcPr>
          <w:p w14:paraId="7CA128E9" w14:textId="7DCD13F5" w:rsidR="004559D8" w:rsidRPr="00724A3B" w:rsidRDefault="004559D8" w:rsidP="004559D8">
            <w:pPr>
              <w:spacing w:after="0" w:line="240" w:lineRule="auto"/>
              <w:rPr>
                <w:rFonts w:asciiTheme="minorHAnsi" w:hAnsiTheme="minorHAnsi" w:cstheme="minorHAnsi"/>
                <w:sz w:val="20"/>
                <w:szCs w:val="20"/>
              </w:rPr>
            </w:pPr>
            <w:r w:rsidRPr="00724A3B">
              <w:rPr>
                <w:rFonts w:asciiTheme="minorHAnsi" w:hAnsiTheme="minorHAnsi" w:cstheme="minorHAnsi"/>
                <w:color w:val="000000"/>
                <w:sz w:val="20"/>
                <w:szCs w:val="20"/>
              </w:rPr>
              <w:t>elasm_749</w:t>
            </w:r>
          </w:p>
        </w:tc>
        <w:tc>
          <w:tcPr>
            <w:tcW w:w="1086" w:type="dxa"/>
            <w:shd w:val="clear" w:color="auto" w:fill="auto"/>
            <w:vAlign w:val="bottom"/>
          </w:tcPr>
          <w:p w14:paraId="4DAB7A90"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HS</w:t>
            </w:r>
          </w:p>
        </w:tc>
        <w:tc>
          <w:tcPr>
            <w:tcW w:w="1265" w:type="dxa"/>
            <w:shd w:val="clear" w:color="auto" w:fill="auto"/>
            <w:vAlign w:val="bottom"/>
          </w:tcPr>
          <w:p w14:paraId="4689D355"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HS</w:t>
            </w:r>
          </w:p>
        </w:tc>
        <w:tc>
          <w:tcPr>
            <w:tcW w:w="1247" w:type="dxa"/>
            <w:shd w:val="clear" w:color="auto" w:fill="auto"/>
            <w:vAlign w:val="bottom"/>
          </w:tcPr>
          <w:p w14:paraId="307D48BC"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0.2533</w:t>
            </w:r>
          </w:p>
        </w:tc>
      </w:tr>
      <w:tr w:rsidR="004559D8" w:rsidRPr="00724A3B" w14:paraId="68425132" w14:textId="77777777" w:rsidTr="00892E3D">
        <w:tc>
          <w:tcPr>
            <w:tcW w:w="1901" w:type="dxa"/>
            <w:shd w:val="clear" w:color="auto" w:fill="auto"/>
            <w:vAlign w:val="bottom"/>
          </w:tcPr>
          <w:p w14:paraId="5571A845" w14:textId="37E04300" w:rsidR="004559D8" w:rsidRPr="00724A3B" w:rsidRDefault="004559D8" w:rsidP="004559D8">
            <w:pPr>
              <w:spacing w:after="0" w:line="240" w:lineRule="auto"/>
              <w:rPr>
                <w:rFonts w:asciiTheme="minorHAnsi" w:hAnsiTheme="minorHAnsi" w:cstheme="minorHAnsi"/>
                <w:sz w:val="20"/>
                <w:szCs w:val="20"/>
              </w:rPr>
            </w:pPr>
            <w:r w:rsidRPr="00724A3B">
              <w:rPr>
                <w:rFonts w:asciiTheme="minorHAnsi" w:hAnsiTheme="minorHAnsi" w:cstheme="minorHAnsi"/>
                <w:color w:val="000000"/>
                <w:sz w:val="20"/>
                <w:szCs w:val="20"/>
              </w:rPr>
              <w:t>elasm_1315</w:t>
            </w:r>
          </w:p>
        </w:tc>
        <w:tc>
          <w:tcPr>
            <w:tcW w:w="1571" w:type="dxa"/>
            <w:shd w:val="clear" w:color="auto" w:fill="auto"/>
            <w:vAlign w:val="bottom"/>
          </w:tcPr>
          <w:p w14:paraId="04513E01" w14:textId="409747F2" w:rsidR="004559D8" w:rsidRPr="00724A3B" w:rsidRDefault="004559D8" w:rsidP="004559D8">
            <w:pPr>
              <w:spacing w:after="0" w:line="240" w:lineRule="auto"/>
              <w:rPr>
                <w:rFonts w:asciiTheme="minorHAnsi" w:hAnsiTheme="minorHAnsi" w:cstheme="minorHAnsi"/>
                <w:b/>
                <w:bCs/>
                <w:sz w:val="20"/>
                <w:szCs w:val="20"/>
              </w:rPr>
            </w:pPr>
            <w:r w:rsidRPr="00724A3B">
              <w:rPr>
                <w:rFonts w:asciiTheme="minorHAnsi" w:hAnsiTheme="minorHAnsi" w:cstheme="minorHAnsi"/>
                <w:b/>
                <w:bCs/>
                <w:color w:val="000000"/>
                <w:sz w:val="20"/>
                <w:szCs w:val="20"/>
              </w:rPr>
              <w:t>elasm_918</w:t>
            </w:r>
          </w:p>
        </w:tc>
        <w:tc>
          <w:tcPr>
            <w:tcW w:w="1086" w:type="dxa"/>
            <w:shd w:val="clear" w:color="auto" w:fill="auto"/>
            <w:vAlign w:val="bottom"/>
          </w:tcPr>
          <w:p w14:paraId="3BC46529"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HS</w:t>
            </w:r>
          </w:p>
        </w:tc>
        <w:tc>
          <w:tcPr>
            <w:tcW w:w="1265" w:type="dxa"/>
            <w:shd w:val="clear" w:color="auto" w:fill="auto"/>
            <w:vAlign w:val="bottom"/>
          </w:tcPr>
          <w:p w14:paraId="7869A398"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HS</w:t>
            </w:r>
          </w:p>
        </w:tc>
        <w:tc>
          <w:tcPr>
            <w:tcW w:w="1247" w:type="dxa"/>
            <w:shd w:val="clear" w:color="auto" w:fill="auto"/>
            <w:vAlign w:val="bottom"/>
          </w:tcPr>
          <w:p w14:paraId="07B5E5EC"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0.2625</w:t>
            </w:r>
          </w:p>
        </w:tc>
      </w:tr>
      <w:tr w:rsidR="004559D8" w:rsidRPr="00724A3B" w14:paraId="465B7E69" w14:textId="77777777" w:rsidTr="00892E3D">
        <w:tc>
          <w:tcPr>
            <w:tcW w:w="1901" w:type="dxa"/>
            <w:shd w:val="clear" w:color="auto" w:fill="auto"/>
            <w:vAlign w:val="bottom"/>
          </w:tcPr>
          <w:p w14:paraId="5331C96C" w14:textId="27724F6A" w:rsidR="004559D8" w:rsidRPr="00724A3B" w:rsidRDefault="004559D8" w:rsidP="004559D8">
            <w:pPr>
              <w:spacing w:after="0" w:line="240" w:lineRule="auto"/>
              <w:rPr>
                <w:rFonts w:asciiTheme="minorHAnsi" w:hAnsiTheme="minorHAnsi" w:cstheme="minorHAnsi"/>
                <w:sz w:val="20"/>
                <w:szCs w:val="20"/>
              </w:rPr>
            </w:pPr>
            <w:r w:rsidRPr="00724A3B">
              <w:rPr>
                <w:rFonts w:asciiTheme="minorHAnsi" w:hAnsiTheme="minorHAnsi" w:cstheme="minorHAnsi"/>
                <w:color w:val="000000"/>
                <w:sz w:val="20"/>
                <w:szCs w:val="20"/>
              </w:rPr>
              <w:t>elasm_1338</w:t>
            </w:r>
          </w:p>
        </w:tc>
        <w:tc>
          <w:tcPr>
            <w:tcW w:w="1571" w:type="dxa"/>
            <w:shd w:val="clear" w:color="auto" w:fill="auto"/>
            <w:vAlign w:val="bottom"/>
          </w:tcPr>
          <w:p w14:paraId="38092168" w14:textId="0318C274" w:rsidR="004559D8" w:rsidRPr="00724A3B" w:rsidRDefault="004559D8" w:rsidP="004559D8">
            <w:pPr>
              <w:spacing w:after="0" w:line="240" w:lineRule="auto"/>
              <w:rPr>
                <w:rFonts w:asciiTheme="minorHAnsi" w:hAnsiTheme="minorHAnsi" w:cstheme="minorHAnsi"/>
                <w:sz w:val="20"/>
                <w:szCs w:val="20"/>
              </w:rPr>
            </w:pPr>
            <w:r w:rsidRPr="00724A3B">
              <w:rPr>
                <w:rFonts w:asciiTheme="minorHAnsi" w:hAnsiTheme="minorHAnsi" w:cstheme="minorHAnsi"/>
                <w:color w:val="000000"/>
                <w:sz w:val="20"/>
                <w:szCs w:val="20"/>
              </w:rPr>
              <w:t>elasm_1339</w:t>
            </w:r>
          </w:p>
        </w:tc>
        <w:tc>
          <w:tcPr>
            <w:tcW w:w="1086" w:type="dxa"/>
            <w:shd w:val="clear" w:color="auto" w:fill="auto"/>
            <w:vAlign w:val="bottom"/>
          </w:tcPr>
          <w:p w14:paraId="51535F35"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HS</w:t>
            </w:r>
          </w:p>
        </w:tc>
        <w:tc>
          <w:tcPr>
            <w:tcW w:w="1265" w:type="dxa"/>
            <w:shd w:val="clear" w:color="auto" w:fill="auto"/>
            <w:vAlign w:val="bottom"/>
          </w:tcPr>
          <w:p w14:paraId="06785896"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HS</w:t>
            </w:r>
          </w:p>
        </w:tc>
        <w:tc>
          <w:tcPr>
            <w:tcW w:w="1247" w:type="dxa"/>
            <w:shd w:val="clear" w:color="auto" w:fill="auto"/>
            <w:vAlign w:val="bottom"/>
          </w:tcPr>
          <w:p w14:paraId="51EB2E49"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0.3407</w:t>
            </w:r>
          </w:p>
        </w:tc>
      </w:tr>
      <w:tr w:rsidR="004559D8" w:rsidRPr="00724A3B" w14:paraId="3F4D80DE" w14:textId="77777777" w:rsidTr="00892E3D">
        <w:tc>
          <w:tcPr>
            <w:tcW w:w="1901" w:type="dxa"/>
            <w:shd w:val="clear" w:color="auto" w:fill="auto"/>
            <w:vAlign w:val="bottom"/>
          </w:tcPr>
          <w:p w14:paraId="3F0D5E75" w14:textId="5E6D627F" w:rsidR="004559D8" w:rsidRPr="00724A3B" w:rsidRDefault="004559D8" w:rsidP="004559D8">
            <w:pPr>
              <w:spacing w:after="0" w:line="240" w:lineRule="auto"/>
              <w:rPr>
                <w:rFonts w:asciiTheme="minorHAnsi" w:hAnsiTheme="minorHAnsi" w:cstheme="minorHAnsi"/>
                <w:sz w:val="20"/>
                <w:szCs w:val="20"/>
              </w:rPr>
            </w:pPr>
            <w:r w:rsidRPr="00724A3B">
              <w:rPr>
                <w:rFonts w:asciiTheme="minorHAnsi" w:hAnsiTheme="minorHAnsi" w:cstheme="minorHAnsi"/>
                <w:color w:val="000000"/>
                <w:sz w:val="20"/>
                <w:szCs w:val="20"/>
              </w:rPr>
              <w:t>elasm_1234</w:t>
            </w:r>
          </w:p>
        </w:tc>
        <w:tc>
          <w:tcPr>
            <w:tcW w:w="1571" w:type="dxa"/>
            <w:shd w:val="clear" w:color="auto" w:fill="auto"/>
            <w:vAlign w:val="bottom"/>
          </w:tcPr>
          <w:p w14:paraId="7EED7FF3" w14:textId="35BC283C" w:rsidR="004559D8" w:rsidRPr="00724A3B" w:rsidRDefault="004559D8" w:rsidP="004559D8">
            <w:pPr>
              <w:spacing w:after="0" w:line="240" w:lineRule="auto"/>
              <w:rPr>
                <w:rFonts w:asciiTheme="minorHAnsi" w:hAnsiTheme="minorHAnsi" w:cstheme="minorHAnsi"/>
                <w:sz w:val="20"/>
                <w:szCs w:val="20"/>
              </w:rPr>
            </w:pPr>
            <w:r w:rsidRPr="00724A3B">
              <w:rPr>
                <w:rFonts w:asciiTheme="minorHAnsi" w:hAnsiTheme="minorHAnsi" w:cstheme="minorHAnsi"/>
                <w:color w:val="000000"/>
                <w:sz w:val="20"/>
                <w:szCs w:val="20"/>
              </w:rPr>
              <w:t>elasm_1291</w:t>
            </w:r>
          </w:p>
        </w:tc>
        <w:tc>
          <w:tcPr>
            <w:tcW w:w="1086" w:type="dxa"/>
            <w:shd w:val="clear" w:color="auto" w:fill="auto"/>
            <w:vAlign w:val="bottom"/>
          </w:tcPr>
          <w:p w14:paraId="7852781F"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HS</w:t>
            </w:r>
          </w:p>
        </w:tc>
        <w:tc>
          <w:tcPr>
            <w:tcW w:w="1265" w:type="dxa"/>
            <w:shd w:val="clear" w:color="auto" w:fill="auto"/>
            <w:vAlign w:val="bottom"/>
          </w:tcPr>
          <w:p w14:paraId="0ED73E5E"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HS</w:t>
            </w:r>
          </w:p>
        </w:tc>
        <w:tc>
          <w:tcPr>
            <w:tcW w:w="1247" w:type="dxa"/>
            <w:shd w:val="clear" w:color="auto" w:fill="auto"/>
            <w:vAlign w:val="bottom"/>
          </w:tcPr>
          <w:p w14:paraId="72804E6C"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0.2495</w:t>
            </w:r>
          </w:p>
        </w:tc>
      </w:tr>
      <w:tr w:rsidR="004559D8" w:rsidRPr="00724A3B" w14:paraId="26DACC93" w14:textId="77777777" w:rsidTr="00892E3D">
        <w:tc>
          <w:tcPr>
            <w:tcW w:w="1901" w:type="dxa"/>
            <w:shd w:val="clear" w:color="auto" w:fill="auto"/>
            <w:vAlign w:val="bottom"/>
          </w:tcPr>
          <w:p w14:paraId="1B559367" w14:textId="1E4DEF69" w:rsidR="004559D8" w:rsidRPr="00724A3B" w:rsidRDefault="004559D8" w:rsidP="004559D8">
            <w:pPr>
              <w:spacing w:after="0" w:line="240" w:lineRule="auto"/>
              <w:rPr>
                <w:rFonts w:asciiTheme="minorHAnsi" w:hAnsiTheme="minorHAnsi" w:cstheme="minorHAnsi"/>
                <w:sz w:val="20"/>
                <w:szCs w:val="20"/>
              </w:rPr>
            </w:pPr>
            <w:r w:rsidRPr="00724A3B">
              <w:rPr>
                <w:rFonts w:asciiTheme="minorHAnsi" w:hAnsiTheme="minorHAnsi" w:cstheme="minorHAnsi"/>
                <w:color w:val="000000"/>
                <w:sz w:val="20"/>
                <w:szCs w:val="20"/>
              </w:rPr>
              <w:t>elasm_612</w:t>
            </w:r>
          </w:p>
        </w:tc>
        <w:tc>
          <w:tcPr>
            <w:tcW w:w="1571" w:type="dxa"/>
            <w:shd w:val="clear" w:color="auto" w:fill="auto"/>
            <w:vAlign w:val="bottom"/>
          </w:tcPr>
          <w:p w14:paraId="3D048639" w14:textId="57312A69" w:rsidR="004559D8" w:rsidRPr="00724A3B" w:rsidRDefault="004559D8" w:rsidP="004559D8">
            <w:pPr>
              <w:spacing w:after="0" w:line="240" w:lineRule="auto"/>
              <w:rPr>
                <w:rFonts w:asciiTheme="minorHAnsi" w:hAnsiTheme="minorHAnsi" w:cstheme="minorHAnsi"/>
                <w:b/>
                <w:bCs/>
                <w:sz w:val="20"/>
                <w:szCs w:val="20"/>
              </w:rPr>
            </w:pPr>
            <w:r w:rsidRPr="00724A3B">
              <w:rPr>
                <w:rFonts w:asciiTheme="minorHAnsi" w:hAnsiTheme="minorHAnsi" w:cstheme="minorHAnsi"/>
                <w:b/>
                <w:bCs/>
                <w:color w:val="000000"/>
                <w:sz w:val="20"/>
                <w:szCs w:val="20"/>
              </w:rPr>
              <w:t>elasm_918</w:t>
            </w:r>
          </w:p>
        </w:tc>
        <w:tc>
          <w:tcPr>
            <w:tcW w:w="1086" w:type="dxa"/>
            <w:shd w:val="clear" w:color="auto" w:fill="auto"/>
            <w:vAlign w:val="bottom"/>
          </w:tcPr>
          <w:p w14:paraId="719E0E33"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HS</w:t>
            </w:r>
          </w:p>
        </w:tc>
        <w:tc>
          <w:tcPr>
            <w:tcW w:w="1265" w:type="dxa"/>
            <w:shd w:val="clear" w:color="auto" w:fill="auto"/>
            <w:vAlign w:val="bottom"/>
          </w:tcPr>
          <w:p w14:paraId="57939E08"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HS</w:t>
            </w:r>
          </w:p>
        </w:tc>
        <w:tc>
          <w:tcPr>
            <w:tcW w:w="1247" w:type="dxa"/>
            <w:shd w:val="clear" w:color="auto" w:fill="auto"/>
            <w:vAlign w:val="bottom"/>
          </w:tcPr>
          <w:p w14:paraId="55227B23"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0.2454</w:t>
            </w:r>
          </w:p>
        </w:tc>
      </w:tr>
      <w:tr w:rsidR="004559D8" w:rsidRPr="00724A3B" w14:paraId="44882F76" w14:textId="77777777" w:rsidTr="00892E3D">
        <w:tc>
          <w:tcPr>
            <w:tcW w:w="1901" w:type="dxa"/>
            <w:shd w:val="clear" w:color="auto" w:fill="auto"/>
            <w:vAlign w:val="bottom"/>
          </w:tcPr>
          <w:p w14:paraId="32E6FB98" w14:textId="49FE33D7" w:rsidR="004559D8" w:rsidRPr="00724A3B" w:rsidRDefault="004559D8" w:rsidP="004559D8">
            <w:pPr>
              <w:spacing w:after="0" w:line="240" w:lineRule="auto"/>
              <w:rPr>
                <w:rFonts w:asciiTheme="minorHAnsi" w:hAnsiTheme="minorHAnsi" w:cstheme="minorHAnsi"/>
                <w:b/>
                <w:bCs/>
                <w:sz w:val="20"/>
                <w:szCs w:val="20"/>
              </w:rPr>
            </w:pPr>
            <w:r w:rsidRPr="00724A3B">
              <w:rPr>
                <w:rFonts w:asciiTheme="minorHAnsi" w:hAnsiTheme="minorHAnsi" w:cstheme="minorHAnsi"/>
                <w:b/>
                <w:bCs/>
                <w:color w:val="000000"/>
                <w:sz w:val="20"/>
                <w:szCs w:val="20"/>
              </w:rPr>
              <w:t>elasm_744</w:t>
            </w:r>
          </w:p>
        </w:tc>
        <w:tc>
          <w:tcPr>
            <w:tcW w:w="1571" w:type="dxa"/>
            <w:shd w:val="clear" w:color="auto" w:fill="auto"/>
            <w:vAlign w:val="bottom"/>
          </w:tcPr>
          <w:p w14:paraId="624EC80A" w14:textId="7C4D8DD7" w:rsidR="004559D8" w:rsidRPr="00724A3B" w:rsidRDefault="004559D8" w:rsidP="004559D8">
            <w:pPr>
              <w:spacing w:after="0" w:line="240" w:lineRule="auto"/>
              <w:rPr>
                <w:rFonts w:asciiTheme="minorHAnsi" w:hAnsiTheme="minorHAnsi" w:cstheme="minorHAnsi"/>
                <w:sz w:val="20"/>
                <w:szCs w:val="20"/>
              </w:rPr>
            </w:pPr>
            <w:r w:rsidRPr="00724A3B">
              <w:rPr>
                <w:rFonts w:asciiTheme="minorHAnsi" w:hAnsiTheme="minorHAnsi" w:cstheme="minorHAnsi"/>
                <w:color w:val="000000"/>
                <w:sz w:val="20"/>
                <w:szCs w:val="20"/>
              </w:rPr>
              <w:t>elasm_747</w:t>
            </w:r>
          </w:p>
        </w:tc>
        <w:tc>
          <w:tcPr>
            <w:tcW w:w="1086" w:type="dxa"/>
            <w:shd w:val="clear" w:color="auto" w:fill="auto"/>
            <w:vAlign w:val="bottom"/>
          </w:tcPr>
          <w:p w14:paraId="035D0EF7"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HS</w:t>
            </w:r>
          </w:p>
        </w:tc>
        <w:tc>
          <w:tcPr>
            <w:tcW w:w="1265" w:type="dxa"/>
            <w:shd w:val="clear" w:color="auto" w:fill="auto"/>
            <w:vAlign w:val="bottom"/>
          </w:tcPr>
          <w:p w14:paraId="2413B95A"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HS</w:t>
            </w:r>
          </w:p>
        </w:tc>
        <w:tc>
          <w:tcPr>
            <w:tcW w:w="1247" w:type="dxa"/>
            <w:shd w:val="clear" w:color="auto" w:fill="auto"/>
            <w:vAlign w:val="bottom"/>
          </w:tcPr>
          <w:p w14:paraId="23BA7E33"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0.2359</w:t>
            </w:r>
          </w:p>
        </w:tc>
      </w:tr>
      <w:tr w:rsidR="004559D8" w:rsidRPr="00724A3B" w14:paraId="5DE6AA55" w14:textId="77777777" w:rsidTr="00892E3D">
        <w:tc>
          <w:tcPr>
            <w:tcW w:w="1901" w:type="dxa"/>
            <w:shd w:val="clear" w:color="auto" w:fill="auto"/>
            <w:vAlign w:val="bottom"/>
          </w:tcPr>
          <w:p w14:paraId="37919FE7" w14:textId="3EFDA7FF" w:rsidR="004559D8" w:rsidRPr="00724A3B" w:rsidRDefault="004559D8" w:rsidP="004559D8">
            <w:pPr>
              <w:spacing w:after="0" w:line="240" w:lineRule="auto"/>
              <w:rPr>
                <w:rFonts w:asciiTheme="minorHAnsi" w:hAnsiTheme="minorHAnsi" w:cstheme="minorHAnsi"/>
                <w:color w:val="000000"/>
                <w:sz w:val="20"/>
                <w:szCs w:val="20"/>
              </w:rPr>
            </w:pPr>
            <w:r w:rsidRPr="00724A3B">
              <w:rPr>
                <w:rFonts w:asciiTheme="minorHAnsi" w:hAnsiTheme="minorHAnsi" w:cstheme="minorHAnsi"/>
                <w:color w:val="000000"/>
                <w:sz w:val="20"/>
                <w:szCs w:val="20"/>
              </w:rPr>
              <w:t>elasm_645</w:t>
            </w:r>
          </w:p>
        </w:tc>
        <w:tc>
          <w:tcPr>
            <w:tcW w:w="1571" w:type="dxa"/>
            <w:shd w:val="clear" w:color="auto" w:fill="auto"/>
            <w:vAlign w:val="bottom"/>
          </w:tcPr>
          <w:p w14:paraId="68B0392E" w14:textId="637C291F" w:rsidR="004559D8" w:rsidRPr="00724A3B" w:rsidRDefault="004559D8" w:rsidP="004559D8">
            <w:pPr>
              <w:spacing w:after="0" w:line="240" w:lineRule="auto"/>
              <w:rPr>
                <w:rFonts w:asciiTheme="minorHAnsi" w:hAnsiTheme="minorHAnsi" w:cstheme="minorHAnsi"/>
                <w:color w:val="000000"/>
                <w:sz w:val="20"/>
                <w:szCs w:val="20"/>
              </w:rPr>
            </w:pPr>
            <w:r w:rsidRPr="00724A3B">
              <w:rPr>
                <w:rFonts w:asciiTheme="minorHAnsi" w:hAnsiTheme="minorHAnsi" w:cstheme="minorHAnsi"/>
                <w:color w:val="000000"/>
                <w:sz w:val="20"/>
                <w:szCs w:val="20"/>
              </w:rPr>
              <w:t>elasm_956</w:t>
            </w:r>
          </w:p>
        </w:tc>
        <w:tc>
          <w:tcPr>
            <w:tcW w:w="1086" w:type="dxa"/>
            <w:shd w:val="clear" w:color="auto" w:fill="auto"/>
            <w:vAlign w:val="bottom"/>
          </w:tcPr>
          <w:p w14:paraId="4B8E98DD"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HS</w:t>
            </w:r>
          </w:p>
        </w:tc>
        <w:tc>
          <w:tcPr>
            <w:tcW w:w="1265" w:type="dxa"/>
            <w:shd w:val="clear" w:color="auto" w:fill="auto"/>
            <w:vAlign w:val="bottom"/>
          </w:tcPr>
          <w:p w14:paraId="388B397E"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HS</w:t>
            </w:r>
          </w:p>
        </w:tc>
        <w:tc>
          <w:tcPr>
            <w:tcW w:w="1247" w:type="dxa"/>
            <w:shd w:val="clear" w:color="auto" w:fill="auto"/>
            <w:vAlign w:val="bottom"/>
          </w:tcPr>
          <w:p w14:paraId="50295D21"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0.2586</w:t>
            </w:r>
          </w:p>
        </w:tc>
      </w:tr>
      <w:tr w:rsidR="004559D8" w:rsidRPr="00724A3B" w14:paraId="6EAB3D46" w14:textId="77777777" w:rsidTr="00892E3D">
        <w:tc>
          <w:tcPr>
            <w:tcW w:w="1901" w:type="dxa"/>
            <w:shd w:val="clear" w:color="auto" w:fill="auto"/>
            <w:vAlign w:val="bottom"/>
          </w:tcPr>
          <w:p w14:paraId="75215591" w14:textId="6793E4C7" w:rsidR="004559D8" w:rsidRPr="00724A3B" w:rsidRDefault="004559D8" w:rsidP="004559D8">
            <w:pPr>
              <w:spacing w:after="0" w:line="240" w:lineRule="auto"/>
              <w:rPr>
                <w:rFonts w:asciiTheme="minorHAnsi" w:hAnsiTheme="minorHAnsi" w:cstheme="minorHAnsi"/>
                <w:color w:val="000000"/>
                <w:sz w:val="20"/>
                <w:szCs w:val="20"/>
              </w:rPr>
            </w:pPr>
            <w:r w:rsidRPr="00724A3B">
              <w:rPr>
                <w:rFonts w:asciiTheme="minorHAnsi" w:hAnsiTheme="minorHAnsi" w:cstheme="minorHAnsi"/>
                <w:color w:val="000000"/>
                <w:sz w:val="20"/>
                <w:szCs w:val="20"/>
              </w:rPr>
              <w:t>elasm_884</w:t>
            </w:r>
          </w:p>
        </w:tc>
        <w:tc>
          <w:tcPr>
            <w:tcW w:w="1571" w:type="dxa"/>
            <w:shd w:val="clear" w:color="auto" w:fill="auto"/>
            <w:vAlign w:val="bottom"/>
          </w:tcPr>
          <w:p w14:paraId="1ADCA1F3" w14:textId="71B6DA0A" w:rsidR="004559D8" w:rsidRPr="00724A3B" w:rsidRDefault="004559D8" w:rsidP="004559D8">
            <w:pPr>
              <w:spacing w:after="0" w:line="240" w:lineRule="auto"/>
              <w:rPr>
                <w:rFonts w:asciiTheme="minorHAnsi" w:hAnsiTheme="minorHAnsi" w:cstheme="minorHAnsi"/>
                <w:color w:val="000000"/>
                <w:sz w:val="20"/>
                <w:szCs w:val="20"/>
              </w:rPr>
            </w:pPr>
            <w:r w:rsidRPr="00724A3B">
              <w:rPr>
                <w:rFonts w:asciiTheme="minorHAnsi" w:hAnsiTheme="minorHAnsi" w:cstheme="minorHAnsi"/>
                <w:color w:val="000000"/>
                <w:sz w:val="20"/>
                <w:szCs w:val="20"/>
              </w:rPr>
              <w:t>elasm_950</w:t>
            </w:r>
          </w:p>
        </w:tc>
        <w:tc>
          <w:tcPr>
            <w:tcW w:w="1086" w:type="dxa"/>
            <w:shd w:val="clear" w:color="auto" w:fill="auto"/>
            <w:vAlign w:val="bottom"/>
          </w:tcPr>
          <w:p w14:paraId="1D3DADF0"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HS</w:t>
            </w:r>
          </w:p>
        </w:tc>
        <w:tc>
          <w:tcPr>
            <w:tcW w:w="1265" w:type="dxa"/>
            <w:shd w:val="clear" w:color="auto" w:fill="auto"/>
            <w:vAlign w:val="bottom"/>
          </w:tcPr>
          <w:p w14:paraId="62468EAD"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HS</w:t>
            </w:r>
          </w:p>
        </w:tc>
        <w:tc>
          <w:tcPr>
            <w:tcW w:w="1247" w:type="dxa"/>
            <w:shd w:val="clear" w:color="auto" w:fill="auto"/>
            <w:vAlign w:val="bottom"/>
          </w:tcPr>
          <w:p w14:paraId="47DC6F6B"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0.2413</w:t>
            </w:r>
          </w:p>
        </w:tc>
      </w:tr>
      <w:tr w:rsidR="004559D8" w:rsidRPr="00724A3B" w14:paraId="1B8DCDFE" w14:textId="77777777" w:rsidTr="00892E3D">
        <w:tc>
          <w:tcPr>
            <w:tcW w:w="1901" w:type="dxa"/>
            <w:shd w:val="clear" w:color="auto" w:fill="auto"/>
            <w:vAlign w:val="bottom"/>
          </w:tcPr>
          <w:p w14:paraId="3A5AABBA" w14:textId="0494877F" w:rsidR="004559D8" w:rsidRPr="00724A3B" w:rsidRDefault="004559D8" w:rsidP="004559D8">
            <w:pPr>
              <w:spacing w:after="0" w:line="240" w:lineRule="auto"/>
              <w:rPr>
                <w:rFonts w:asciiTheme="minorHAnsi" w:hAnsiTheme="minorHAnsi" w:cstheme="minorHAnsi"/>
                <w:color w:val="000000"/>
                <w:sz w:val="20"/>
                <w:szCs w:val="20"/>
              </w:rPr>
            </w:pPr>
            <w:r w:rsidRPr="00724A3B">
              <w:rPr>
                <w:rFonts w:asciiTheme="minorHAnsi" w:hAnsiTheme="minorHAnsi" w:cstheme="minorHAnsi"/>
                <w:color w:val="000000"/>
                <w:sz w:val="20"/>
                <w:szCs w:val="20"/>
              </w:rPr>
              <w:t>elasm_1309</w:t>
            </w:r>
          </w:p>
        </w:tc>
        <w:tc>
          <w:tcPr>
            <w:tcW w:w="1571" w:type="dxa"/>
            <w:shd w:val="clear" w:color="auto" w:fill="auto"/>
            <w:vAlign w:val="bottom"/>
          </w:tcPr>
          <w:p w14:paraId="437ADDCE" w14:textId="224682C6" w:rsidR="004559D8" w:rsidRPr="00724A3B" w:rsidRDefault="004559D8" w:rsidP="004559D8">
            <w:pPr>
              <w:spacing w:after="0" w:line="240" w:lineRule="auto"/>
              <w:rPr>
                <w:rFonts w:asciiTheme="minorHAnsi" w:hAnsiTheme="minorHAnsi" w:cstheme="minorHAnsi"/>
                <w:color w:val="000000"/>
                <w:sz w:val="20"/>
                <w:szCs w:val="20"/>
              </w:rPr>
            </w:pPr>
            <w:r w:rsidRPr="00724A3B">
              <w:rPr>
                <w:rFonts w:asciiTheme="minorHAnsi" w:hAnsiTheme="minorHAnsi" w:cstheme="minorHAnsi"/>
                <w:color w:val="000000"/>
                <w:sz w:val="20"/>
                <w:szCs w:val="20"/>
              </w:rPr>
              <w:t>elasm_685</w:t>
            </w:r>
          </w:p>
        </w:tc>
        <w:tc>
          <w:tcPr>
            <w:tcW w:w="1086" w:type="dxa"/>
            <w:shd w:val="clear" w:color="auto" w:fill="auto"/>
            <w:vAlign w:val="bottom"/>
          </w:tcPr>
          <w:p w14:paraId="5B9BFC81"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HS</w:t>
            </w:r>
          </w:p>
        </w:tc>
        <w:tc>
          <w:tcPr>
            <w:tcW w:w="1265" w:type="dxa"/>
            <w:shd w:val="clear" w:color="auto" w:fill="auto"/>
            <w:vAlign w:val="bottom"/>
          </w:tcPr>
          <w:p w14:paraId="0A32C472"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HS</w:t>
            </w:r>
          </w:p>
        </w:tc>
        <w:tc>
          <w:tcPr>
            <w:tcW w:w="1247" w:type="dxa"/>
            <w:shd w:val="clear" w:color="auto" w:fill="auto"/>
            <w:vAlign w:val="bottom"/>
          </w:tcPr>
          <w:p w14:paraId="58A70C40"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0.2102</w:t>
            </w:r>
          </w:p>
        </w:tc>
      </w:tr>
      <w:tr w:rsidR="004559D8" w:rsidRPr="00724A3B" w14:paraId="393DA137" w14:textId="77777777" w:rsidTr="00892E3D">
        <w:tc>
          <w:tcPr>
            <w:tcW w:w="1901" w:type="dxa"/>
            <w:shd w:val="clear" w:color="auto" w:fill="auto"/>
            <w:vAlign w:val="bottom"/>
          </w:tcPr>
          <w:p w14:paraId="2A243B7A" w14:textId="3AA8C8AB" w:rsidR="004559D8" w:rsidRPr="00724A3B" w:rsidRDefault="004559D8" w:rsidP="004559D8">
            <w:pPr>
              <w:spacing w:after="0" w:line="240" w:lineRule="auto"/>
              <w:rPr>
                <w:rFonts w:asciiTheme="minorHAnsi" w:hAnsiTheme="minorHAnsi" w:cstheme="minorHAnsi"/>
                <w:color w:val="000000"/>
                <w:sz w:val="20"/>
                <w:szCs w:val="20"/>
              </w:rPr>
            </w:pPr>
            <w:r w:rsidRPr="00724A3B">
              <w:rPr>
                <w:rFonts w:asciiTheme="minorHAnsi" w:hAnsiTheme="minorHAnsi" w:cstheme="minorHAnsi"/>
                <w:color w:val="000000"/>
                <w:sz w:val="20"/>
                <w:szCs w:val="20"/>
              </w:rPr>
              <w:t>elasm_1245</w:t>
            </w:r>
          </w:p>
        </w:tc>
        <w:tc>
          <w:tcPr>
            <w:tcW w:w="1571" w:type="dxa"/>
            <w:shd w:val="clear" w:color="auto" w:fill="auto"/>
            <w:vAlign w:val="bottom"/>
          </w:tcPr>
          <w:p w14:paraId="4B0A859F" w14:textId="0DBC69A8" w:rsidR="004559D8" w:rsidRPr="00724A3B" w:rsidRDefault="004559D8" w:rsidP="004559D8">
            <w:pPr>
              <w:spacing w:after="0" w:line="240" w:lineRule="auto"/>
              <w:rPr>
                <w:rFonts w:asciiTheme="minorHAnsi" w:hAnsiTheme="minorHAnsi" w:cstheme="minorHAnsi"/>
                <w:color w:val="000000"/>
                <w:sz w:val="20"/>
                <w:szCs w:val="20"/>
              </w:rPr>
            </w:pPr>
            <w:r w:rsidRPr="00724A3B">
              <w:rPr>
                <w:rFonts w:asciiTheme="minorHAnsi" w:hAnsiTheme="minorHAnsi" w:cstheme="minorHAnsi"/>
                <w:color w:val="000000"/>
                <w:sz w:val="20"/>
                <w:szCs w:val="20"/>
              </w:rPr>
              <w:t>elasm_623</w:t>
            </w:r>
          </w:p>
        </w:tc>
        <w:tc>
          <w:tcPr>
            <w:tcW w:w="1086" w:type="dxa"/>
            <w:shd w:val="clear" w:color="auto" w:fill="auto"/>
            <w:vAlign w:val="bottom"/>
          </w:tcPr>
          <w:p w14:paraId="6DB4F77B"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HS</w:t>
            </w:r>
          </w:p>
        </w:tc>
        <w:tc>
          <w:tcPr>
            <w:tcW w:w="1265" w:type="dxa"/>
            <w:shd w:val="clear" w:color="auto" w:fill="auto"/>
            <w:vAlign w:val="bottom"/>
          </w:tcPr>
          <w:p w14:paraId="528717E7"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HS</w:t>
            </w:r>
          </w:p>
        </w:tc>
        <w:tc>
          <w:tcPr>
            <w:tcW w:w="1247" w:type="dxa"/>
            <w:shd w:val="clear" w:color="auto" w:fill="auto"/>
            <w:vAlign w:val="bottom"/>
          </w:tcPr>
          <w:p w14:paraId="23ACDA40"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0.2169</w:t>
            </w:r>
          </w:p>
        </w:tc>
      </w:tr>
      <w:tr w:rsidR="004559D8" w:rsidRPr="00724A3B" w14:paraId="6146E1A1" w14:textId="77777777" w:rsidTr="00892E3D">
        <w:tc>
          <w:tcPr>
            <w:tcW w:w="1901" w:type="dxa"/>
            <w:shd w:val="clear" w:color="auto" w:fill="auto"/>
            <w:vAlign w:val="bottom"/>
          </w:tcPr>
          <w:p w14:paraId="0C5E9E44" w14:textId="53FA36D7" w:rsidR="004559D8" w:rsidRPr="00724A3B" w:rsidRDefault="004559D8" w:rsidP="004559D8">
            <w:pPr>
              <w:spacing w:after="0" w:line="240" w:lineRule="auto"/>
              <w:rPr>
                <w:rFonts w:asciiTheme="minorHAnsi" w:hAnsiTheme="minorHAnsi" w:cstheme="minorHAnsi"/>
                <w:color w:val="000000"/>
                <w:sz w:val="20"/>
                <w:szCs w:val="20"/>
              </w:rPr>
            </w:pPr>
            <w:r w:rsidRPr="00724A3B">
              <w:rPr>
                <w:rFonts w:asciiTheme="minorHAnsi" w:hAnsiTheme="minorHAnsi" w:cstheme="minorHAnsi"/>
                <w:color w:val="000000"/>
                <w:sz w:val="20"/>
                <w:szCs w:val="20"/>
              </w:rPr>
              <w:t>elasm_1311</w:t>
            </w:r>
          </w:p>
        </w:tc>
        <w:tc>
          <w:tcPr>
            <w:tcW w:w="1571" w:type="dxa"/>
            <w:shd w:val="clear" w:color="auto" w:fill="auto"/>
            <w:vAlign w:val="bottom"/>
          </w:tcPr>
          <w:p w14:paraId="24EA3DAB" w14:textId="218D8460" w:rsidR="004559D8" w:rsidRPr="00724A3B" w:rsidRDefault="004559D8" w:rsidP="004559D8">
            <w:pPr>
              <w:spacing w:after="0" w:line="240" w:lineRule="auto"/>
              <w:rPr>
                <w:rFonts w:asciiTheme="minorHAnsi" w:hAnsiTheme="minorHAnsi" w:cstheme="minorHAnsi"/>
                <w:color w:val="000000"/>
                <w:sz w:val="20"/>
                <w:szCs w:val="20"/>
              </w:rPr>
            </w:pPr>
            <w:r w:rsidRPr="00724A3B">
              <w:rPr>
                <w:rFonts w:asciiTheme="minorHAnsi" w:hAnsiTheme="minorHAnsi" w:cstheme="minorHAnsi"/>
                <w:color w:val="000000"/>
                <w:sz w:val="20"/>
                <w:szCs w:val="20"/>
              </w:rPr>
              <w:t>elasm_618</w:t>
            </w:r>
          </w:p>
        </w:tc>
        <w:tc>
          <w:tcPr>
            <w:tcW w:w="1086" w:type="dxa"/>
            <w:shd w:val="clear" w:color="auto" w:fill="auto"/>
            <w:vAlign w:val="bottom"/>
          </w:tcPr>
          <w:p w14:paraId="494C8DFB"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HS</w:t>
            </w:r>
          </w:p>
        </w:tc>
        <w:tc>
          <w:tcPr>
            <w:tcW w:w="1265" w:type="dxa"/>
            <w:shd w:val="clear" w:color="auto" w:fill="auto"/>
            <w:vAlign w:val="bottom"/>
          </w:tcPr>
          <w:p w14:paraId="18EFAD41"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HS</w:t>
            </w:r>
          </w:p>
        </w:tc>
        <w:tc>
          <w:tcPr>
            <w:tcW w:w="1247" w:type="dxa"/>
            <w:shd w:val="clear" w:color="auto" w:fill="auto"/>
            <w:vAlign w:val="bottom"/>
          </w:tcPr>
          <w:p w14:paraId="3DD64CA3"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0.2159</w:t>
            </w:r>
          </w:p>
        </w:tc>
      </w:tr>
      <w:tr w:rsidR="004559D8" w:rsidRPr="00724A3B" w14:paraId="468EF215" w14:textId="77777777" w:rsidTr="00892E3D">
        <w:tc>
          <w:tcPr>
            <w:tcW w:w="1901" w:type="dxa"/>
            <w:shd w:val="clear" w:color="auto" w:fill="auto"/>
            <w:vAlign w:val="bottom"/>
          </w:tcPr>
          <w:p w14:paraId="774AC436" w14:textId="4D01741A" w:rsidR="004559D8" w:rsidRPr="00724A3B" w:rsidRDefault="004559D8" w:rsidP="004559D8">
            <w:pPr>
              <w:spacing w:after="0" w:line="240" w:lineRule="auto"/>
              <w:rPr>
                <w:rFonts w:asciiTheme="minorHAnsi" w:hAnsiTheme="minorHAnsi" w:cstheme="minorHAnsi"/>
                <w:color w:val="000000"/>
                <w:sz w:val="20"/>
                <w:szCs w:val="20"/>
              </w:rPr>
            </w:pPr>
            <w:r w:rsidRPr="00724A3B">
              <w:rPr>
                <w:rFonts w:asciiTheme="minorHAnsi" w:hAnsiTheme="minorHAnsi" w:cstheme="minorHAnsi"/>
                <w:color w:val="000000"/>
                <w:sz w:val="20"/>
                <w:szCs w:val="20"/>
              </w:rPr>
              <w:t>elasm_1277</w:t>
            </w:r>
          </w:p>
        </w:tc>
        <w:tc>
          <w:tcPr>
            <w:tcW w:w="1571" w:type="dxa"/>
            <w:shd w:val="clear" w:color="auto" w:fill="auto"/>
            <w:vAlign w:val="bottom"/>
          </w:tcPr>
          <w:p w14:paraId="0A564CF2" w14:textId="00E7BDDA" w:rsidR="004559D8" w:rsidRPr="00724A3B" w:rsidRDefault="004559D8" w:rsidP="004559D8">
            <w:pPr>
              <w:spacing w:after="0" w:line="240" w:lineRule="auto"/>
              <w:rPr>
                <w:rFonts w:asciiTheme="minorHAnsi" w:hAnsiTheme="minorHAnsi" w:cstheme="minorHAnsi"/>
                <w:color w:val="000000"/>
                <w:sz w:val="20"/>
                <w:szCs w:val="20"/>
              </w:rPr>
            </w:pPr>
            <w:r w:rsidRPr="00724A3B">
              <w:rPr>
                <w:rFonts w:asciiTheme="minorHAnsi" w:hAnsiTheme="minorHAnsi" w:cstheme="minorHAnsi"/>
                <w:color w:val="000000"/>
                <w:sz w:val="20"/>
                <w:szCs w:val="20"/>
              </w:rPr>
              <w:t>elasm_1357</w:t>
            </w:r>
          </w:p>
        </w:tc>
        <w:tc>
          <w:tcPr>
            <w:tcW w:w="1086" w:type="dxa"/>
            <w:shd w:val="clear" w:color="auto" w:fill="auto"/>
            <w:vAlign w:val="bottom"/>
          </w:tcPr>
          <w:p w14:paraId="2BD2A72C"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HS</w:t>
            </w:r>
          </w:p>
        </w:tc>
        <w:tc>
          <w:tcPr>
            <w:tcW w:w="1265" w:type="dxa"/>
            <w:shd w:val="clear" w:color="auto" w:fill="auto"/>
            <w:vAlign w:val="bottom"/>
          </w:tcPr>
          <w:p w14:paraId="4B6412DC"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HS</w:t>
            </w:r>
          </w:p>
        </w:tc>
        <w:tc>
          <w:tcPr>
            <w:tcW w:w="1247" w:type="dxa"/>
            <w:shd w:val="clear" w:color="auto" w:fill="auto"/>
            <w:vAlign w:val="bottom"/>
          </w:tcPr>
          <w:p w14:paraId="59344D86"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0.2219</w:t>
            </w:r>
          </w:p>
        </w:tc>
      </w:tr>
      <w:tr w:rsidR="004559D8" w:rsidRPr="00724A3B" w14:paraId="41032A6B" w14:textId="77777777" w:rsidTr="00892E3D">
        <w:tc>
          <w:tcPr>
            <w:tcW w:w="1901" w:type="dxa"/>
            <w:shd w:val="clear" w:color="auto" w:fill="auto"/>
            <w:vAlign w:val="bottom"/>
          </w:tcPr>
          <w:p w14:paraId="74E9F8C0" w14:textId="053D6CBB" w:rsidR="004559D8" w:rsidRPr="00724A3B" w:rsidRDefault="004559D8" w:rsidP="004559D8">
            <w:pPr>
              <w:spacing w:after="0" w:line="240" w:lineRule="auto"/>
              <w:rPr>
                <w:rFonts w:asciiTheme="minorHAnsi" w:hAnsiTheme="minorHAnsi" w:cstheme="minorHAnsi"/>
                <w:color w:val="000000"/>
                <w:sz w:val="20"/>
                <w:szCs w:val="20"/>
              </w:rPr>
            </w:pPr>
            <w:r w:rsidRPr="00724A3B">
              <w:rPr>
                <w:rFonts w:asciiTheme="minorHAnsi" w:hAnsiTheme="minorHAnsi" w:cstheme="minorHAnsi"/>
                <w:color w:val="000000"/>
                <w:sz w:val="20"/>
                <w:szCs w:val="20"/>
              </w:rPr>
              <w:t>elasm_1422</w:t>
            </w:r>
          </w:p>
        </w:tc>
        <w:tc>
          <w:tcPr>
            <w:tcW w:w="1571" w:type="dxa"/>
            <w:shd w:val="clear" w:color="auto" w:fill="auto"/>
            <w:vAlign w:val="bottom"/>
          </w:tcPr>
          <w:p w14:paraId="4EF8D7E2" w14:textId="0FAF5F2C" w:rsidR="004559D8" w:rsidRPr="00724A3B" w:rsidRDefault="004559D8" w:rsidP="004559D8">
            <w:pPr>
              <w:spacing w:after="0" w:line="240" w:lineRule="auto"/>
              <w:rPr>
                <w:rFonts w:asciiTheme="minorHAnsi" w:hAnsiTheme="minorHAnsi" w:cstheme="minorHAnsi"/>
                <w:b/>
                <w:bCs/>
                <w:color w:val="000000"/>
                <w:sz w:val="20"/>
                <w:szCs w:val="20"/>
              </w:rPr>
            </w:pPr>
            <w:r w:rsidRPr="00724A3B">
              <w:rPr>
                <w:rFonts w:asciiTheme="minorHAnsi" w:hAnsiTheme="minorHAnsi" w:cstheme="minorHAnsi"/>
                <w:b/>
                <w:bCs/>
                <w:color w:val="000000"/>
                <w:sz w:val="20"/>
                <w:szCs w:val="20"/>
              </w:rPr>
              <w:t>elasm_744</w:t>
            </w:r>
          </w:p>
        </w:tc>
        <w:tc>
          <w:tcPr>
            <w:tcW w:w="1086" w:type="dxa"/>
            <w:shd w:val="clear" w:color="auto" w:fill="auto"/>
            <w:vAlign w:val="bottom"/>
          </w:tcPr>
          <w:p w14:paraId="3B7ED5F0"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HS</w:t>
            </w:r>
          </w:p>
        </w:tc>
        <w:tc>
          <w:tcPr>
            <w:tcW w:w="1265" w:type="dxa"/>
            <w:shd w:val="clear" w:color="auto" w:fill="auto"/>
            <w:vAlign w:val="bottom"/>
          </w:tcPr>
          <w:p w14:paraId="0BE2340E"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HS</w:t>
            </w:r>
          </w:p>
        </w:tc>
        <w:tc>
          <w:tcPr>
            <w:tcW w:w="1247" w:type="dxa"/>
            <w:shd w:val="clear" w:color="auto" w:fill="auto"/>
            <w:vAlign w:val="bottom"/>
          </w:tcPr>
          <w:p w14:paraId="7FF3A4B8"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0.2104</w:t>
            </w:r>
          </w:p>
        </w:tc>
      </w:tr>
      <w:tr w:rsidR="004559D8" w:rsidRPr="00724A3B" w14:paraId="7F03C941" w14:textId="77777777" w:rsidTr="00892E3D">
        <w:tc>
          <w:tcPr>
            <w:tcW w:w="1901" w:type="dxa"/>
            <w:shd w:val="clear" w:color="auto" w:fill="auto"/>
            <w:vAlign w:val="bottom"/>
          </w:tcPr>
          <w:p w14:paraId="317F2336" w14:textId="7908F72F" w:rsidR="004559D8" w:rsidRPr="00724A3B" w:rsidRDefault="004559D8" w:rsidP="004559D8">
            <w:pPr>
              <w:spacing w:after="0" w:line="240" w:lineRule="auto"/>
              <w:rPr>
                <w:rFonts w:asciiTheme="minorHAnsi" w:hAnsiTheme="minorHAnsi" w:cstheme="minorHAnsi"/>
                <w:color w:val="000000"/>
                <w:sz w:val="20"/>
                <w:szCs w:val="20"/>
              </w:rPr>
            </w:pPr>
            <w:r w:rsidRPr="00724A3B">
              <w:rPr>
                <w:rFonts w:asciiTheme="minorHAnsi" w:hAnsiTheme="minorHAnsi" w:cstheme="minorHAnsi"/>
                <w:color w:val="000000"/>
                <w:sz w:val="20"/>
                <w:szCs w:val="20"/>
              </w:rPr>
              <w:t>elasm_1242</w:t>
            </w:r>
          </w:p>
        </w:tc>
        <w:tc>
          <w:tcPr>
            <w:tcW w:w="1571" w:type="dxa"/>
            <w:shd w:val="clear" w:color="auto" w:fill="auto"/>
            <w:vAlign w:val="bottom"/>
          </w:tcPr>
          <w:p w14:paraId="7576AE5F" w14:textId="57ABE2E4" w:rsidR="004559D8" w:rsidRPr="00724A3B" w:rsidRDefault="004559D8" w:rsidP="004559D8">
            <w:pPr>
              <w:spacing w:after="0" w:line="240" w:lineRule="auto"/>
              <w:rPr>
                <w:rFonts w:asciiTheme="minorHAnsi" w:hAnsiTheme="minorHAnsi" w:cstheme="minorHAnsi"/>
                <w:color w:val="000000"/>
                <w:sz w:val="20"/>
                <w:szCs w:val="20"/>
              </w:rPr>
            </w:pPr>
            <w:r w:rsidRPr="00724A3B">
              <w:rPr>
                <w:rFonts w:asciiTheme="minorHAnsi" w:hAnsiTheme="minorHAnsi" w:cstheme="minorHAnsi"/>
                <w:color w:val="000000"/>
                <w:sz w:val="20"/>
                <w:szCs w:val="20"/>
              </w:rPr>
              <w:t>elasm_1327</w:t>
            </w:r>
          </w:p>
        </w:tc>
        <w:tc>
          <w:tcPr>
            <w:tcW w:w="1086" w:type="dxa"/>
            <w:shd w:val="clear" w:color="auto" w:fill="auto"/>
            <w:vAlign w:val="bottom"/>
          </w:tcPr>
          <w:p w14:paraId="650C77F5"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HS</w:t>
            </w:r>
          </w:p>
        </w:tc>
        <w:tc>
          <w:tcPr>
            <w:tcW w:w="1265" w:type="dxa"/>
            <w:shd w:val="clear" w:color="auto" w:fill="auto"/>
            <w:vAlign w:val="bottom"/>
          </w:tcPr>
          <w:p w14:paraId="2A62DF2D"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HS</w:t>
            </w:r>
          </w:p>
        </w:tc>
        <w:tc>
          <w:tcPr>
            <w:tcW w:w="1247" w:type="dxa"/>
            <w:shd w:val="clear" w:color="auto" w:fill="auto"/>
            <w:vAlign w:val="bottom"/>
          </w:tcPr>
          <w:p w14:paraId="2E188DC7"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0.2342</w:t>
            </w:r>
          </w:p>
        </w:tc>
      </w:tr>
      <w:tr w:rsidR="004559D8" w:rsidRPr="00724A3B" w14:paraId="13247DD9" w14:textId="77777777" w:rsidTr="00892E3D">
        <w:tc>
          <w:tcPr>
            <w:tcW w:w="1901" w:type="dxa"/>
            <w:shd w:val="clear" w:color="auto" w:fill="auto"/>
            <w:vAlign w:val="bottom"/>
          </w:tcPr>
          <w:p w14:paraId="4F4CCB22" w14:textId="502871B7" w:rsidR="004559D8" w:rsidRPr="00724A3B" w:rsidRDefault="004559D8" w:rsidP="004559D8">
            <w:pPr>
              <w:spacing w:after="0" w:line="240" w:lineRule="auto"/>
              <w:rPr>
                <w:rFonts w:asciiTheme="minorHAnsi" w:hAnsiTheme="minorHAnsi" w:cstheme="minorHAnsi"/>
                <w:color w:val="000000"/>
                <w:sz w:val="20"/>
                <w:szCs w:val="20"/>
              </w:rPr>
            </w:pPr>
            <w:r w:rsidRPr="00724A3B">
              <w:rPr>
                <w:rFonts w:asciiTheme="minorHAnsi" w:hAnsiTheme="minorHAnsi" w:cstheme="minorHAnsi"/>
                <w:color w:val="000000"/>
                <w:sz w:val="20"/>
                <w:szCs w:val="20"/>
              </w:rPr>
              <w:t>elasm_615</w:t>
            </w:r>
          </w:p>
        </w:tc>
        <w:tc>
          <w:tcPr>
            <w:tcW w:w="1571" w:type="dxa"/>
            <w:shd w:val="clear" w:color="auto" w:fill="auto"/>
            <w:vAlign w:val="bottom"/>
          </w:tcPr>
          <w:p w14:paraId="5019AF64" w14:textId="0CF60658" w:rsidR="004559D8" w:rsidRPr="00724A3B" w:rsidRDefault="004559D8" w:rsidP="004559D8">
            <w:pPr>
              <w:spacing w:after="0" w:line="240" w:lineRule="auto"/>
              <w:rPr>
                <w:rFonts w:asciiTheme="minorHAnsi" w:hAnsiTheme="minorHAnsi" w:cstheme="minorHAnsi"/>
                <w:color w:val="000000"/>
                <w:sz w:val="20"/>
                <w:szCs w:val="20"/>
              </w:rPr>
            </w:pPr>
            <w:r w:rsidRPr="00724A3B">
              <w:rPr>
                <w:rFonts w:asciiTheme="minorHAnsi" w:hAnsiTheme="minorHAnsi" w:cstheme="minorHAnsi"/>
                <w:color w:val="000000"/>
                <w:sz w:val="20"/>
                <w:szCs w:val="20"/>
              </w:rPr>
              <w:t>elasm_651</w:t>
            </w:r>
          </w:p>
        </w:tc>
        <w:tc>
          <w:tcPr>
            <w:tcW w:w="1086" w:type="dxa"/>
            <w:shd w:val="clear" w:color="auto" w:fill="auto"/>
            <w:vAlign w:val="bottom"/>
          </w:tcPr>
          <w:p w14:paraId="046A7995"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HS</w:t>
            </w:r>
          </w:p>
        </w:tc>
        <w:tc>
          <w:tcPr>
            <w:tcW w:w="1265" w:type="dxa"/>
            <w:shd w:val="clear" w:color="auto" w:fill="auto"/>
            <w:vAlign w:val="bottom"/>
          </w:tcPr>
          <w:p w14:paraId="03C6EBF9"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HS</w:t>
            </w:r>
          </w:p>
        </w:tc>
        <w:tc>
          <w:tcPr>
            <w:tcW w:w="1247" w:type="dxa"/>
            <w:shd w:val="clear" w:color="auto" w:fill="auto"/>
            <w:vAlign w:val="bottom"/>
          </w:tcPr>
          <w:p w14:paraId="015774B2"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0.2025</w:t>
            </w:r>
          </w:p>
        </w:tc>
      </w:tr>
      <w:tr w:rsidR="004559D8" w:rsidRPr="00724A3B" w14:paraId="5650281F" w14:textId="77777777" w:rsidTr="00892E3D">
        <w:tc>
          <w:tcPr>
            <w:tcW w:w="1901" w:type="dxa"/>
            <w:shd w:val="clear" w:color="auto" w:fill="auto"/>
            <w:vAlign w:val="bottom"/>
          </w:tcPr>
          <w:p w14:paraId="79FCB59C" w14:textId="1606861F" w:rsidR="004559D8" w:rsidRPr="00724A3B" w:rsidRDefault="004559D8" w:rsidP="004559D8">
            <w:pPr>
              <w:spacing w:after="0" w:line="240" w:lineRule="auto"/>
              <w:rPr>
                <w:rFonts w:asciiTheme="minorHAnsi" w:hAnsiTheme="minorHAnsi" w:cstheme="minorHAnsi"/>
                <w:color w:val="000000"/>
                <w:sz w:val="20"/>
                <w:szCs w:val="20"/>
              </w:rPr>
            </w:pPr>
            <w:r w:rsidRPr="00724A3B">
              <w:rPr>
                <w:rFonts w:asciiTheme="minorHAnsi" w:hAnsiTheme="minorHAnsi" w:cstheme="minorHAnsi"/>
                <w:color w:val="000000"/>
                <w:sz w:val="20"/>
                <w:szCs w:val="20"/>
              </w:rPr>
              <w:t>elasm_1224</w:t>
            </w:r>
          </w:p>
        </w:tc>
        <w:tc>
          <w:tcPr>
            <w:tcW w:w="1571" w:type="dxa"/>
            <w:shd w:val="clear" w:color="auto" w:fill="auto"/>
            <w:vAlign w:val="bottom"/>
          </w:tcPr>
          <w:p w14:paraId="6ED02DD3" w14:textId="1BCC78BA" w:rsidR="004559D8" w:rsidRPr="00724A3B" w:rsidRDefault="004559D8" w:rsidP="004559D8">
            <w:pPr>
              <w:spacing w:after="0" w:line="240" w:lineRule="auto"/>
              <w:rPr>
                <w:rFonts w:asciiTheme="minorHAnsi" w:hAnsiTheme="minorHAnsi" w:cstheme="minorHAnsi"/>
                <w:color w:val="000000"/>
                <w:sz w:val="20"/>
                <w:szCs w:val="20"/>
              </w:rPr>
            </w:pPr>
            <w:r w:rsidRPr="00724A3B">
              <w:rPr>
                <w:rFonts w:asciiTheme="minorHAnsi" w:hAnsiTheme="minorHAnsi" w:cstheme="minorHAnsi"/>
                <w:color w:val="000000"/>
                <w:sz w:val="20"/>
                <w:szCs w:val="20"/>
              </w:rPr>
              <w:t>elasm_1311</w:t>
            </w:r>
          </w:p>
        </w:tc>
        <w:tc>
          <w:tcPr>
            <w:tcW w:w="1086" w:type="dxa"/>
            <w:shd w:val="clear" w:color="auto" w:fill="auto"/>
          </w:tcPr>
          <w:p w14:paraId="437ADB88" w14:textId="12DCECFB" w:rsidR="004559D8" w:rsidRPr="00724A3B" w:rsidRDefault="004559D8" w:rsidP="004559D8">
            <w:pPr>
              <w:spacing w:after="0" w:line="240" w:lineRule="auto"/>
              <w:rPr>
                <w:rFonts w:cs="Calibri"/>
                <w:sz w:val="20"/>
                <w:szCs w:val="20"/>
              </w:rPr>
            </w:pPr>
            <w:r w:rsidRPr="00724A3B">
              <w:rPr>
                <w:rFonts w:cs="Calibri"/>
                <w:sz w:val="20"/>
                <w:szCs w:val="20"/>
              </w:rPr>
              <w:t>FC</w:t>
            </w:r>
          </w:p>
        </w:tc>
        <w:tc>
          <w:tcPr>
            <w:tcW w:w="1265" w:type="dxa"/>
            <w:shd w:val="clear" w:color="auto" w:fill="auto"/>
            <w:vAlign w:val="bottom"/>
          </w:tcPr>
          <w:p w14:paraId="5B44CF30"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HS</w:t>
            </w:r>
          </w:p>
        </w:tc>
        <w:tc>
          <w:tcPr>
            <w:tcW w:w="1247" w:type="dxa"/>
            <w:shd w:val="clear" w:color="auto" w:fill="auto"/>
            <w:vAlign w:val="bottom"/>
          </w:tcPr>
          <w:p w14:paraId="79CD5C05"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0.1553</w:t>
            </w:r>
          </w:p>
        </w:tc>
      </w:tr>
      <w:tr w:rsidR="004559D8" w:rsidRPr="00724A3B" w14:paraId="60339FAF" w14:textId="77777777" w:rsidTr="00892E3D">
        <w:tc>
          <w:tcPr>
            <w:tcW w:w="1901" w:type="dxa"/>
            <w:shd w:val="clear" w:color="auto" w:fill="auto"/>
            <w:vAlign w:val="bottom"/>
          </w:tcPr>
          <w:p w14:paraId="5C201449" w14:textId="52E20D70" w:rsidR="004559D8" w:rsidRPr="00724A3B" w:rsidRDefault="004559D8" w:rsidP="004559D8">
            <w:pPr>
              <w:spacing w:after="0" w:line="240" w:lineRule="auto"/>
              <w:rPr>
                <w:rFonts w:asciiTheme="minorHAnsi" w:hAnsiTheme="minorHAnsi" w:cstheme="minorHAnsi"/>
                <w:color w:val="000000"/>
                <w:sz w:val="20"/>
                <w:szCs w:val="20"/>
              </w:rPr>
            </w:pPr>
            <w:r w:rsidRPr="00724A3B">
              <w:rPr>
                <w:rFonts w:asciiTheme="minorHAnsi" w:hAnsiTheme="minorHAnsi" w:cstheme="minorHAnsi"/>
                <w:color w:val="000000"/>
                <w:sz w:val="20"/>
                <w:szCs w:val="20"/>
              </w:rPr>
              <w:t>elasm_1245</w:t>
            </w:r>
          </w:p>
        </w:tc>
        <w:tc>
          <w:tcPr>
            <w:tcW w:w="1571" w:type="dxa"/>
            <w:shd w:val="clear" w:color="auto" w:fill="auto"/>
            <w:vAlign w:val="bottom"/>
          </w:tcPr>
          <w:p w14:paraId="55B72B5B" w14:textId="07A6BD75" w:rsidR="004559D8" w:rsidRPr="00724A3B" w:rsidRDefault="004559D8" w:rsidP="004559D8">
            <w:pPr>
              <w:spacing w:after="0" w:line="240" w:lineRule="auto"/>
              <w:rPr>
                <w:rFonts w:asciiTheme="minorHAnsi" w:hAnsiTheme="minorHAnsi" w:cstheme="minorHAnsi"/>
                <w:color w:val="000000"/>
                <w:sz w:val="20"/>
                <w:szCs w:val="20"/>
              </w:rPr>
            </w:pPr>
            <w:r w:rsidRPr="00724A3B">
              <w:rPr>
                <w:rFonts w:asciiTheme="minorHAnsi" w:hAnsiTheme="minorHAnsi" w:cstheme="minorHAnsi"/>
                <w:color w:val="000000"/>
                <w:sz w:val="20"/>
                <w:szCs w:val="20"/>
              </w:rPr>
              <w:t>elasm_746</w:t>
            </w:r>
          </w:p>
        </w:tc>
        <w:tc>
          <w:tcPr>
            <w:tcW w:w="1086" w:type="dxa"/>
            <w:shd w:val="clear" w:color="auto" w:fill="auto"/>
          </w:tcPr>
          <w:p w14:paraId="6F071F0B" w14:textId="1A130C7F" w:rsidR="004559D8" w:rsidRPr="00724A3B" w:rsidRDefault="004559D8" w:rsidP="004559D8">
            <w:pPr>
              <w:spacing w:after="0" w:line="240" w:lineRule="auto"/>
              <w:rPr>
                <w:rFonts w:cs="Calibri"/>
                <w:sz w:val="20"/>
                <w:szCs w:val="20"/>
              </w:rPr>
            </w:pPr>
            <w:r w:rsidRPr="00724A3B">
              <w:rPr>
                <w:rFonts w:cs="Calibri"/>
                <w:sz w:val="20"/>
                <w:szCs w:val="20"/>
              </w:rPr>
              <w:t>FC</w:t>
            </w:r>
          </w:p>
        </w:tc>
        <w:tc>
          <w:tcPr>
            <w:tcW w:w="1265" w:type="dxa"/>
            <w:shd w:val="clear" w:color="auto" w:fill="auto"/>
            <w:vAlign w:val="bottom"/>
          </w:tcPr>
          <w:p w14:paraId="7F3ED2CB"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HS</w:t>
            </w:r>
          </w:p>
        </w:tc>
        <w:tc>
          <w:tcPr>
            <w:tcW w:w="1247" w:type="dxa"/>
            <w:shd w:val="clear" w:color="auto" w:fill="auto"/>
            <w:vAlign w:val="bottom"/>
          </w:tcPr>
          <w:p w14:paraId="2829A1DF" w14:textId="30226649" w:rsidR="004559D8" w:rsidRPr="00724A3B" w:rsidRDefault="004559D8" w:rsidP="004559D8">
            <w:pPr>
              <w:spacing w:after="0" w:line="240" w:lineRule="auto"/>
              <w:rPr>
                <w:rFonts w:cs="Calibri"/>
                <w:sz w:val="20"/>
                <w:szCs w:val="20"/>
              </w:rPr>
            </w:pPr>
            <w:r w:rsidRPr="00724A3B">
              <w:rPr>
                <w:rFonts w:cs="Calibri"/>
                <w:color w:val="000000"/>
                <w:sz w:val="20"/>
                <w:szCs w:val="20"/>
              </w:rPr>
              <w:t>0.1490</w:t>
            </w:r>
          </w:p>
        </w:tc>
      </w:tr>
      <w:tr w:rsidR="004559D8" w:rsidRPr="00724A3B" w14:paraId="4FADD01A" w14:textId="77777777" w:rsidTr="00892E3D">
        <w:tc>
          <w:tcPr>
            <w:tcW w:w="1901" w:type="dxa"/>
            <w:shd w:val="clear" w:color="auto" w:fill="auto"/>
            <w:vAlign w:val="bottom"/>
          </w:tcPr>
          <w:p w14:paraId="3781D4D7" w14:textId="0F88CCB0" w:rsidR="004559D8" w:rsidRPr="00724A3B" w:rsidRDefault="004559D8" w:rsidP="004559D8">
            <w:pPr>
              <w:spacing w:after="0" w:line="240" w:lineRule="auto"/>
              <w:rPr>
                <w:rFonts w:asciiTheme="minorHAnsi" w:hAnsiTheme="minorHAnsi" w:cstheme="minorHAnsi"/>
                <w:color w:val="000000"/>
                <w:sz w:val="20"/>
                <w:szCs w:val="20"/>
              </w:rPr>
            </w:pPr>
            <w:r w:rsidRPr="00724A3B">
              <w:rPr>
                <w:rFonts w:asciiTheme="minorHAnsi" w:hAnsiTheme="minorHAnsi" w:cstheme="minorHAnsi"/>
                <w:color w:val="000000"/>
                <w:sz w:val="20"/>
                <w:szCs w:val="20"/>
              </w:rPr>
              <w:t>elasm_1367</w:t>
            </w:r>
          </w:p>
        </w:tc>
        <w:tc>
          <w:tcPr>
            <w:tcW w:w="1571" w:type="dxa"/>
            <w:shd w:val="clear" w:color="auto" w:fill="auto"/>
            <w:vAlign w:val="bottom"/>
          </w:tcPr>
          <w:p w14:paraId="0ACF14E6" w14:textId="2B04FD18" w:rsidR="004559D8" w:rsidRPr="00724A3B" w:rsidRDefault="004559D8" w:rsidP="004559D8">
            <w:pPr>
              <w:spacing w:after="0" w:line="240" w:lineRule="auto"/>
              <w:rPr>
                <w:rFonts w:asciiTheme="minorHAnsi" w:hAnsiTheme="minorHAnsi" w:cstheme="minorHAnsi"/>
                <w:color w:val="000000"/>
                <w:sz w:val="20"/>
                <w:szCs w:val="20"/>
              </w:rPr>
            </w:pPr>
            <w:r w:rsidRPr="00724A3B">
              <w:rPr>
                <w:rFonts w:asciiTheme="minorHAnsi" w:hAnsiTheme="minorHAnsi" w:cstheme="minorHAnsi"/>
                <w:color w:val="000000"/>
                <w:sz w:val="20"/>
                <w:szCs w:val="20"/>
              </w:rPr>
              <w:t>elasm_758</w:t>
            </w:r>
          </w:p>
        </w:tc>
        <w:tc>
          <w:tcPr>
            <w:tcW w:w="1086" w:type="dxa"/>
            <w:shd w:val="clear" w:color="auto" w:fill="auto"/>
          </w:tcPr>
          <w:p w14:paraId="45617865" w14:textId="057226DD" w:rsidR="004559D8" w:rsidRPr="00724A3B" w:rsidRDefault="004559D8" w:rsidP="004559D8">
            <w:pPr>
              <w:spacing w:after="0" w:line="240" w:lineRule="auto"/>
              <w:rPr>
                <w:rFonts w:cs="Calibri"/>
                <w:sz w:val="20"/>
                <w:szCs w:val="20"/>
              </w:rPr>
            </w:pPr>
            <w:r w:rsidRPr="00724A3B">
              <w:rPr>
                <w:rFonts w:cs="Calibri"/>
                <w:sz w:val="20"/>
                <w:szCs w:val="20"/>
              </w:rPr>
              <w:t>FC</w:t>
            </w:r>
          </w:p>
        </w:tc>
        <w:tc>
          <w:tcPr>
            <w:tcW w:w="1265" w:type="dxa"/>
            <w:shd w:val="clear" w:color="auto" w:fill="auto"/>
            <w:vAlign w:val="bottom"/>
          </w:tcPr>
          <w:p w14:paraId="4754A76A"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HS</w:t>
            </w:r>
          </w:p>
        </w:tc>
        <w:tc>
          <w:tcPr>
            <w:tcW w:w="1247" w:type="dxa"/>
            <w:shd w:val="clear" w:color="auto" w:fill="auto"/>
            <w:vAlign w:val="bottom"/>
          </w:tcPr>
          <w:p w14:paraId="15A7567E"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0.1519</w:t>
            </w:r>
          </w:p>
        </w:tc>
      </w:tr>
      <w:tr w:rsidR="004559D8" w:rsidRPr="00724A3B" w14:paraId="1AD5F6CB" w14:textId="77777777" w:rsidTr="00892E3D">
        <w:tc>
          <w:tcPr>
            <w:tcW w:w="1901" w:type="dxa"/>
            <w:shd w:val="clear" w:color="auto" w:fill="auto"/>
            <w:vAlign w:val="bottom"/>
          </w:tcPr>
          <w:p w14:paraId="5A15555A" w14:textId="177C687D" w:rsidR="004559D8" w:rsidRPr="00724A3B" w:rsidRDefault="004559D8" w:rsidP="004559D8">
            <w:pPr>
              <w:spacing w:after="0" w:line="240" w:lineRule="auto"/>
              <w:rPr>
                <w:rFonts w:asciiTheme="minorHAnsi" w:hAnsiTheme="minorHAnsi" w:cstheme="minorHAnsi"/>
                <w:color w:val="000000"/>
                <w:sz w:val="20"/>
                <w:szCs w:val="20"/>
              </w:rPr>
            </w:pPr>
            <w:r w:rsidRPr="00724A3B">
              <w:rPr>
                <w:rFonts w:asciiTheme="minorHAnsi" w:hAnsiTheme="minorHAnsi" w:cstheme="minorHAnsi"/>
                <w:color w:val="000000"/>
                <w:sz w:val="20"/>
                <w:szCs w:val="20"/>
              </w:rPr>
              <w:t>elasm_1245</w:t>
            </w:r>
          </w:p>
        </w:tc>
        <w:tc>
          <w:tcPr>
            <w:tcW w:w="1571" w:type="dxa"/>
            <w:shd w:val="clear" w:color="auto" w:fill="auto"/>
            <w:vAlign w:val="bottom"/>
          </w:tcPr>
          <w:p w14:paraId="7F784AB6" w14:textId="0420D496" w:rsidR="004559D8" w:rsidRPr="00724A3B" w:rsidRDefault="004559D8" w:rsidP="004559D8">
            <w:pPr>
              <w:spacing w:after="0" w:line="240" w:lineRule="auto"/>
              <w:rPr>
                <w:rFonts w:asciiTheme="minorHAnsi" w:hAnsiTheme="minorHAnsi" w:cstheme="minorHAnsi"/>
                <w:color w:val="000000"/>
                <w:sz w:val="20"/>
                <w:szCs w:val="20"/>
              </w:rPr>
            </w:pPr>
            <w:r w:rsidRPr="00724A3B">
              <w:rPr>
                <w:rFonts w:asciiTheme="minorHAnsi" w:hAnsiTheme="minorHAnsi" w:cstheme="minorHAnsi"/>
                <w:color w:val="000000"/>
                <w:sz w:val="20"/>
                <w:szCs w:val="20"/>
              </w:rPr>
              <w:t>elasm_1390</w:t>
            </w:r>
          </w:p>
        </w:tc>
        <w:tc>
          <w:tcPr>
            <w:tcW w:w="1086" w:type="dxa"/>
            <w:shd w:val="clear" w:color="auto" w:fill="auto"/>
          </w:tcPr>
          <w:p w14:paraId="44D73356" w14:textId="58B86860" w:rsidR="004559D8" w:rsidRPr="00724A3B" w:rsidRDefault="004559D8" w:rsidP="004559D8">
            <w:pPr>
              <w:spacing w:after="0" w:line="240" w:lineRule="auto"/>
              <w:rPr>
                <w:rFonts w:cs="Calibri"/>
                <w:sz w:val="20"/>
                <w:szCs w:val="20"/>
              </w:rPr>
            </w:pPr>
            <w:r w:rsidRPr="00724A3B">
              <w:rPr>
                <w:rFonts w:cs="Calibri"/>
                <w:sz w:val="20"/>
                <w:szCs w:val="20"/>
              </w:rPr>
              <w:t>FC</w:t>
            </w:r>
          </w:p>
        </w:tc>
        <w:tc>
          <w:tcPr>
            <w:tcW w:w="1265" w:type="dxa"/>
            <w:shd w:val="clear" w:color="auto" w:fill="auto"/>
            <w:vAlign w:val="bottom"/>
          </w:tcPr>
          <w:p w14:paraId="0ED9309A"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HS</w:t>
            </w:r>
          </w:p>
        </w:tc>
        <w:tc>
          <w:tcPr>
            <w:tcW w:w="1247" w:type="dxa"/>
            <w:shd w:val="clear" w:color="auto" w:fill="auto"/>
            <w:vAlign w:val="bottom"/>
          </w:tcPr>
          <w:p w14:paraId="3D2A4CED"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0.1553</w:t>
            </w:r>
          </w:p>
        </w:tc>
      </w:tr>
      <w:tr w:rsidR="004559D8" w:rsidRPr="00724A3B" w14:paraId="6AA0BDFA" w14:textId="77777777" w:rsidTr="00892E3D">
        <w:tc>
          <w:tcPr>
            <w:tcW w:w="1901" w:type="dxa"/>
            <w:shd w:val="clear" w:color="auto" w:fill="auto"/>
            <w:vAlign w:val="bottom"/>
          </w:tcPr>
          <w:p w14:paraId="1D69834B" w14:textId="54AA1782" w:rsidR="004559D8" w:rsidRPr="00724A3B" w:rsidRDefault="004559D8" w:rsidP="004559D8">
            <w:pPr>
              <w:spacing w:after="0" w:line="240" w:lineRule="auto"/>
              <w:rPr>
                <w:rFonts w:asciiTheme="minorHAnsi" w:hAnsiTheme="minorHAnsi" w:cstheme="minorHAnsi"/>
                <w:color w:val="000000"/>
                <w:sz w:val="20"/>
                <w:szCs w:val="20"/>
              </w:rPr>
            </w:pPr>
            <w:r w:rsidRPr="00724A3B">
              <w:rPr>
                <w:rFonts w:asciiTheme="minorHAnsi" w:hAnsiTheme="minorHAnsi" w:cstheme="minorHAnsi"/>
                <w:color w:val="000000"/>
                <w:sz w:val="20"/>
                <w:szCs w:val="20"/>
              </w:rPr>
              <w:t>elasm_652</w:t>
            </w:r>
          </w:p>
        </w:tc>
        <w:tc>
          <w:tcPr>
            <w:tcW w:w="1571" w:type="dxa"/>
            <w:shd w:val="clear" w:color="auto" w:fill="auto"/>
            <w:vAlign w:val="bottom"/>
          </w:tcPr>
          <w:p w14:paraId="73DE9AE7" w14:textId="794C3E53" w:rsidR="004559D8" w:rsidRPr="00724A3B" w:rsidRDefault="004559D8" w:rsidP="004559D8">
            <w:pPr>
              <w:spacing w:after="0" w:line="240" w:lineRule="auto"/>
              <w:rPr>
                <w:rFonts w:asciiTheme="minorHAnsi" w:hAnsiTheme="minorHAnsi" w:cstheme="minorHAnsi"/>
                <w:color w:val="000000"/>
                <w:sz w:val="20"/>
                <w:szCs w:val="20"/>
              </w:rPr>
            </w:pPr>
            <w:r w:rsidRPr="00724A3B">
              <w:rPr>
                <w:rFonts w:asciiTheme="minorHAnsi" w:hAnsiTheme="minorHAnsi" w:cstheme="minorHAnsi"/>
                <w:color w:val="000000"/>
                <w:sz w:val="20"/>
                <w:szCs w:val="20"/>
              </w:rPr>
              <w:t>elasm_653</w:t>
            </w:r>
          </w:p>
        </w:tc>
        <w:tc>
          <w:tcPr>
            <w:tcW w:w="1086" w:type="dxa"/>
            <w:shd w:val="clear" w:color="auto" w:fill="auto"/>
          </w:tcPr>
          <w:p w14:paraId="3DE974C6" w14:textId="6887F12D" w:rsidR="004559D8" w:rsidRPr="00724A3B" w:rsidRDefault="004559D8" w:rsidP="004559D8">
            <w:pPr>
              <w:spacing w:after="0" w:line="240" w:lineRule="auto"/>
              <w:rPr>
                <w:rFonts w:cs="Calibri"/>
                <w:sz w:val="20"/>
                <w:szCs w:val="20"/>
              </w:rPr>
            </w:pPr>
            <w:r w:rsidRPr="00724A3B">
              <w:rPr>
                <w:rFonts w:cs="Calibri"/>
                <w:sz w:val="20"/>
                <w:szCs w:val="20"/>
              </w:rPr>
              <w:t>FC</w:t>
            </w:r>
          </w:p>
        </w:tc>
        <w:tc>
          <w:tcPr>
            <w:tcW w:w="1265" w:type="dxa"/>
            <w:shd w:val="clear" w:color="auto" w:fill="auto"/>
            <w:vAlign w:val="bottom"/>
          </w:tcPr>
          <w:p w14:paraId="4031964A"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HS</w:t>
            </w:r>
          </w:p>
        </w:tc>
        <w:tc>
          <w:tcPr>
            <w:tcW w:w="1247" w:type="dxa"/>
            <w:shd w:val="clear" w:color="auto" w:fill="auto"/>
            <w:vAlign w:val="bottom"/>
          </w:tcPr>
          <w:p w14:paraId="495F5DDD"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0.1634</w:t>
            </w:r>
          </w:p>
        </w:tc>
      </w:tr>
      <w:tr w:rsidR="004559D8" w:rsidRPr="00724A3B" w14:paraId="56A85DE2" w14:textId="77777777" w:rsidTr="00892E3D">
        <w:tc>
          <w:tcPr>
            <w:tcW w:w="1901" w:type="dxa"/>
            <w:shd w:val="clear" w:color="auto" w:fill="auto"/>
            <w:vAlign w:val="bottom"/>
          </w:tcPr>
          <w:p w14:paraId="33A4FFBB" w14:textId="032A8C58" w:rsidR="004559D8" w:rsidRPr="00724A3B" w:rsidRDefault="004559D8" w:rsidP="004559D8">
            <w:pPr>
              <w:spacing w:after="0" w:line="240" w:lineRule="auto"/>
              <w:rPr>
                <w:rFonts w:asciiTheme="minorHAnsi" w:hAnsiTheme="minorHAnsi" w:cstheme="minorHAnsi"/>
                <w:color w:val="000000"/>
                <w:sz w:val="20"/>
                <w:szCs w:val="20"/>
              </w:rPr>
            </w:pPr>
            <w:r w:rsidRPr="00724A3B">
              <w:rPr>
                <w:rFonts w:asciiTheme="minorHAnsi" w:hAnsiTheme="minorHAnsi" w:cstheme="minorHAnsi"/>
                <w:color w:val="000000"/>
                <w:sz w:val="20"/>
                <w:szCs w:val="20"/>
              </w:rPr>
              <w:t>elasm_1143</w:t>
            </w:r>
          </w:p>
        </w:tc>
        <w:tc>
          <w:tcPr>
            <w:tcW w:w="1571" w:type="dxa"/>
            <w:shd w:val="clear" w:color="auto" w:fill="auto"/>
            <w:vAlign w:val="bottom"/>
          </w:tcPr>
          <w:p w14:paraId="5BF36F97" w14:textId="23D61748" w:rsidR="004559D8" w:rsidRPr="00724A3B" w:rsidRDefault="004559D8" w:rsidP="004559D8">
            <w:pPr>
              <w:spacing w:after="0" w:line="240" w:lineRule="auto"/>
              <w:rPr>
                <w:rFonts w:asciiTheme="minorHAnsi" w:hAnsiTheme="minorHAnsi" w:cstheme="minorHAnsi"/>
                <w:color w:val="000000"/>
                <w:sz w:val="20"/>
                <w:szCs w:val="20"/>
              </w:rPr>
            </w:pPr>
            <w:r w:rsidRPr="00724A3B">
              <w:rPr>
                <w:rFonts w:asciiTheme="minorHAnsi" w:hAnsiTheme="minorHAnsi" w:cstheme="minorHAnsi"/>
                <w:color w:val="000000"/>
                <w:sz w:val="20"/>
                <w:szCs w:val="20"/>
              </w:rPr>
              <w:t>elasm_621</w:t>
            </w:r>
          </w:p>
        </w:tc>
        <w:tc>
          <w:tcPr>
            <w:tcW w:w="1086" w:type="dxa"/>
            <w:shd w:val="clear" w:color="auto" w:fill="auto"/>
          </w:tcPr>
          <w:p w14:paraId="250CD8B6" w14:textId="46C268A4" w:rsidR="004559D8" w:rsidRPr="00724A3B" w:rsidRDefault="004559D8" w:rsidP="004559D8">
            <w:pPr>
              <w:spacing w:after="0" w:line="240" w:lineRule="auto"/>
              <w:rPr>
                <w:rFonts w:cs="Calibri"/>
                <w:sz w:val="20"/>
                <w:szCs w:val="20"/>
              </w:rPr>
            </w:pPr>
            <w:r w:rsidRPr="00724A3B">
              <w:rPr>
                <w:rFonts w:cs="Calibri"/>
                <w:sz w:val="20"/>
                <w:szCs w:val="20"/>
              </w:rPr>
              <w:t>FC</w:t>
            </w:r>
          </w:p>
        </w:tc>
        <w:tc>
          <w:tcPr>
            <w:tcW w:w="1265" w:type="dxa"/>
            <w:shd w:val="clear" w:color="auto" w:fill="auto"/>
            <w:vAlign w:val="bottom"/>
          </w:tcPr>
          <w:p w14:paraId="78E28452"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HS</w:t>
            </w:r>
          </w:p>
        </w:tc>
        <w:tc>
          <w:tcPr>
            <w:tcW w:w="1247" w:type="dxa"/>
            <w:shd w:val="clear" w:color="auto" w:fill="auto"/>
            <w:vAlign w:val="bottom"/>
          </w:tcPr>
          <w:p w14:paraId="24FB4590"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0.1907</w:t>
            </w:r>
          </w:p>
        </w:tc>
      </w:tr>
      <w:tr w:rsidR="004559D8" w:rsidRPr="00724A3B" w14:paraId="34DCDE7A" w14:textId="77777777" w:rsidTr="00892E3D">
        <w:tc>
          <w:tcPr>
            <w:tcW w:w="1901" w:type="dxa"/>
            <w:shd w:val="clear" w:color="auto" w:fill="auto"/>
            <w:vAlign w:val="bottom"/>
          </w:tcPr>
          <w:p w14:paraId="14268643" w14:textId="4D708C71" w:rsidR="004559D8" w:rsidRPr="00724A3B" w:rsidRDefault="004559D8" w:rsidP="004559D8">
            <w:pPr>
              <w:spacing w:after="0" w:line="240" w:lineRule="auto"/>
              <w:rPr>
                <w:rFonts w:asciiTheme="minorHAnsi" w:hAnsiTheme="minorHAnsi" w:cstheme="minorHAnsi"/>
                <w:color w:val="000000"/>
                <w:sz w:val="20"/>
                <w:szCs w:val="20"/>
              </w:rPr>
            </w:pPr>
            <w:r w:rsidRPr="00724A3B">
              <w:rPr>
                <w:rFonts w:asciiTheme="minorHAnsi" w:hAnsiTheme="minorHAnsi" w:cstheme="minorHAnsi"/>
                <w:color w:val="000000"/>
                <w:sz w:val="20"/>
                <w:szCs w:val="20"/>
              </w:rPr>
              <w:t>elasm_1322</w:t>
            </w:r>
          </w:p>
        </w:tc>
        <w:tc>
          <w:tcPr>
            <w:tcW w:w="1571" w:type="dxa"/>
            <w:shd w:val="clear" w:color="auto" w:fill="auto"/>
            <w:vAlign w:val="bottom"/>
          </w:tcPr>
          <w:p w14:paraId="24F9860B" w14:textId="39846F56" w:rsidR="004559D8" w:rsidRPr="00724A3B" w:rsidRDefault="004559D8" w:rsidP="004559D8">
            <w:pPr>
              <w:spacing w:after="0" w:line="240" w:lineRule="auto"/>
              <w:rPr>
                <w:rFonts w:asciiTheme="minorHAnsi" w:hAnsiTheme="minorHAnsi" w:cstheme="minorHAnsi"/>
                <w:color w:val="000000"/>
                <w:sz w:val="20"/>
                <w:szCs w:val="20"/>
              </w:rPr>
            </w:pPr>
            <w:r w:rsidRPr="00724A3B">
              <w:rPr>
                <w:rFonts w:asciiTheme="minorHAnsi" w:hAnsiTheme="minorHAnsi" w:cstheme="minorHAnsi"/>
                <w:color w:val="000000"/>
                <w:sz w:val="20"/>
                <w:szCs w:val="20"/>
              </w:rPr>
              <w:t>elasm_1339</w:t>
            </w:r>
          </w:p>
        </w:tc>
        <w:tc>
          <w:tcPr>
            <w:tcW w:w="1086" w:type="dxa"/>
            <w:shd w:val="clear" w:color="auto" w:fill="auto"/>
          </w:tcPr>
          <w:p w14:paraId="13981556" w14:textId="0E36B98D" w:rsidR="004559D8" w:rsidRPr="00724A3B" w:rsidRDefault="004559D8" w:rsidP="004559D8">
            <w:pPr>
              <w:spacing w:after="0" w:line="240" w:lineRule="auto"/>
              <w:rPr>
                <w:rFonts w:cs="Calibri"/>
                <w:sz w:val="20"/>
                <w:szCs w:val="20"/>
              </w:rPr>
            </w:pPr>
            <w:r w:rsidRPr="00724A3B">
              <w:rPr>
                <w:rFonts w:cs="Calibri"/>
                <w:sz w:val="20"/>
                <w:szCs w:val="20"/>
              </w:rPr>
              <w:t>FC</w:t>
            </w:r>
          </w:p>
        </w:tc>
        <w:tc>
          <w:tcPr>
            <w:tcW w:w="1265" w:type="dxa"/>
            <w:shd w:val="clear" w:color="auto" w:fill="auto"/>
            <w:vAlign w:val="bottom"/>
          </w:tcPr>
          <w:p w14:paraId="4C7746B4"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HS</w:t>
            </w:r>
          </w:p>
        </w:tc>
        <w:tc>
          <w:tcPr>
            <w:tcW w:w="1247" w:type="dxa"/>
            <w:shd w:val="clear" w:color="auto" w:fill="auto"/>
            <w:vAlign w:val="bottom"/>
          </w:tcPr>
          <w:p w14:paraId="16E045A7"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0.1907</w:t>
            </w:r>
          </w:p>
        </w:tc>
      </w:tr>
      <w:tr w:rsidR="004559D8" w:rsidRPr="00E502AE" w14:paraId="4B9396B5" w14:textId="77777777" w:rsidTr="00892E3D">
        <w:tc>
          <w:tcPr>
            <w:tcW w:w="1901" w:type="dxa"/>
            <w:shd w:val="clear" w:color="auto" w:fill="auto"/>
            <w:vAlign w:val="bottom"/>
          </w:tcPr>
          <w:p w14:paraId="184FBAC0" w14:textId="058845C1" w:rsidR="004559D8" w:rsidRPr="00724A3B" w:rsidRDefault="004559D8" w:rsidP="004559D8">
            <w:pPr>
              <w:spacing w:after="0" w:line="240" w:lineRule="auto"/>
              <w:rPr>
                <w:rFonts w:asciiTheme="minorHAnsi" w:hAnsiTheme="minorHAnsi" w:cstheme="minorHAnsi"/>
                <w:color w:val="000000"/>
                <w:sz w:val="20"/>
                <w:szCs w:val="20"/>
              </w:rPr>
            </w:pPr>
            <w:r w:rsidRPr="00724A3B">
              <w:rPr>
                <w:rFonts w:asciiTheme="minorHAnsi" w:hAnsiTheme="minorHAnsi" w:cstheme="minorHAnsi"/>
                <w:color w:val="000000"/>
                <w:sz w:val="20"/>
                <w:szCs w:val="20"/>
              </w:rPr>
              <w:t>elasm_718</w:t>
            </w:r>
          </w:p>
        </w:tc>
        <w:tc>
          <w:tcPr>
            <w:tcW w:w="1571" w:type="dxa"/>
            <w:shd w:val="clear" w:color="auto" w:fill="auto"/>
            <w:vAlign w:val="bottom"/>
          </w:tcPr>
          <w:p w14:paraId="45BC15B7" w14:textId="1310B672" w:rsidR="004559D8" w:rsidRPr="00724A3B" w:rsidRDefault="004559D8" w:rsidP="004559D8">
            <w:pPr>
              <w:spacing w:after="0" w:line="240" w:lineRule="auto"/>
              <w:rPr>
                <w:rFonts w:asciiTheme="minorHAnsi" w:hAnsiTheme="minorHAnsi" w:cstheme="minorHAnsi"/>
                <w:color w:val="000000"/>
                <w:sz w:val="20"/>
                <w:szCs w:val="20"/>
              </w:rPr>
            </w:pPr>
            <w:r w:rsidRPr="00724A3B">
              <w:rPr>
                <w:rFonts w:asciiTheme="minorHAnsi" w:hAnsiTheme="minorHAnsi" w:cstheme="minorHAnsi"/>
                <w:color w:val="000000"/>
                <w:sz w:val="20"/>
                <w:szCs w:val="20"/>
              </w:rPr>
              <w:t>elasm_986</w:t>
            </w:r>
          </w:p>
        </w:tc>
        <w:tc>
          <w:tcPr>
            <w:tcW w:w="1086" w:type="dxa"/>
            <w:shd w:val="clear" w:color="auto" w:fill="auto"/>
          </w:tcPr>
          <w:p w14:paraId="5B99EFA3" w14:textId="0BA5764B" w:rsidR="004559D8" w:rsidRPr="00724A3B" w:rsidRDefault="004559D8" w:rsidP="004559D8">
            <w:pPr>
              <w:spacing w:after="0" w:line="240" w:lineRule="auto"/>
              <w:rPr>
                <w:rFonts w:cs="Calibri"/>
                <w:sz w:val="20"/>
                <w:szCs w:val="20"/>
              </w:rPr>
            </w:pPr>
            <w:r w:rsidRPr="00724A3B">
              <w:rPr>
                <w:rFonts w:cs="Calibri"/>
                <w:sz w:val="20"/>
                <w:szCs w:val="20"/>
              </w:rPr>
              <w:t>FC</w:t>
            </w:r>
          </w:p>
        </w:tc>
        <w:tc>
          <w:tcPr>
            <w:tcW w:w="1265" w:type="dxa"/>
            <w:shd w:val="clear" w:color="auto" w:fill="auto"/>
            <w:vAlign w:val="bottom"/>
          </w:tcPr>
          <w:p w14:paraId="3B8B181B" w14:textId="77777777" w:rsidR="004559D8" w:rsidRPr="00724A3B" w:rsidRDefault="004559D8" w:rsidP="004559D8">
            <w:pPr>
              <w:spacing w:after="0" w:line="240" w:lineRule="auto"/>
              <w:rPr>
                <w:rFonts w:cs="Calibri"/>
                <w:sz w:val="20"/>
                <w:szCs w:val="20"/>
              </w:rPr>
            </w:pPr>
            <w:r w:rsidRPr="00724A3B">
              <w:rPr>
                <w:rFonts w:cs="Calibri"/>
                <w:color w:val="000000"/>
                <w:sz w:val="20"/>
                <w:szCs w:val="20"/>
              </w:rPr>
              <w:t>HS</w:t>
            </w:r>
          </w:p>
        </w:tc>
        <w:tc>
          <w:tcPr>
            <w:tcW w:w="1247" w:type="dxa"/>
            <w:shd w:val="clear" w:color="auto" w:fill="auto"/>
            <w:vAlign w:val="bottom"/>
          </w:tcPr>
          <w:p w14:paraId="6228A01E" w14:textId="77777777" w:rsidR="004559D8" w:rsidRPr="00E502AE" w:rsidRDefault="004559D8" w:rsidP="004559D8">
            <w:pPr>
              <w:spacing w:after="0" w:line="240" w:lineRule="auto"/>
              <w:rPr>
                <w:rFonts w:cs="Calibri"/>
                <w:sz w:val="20"/>
                <w:szCs w:val="20"/>
              </w:rPr>
            </w:pPr>
            <w:r w:rsidRPr="00724A3B">
              <w:rPr>
                <w:rFonts w:cs="Calibri"/>
                <w:color w:val="000000"/>
                <w:sz w:val="20"/>
                <w:szCs w:val="20"/>
              </w:rPr>
              <w:t>0.1441</w:t>
            </w:r>
          </w:p>
        </w:tc>
      </w:tr>
    </w:tbl>
    <w:p w14:paraId="78098899" w14:textId="77777777" w:rsidR="00E576F9" w:rsidRPr="00E502AE" w:rsidRDefault="00E576F9" w:rsidP="00D67FB2">
      <w:pPr>
        <w:spacing w:after="0" w:line="240" w:lineRule="auto"/>
        <w:rPr>
          <w:rFonts w:cs="Calibri"/>
          <w:sz w:val="24"/>
          <w:szCs w:val="24"/>
        </w:rPr>
      </w:pPr>
    </w:p>
    <w:p w14:paraId="20CA5689" w14:textId="1A2FDC81" w:rsidR="0014071A" w:rsidRDefault="0014071A" w:rsidP="00D67FB2">
      <w:pPr>
        <w:spacing w:after="0" w:line="240" w:lineRule="auto"/>
        <w:rPr>
          <w:rFonts w:cs="Calibri"/>
          <w:sz w:val="24"/>
          <w:szCs w:val="24"/>
        </w:rPr>
      </w:pPr>
    </w:p>
    <w:p w14:paraId="392B0BF1" w14:textId="77777777" w:rsidR="00B52550" w:rsidRDefault="00B52550" w:rsidP="00D67FB2">
      <w:pPr>
        <w:spacing w:after="0" w:line="240" w:lineRule="auto"/>
        <w:rPr>
          <w:rFonts w:cs="Calibri"/>
          <w:sz w:val="24"/>
          <w:szCs w:val="24"/>
        </w:rPr>
      </w:pPr>
    </w:p>
    <w:p w14:paraId="60787E85" w14:textId="75C0C1E7" w:rsidR="0014071A" w:rsidRPr="00AF5B13" w:rsidRDefault="0014071A" w:rsidP="00714746">
      <w:pPr>
        <w:spacing w:after="200" w:line="240" w:lineRule="auto"/>
        <w:rPr>
          <w:rFonts w:cs="Calibri"/>
          <w:u w:val="single"/>
        </w:rPr>
      </w:pPr>
      <w:r w:rsidRPr="00AF5B13">
        <w:rPr>
          <w:rFonts w:cs="Calibri"/>
          <w:u w:val="single"/>
        </w:rPr>
        <w:t xml:space="preserve">Appendix </w:t>
      </w:r>
      <w:r w:rsidR="00F17986">
        <w:rPr>
          <w:rFonts w:cs="Calibri"/>
          <w:u w:val="single"/>
        </w:rPr>
        <w:t>S</w:t>
      </w:r>
      <w:r w:rsidR="006B2B0B">
        <w:rPr>
          <w:rFonts w:cs="Calibri"/>
          <w:u w:val="single"/>
        </w:rPr>
        <w:t>4</w:t>
      </w:r>
      <w:r w:rsidRPr="00AF5B13">
        <w:rPr>
          <w:rFonts w:cs="Calibri"/>
          <w:u w:val="single"/>
        </w:rPr>
        <w:t xml:space="preserve">: </w:t>
      </w:r>
      <w:r w:rsidR="006658E4">
        <w:rPr>
          <w:rFonts w:cs="Calibri"/>
          <w:u w:val="single"/>
        </w:rPr>
        <w:t xml:space="preserve">Bayesian </w:t>
      </w:r>
      <w:r w:rsidRPr="00AF5B13">
        <w:rPr>
          <w:rFonts w:cs="Calibri"/>
          <w:u w:val="single"/>
        </w:rPr>
        <w:t xml:space="preserve">Markov-Chain Monte-Carlo (MCMC) </w:t>
      </w:r>
      <w:r w:rsidR="00CF183F" w:rsidRPr="00AF5B13">
        <w:rPr>
          <w:rFonts w:cs="Calibri"/>
          <w:u w:val="single"/>
        </w:rPr>
        <w:t>model parameters</w:t>
      </w:r>
      <w:r w:rsidR="00FB2C2D" w:rsidRPr="00AF5B13">
        <w:rPr>
          <w:rFonts w:cs="Calibri"/>
          <w:u w:val="single"/>
        </w:rPr>
        <w:t xml:space="preserve"> and outputs</w:t>
      </w:r>
    </w:p>
    <w:p w14:paraId="099A97C0" w14:textId="59B68792" w:rsidR="00CF183F" w:rsidRPr="00AF5B13" w:rsidRDefault="00EB4DF7" w:rsidP="00714746">
      <w:pPr>
        <w:spacing w:after="200" w:line="240" w:lineRule="auto"/>
        <w:rPr>
          <w:rFonts w:cs="Calibri"/>
        </w:rPr>
      </w:pPr>
      <w:r w:rsidRPr="00AF5B13">
        <w:rPr>
          <w:rFonts w:cs="Calibri"/>
        </w:rPr>
        <w:t>Starting parameters:</w:t>
      </w:r>
    </w:p>
    <w:p w14:paraId="32E48FA7" w14:textId="6C8695CC" w:rsidR="007B0F33" w:rsidRPr="00AF5B13" w:rsidRDefault="00F17986" w:rsidP="00714746">
      <w:pPr>
        <w:spacing w:after="200" w:line="240" w:lineRule="auto"/>
        <w:rPr>
          <w:rFonts w:cs="Calibri"/>
        </w:rPr>
      </w:pPr>
      <m:oMath>
        <m:sSub>
          <m:sSubPr>
            <m:ctrlPr>
              <w:rPr>
                <w:rFonts w:ascii="Cambria Math" w:hAnsi="Cambria Math" w:cs="Calibri"/>
                <w:i/>
              </w:rPr>
            </m:ctrlPr>
          </m:sSubPr>
          <m:e>
            <m:r>
              <w:rPr>
                <w:rFonts w:ascii="Cambria Math" w:hAnsi="Cambria Math" w:cs="Calibri"/>
              </w:rPr>
              <m:t>N</m:t>
            </m:r>
          </m:e>
          <m:sub>
            <m:r>
              <w:rPr>
                <w:rFonts w:ascii="Cambria Math" w:hAnsi="Cambria Math" w:cs="Calibri"/>
              </w:rPr>
              <m:t>t=0</m:t>
            </m:r>
          </m:sub>
        </m:sSub>
        <m:r>
          <w:rPr>
            <w:rFonts w:ascii="Cambria Math" w:hAnsi="Cambria Math" w:cs="Calibri"/>
          </w:rPr>
          <m:t>=</m:t>
        </m:r>
        <m:func>
          <m:funcPr>
            <m:ctrlPr>
              <w:rPr>
                <w:rFonts w:ascii="Cambria Math" w:hAnsi="Cambria Math" w:cs="Calibri"/>
                <w:i/>
              </w:rPr>
            </m:ctrlPr>
          </m:funcPr>
          <m:fName>
            <m:r>
              <m:rPr>
                <m:sty m:val="p"/>
              </m:rPr>
              <w:rPr>
                <w:rFonts w:ascii="Cambria Math" w:hAnsi="Cambria Math" w:cs="Calibri"/>
              </w:rPr>
              <m:t>ln</m:t>
            </m:r>
          </m:fName>
          <m:e>
            <m:d>
              <m:dPr>
                <m:ctrlPr>
                  <w:rPr>
                    <w:rFonts w:ascii="Cambria Math" w:hAnsi="Cambria Math" w:cs="Calibri"/>
                    <w:i/>
                  </w:rPr>
                </m:ctrlPr>
              </m:dPr>
              <m:e>
                <m:r>
                  <w:rPr>
                    <w:rFonts w:ascii="Cambria Math" w:hAnsi="Cambria Math" w:cs="Calibri"/>
                  </w:rPr>
                  <m:t>10,000</m:t>
                </m:r>
              </m:e>
            </m:d>
          </m:e>
        </m:func>
      </m:oMath>
      <w:r w:rsidR="007B0F33" w:rsidRPr="00AF5B13">
        <w:rPr>
          <w:rFonts w:cs="Calibri"/>
        </w:rPr>
        <w:t xml:space="preserve"> </w:t>
      </w:r>
      <m:oMath>
        <m:r>
          <m:rPr>
            <m:sty m:val="p"/>
          </m:rPr>
          <w:rPr>
            <w:rFonts w:ascii="Cambria Math" w:hAnsi="Cambria Math" w:cs="Calibri"/>
          </w:rPr>
          <w:br/>
        </m:r>
        <m:r>
          <w:rPr>
            <w:rFonts w:ascii="Cambria Math" w:hAnsi="Cambria Math" w:cs="Calibri"/>
          </w:rPr>
          <m:t>r=0.01</m:t>
        </m:r>
      </m:oMath>
      <w:r w:rsidR="007B0F33" w:rsidRPr="00AF5B13">
        <w:rPr>
          <w:rFonts w:cs="Calibri"/>
        </w:rPr>
        <w:t xml:space="preserve"> </w:t>
      </w:r>
      <m:oMath>
        <m:r>
          <m:rPr>
            <m:sty m:val="p"/>
          </m:rPr>
          <w:rPr>
            <w:rFonts w:ascii="Cambria Math" w:hAnsi="Cambria Math" w:cs="Calibri"/>
          </w:rPr>
          <w:br/>
        </m:r>
        <m:r>
          <w:rPr>
            <w:rFonts w:ascii="Cambria Math" w:hAnsi="Cambria Math" w:cs="Calibri"/>
          </w:rPr>
          <m:t>φ=0.90</m:t>
        </m:r>
      </m:oMath>
      <w:r w:rsidR="007B0F33" w:rsidRPr="00AF5B13">
        <w:rPr>
          <w:rFonts w:cs="Calibri"/>
        </w:rPr>
        <w:t xml:space="preserve"> </w:t>
      </w:r>
    </w:p>
    <w:p w14:paraId="3C286423" w14:textId="2E41A44C" w:rsidR="00164783" w:rsidRPr="00AF5B13" w:rsidRDefault="007B0F33" w:rsidP="00714746">
      <w:pPr>
        <w:spacing w:after="200" w:line="240" w:lineRule="auto"/>
        <w:rPr>
          <w:rFonts w:cs="Calibri"/>
        </w:rPr>
      </w:pPr>
      <m:oMathPara>
        <m:oMath>
          <m:r>
            <m:rPr>
              <m:sty m:val="p"/>
            </m:rPr>
            <w:rPr>
              <w:rFonts w:ascii="Cambria Math" w:hAnsi="Cambria Math" w:cs="Calibri"/>
            </w:rPr>
            <w:br/>
          </m:r>
        </m:oMath>
      </m:oMathPara>
      <w:r w:rsidR="006A5D5D" w:rsidRPr="00AF5B13">
        <w:rPr>
          <w:rFonts w:cs="Calibri"/>
        </w:rPr>
        <w:t>Probability density functions (PDFs) used for each parameter</w:t>
      </w:r>
      <w:r w:rsidR="00A94026" w:rsidRPr="00AF5B13">
        <w:rPr>
          <w:rFonts w:cs="Calibri"/>
        </w:rPr>
        <w:t>:</w:t>
      </w:r>
    </w:p>
    <w:p w14:paraId="2748CDDB" w14:textId="74943A6C" w:rsidR="007B5567" w:rsidRPr="00AF5B13" w:rsidRDefault="00F17986" w:rsidP="00714746">
      <w:pPr>
        <w:spacing w:after="200" w:line="240" w:lineRule="auto"/>
        <w:rPr>
          <w:rFonts w:cs="Calibri"/>
        </w:rPr>
      </w:pPr>
      <m:oMath>
        <m:sSub>
          <m:sSubPr>
            <m:ctrlPr>
              <w:rPr>
                <w:rFonts w:ascii="Cambria Math" w:hAnsi="Cambria Math" w:cs="Calibri"/>
                <w:i/>
              </w:rPr>
            </m:ctrlPr>
          </m:sSubPr>
          <m:e>
            <m:r>
              <w:rPr>
                <w:rFonts w:ascii="Cambria Math" w:hAnsi="Cambria Math" w:cs="Calibri"/>
              </w:rPr>
              <m:t>N</m:t>
            </m:r>
          </m:e>
          <m:sub>
            <m:r>
              <w:rPr>
                <w:rFonts w:ascii="Cambria Math" w:hAnsi="Cambria Math" w:cs="Calibri"/>
              </w:rPr>
              <m:t>t=0</m:t>
            </m:r>
          </m:sub>
        </m:sSub>
        <m:r>
          <w:rPr>
            <w:rFonts w:ascii="Cambria Math" w:hAnsi="Cambria Math" w:cs="Calibri"/>
          </w:rPr>
          <m:t>:</m:t>
        </m:r>
        <m:r>
          <m:rPr>
            <m:sty m:val="p"/>
          </m:rPr>
          <w:rPr>
            <w:rFonts w:ascii="Cambria Math" w:hAnsi="Cambria Math" w:cs="Calibri"/>
          </w:rPr>
          <m:t>Normal PDF,  where μ=</m:t>
        </m:r>
        <m:func>
          <m:funcPr>
            <m:ctrlPr>
              <w:rPr>
                <w:rFonts w:ascii="Cambria Math" w:hAnsi="Cambria Math" w:cs="Calibri"/>
                <w:i/>
                <w:iCs/>
              </w:rPr>
            </m:ctrlPr>
          </m:funcPr>
          <m:fName>
            <m:r>
              <m:rPr>
                <m:sty m:val="p"/>
              </m:rPr>
              <w:rPr>
                <w:rFonts w:ascii="Cambria Math" w:hAnsi="Cambria Math" w:cs="Calibri"/>
              </w:rPr>
              <m:t>ln</m:t>
            </m:r>
          </m:fName>
          <m:e>
            <m:d>
              <m:dPr>
                <m:ctrlPr>
                  <w:rPr>
                    <w:rFonts w:ascii="Cambria Math" w:hAnsi="Cambria Math" w:cs="Calibri"/>
                    <w:i/>
                    <w:iCs/>
                  </w:rPr>
                </m:ctrlPr>
              </m:dPr>
              <m:e>
                <m:r>
                  <w:rPr>
                    <w:rFonts w:ascii="Cambria Math" w:hAnsi="Cambria Math" w:cs="Calibri"/>
                  </w:rPr>
                  <m:t>20,000</m:t>
                </m:r>
              </m:e>
            </m:d>
          </m:e>
        </m:func>
        <m:r>
          <m:rPr>
            <m:sty m:val="p"/>
          </m:rPr>
          <w:rPr>
            <w:rFonts w:ascii="Cambria Math" w:hAnsi="Cambria Math" w:cs="Calibri"/>
          </w:rPr>
          <m:t>and σ=ln⁡(10,000)</m:t>
        </m:r>
      </m:oMath>
      <w:r w:rsidR="007B5567" w:rsidRPr="00AF5B13">
        <w:rPr>
          <w:rFonts w:cs="Calibri"/>
        </w:rPr>
        <w:t xml:space="preserve"> </w:t>
      </w:r>
    </w:p>
    <w:p w14:paraId="430A59F0" w14:textId="721F8361" w:rsidR="007B5567" w:rsidRPr="00AF5B13" w:rsidRDefault="007445EF" w:rsidP="00714746">
      <w:pPr>
        <w:spacing w:after="200" w:line="240" w:lineRule="auto"/>
        <w:rPr>
          <w:rFonts w:cs="Calibri"/>
          <w:iCs/>
        </w:rPr>
      </w:pPr>
      <m:oMath>
        <m:r>
          <w:rPr>
            <w:rFonts w:ascii="Cambria Math" w:hAnsi="Cambria Math" w:cs="Calibri"/>
          </w:rPr>
          <m:t>r:</m:t>
        </m:r>
        <m:r>
          <m:rPr>
            <m:sty m:val="p"/>
          </m:rPr>
          <w:rPr>
            <w:rFonts w:ascii="Cambria Math" w:hAnsi="Cambria Math" w:cs="Calibri"/>
          </w:rPr>
          <m:t>Uniform PDF [-1,1]</m:t>
        </m:r>
      </m:oMath>
      <w:r w:rsidR="00852DD2" w:rsidRPr="00AF5B13">
        <w:rPr>
          <w:rFonts w:cs="Calibri"/>
          <w:iCs/>
        </w:rPr>
        <w:t xml:space="preserve"> </w:t>
      </w:r>
    </w:p>
    <w:p w14:paraId="55D721FB" w14:textId="2998C28E" w:rsidR="006A5D5D" w:rsidRPr="00AF5B13" w:rsidRDefault="00DD46C3" w:rsidP="00B11C31">
      <w:pPr>
        <w:spacing w:after="200" w:line="240" w:lineRule="auto"/>
        <w:rPr>
          <w:rFonts w:cs="Calibri"/>
        </w:rPr>
      </w:pPr>
      <m:oMath>
        <m:r>
          <w:rPr>
            <w:rFonts w:ascii="Cambria Math" w:hAnsi="Cambria Math" w:cs="Calibri"/>
          </w:rPr>
          <m:t>φ:</m:t>
        </m:r>
        <m:r>
          <m:rPr>
            <m:sty m:val="p"/>
          </m:rPr>
          <w:rPr>
            <w:rFonts w:ascii="Cambria Math" w:hAnsi="Cambria Math" w:cs="Calibri"/>
          </w:rPr>
          <m:t>Uniform PDF [0,1]</m:t>
        </m:r>
      </m:oMath>
      <w:r w:rsidR="00B11C31" w:rsidRPr="00AF5B13">
        <w:rPr>
          <w:rFonts w:cs="Calibri"/>
        </w:rPr>
        <w:t xml:space="preserve"> </w:t>
      </w:r>
    </w:p>
    <w:p w14:paraId="393F724D" w14:textId="77777777" w:rsidR="00A94026" w:rsidRPr="00AF5B13" w:rsidRDefault="00A94026" w:rsidP="00714746">
      <w:pPr>
        <w:spacing w:after="200" w:line="240" w:lineRule="auto"/>
        <w:rPr>
          <w:rFonts w:cs="Calibri"/>
        </w:rPr>
      </w:pPr>
    </w:p>
    <w:p w14:paraId="5210BED3" w14:textId="741C13B3" w:rsidR="00A94026" w:rsidRPr="00AF5B13" w:rsidRDefault="00F41051" w:rsidP="00714746">
      <w:pPr>
        <w:spacing w:after="200" w:line="240" w:lineRule="auto"/>
        <w:rPr>
          <w:rFonts w:cs="Calibri"/>
        </w:rPr>
      </w:pPr>
      <w:r w:rsidRPr="005516D8">
        <w:rPr>
          <w:rFonts w:cs="Calibri"/>
        </w:rPr>
        <w:t xml:space="preserve">MCMC inference proceeded with a Metropolis-Hastings sampler where new parameter candidates </w:t>
      </w:r>
      <w:r w:rsidR="00DA2B17" w:rsidRPr="005516D8">
        <w:rPr>
          <w:rFonts w:cs="Calibri"/>
        </w:rPr>
        <w:t xml:space="preserve">were drawn from a uniform distribution centred about the previous iteration’s value. </w:t>
      </w:r>
      <w:r w:rsidR="00955B50" w:rsidRPr="005516D8">
        <w:rPr>
          <w:rFonts w:cs="Calibri"/>
        </w:rPr>
        <w:t>The support for each uniform distribution had the following ranges:</w:t>
      </w:r>
    </w:p>
    <w:p w14:paraId="1CF79724" w14:textId="006A9E15" w:rsidR="00B11C31" w:rsidRPr="00AF5B13" w:rsidRDefault="00835D36" w:rsidP="00B11C31">
      <w:pPr>
        <w:spacing w:after="200" w:line="240" w:lineRule="auto"/>
        <w:rPr>
          <w:rFonts w:cs="Calibri"/>
        </w:rPr>
      </w:pPr>
      <m:oMath>
        <m:r>
          <m:rPr>
            <m:sty m:val="p"/>
          </m:rPr>
          <w:rPr>
            <w:rFonts w:ascii="Cambria Math" w:hAnsi="Cambria Math" w:cs="Calibri"/>
          </w:rPr>
          <m:t xml:space="preserve">For </m:t>
        </m:r>
        <m:sSub>
          <m:sSubPr>
            <m:ctrlPr>
              <w:rPr>
                <w:rFonts w:ascii="Cambria Math" w:hAnsi="Cambria Math" w:cs="Calibri"/>
                <w:i/>
              </w:rPr>
            </m:ctrlPr>
          </m:sSubPr>
          <m:e>
            <m:r>
              <w:rPr>
                <w:rFonts w:ascii="Cambria Math" w:hAnsi="Cambria Math" w:cs="Calibri"/>
              </w:rPr>
              <m:t>N</m:t>
            </m:r>
          </m:e>
          <m:sub>
            <m:r>
              <w:rPr>
                <w:rFonts w:ascii="Cambria Math" w:hAnsi="Cambria Math" w:cs="Calibri"/>
              </w:rPr>
              <m:t>t=0</m:t>
            </m:r>
          </m:sub>
        </m:sSub>
        <m:r>
          <w:rPr>
            <w:rFonts w:ascii="Cambria Math" w:hAnsi="Cambria Math" w:cs="Calibri"/>
          </w:rPr>
          <m:t>:</m:t>
        </m:r>
        <m:func>
          <m:funcPr>
            <m:ctrlPr>
              <w:rPr>
                <w:rFonts w:ascii="Cambria Math" w:hAnsi="Cambria Math" w:cs="Calibri"/>
                <w:iCs/>
              </w:rPr>
            </m:ctrlPr>
          </m:funcPr>
          <m:fName>
            <m:r>
              <m:rPr>
                <m:sty m:val="p"/>
              </m:rPr>
              <w:rPr>
                <w:rFonts w:ascii="Cambria Math" w:hAnsi="Cambria Math" w:cs="Calibri"/>
              </w:rPr>
              <m:t>ln</m:t>
            </m:r>
          </m:fName>
          <m:e>
            <m:r>
              <w:rPr>
                <w:rFonts w:ascii="Cambria Math" w:hAnsi="Cambria Math" w:cs="Calibri"/>
              </w:rPr>
              <m:t>(2000)</m:t>
            </m:r>
          </m:e>
        </m:func>
      </m:oMath>
      <w:r w:rsidR="007B6BF8" w:rsidRPr="00AF5B13">
        <w:rPr>
          <w:rFonts w:cs="Calibri"/>
          <w:iCs/>
        </w:rPr>
        <w:t xml:space="preserve"> </w:t>
      </w:r>
    </w:p>
    <w:p w14:paraId="616E1246" w14:textId="154D53BE" w:rsidR="00B11C31" w:rsidRPr="00AF5B13" w:rsidRDefault="00835D36" w:rsidP="00B11C31">
      <w:pPr>
        <w:spacing w:after="200" w:line="240" w:lineRule="auto"/>
        <w:rPr>
          <w:rFonts w:cs="Calibri"/>
          <w:iCs/>
        </w:rPr>
      </w:pPr>
      <m:oMath>
        <m:r>
          <m:rPr>
            <m:sty m:val="p"/>
          </m:rPr>
          <w:rPr>
            <w:rFonts w:ascii="Cambria Math" w:hAnsi="Cambria Math" w:cs="Calibri"/>
          </w:rPr>
          <m:t xml:space="preserve">For </m:t>
        </m:r>
        <m:r>
          <w:rPr>
            <w:rFonts w:ascii="Cambria Math" w:hAnsi="Cambria Math" w:cs="Calibri"/>
          </w:rPr>
          <m:t>r:</m:t>
        </m:r>
        <m:r>
          <m:rPr>
            <m:sty m:val="p"/>
          </m:rPr>
          <w:rPr>
            <w:rFonts w:ascii="Cambria Math" w:hAnsi="Cambria Math" w:cs="Calibri"/>
          </w:rPr>
          <m:t>0.4</m:t>
        </m:r>
      </m:oMath>
      <w:r w:rsidR="00B11C31" w:rsidRPr="00AF5B13">
        <w:rPr>
          <w:rFonts w:cs="Calibri"/>
          <w:iCs/>
        </w:rPr>
        <w:t xml:space="preserve"> </w:t>
      </w:r>
    </w:p>
    <w:p w14:paraId="56BFEB3C" w14:textId="72AE2478" w:rsidR="00B11C31" w:rsidRPr="00AF5B13" w:rsidRDefault="00835D36" w:rsidP="00B11C31">
      <w:pPr>
        <w:spacing w:after="200" w:line="240" w:lineRule="auto"/>
        <w:rPr>
          <w:rFonts w:cs="Calibri"/>
        </w:rPr>
      </w:pPr>
      <m:oMath>
        <m:r>
          <m:rPr>
            <m:sty m:val="p"/>
          </m:rPr>
          <w:rPr>
            <w:rFonts w:ascii="Cambria Math" w:hAnsi="Cambria Math" w:cs="Calibri"/>
          </w:rPr>
          <m:t xml:space="preserve">For </m:t>
        </m:r>
        <m:r>
          <w:rPr>
            <w:rFonts w:ascii="Cambria Math" w:hAnsi="Cambria Math" w:cs="Calibri"/>
          </w:rPr>
          <m:t>φ:</m:t>
        </m:r>
        <m:r>
          <m:rPr>
            <m:sty m:val="p"/>
          </m:rPr>
          <w:rPr>
            <w:rFonts w:ascii="Cambria Math" w:hAnsi="Cambria Math" w:cs="Calibri"/>
          </w:rPr>
          <m:t>0.4</m:t>
        </m:r>
      </m:oMath>
      <w:r w:rsidR="00B11C31" w:rsidRPr="00AF5B13">
        <w:rPr>
          <w:rFonts w:cs="Calibri"/>
        </w:rPr>
        <w:t xml:space="preserve"> </w:t>
      </w:r>
    </w:p>
    <w:p w14:paraId="5732C3B6" w14:textId="77777777" w:rsidR="00B56912" w:rsidRPr="00AF5B13" w:rsidRDefault="00B56912" w:rsidP="00714746">
      <w:pPr>
        <w:spacing w:after="200" w:line="240" w:lineRule="auto"/>
        <w:rPr>
          <w:rFonts w:cs="Calibri"/>
        </w:rPr>
      </w:pPr>
    </w:p>
    <w:p w14:paraId="518AF947" w14:textId="77777777" w:rsidR="00B56912" w:rsidRPr="00AF5B13" w:rsidRDefault="00B56912" w:rsidP="00714746">
      <w:pPr>
        <w:spacing w:after="200" w:line="240" w:lineRule="auto"/>
        <w:rPr>
          <w:rFonts w:cs="Calibri"/>
        </w:rPr>
      </w:pPr>
      <w:r w:rsidRPr="00AF5B13">
        <w:rPr>
          <w:rFonts w:cs="Calibri"/>
        </w:rPr>
        <w:t>MCMC parameters:</w:t>
      </w:r>
    </w:p>
    <w:p w14:paraId="5B8A02AA" w14:textId="77777777" w:rsidR="00B56912" w:rsidRPr="00AF5B13" w:rsidRDefault="00715CA4" w:rsidP="00714746">
      <w:pPr>
        <w:spacing w:after="200" w:line="240" w:lineRule="auto"/>
        <w:rPr>
          <w:rFonts w:cs="Calibri"/>
        </w:rPr>
      </w:pPr>
      <w:r w:rsidRPr="00AF5B13">
        <w:rPr>
          <w:rFonts w:cs="Calibri"/>
        </w:rPr>
        <w:t>Number of iterations = 1 million</w:t>
      </w:r>
    </w:p>
    <w:p w14:paraId="589526D9" w14:textId="77777777" w:rsidR="00715CA4" w:rsidRPr="00AF5B13" w:rsidRDefault="00715CA4" w:rsidP="00714746">
      <w:pPr>
        <w:spacing w:after="200" w:line="240" w:lineRule="auto"/>
        <w:rPr>
          <w:rFonts w:cs="Calibri"/>
        </w:rPr>
      </w:pPr>
      <w:r w:rsidRPr="00AF5B13">
        <w:rPr>
          <w:rFonts w:cs="Calibri"/>
        </w:rPr>
        <w:t xml:space="preserve">Sampling frequency = </w:t>
      </w:r>
      <w:r w:rsidR="00ED3D0F" w:rsidRPr="00AF5B13">
        <w:rPr>
          <w:rFonts w:cs="Calibri"/>
        </w:rPr>
        <w:t>every 100 runs</w:t>
      </w:r>
    </w:p>
    <w:p w14:paraId="6D002CAB" w14:textId="6C21DE65" w:rsidR="00ED3D0F" w:rsidRDefault="00ED3D0F" w:rsidP="00714746">
      <w:pPr>
        <w:spacing w:after="200" w:line="240" w:lineRule="auto"/>
        <w:rPr>
          <w:rFonts w:cs="Calibri"/>
        </w:rPr>
      </w:pPr>
      <w:r w:rsidRPr="00AF5B13">
        <w:rPr>
          <w:rFonts w:cs="Calibri"/>
        </w:rPr>
        <w:t>Burn-in = 100,000</w:t>
      </w:r>
    </w:p>
    <w:p w14:paraId="4F3CF3EB" w14:textId="72B94E0A" w:rsidR="009B4548" w:rsidRDefault="009B4548" w:rsidP="00714746">
      <w:pPr>
        <w:spacing w:after="200" w:line="240" w:lineRule="auto"/>
        <w:rPr>
          <w:rFonts w:cs="Calibri"/>
        </w:rPr>
      </w:pPr>
    </w:p>
    <w:p w14:paraId="07B1E4ED" w14:textId="4C32FDE0" w:rsidR="00BE0773" w:rsidRDefault="00F17986" w:rsidP="00714746">
      <w:pPr>
        <w:spacing w:after="200" w:line="240" w:lineRule="auto"/>
        <w:rPr>
          <w:rFonts w:cs="Calibri"/>
        </w:rPr>
      </w:pPr>
      <w:r>
        <w:rPr>
          <w:rFonts w:cs="Calibri"/>
        </w:rPr>
        <w:t>Table S</w:t>
      </w:r>
      <w:r w:rsidR="009B4548">
        <w:rPr>
          <w:rFonts w:cs="Calibri"/>
        </w:rPr>
        <w:t>4</w:t>
      </w:r>
      <w:r w:rsidR="00BE0773">
        <w:rPr>
          <w:rFonts w:cs="Calibri"/>
        </w:rPr>
        <w:t xml:space="preserve">: </w:t>
      </w:r>
      <w:r w:rsidR="00BB4AC1">
        <w:rPr>
          <w:rFonts w:cs="Calibri"/>
        </w:rPr>
        <w:t>Results of the Bayesian analysis, showing parameter estimates and credible intervals.</w:t>
      </w:r>
      <w:r w:rsidR="009944B2">
        <w:rPr>
          <w:rFonts w:cs="Calibri"/>
        </w:rPr>
        <w:t xml:space="preserve"> The initial model year (</w:t>
      </w:r>
      <m:oMath>
        <m:sSub>
          <m:sSubPr>
            <m:ctrlPr>
              <w:rPr>
                <w:rFonts w:ascii="Cambria Math" w:hAnsi="Cambria Math" w:cs="Calibri"/>
                <w:i/>
              </w:rPr>
            </m:ctrlPr>
          </m:sSubPr>
          <m:e>
            <m:r>
              <w:rPr>
                <w:rFonts w:ascii="Cambria Math" w:hAnsi="Cambria Math" w:cs="Calibri"/>
              </w:rPr>
              <m:t>N</m:t>
            </m:r>
          </m:e>
          <m:sub>
            <m:r>
              <w:rPr>
                <w:rFonts w:ascii="Cambria Math" w:hAnsi="Cambria Math" w:cs="Calibri"/>
              </w:rPr>
              <m:t>t=0</m:t>
            </m:r>
          </m:sub>
        </m:sSub>
      </m:oMath>
      <w:r w:rsidR="009944B2">
        <w:rPr>
          <w:rFonts w:cs="Calibri"/>
        </w:rPr>
        <w:t xml:space="preserve">) refers to </w:t>
      </w:r>
      <w:r w:rsidR="00242060">
        <w:rPr>
          <w:rFonts w:cs="Calibri"/>
        </w:rPr>
        <w:t xml:space="preserve">the year </w:t>
      </w:r>
      <w:r w:rsidR="009944B2">
        <w:rPr>
          <w:rFonts w:cs="Calibri"/>
        </w:rPr>
        <w:t>1996.</w:t>
      </w:r>
    </w:p>
    <w:tbl>
      <w:tblPr>
        <w:tblStyle w:val="TableGrid"/>
        <w:tblW w:w="0" w:type="auto"/>
        <w:tblLook w:val="04A0" w:firstRow="1" w:lastRow="0" w:firstColumn="1" w:lastColumn="0" w:noHBand="0" w:noVBand="1"/>
      </w:tblPr>
      <w:tblGrid>
        <w:gridCol w:w="1272"/>
        <w:gridCol w:w="2265"/>
        <w:gridCol w:w="2266"/>
        <w:gridCol w:w="2266"/>
      </w:tblGrid>
      <w:tr w:rsidR="00793A16" w14:paraId="61304397" w14:textId="77777777" w:rsidTr="004F156C">
        <w:tc>
          <w:tcPr>
            <w:tcW w:w="1272" w:type="dxa"/>
          </w:tcPr>
          <w:p w14:paraId="6B8A898B" w14:textId="4BF31DA8" w:rsidR="00793A16" w:rsidRDefault="00555F2D" w:rsidP="00714746">
            <w:pPr>
              <w:spacing w:after="200" w:line="240" w:lineRule="auto"/>
              <w:rPr>
                <w:rFonts w:cs="Calibri"/>
              </w:rPr>
            </w:pPr>
            <w:r>
              <w:rPr>
                <w:rFonts w:cs="Calibri"/>
              </w:rPr>
              <w:t>Parameter</w:t>
            </w:r>
          </w:p>
        </w:tc>
        <w:tc>
          <w:tcPr>
            <w:tcW w:w="2265" w:type="dxa"/>
          </w:tcPr>
          <w:p w14:paraId="3CCB841F" w14:textId="038F5366" w:rsidR="00793A16" w:rsidRDefault="00656AFC" w:rsidP="00714746">
            <w:pPr>
              <w:spacing w:after="200" w:line="240" w:lineRule="auto"/>
              <w:rPr>
                <w:rFonts w:cs="Calibri"/>
              </w:rPr>
            </w:pPr>
            <w:r>
              <w:rPr>
                <w:rFonts w:cs="Calibri"/>
              </w:rPr>
              <w:t>Estimate</w:t>
            </w:r>
          </w:p>
        </w:tc>
        <w:tc>
          <w:tcPr>
            <w:tcW w:w="2266" w:type="dxa"/>
          </w:tcPr>
          <w:p w14:paraId="66985F05" w14:textId="76456BFF" w:rsidR="00793A16" w:rsidRDefault="007E6F3F" w:rsidP="00714746">
            <w:pPr>
              <w:spacing w:after="200" w:line="240" w:lineRule="auto"/>
              <w:rPr>
                <w:rFonts w:cs="Calibri"/>
              </w:rPr>
            </w:pPr>
            <w:r>
              <w:rPr>
                <w:rFonts w:cs="Calibri"/>
              </w:rPr>
              <w:t>Lower 95% CI</w:t>
            </w:r>
          </w:p>
        </w:tc>
        <w:tc>
          <w:tcPr>
            <w:tcW w:w="2266" w:type="dxa"/>
          </w:tcPr>
          <w:p w14:paraId="7E8220C6" w14:textId="6CEEF00F" w:rsidR="00793A16" w:rsidRDefault="007E6F3F" w:rsidP="00714746">
            <w:pPr>
              <w:spacing w:after="200" w:line="240" w:lineRule="auto"/>
              <w:rPr>
                <w:rFonts w:cs="Calibri"/>
              </w:rPr>
            </w:pPr>
            <w:r>
              <w:rPr>
                <w:rFonts w:cs="Calibri"/>
              </w:rPr>
              <w:t>Upper 95% CI</w:t>
            </w:r>
          </w:p>
        </w:tc>
      </w:tr>
      <w:tr w:rsidR="007F4064" w14:paraId="792E7483" w14:textId="77777777" w:rsidTr="003A58E9">
        <w:tc>
          <w:tcPr>
            <w:tcW w:w="1272" w:type="dxa"/>
          </w:tcPr>
          <w:p w14:paraId="139DD4D8" w14:textId="57CAC52A" w:rsidR="007F4064" w:rsidRDefault="007F4064" w:rsidP="007F4064">
            <w:pPr>
              <w:spacing w:after="200" w:line="240" w:lineRule="auto"/>
              <w:rPr>
                <w:rFonts w:cs="Calibri"/>
              </w:rPr>
            </w:pPr>
            <w:r>
              <w:rPr>
                <w:rFonts w:cs="Calibri"/>
              </w:rPr>
              <w:t>ln(</w:t>
            </w:r>
            <m:oMath>
              <m:sSub>
                <m:sSubPr>
                  <m:ctrlPr>
                    <w:rPr>
                      <w:rFonts w:ascii="Cambria Math" w:hAnsi="Cambria Math" w:cs="Calibri"/>
                      <w:i/>
                    </w:rPr>
                  </m:ctrlPr>
                </m:sSubPr>
                <m:e>
                  <m:r>
                    <w:rPr>
                      <w:rFonts w:ascii="Cambria Math" w:hAnsi="Cambria Math" w:cs="Calibri"/>
                    </w:rPr>
                    <m:t>N</m:t>
                  </m:r>
                </m:e>
                <m:sub>
                  <m:r>
                    <w:rPr>
                      <w:rFonts w:ascii="Cambria Math" w:hAnsi="Cambria Math" w:cs="Calibri"/>
                    </w:rPr>
                    <m:t>t=0</m:t>
                  </m:r>
                </m:sub>
              </m:sSub>
            </m:oMath>
            <w:r>
              <w:rPr>
                <w:rFonts w:cs="Calibri"/>
              </w:rPr>
              <w:t>)</w:t>
            </w:r>
          </w:p>
        </w:tc>
        <w:tc>
          <w:tcPr>
            <w:tcW w:w="2265" w:type="dxa"/>
            <w:vAlign w:val="bottom"/>
          </w:tcPr>
          <w:p w14:paraId="28FB25E8" w14:textId="697CBB01" w:rsidR="007F4064" w:rsidRPr="00A62589" w:rsidRDefault="007F4064" w:rsidP="007F4064">
            <w:pPr>
              <w:spacing w:after="200" w:line="240" w:lineRule="auto"/>
              <w:rPr>
                <w:rFonts w:cs="Calibri"/>
                <w:highlight w:val="yellow"/>
              </w:rPr>
            </w:pPr>
            <w:r w:rsidRPr="00DF07F0">
              <w:rPr>
                <w:rFonts w:cs="Calibri"/>
              </w:rPr>
              <w:t>9.427</w:t>
            </w:r>
          </w:p>
        </w:tc>
        <w:tc>
          <w:tcPr>
            <w:tcW w:w="2266" w:type="dxa"/>
            <w:vAlign w:val="bottom"/>
          </w:tcPr>
          <w:p w14:paraId="45E9FB0A" w14:textId="4B4CC9BE" w:rsidR="007F4064" w:rsidRPr="00A62589" w:rsidRDefault="007F4064" w:rsidP="007F4064">
            <w:pPr>
              <w:spacing w:after="200" w:line="240" w:lineRule="auto"/>
              <w:rPr>
                <w:rFonts w:cs="Calibri"/>
                <w:highlight w:val="yellow"/>
              </w:rPr>
            </w:pPr>
            <w:r w:rsidRPr="00DF07F0">
              <w:rPr>
                <w:rFonts w:cs="Calibri"/>
              </w:rPr>
              <w:t>7.486</w:t>
            </w:r>
          </w:p>
        </w:tc>
        <w:tc>
          <w:tcPr>
            <w:tcW w:w="2266" w:type="dxa"/>
            <w:vAlign w:val="bottom"/>
          </w:tcPr>
          <w:p w14:paraId="3C508C98" w14:textId="62F1809C" w:rsidR="007F4064" w:rsidRPr="00A62589" w:rsidRDefault="007F4064" w:rsidP="007F4064">
            <w:pPr>
              <w:spacing w:after="200" w:line="240" w:lineRule="auto"/>
              <w:rPr>
                <w:rFonts w:cs="Calibri"/>
                <w:highlight w:val="yellow"/>
              </w:rPr>
            </w:pPr>
            <w:r w:rsidRPr="00DF07F0">
              <w:rPr>
                <w:rFonts w:cs="Calibri"/>
              </w:rPr>
              <w:t>11.495</w:t>
            </w:r>
          </w:p>
        </w:tc>
      </w:tr>
      <w:tr w:rsidR="007F4064" w14:paraId="42E4F48F" w14:textId="77777777" w:rsidTr="003A58E9">
        <w:tc>
          <w:tcPr>
            <w:tcW w:w="1272" w:type="dxa"/>
          </w:tcPr>
          <w:p w14:paraId="0638C8DE" w14:textId="70B60486" w:rsidR="007F4064" w:rsidRPr="004F156C" w:rsidRDefault="007F4064" w:rsidP="007F4064">
            <w:pPr>
              <w:spacing w:after="200" w:line="240" w:lineRule="auto"/>
              <w:rPr>
                <w:rFonts w:cs="Calibri"/>
                <w:i/>
                <w:iCs/>
              </w:rPr>
            </w:pPr>
            <w:r>
              <w:rPr>
                <w:rFonts w:cs="Calibri"/>
                <w:i/>
                <w:iCs/>
              </w:rPr>
              <w:t>r</w:t>
            </w:r>
          </w:p>
        </w:tc>
        <w:tc>
          <w:tcPr>
            <w:tcW w:w="2265" w:type="dxa"/>
            <w:vAlign w:val="bottom"/>
          </w:tcPr>
          <w:p w14:paraId="4B7EA91D" w14:textId="5547AB23" w:rsidR="007F4064" w:rsidRPr="00A62589" w:rsidRDefault="007F4064" w:rsidP="007F4064">
            <w:pPr>
              <w:spacing w:after="200" w:line="240" w:lineRule="auto"/>
              <w:rPr>
                <w:rFonts w:cs="Calibri"/>
                <w:highlight w:val="yellow"/>
              </w:rPr>
            </w:pPr>
            <w:r w:rsidRPr="00DF07F0">
              <w:rPr>
                <w:rFonts w:cs="Calibri"/>
              </w:rPr>
              <w:t>0.071</w:t>
            </w:r>
          </w:p>
        </w:tc>
        <w:tc>
          <w:tcPr>
            <w:tcW w:w="2266" w:type="dxa"/>
            <w:vAlign w:val="bottom"/>
          </w:tcPr>
          <w:p w14:paraId="552AADC7" w14:textId="1572811F" w:rsidR="007F4064" w:rsidRPr="00A62589" w:rsidRDefault="007F4064" w:rsidP="007F4064">
            <w:pPr>
              <w:spacing w:after="200" w:line="240" w:lineRule="auto"/>
              <w:rPr>
                <w:rFonts w:cs="Calibri"/>
                <w:highlight w:val="yellow"/>
              </w:rPr>
            </w:pPr>
            <w:r w:rsidRPr="00DF07F0">
              <w:rPr>
                <w:rFonts w:cs="Calibri"/>
              </w:rPr>
              <w:t>-0.119</w:t>
            </w:r>
          </w:p>
        </w:tc>
        <w:tc>
          <w:tcPr>
            <w:tcW w:w="2266" w:type="dxa"/>
            <w:vAlign w:val="bottom"/>
          </w:tcPr>
          <w:p w14:paraId="615988E0" w14:textId="232E9F63" w:rsidR="007F4064" w:rsidRPr="00A62589" w:rsidRDefault="007F4064" w:rsidP="007F4064">
            <w:pPr>
              <w:spacing w:after="200" w:line="240" w:lineRule="auto"/>
              <w:rPr>
                <w:rFonts w:cs="Calibri"/>
                <w:highlight w:val="yellow"/>
              </w:rPr>
            </w:pPr>
            <w:r w:rsidRPr="00DF07F0">
              <w:rPr>
                <w:rFonts w:cs="Calibri"/>
              </w:rPr>
              <w:t>0.259</w:t>
            </w:r>
          </w:p>
        </w:tc>
      </w:tr>
      <w:tr w:rsidR="007F4064" w14:paraId="3674304A" w14:textId="77777777" w:rsidTr="003A58E9">
        <w:tc>
          <w:tcPr>
            <w:tcW w:w="1272" w:type="dxa"/>
          </w:tcPr>
          <w:p w14:paraId="6486DD1A" w14:textId="4A894796" w:rsidR="007F4064" w:rsidRDefault="007F4064" w:rsidP="007F4064">
            <w:pPr>
              <w:spacing w:after="200" w:line="240" w:lineRule="auto"/>
              <w:rPr>
                <w:rFonts w:cs="Calibri"/>
              </w:rPr>
            </w:pPr>
            <m:oMath>
              <m:r>
                <w:rPr>
                  <w:rFonts w:ascii="Cambria Math" w:hAnsi="Cambria Math" w:cs="Calibri"/>
                </w:rPr>
                <m:t>φ</m:t>
              </m:r>
            </m:oMath>
            <w:r>
              <w:rPr>
                <w:rFonts w:cs="Calibri"/>
              </w:rPr>
              <w:t xml:space="preserve"> </w:t>
            </w:r>
          </w:p>
        </w:tc>
        <w:tc>
          <w:tcPr>
            <w:tcW w:w="2265" w:type="dxa"/>
            <w:vAlign w:val="bottom"/>
          </w:tcPr>
          <w:p w14:paraId="24DD0F68" w14:textId="36B7599F" w:rsidR="007F4064" w:rsidRPr="00A62589" w:rsidRDefault="007F4064" w:rsidP="007F4064">
            <w:pPr>
              <w:spacing w:after="200" w:line="240" w:lineRule="auto"/>
              <w:rPr>
                <w:rFonts w:cs="Calibri"/>
                <w:highlight w:val="yellow"/>
              </w:rPr>
            </w:pPr>
            <w:r w:rsidRPr="00DF07F0">
              <w:rPr>
                <w:rFonts w:cs="Calibri"/>
              </w:rPr>
              <w:t>0.828</w:t>
            </w:r>
          </w:p>
        </w:tc>
        <w:tc>
          <w:tcPr>
            <w:tcW w:w="2266" w:type="dxa"/>
            <w:vAlign w:val="bottom"/>
          </w:tcPr>
          <w:p w14:paraId="4FA4BDE8" w14:textId="1F6A86AD" w:rsidR="007F4064" w:rsidRPr="00A62589" w:rsidRDefault="007F4064" w:rsidP="007F4064">
            <w:pPr>
              <w:spacing w:after="200" w:line="240" w:lineRule="auto"/>
              <w:rPr>
                <w:rFonts w:cs="Calibri"/>
                <w:highlight w:val="yellow"/>
              </w:rPr>
            </w:pPr>
            <w:r w:rsidRPr="00DF07F0">
              <w:rPr>
                <w:rFonts w:cs="Calibri"/>
              </w:rPr>
              <w:t>0.637</w:t>
            </w:r>
          </w:p>
        </w:tc>
        <w:tc>
          <w:tcPr>
            <w:tcW w:w="2266" w:type="dxa"/>
            <w:vAlign w:val="bottom"/>
          </w:tcPr>
          <w:p w14:paraId="7E163ECD" w14:textId="7FEAFB5E" w:rsidR="007F4064" w:rsidRPr="00A62589" w:rsidRDefault="007F4064" w:rsidP="007F4064">
            <w:pPr>
              <w:spacing w:after="200" w:line="240" w:lineRule="auto"/>
              <w:rPr>
                <w:rFonts w:cs="Calibri"/>
                <w:highlight w:val="yellow"/>
              </w:rPr>
            </w:pPr>
            <w:r w:rsidRPr="00DF07F0">
              <w:rPr>
                <w:rFonts w:cs="Calibri"/>
              </w:rPr>
              <w:t>0.984</w:t>
            </w:r>
          </w:p>
        </w:tc>
      </w:tr>
    </w:tbl>
    <w:p w14:paraId="460B04FB" w14:textId="0E2ACECA" w:rsidR="00BB4AC1" w:rsidRDefault="00BB4AC1" w:rsidP="00714746">
      <w:pPr>
        <w:spacing w:after="200" w:line="240" w:lineRule="auto"/>
        <w:rPr>
          <w:rFonts w:cs="Calibri"/>
        </w:rPr>
      </w:pPr>
    </w:p>
    <w:p w14:paraId="248B40EA" w14:textId="4B602607" w:rsidR="005C59D0" w:rsidRDefault="002D5BA0" w:rsidP="005C59D0">
      <w:pPr>
        <w:rPr>
          <w:sz w:val="24"/>
          <w:szCs w:val="24"/>
        </w:rPr>
      </w:pPr>
      <w:r>
        <w:rPr>
          <w:noProof/>
          <w:sz w:val="24"/>
          <w:szCs w:val="24"/>
          <w:lang w:val="en-IN" w:eastAsia="en-IN"/>
        </w:rPr>
        <w:drawing>
          <wp:inline distT="0" distB="0" distL="0" distR="0" wp14:anchorId="1C8B7AE7" wp14:editId="2AB7B34B">
            <wp:extent cx="4734046" cy="4734046"/>
            <wp:effectExtent l="0" t="0" r="9525"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734777" cy="4734777"/>
                    </a:xfrm>
                    <a:prstGeom prst="rect">
                      <a:avLst/>
                    </a:prstGeom>
                    <a:noFill/>
                    <a:ln>
                      <a:noFill/>
                    </a:ln>
                  </pic:spPr>
                </pic:pic>
              </a:graphicData>
            </a:graphic>
          </wp:inline>
        </w:drawing>
      </w:r>
    </w:p>
    <w:p w14:paraId="0D4618A5" w14:textId="65A87F6A" w:rsidR="005C59D0" w:rsidRPr="00F84128" w:rsidRDefault="00F17986" w:rsidP="005C59D0">
      <w:r w:rsidRPr="00F84128">
        <w:t>F</w:t>
      </w:r>
      <w:r w:rsidR="002D5BA0" w:rsidRPr="00F84128">
        <w:t>igure</w:t>
      </w:r>
      <w:r w:rsidR="002D5BA0">
        <w:t xml:space="preserve"> </w:t>
      </w:r>
      <w:r>
        <w:t>S</w:t>
      </w:r>
      <w:r w:rsidR="002D5BA0">
        <w:t>3</w:t>
      </w:r>
      <w:r w:rsidR="005C59D0" w:rsidRPr="00F84128">
        <w:t>: A random subset of 1000 points visited (out of 1 million) by the MCMC chain, for each of the estimated parameters: initial adult breeding abundance (</w:t>
      </w:r>
      <m:oMath>
        <m:sSub>
          <m:sSubPr>
            <m:ctrlPr>
              <w:rPr>
                <w:rFonts w:ascii="Cambria Math" w:hAnsi="Cambria Math"/>
                <w:i/>
              </w:rPr>
            </m:ctrlPr>
          </m:sSubPr>
          <m:e>
            <m:r>
              <w:rPr>
                <w:rFonts w:ascii="Cambria Math" w:hAnsi="Cambria Math"/>
              </w:rPr>
              <m:t>N</m:t>
            </m:r>
          </m:e>
          <m:sub>
            <m:r>
              <w:rPr>
                <w:rFonts w:ascii="Cambria Math" w:hAnsi="Cambria Math"/>
              </w:rPr>
              <m:t>t=0</m:t>
            </m:r>
          </m:sub>
        </m:sSub>
      </m:oMath>
      <w:r w:rsidR="00B70EBC">
        <w:t xml:space="preserve"> expressed in natural log</w:t>
      </w:r>
      <w:r w:rsidR="00ED6AB5">
        <w:t>)</w:t>
      </w:r>
      <w:r w:rsidR="005C59D0" w:rsidRPr="00F84128">
        <w:t>, population growth rate (</w:t>
      </w:r>
      <w:r w:rsidR="005C59D0" w:rsidRPr="00F84128">
        <w:rPr>
          <w:i/>
          <w:iCs/>
        </w:rPr>
        <w:t>r</w:t>
      </w:r>
      <w:r w:rsidR="005C59D0" w:rsidRPr="00F84128">
        <w:t>), and survival rate (</w:t>
      </w:r>
      <m:oMath>
        <m:r>
          <w:rPr>
            <w:rFonts w:ascii="Cambria Math" w:hAnsi="Cambria Math"/>
          </w:rPr>
          <m:t>φ</m:t>
        </m:r>
      </m:oMath>
      <w:r w:rsidR="005C59D0" w:rsidRPr="00F84128">
        <w:t>).</w:t>
      </w:r>
    </w:p>
    <w:p w14:paraId="3601AFE6" w14:textId="05591D97" w:rsidR="001D1F5B" w:rsidRDefault="001D1F5B" w:rsidP="00714746">
      <w:pPr>
        <w:spacing w:after="200" w:line="240" w:lineRule="auto"/>
        <w:rPr>
          <w:rFonts w:cs="Calibri"/>
        </w:rPr>
      </w:pPr>
    </w:p>
    <w:p w14:paraId="46D0EB91" w14:textId="0EE9F104" w:rsidR="00CD79DB" w:rsidRDefault="00CD79DB" w:rsidP="00714746">
      <w:pPr>
        <w:spacing w:after="200" w:line="240" w:lineRule="auto"/>
        <w:rPr>
          <w:rFonts w:cs="Calibri"/>
        </w:rPr>
      </w:pPr>
    </w:p>
    <w:p w14:paraId="3FCFDFC6" w14:textId="1E43BEA3" w:rsidR="00CD79DB" w:rsidRDefault="00CD79DB" w:rsidP="00714746">
      <w:pPr>
        <w:spacing w:after="200" w:line="240" w:lineRule="auto"/>
        <w:rPr>
          <w:rFonts w:cs="Calibri"/>
        </w:rPr>
      </w:pPr>
    </w:p>
    <w:p w14:paraId="27F53F7E" w14:textId="0D3201E5" w:rsidR="00CD79DB" w:rsidRDefault="00CD79DB" w:rsidP="00714746">
      <w:pPr>
        <w:spacing w:after="200" w:line="240" w:lineRule="auto"/>
        <w:rPr>
          <w:rFonts w:cs="Calibri"/>
        </w:rPr>
      </w:pPr>
    </w:p>
    <w:p w14:paraId="527F6D6E" w14:textId="0640CD36" w:rsidR="007E4E5C" w:rsidRDefault="007E4E5C" w:rsidP="00714746">
      <w:pPr>
        <w:spacing w:after="200" w:line="240" w:lineRule="auto"/>
        <w:rPr>
          <w:rFonts w:cs="Calibri"/>
        </w:rPr>
      </w:pPr>
    </w:p>
    <w:p w14:paraId="7F0D3747" w14:textId="7082F5B4" w:rsidR="007E4E5C" w:rsidRDefault="007E4E5C" w:rsidP="00714746">
      <w:pPr>
        <w:spacing w:after="200" w:line="240" w:lineRule="auto"/>
        <w:rPr>
          <w:rFonts w:cs="Calibri"/>
        </w:rPr>
      </w:pPr>
    </w:p>
    <w:p w14:paraId="6B18E396" w14:textId="0B15D44D" w:rsidR="007E4E5C" w:rsidRDefault="007E4E5C" w:rsidP="00714746">
      <w:pPr>
        <w:spacing w:after="200" w:line="240" w:lineRule="auto"/>
        <w:rPr>
          <w:rFonts w:cs="Calibri"/>
        </w:rPr>
      </w:pPr>
    </w:p>
    <w:p w14:paraId="5F7E32C3" w14:textId="6712D94E" w:rsidR="007E4E5C" w:rsidRDefault="007E4E5C" w:rsidP="00714746">
      <w:pPr>
        <w:spacing w:after="200" w:line="240" w:lineRule="auto"/>
        <w:rPr>
          <w:rFonts w:cs="Calibri"/>
        </w:rPr>
      </w:pPr>
    </w:p>
    <w:p w14:paraId="592764CB" w14:textId="5752A952" w:rsidR="007E4E5C" w:rsidRDefault="007E4E5C" w:rsidP="00714746">
      <w:pPr>
        <w:spacing w:after="200" w:line="240" w:lineRule="auto"/>
        <w:rPr>
          <w:rFonts w:cs="Calibri"/>
        </w:rPr>
      </w:pPr>
    </w:p>
    <w:p w14:paraId="19368602" w14:textId="5BBFBEAF" w:rsidR="007E4E5C" w:rsidRDefault="007E4E5C" w:rsidP="00714746">
      <w:pPr>
        <w:spacing w:after="200" w:line="240" w:lineRule="auto"/>
        <w:rPr>
          <w:rFonts w:cs="Calibri"/>
        </w:rPr>
      </w:pPr>
    </w:p>
    <w:p w14:paraId="5244FCBB" w14:textId="77777777" w:rsidR="007E4E5C" w:rsidRDefault="007E4E5C" w:rsidP="00714746">
      <w:pPr>
        <w:spacing w:after="200" w:line="240" w:lineRule="auto"/>
        <w:rPr>
          <w:rFonts w:cs="Calibri"/>
        </w:rPr>
      </w:pPr>
    </w:p>
    <w:p w14:paraId="60B090B1" w14:textId="67E075FB" w:rsidR="00F26A4B" w:rsidRPr="00897002" w:rsidRDefault="000E3F18" w:rsidP="00BB08B4">
      <w:pPr>
        <w:spacing w:after="200" w:line="240" w:lineRule="auto"/>
        <w:rPr>
          <w:rFonts w:cs="Calibri"/>
        </w:rPr>
      </w:pPr>
      <w:r w:rsidRPr="00897002">
        <w:rPr>
          <w:rFonts w:cs="Calibri"/>
          <w:u w:val="single"/>
        </w:rPr>
        <w:t xml:space="preserve">Appendix </w:t>
      </w:r>
      <w:r w:rsidR="00F17986">
        <w:rPr>
          <w:rFonts w:cs="Calibri"/>
          <w:u w:val="single"/>
        </w:rPr>
        <w:t>S</w:t>
      </w:r>
      <w:r w:rsidRPr="00897002">
        <w:rPr>
          <w:rFonts w:cs="Calibri"/>
          <w:u w:val="single"/>
        </w:rPr>
        <w:t>5: CKMR age-sensitivity analysis</w:t>
      </w:r>
    </w:p>
    <w:p w14:paraId="4A432BF4" w14:textId="10499DC4" w:rsidR="00F43CD7" w:rsidRPr="00897002" w:rsidRDefault="001431FE" w:rsidP="00F43CD7">
      <w:pPr>
        <w:spacing w:after="200" w:line="240" w:lineRule="auto"/>
        <w:rPr>
          <w:rFonts w:cs="Calibri"/>
        </w:rPr>
      </w:pPr>
      <w:r w:rsidRPr="00897002">
        <w:rPr>
          <w:rFonts w:cs="Calibri"/>
        </w:rPr>
        <w:t>To assess</w:t>
      </w:r>
      <w:r w:rsidR="00EF0F1F" w:rsidRPr="00897002">
        <w:rPr>
          <w:rFonts w:cs="Calibri"/>
        </w:rPr>
        <w:t xml:space="preserve"> the sensitivity of the CKMR model to erroneous age estimates, </w:t>
      </w:r>
      <w:r w:rsidR="000F601E" w:rsidRPr="00897002">
        <w:rPr>
          <w:rFonts w:cs="Calibri"/>
        </w:rPr>
        <w:t xml:space="preserve">we performed </w:t>
      </w:r>
      <w:r w:rsidR="009A747B" w:rsidRPr="00897002">
        <w:rPr>
          <w:rFonts w:cs="Calibri"/>
        </w:rPr>
        <w:t xml:space="preserve">100 CKMR </w:t>
      </w:r>
      <w:r w:rsidR="00942DF8" w:rsidRPr="00897002">
        <w:rPr>
          <w:rFonts w:cs="Calibri"/>
        </w:rPr>
        <w:t>iterations</w:t>
      </w:r>
      <w:r w:rsidR="009A747B" w:rsidRPr="00897002">
        <w:rPr>
          <w:rFonts w:cs="Calibri"/>
        </w:rPr>
        <w:t xml:space="preserve"> in a maximum-likelihood framework (to save on computation time)</w:t>
      </w:r>
      <w:r w:rsidR="00794BAB" w:rsidRPr="00897002">
        <w:rPr>
          <w:rFonts w:cs="Calibri"/>
        </w:rPr>
        <w:t xml:space="preserve">, using the </w:t>
      </w:r>
      <w:proofErr w:type="spellStart"/>
      <w:r w:rsidR="00794BAB" w:rsidRPr="00897002">
        <w:rPr>
          <w:rFonts w:cs="Calibri"/>
          <w:i/>
          <w:iCs/>
        </w:rPr>
        <w:t>optim</w:t>
      </w:r>
      <w:proofErr w:type="spellEnd"/>
      <w:r w:rsidR="00794BAB" w:rsidRPr="00897002">
        <w:rPr>
          <w:rFonts w:cs="Calibri"/>
        </w:rPr>
        <w:t xml:space="preserve"> function in R</w:t>
      </w:r>
      <w:r w:rsidR="00A86162" w:rsidRPr="00897002">
        <w:rPr>
          <w:rFonts w:cs="Calibri"/>
        </w:rPr>
        <w:t>,</w:t>
      </w:r>
      <w:r w:rsidR="00794BAB" w:rsidRPr="00897002">
        <w:rPr>
          <w:rFonts w:cs="Calibri"/>
        </w:rPr>
        <w:t xml:space="preserve"> to maximise the pairwise log-likelihood</w:t>
      </w:r>
      <w:r w:rsidR="00F43CD7" w:rsidRPr="00897002">
        <w:rPr>
          <w:rFonts w:cs="Calibri"/>
        </w:rPr>
        <w:t xml:space="preserve"> of the model across the parameter space of the three variables, </w:t>
      </w:r>
      <m:oMath>
        <m:sSub>
          <m:sSubPr>
            <m:ctrlPr>
              <w:rPr>
                <w:rFonts w:ascii="Cambria Math" w:hAnsi="Cambria Math" w:cs="Calibri"/>
                <w:i/>
              </w:rPr>
            </m:ctrlPr>
          </m:sSubPr>
          <m:e>
            <m:r>
              <w:rPr>
                <w:rFonts w:ascii="Cambria Math" w:hAnsi="Cambria Math" w:cs="Calibri"/>
              </w:rPr>
              <m:t>N</m:t>
            </m:r>
          </m:e>
          <m:sub>
            <m:r>
              <w:rPr>
                <w:rFonts w:ascii="Cambria Math" w:hAnsi="Cambria Math" w:cs="Calibri"/>
              </w:rPr>
              <m:t>t=0</m:t>
            </m:r>
          </m:sub>
        </m:sSub>
        <m:r>
          <w:rPr>
            <w:rFonts w:ascii="Cambria Math" w:hAnsi="Cambria Math" w:cs="Calibri"/>
          </w:rPr>
          <m:t>, r</m:t>
        </m:r>
      </m:oMath>
      <w:r w:rsidR="00CC2383" w:rsidRPr="00897002">
        <w:rPr>
          <w:rFonts w:cs="Calibri"/>
          <w:iCs/>
        </w:rPr>
        <w:t xml:space="preserve"> and </w:t>
      </w:r>
      <m:oMath>
        <m:r>
          <w:rPr>
            <w:rFonts w:ascii="Cambria Math" w:hAnsi="Cambria Math" w:cs="Calibri"/>
          </w:rPr>
          <m:t>φ</m:t>
        </m:r>
      </m:oMath>
      <w:r w:rsidR="00C26522">
        <w:rPr>
          <w:rFonts w:cs="Calibri"/>
        </w:rPr>
        <w:t xml:space="preserve"> (</w:t>
      </w:r>
      <w:r w:rsidR="00D5705C">
        <w:rPr>
          <w:rFonts w:cs="Calibri"/>
        </w:rPr>
        <w:t>as in</w:t>
      </w:r>
      <w:r w:rsidR="00F9237C">
        <w:rPr>
          <w:rFonts w:cs="Calibri"/>
        </w:rPr>
        <w:t xml:space="preserve"> </w:t>
      </w:r>
      <w:r w:rsidR="00F9237C">
        <w:rPr>
          <w:rFonts w:cs="Calibri"/>
          <w:i/>
          <w:iCs/>
        </w:rPr>
        <w:t>Equation 4</w:t>
      </w:r>
      <w:r w:rsidR="00F9237C">
        <w:rPr>
          <w:rFonts w:cs="Calibri"/>
        </w:rPr>
        <w:t xml:space="preserve">, </w:t>
      </w:r>
      <w:r w:rsidR="00D5705C">
        <w:rPr>
          <w:rFonts w:cs="Calibri"/>
        </w:rPr>
        <w:t xml:space="preserve">but </w:t>
      </w:r>
      <w:r w:rsidR="00F9237C">
        <w:rPr>
          <w:rFonts w:cs="Calibri"/>
        </w:rPr>
        <w:t>excluding the priors)</w:t>
      </w:r>
      <w:r w:rsidR="00CC2383" w:rsidRPr="00897002">
        <w:rPr>
          <w:rFonts w:cs="Calibri"/>
        </w:rPr>
        <w:t>.</w:t>
      </w:r>
      <w:r w:rsidR="00FF2D15" w:rsidRPr="00897002">
        <w:rPr>
          <w:rFonts w:cs="Calibri"/>
        </w:rPr>
        <w:t xml:space="preserve"> </w:t>
      </w:r>
      <w:r w:rsidR="00942DF8" w:rsidRPr="00897002">
        <w:rPr>
          <w:rFonts w:cs="Calibri"/>
        </w:rPr>
        <w:t>We re-assigned ages to individuals f</w:t>
      </w:r>
      <w:r w:rsidR="00FF2D15" w:rsidRPr="00897002">
        <w:rPr>
          <w:rFonts w:cs="Calibri"/>
        </w:rPr>
        <w:t xml:space="preserve">or </w:t>
      </w:r>
      <w:r w:rsidR="00942DF8" w:rsidRPr="00897002">
        <w:rPr>
          <w:rFonts w:cs="Calibri"/>
        </w:rPr>
        <w:t>each</w:t>
      </w:r>
      <w:r w:rsidR="00FF2D15" w:rsidRPr="00897002">
        <w:rPr>
          <w:rFonts w:cs="Calibri"/>
        </w:rPr>
        <w:t xml:space="preserve"> </w:t>
      </w:r>
      <w:r w:rsidR="00942DF8" w:rsidRPr="00897002">
        <w:rPr>
          <w:rFonts w:cs="Calibri"/>
        </w:rPr>
        <w:t>iteration</w:t>
      </w:r>
      <w:r w:rsidR="00A86162" w:rsidRPr="00897002">
        <w:rPr>
          <w:rFonts w:cs="Calibri"/>
        </w:rPr>
        <w:t xml:space="preserve">. </w:t>
      </w:r>
      <w:r w:rsidR="007434C2" w:rsidRPr="00897002">
        <w:rPr>
          <w:rFonts w:cs="Calibri"/>
        </w:rPr>
        <w:t>Lacking</w:t>
      </w:r>
      <w:r w:rsidR="002B4CFE" w:rsidRPr="00897002">
        <w:rPr>
          <w:rFonts w:cs="Calibri"/>
        </w:rPr>
        <w:t xml:space="preserve"> a validated age-at-length model, we </w:t>
      </w:r>
      <w:r w:rsidR="005E76A9" w:rsidRPr="00897002">
        <w:rPr>
          <w:rFonts w:cs="Calibri"/>
        </w:rPr>
        <w:t xml:space="preserve">randomly adjusted the ages of individuals </w:t>
      </w:r>
      <w:r w:rsidR="00015CA4" w:rsidRPr="00897002">
        <w:rPr>
          <w:rFonts w:cs="Calibri"/>
        </w:rPr>
        <w:t>&lt;10 years</w:t>
      </w:r>
      <w:r w:rsidR="00E6598A">
        <w:rPr>
          <w:rFonts w:cs="Calibri"/>
        </w:rPr>
        <w:t xml:space="preserve"> old</w:t>
      </w:r>
      <w:r w:rsidR="00015CA4" w:rsidRPr="00897002">
        <w:rPr>
          <w:rFonts w:cs="Calibri"/>
        </w:rPr>
        <w:t xml:space="preserve"> </w:t>
      </w:r>
      <w:r w:rsidR="00012498" w:rsidRPr="00897002">
        <w:rPr>
          <w:rFonts w:cs="Calibri"/>
        </w:rPr>
        <w:t>with</w:t>
      </w:r>
      <w:r w:rsidR="005E685A" w:rsidRPr="00897002">
        <w:rPr>
          <w:rFonts w:cs="Calibri"/>
        </w:rPr>
        <w:t>in</w:t>
      </w:r>
      <w:r w:rsidR="00012498" w:rsidRPr="00897002">
        <w:rPr>
          <w:rFonts w:cs="Calibri"/>
        </w:rPr>
        <w:t xml:space="preserve"> a range of -2</w:t>
      </w:r>
      <w:r w:rsidR="005E685A" w:rsidRPr="00897002">
        <w:rPr>
          <w:rFonts w:cs="Calibri"/>
        </w:rPr>
        <w:t xml:space="preserve"> to </w:t>
      </w:r>
      <w:r w:rsidR="00012498" w:rsidRPr="00897002">
        <w:rPr>
          <w:rFonts w:cs="Calibri"/>
        </w:rPr>
        <w:t>2</w:t>
      </w:r>
      <w:r w:rsidR="005E685A" w:rsidRPr="00897002">
        <w:rPr>
          <w:rFonts w:cs="Calibri"/>
        </w:rPr>
        <w:t xml:space="preserve"> years</w:t>
      </w:r>
      <w:r w:rsidR="00012498" w:rsidRPr="00897002">
        <w:rPr>
          <w:rFonts w:cs="Calibri"/>
        </w:rPr>
        <w:t xml:space="preserve">, and that of individuals ≥10 years </w:t>
      </w:r>
      <w:r w:rsidR="00E6598A">
        <w:rPr>
          <w:rFonts w:cs="Calibri"/>
        </w:rPr>
        <w:t xml:space="preserve">old </w:t>
      </w:r>
      <w:r w:rsidR="00012498" w:rsidRPr="00897002">
        <w:rPr>
          <w:rFonts w:cs="Calibri"/>
        </w:rPr>
        <w:t>with</w:t>
      </w:r>
      <w:r w:rsidR="005E685A" w:rsidRPr="00897002">
        <w:rPr>
          <w:rFonts w:cs="Calibri"/>
        </w:rPr>
        <w:t>in a range of -4 to 4 years</w:t>
      </w:r>
      <w:r w:rsidR="00F243AB" w:rsidRPr="00897002">
        <w:rPr>
          <w:rFonts w:cs="Calibri"/>
        </w:rPr>
        <w:t xml:space="preserve">, thereby reflecting the fact that </w:t>
      </w:r>
      <w:r w:rsidR="00242E9A" w:rsidRPr="00897002">
        <w:rPr>
          <w:rFonts w:cs="Calibri"/>
        </w:rPr>
        <w:t>age uncertainty increases with size.</w:t>
      </w:r>
      <w:r w:rsidR="005E685A" w:rsidRPr="00897002">
        <w:rPr>
          <w:rFonts w:cs="Calibri"/>
        </w:rPr>
        <w:t xml:space="preserve"> </w:t>
      </w:r>
      <w:r w:rsidR="00242E9A" w:rsidRPr="00897002">
        <w:rPr>
          <w:rFonts w:cs="Calibri"/>
        </w:rPr>
        <w:t>These bounds are</w:t>
      </w:r>
      <w:r w:rsidR="00253786" w:rsidRPr="00897002">
        <w:rPr>
          <w:rFonts w:cs="Calibri"/>
        </w:rPr>
        <w:t xml:space="preserve"> slightly narrower than th</w:t>
      </w:r>
      <w:r w:rsidR="00242E9A" w:rsidRPr="00897002">
        <w:rPr>
          <w:rFonts w:cs="Calibri"/>
        </w:rPr>
        <w:t xml:space="preserve">ose </w:t>
      </w:r>
      <w:r w:rsidR="00253786" w:rsidRPr="00897002">
        <w:rPr>
          <w:rFonts w:cs="Calibri"/>
        </w:rPr>
        <w:t>depicted for</w:t>
      </w:r>
      <w:r w:rsidR="00B139FC" w:rsidRPr="00897002">
        <w:rPr>
          <w:rFonts w:cs="Calibri"/>
        </w:rPr>
        <w:t xml:space="preserve"> </w:t>
      </w:r>
      <w:r w:rsidR="00B139FC" w:rsidRPr="00897002">
        <w:rPr>
          <w:rFonts w:cs="Calibri"/>
          <w:i/>
          <w:iCs/>
        </w:rPr>
        <w:t>D. intermedius</w:t>
      </w:r>
      <w:r w:rsidR="00B139FC" w:rsidRPr="00897002">
        <w:rPr>
          <w:rFonts w:cs="Calibri"/>
        </w:rPr>
        <w:t>,</w:t>
      </w:r>
      <w:r w:rsidR="00253786" w:rsidRPr="00897002">
        <w:rPr>
          <w:rFonts w:cs="Calibri"/>
        </w:rPr>
        <w:t xml:space="preserve"> </w:t>
      </w:r>
      <w:r w:rsidR="00253786" w:rsidRPr="00897002">
        <w:rPr>
          <w:rFonts w:cs="Calibri"/>
          <w:i/>
          <w:iCs/>
        </w:rPr>
        <w:t>D. batis</w:t>
      </w:r>
      <w:r w:rsidR="00253786" w:rsidRPr="00897002">
        <w:rPr>
          <w:rFonts w:cs="Calibri"/>
        </w:rPr>
        <w:t>’ larger</w:t>
      </w:r>
      <w:r w:rsidR="003E041D" w:rsidRPr="00897002">
        <w:rPr>
          <w:rFonts w:cs="Calibri"/>
        </w:rPr>
        <w:t xml:space="preserve"> congener, </w:t>
      </w:r>
      <w:r w:rsidR="00B139FC" w:rsidRPr="00897002">
        <w:rPr>
          <w:rFonts w:cs="Calibri"/>
        </w:rPr>
        <w:t xml:space="preserve">in </w:t>
      </w:r>
      <w:proofErr w:type="spellStart"/>
      <w:r w:rsidR="00B139FC" w:rsidRPr="00897002">
        <w:rPr>
          <w:rFonts w:cs="Calibri"/>
        </w:rPr>
        <w:t>Regnier</w:t>
      </w:r>
      <w:proofErr w:type="spellEnd"/>
      <w:r w:rsidR="00B139FC" w:rsidRPr="00897002">
        <w:rPr>
          <w:rFonts w:cs="Calibri"/>
        </w:rPr>
        <w:t xml:space="preserve"> et al. (2021</w:t>
      </w:r>
      <w:r w:rsidR="00BD4B10" w:rsidRPr="00897002">
        <w:rPr>
          <w:rFonts w:cs="Calibri"/>
        </w:rPr>
        <w:t>)’s Figure 5</w:t>
      </w:r>
      <w:r w:rsidR="000A422E" w:rsidRPr="00897002">
        <w:rPr>
          <w:rFonts w:cs="Calibri"/>
        </w:rPr>
        <w:t>.</w:t>
      </w:r>
    </w:p>
    <w:p w14:paraId="06D6C008" w14:textId="20FF0748" w:rsidR="00BD4B10" w:rsidRPr="00AF5B13" w:rsidRDefault="00BD4B10" w:rsidP="00BD4B10">
      <w:pPr>
        <w:widowControl w:val="0"/>
        <w:autoSpaceDE w:val="0"/>
        <w:autoSpaceDN w:val="0"/>
        <w:adjustRightInd w:val="0"/>
        <w:spacing w:after="200" w:line="240" w:lineRule="auto"/>
        <w:rPr>
          <w:rFonts w:cs="Calibri"/>
        </w:rPr>
      </w:pPr>
      <w:r w:rsidRPr="00897002">
        <w:rPr>
          <w:rFonts w:cs="Calibri"/>
        </w:rPr>
        <w:t xml:space="preserve">Reference: </w:t>
      </w:r>
      <w:r w:rsidRPr="00897002">
        <w:rPr>
          <w:rFonts w:cs="Calibri"/>
          <w:noProof/>
        </w:rPr>
        <w:t xml:space="preserve">Régnier, T., Dodd, J., Benjamins, S., Gibb, F. M., &amp; Wright, P. J. (2021). Age and growth of the Critically Endangered flapper skate, </w:t>
      </w:r>
      <w:r w:rsidRPr="00897002">
        <w:rPr>
          <w:rFonts w:cs="Calibri"/>
          <w:i/>
          <w:iCs/>
          <w:noProof/>
        </w:rPr>
        <w:t>Dipturus intermedius</w:t>
      </w:r>
      <w:r w:rsidRPr="00897002">
        <w:rPr>
          <w:rFonts w:cs="Calibri"/>
          <w:noProof/>
        </w:rPr>
        <w:t xml:space="preserve">. </w:t>
      </w:r>
      <w:r w:rsidRPr="00897002">
        <w:rPr>
          <w:rFonts w:cs="Calibri"/>
          <w:i/>
          <w:iCs/>
          <w:noProof/>
        </w:rPr>
        <w:t>Aquatic Conservation: Marine and Freshwater Ecosystems</w:t>
      </w:r>
      <w:r w:rsidRPr="00897002">
        <w:rPr>
          <w:rFonts w:cs="Calibri"/>
          <w:noProof/>
        </w:rPr>
        <w:t xml:space="preserve">, </w:t>
      </w:r>
      <w:r w:rsidRPr="00897002">
        <w:rPr>
          <w:rFonts w:cs="Calibri"/>
          <w:i/>
          <w:iCs/>
          <w:noProof/>
        </w:rPr>
        <w:t>May</w:t>
      </w:r>
      <w:r w:rsidRPr="00897002">
        <w:rPr>
          <w:rFonts w:cs="Calibri"/>
          <w:noProof/>
        </w:rPr>
        <w:t>, 1–8. https://doi.org/10.1002/aqc.3654</w:t>
      </w:r>
    </w:p>
    <w:p w14:paraId="00E0B37E" w14:textId="779199CA" w:rsidR="000E3F18" w:rsidRPr="00794BAB" w:rsidRDefault="000E3F18" w:rsidP="00BB08B4">
      <w:pPr>
        <w:spacing w:after="200" w:line="240" w:lineRule="auto"/>
        <w:rPr>
          <w:rFonts w:cs="Calibri"/>
          <w:highlight w:val="green"/>
        </w:rPr>
      </w:pPr>
    </w:p>
    <w:p w14:paraId="1278D8A9" w14:textId="344043B7" w:rsidR="0093608D" w:rsidRDefault="0093608D" w:rsidP="00BB08B4">
      <w:pPr>
        <w:spacing w:after="200" w:line="240" w:lineRule="auto"/>
        <w:rPr>
          <w:rFonts w:cs="Calibri"/>
          <w:highlight w:val="green"/>
        </w:rPr>
      </w:pPr>
    </w:p>
    <w:p w14:paraId="20728558" w14:textId="60484F61" w:rsidR="0093608D" w:rsidRDefault="0093608D" w:rsidP="00BB08B4">
      <w:pPr>
        <w:spacing w:after="200" w:line="240" w:lineRule="auto"/>
        <w:rPr>
          <w:rFonts w:cs="Calibri"/>
          <w:highlight w:val="green"/>
        </w:rPr>
      </w:pPr>
      <w:r>
        <w:rPr>
          <w:rFonts w:cs="Calibri"/>
          <w:noProof/>
          <w:highlight w:val="green"/>
          <w:lang w:val="en-IN" w:eastAsia="en-IN"/>
        </w:rPr>
        <w:drawing>
          <wp:inline distT="0" distB="0" distL="0" distR="0" wp14:anchorId="59568A33" wp14:editId="5E59BCF3">
            <wp:extent cx="5694744" cy="3416972"/>
            <wp:effectExtent l="0" t="0" r="127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01102" cy="3420787"/>
                    </a:xfrm>
                    <a:prstGeom prst="rect">
                      <a:avLst/>
                    </a:prstGeom>
                    <a:noFill/>
                    <a:ln>
                      <a:noFill/>
                    </a:ln>
                  </pic:spPr>
                </pic:pic>
              </a:graphicData>
            </a:graphic>
          </wp:inline>
        </w:drawing>
      </w:r>
    </w:p>
    <w:p w14:paraId="3BF5F0A4" w14:textId="2A3A0C5D" w:rsidR="00CD79DB" w:rsidRPr="005A2E40" w:rsidRDefault="00F17986" w:rsidP="00714746">
      <w:pPr>
        <w:spacing w:after="200" w:line="240" w:lineRule="auto"/>
        <w:rPr>
          <w:rFonts w:cs="Calibri"/>
        </w:rPr>
      </w:pPr>
      <w:r w:rsidRPr="005A2E40">
        <w:rPr>
          <w:rFonts w:cs="Calibri"/>
        </w:rPr>
        <w:t>F</w:t>
      </w:r>
      <w:r w:rsidR="00897002" w:rsidRPr="005A2E40">
        <w:rPr>
          <w:rFonts w:cs="Calibri"/>
        </w:rPr>
        <w:t xml:space="preserve">igure </w:t>
      </w:r>
      <w:r>
        <w:rPr>
          <w:rFonts w:cs="Calibri"/>
        </w:rPr>
        <w:t>S</w:t>
      </w:r>
      <w:r w:rsidR="00897002" w:rsidRPr="005A2E40">
        <w:rPr>
          <w:rFonts w:cs="Calibri"/>
        </w:rPr>
        <w:t>4: Parameter estimates</w:t>
      </w:r>
      <w:r w:rsidR="00574FB3">
        <w:rPr>
          <w:rFonts w:cs="Calibri"/>
        </w:rPr>
        <w:t xml:space="preserve"> (solid line)</w:t>
      </w:r>
      <w:r w:rsidR="00EE1C49">
        <w:rPr>
          <w:rFonts w:cs="Calibri"/>
        </w:rPr>
        <w:t xml:space="preserve"> and 95% confidence intervals (dotted lines) </w:t>
      </w:r>
      <w:r w:rsidR="0083430B">
        <w:rPr>
          <w:rFonts w:cs="Calibri"/>
        </w:rPr>
        <w:t>of</w:t>
      </w:r>
      <w:r w:rsidR="00726B5F">
        <w:rPr>
          <w:rFonts w:cs="Calibri"/>
        </w:rPr>
        <w:t xml:space="preserve"> </w:t>
      </w:r>
      <w:r w:rsidR="00726B5F" w:rsidRPr="00F84128">
        <w:t>initial adult breeding abundance (</w:t>
      </w:r>
      <m:oMath>
        <m:sSub>
          <m:sSubPr>
            <m:ctrlPr>
              <w:rPr>
                <w:rFonts w:ascii="Cambria Math" w:hAnsi="Cambria Math"/>
                <w:i/>
              </w:rPr>
            </m:ctrlPr>
          </m:sSubPr>
          <m:e>
            <m:r>
              <w:rPr>
                <w:rFonts w:ascii="Cambria Math" w:hAnsi="Cambria Math"/>
              </w:rPr>
              <m:t>N</m:t>
            </m:r>
          </m:e>
          <m:sub>
            <m:r>
              <w:rPr>
                <w:rFonts w:ascii="Cambria Math" w:hAnsi="Cambria Math"/>
              </w:rPr>
              <m:t>t=0</m:t>
            </m:r>
          </m:sub>
        </m:sSub>
      </m:oMath>
      <w:r w:rsidR="00726B5F">
        <w:t xml:space="preserve"> expressed in natural log)</w:t>
      </w:r>
      <w:r w:rsidR="00726B5F" w:rsidRPr="00F84128">
        <w:t>, population growth rate (</w:t>
      </w:r>
      <w:r w:rsidR="00726B5F" w:rsidRPr="00F84128">
        <w:rPr>
          <w:i/>
          <w:iCs/>
        </w:rPr>
        <w:t>r</w:t>
      </w:r>
      <w:r w:rsidR="00726B5F" w:rsidRPr="00F84128">
        <w:t>), and survival rate (</w:t>
      </w:r>
      <m:oMath>
        <m:r>
          <w:rPr>
            <w:rFonts w:ascii="Cambria Math" w:hAnsi="Cambria Math"/>
          </w:rPr>
          <m:t>φ</m:t>
        </m:r>
      </m:oMath>
      <w:r w:rsidR="00726B5F" w:rsidRPr="00F84128">
        <w:t>)</w:t>
      </w:r>
      <w:r w:rsidR="00726B5F">
        <w:rPr>
          <w:rFonts w:cs="Calibri"/>
        </w:rPr>
        <w:t xml:space="preserve"> </w:t>
      </w:r>
      <w:r w:rsidR="00897002" w:rsidRPr="005A2E40">
        <w:rPr>
          <w:rFonts w:cs="Calibri"/>
        </w:rPr>
        <w:t xml:space="preserve">for 100 iterations of CKMR using maximum-likelihood. For each iteration, ages of individuals were </w:t>
      </w:r>
      <w:r w:rsidR="00B26BD1" w:rsidRPr="005A2E40">
        <w:rPr>
          <w:rFonts w:cs="Calibri"/>
        </w:rPr>
        <w:t xml:space="preserve">re-sampled, thereby </w:t>
      </w:r>
      <w:r w:rsidR="0031499E" w:rsidRPr="005A2E40">
        <w:rPr>
          <w:rFonts w:cs="Calibri"/>
        </w:rPr>
        <w:t>altering the number of retained half-sibling pairs (HSPs), since the CKMR model excludes same-cohort comparisons.</w:t>
      </w:r>
      <w:r w:rsidR="008845A4">
        <w:rPr>
          <w:rFonts w:cs="Calibri"/>
        </w:rPr>
        <w:t xml:space="preserve"> Note t</w:t>
      </w:r>
      <w:r w:rsidR="005775AF">
        <w:rPr>
          <w:rFonts w:cs="Calibri"/>
        </w:rPr>
        <w:t xml:space="preserve">hat estimates of </w:t>
      </w:r>
      <m:oMath>
        <m:r>
          <w:rPr>
            <w:rFonts w:ascii="Cambria Math" w:hAnsi="Cambria Math" w:cs="Calibri"/>
          </w:rPr>
          <m:t>φ</m:t>
        </m:r>
      </m:oMath>
      <w:r w:rsidR="00726B5F">
        <w:rPr>
          <w:rFonts w:cs="Calibri"/>
        </w:rPr>
        <w:t xml:space="preserve"> </w:t>
      </w:r>
      <w:r w:rsidR="005775AF">
        <w:rPr>
          <w:rFonts w:cs="Calibri"/>
        </w:rPr>
        <w:t xml:space="preserve">sometimes exceed 1, </w:t>
      </w:r>
      <w:r w:rsidR="00726B5F">
        <w:rPr>
          <w:rFonts w:cs="Calibri"/>
        </w:rPr>
        <w:t xml:space="preserve">since no bounds </w:t>
      </w:r>
      <w:r w:rsidR="0029565E">
        <w:rPr>
          <w:rFonts w:cs="Calibri"/>
        </w:rPr>
        <w:t>were</w:t>
      </w:r>
      <w:r w:rsidR="00726B5F">
        <w:rPr>
          <w:rFonts w:cs="Calibri"/>
        </w:rPr>
        <w:t xml:space="preserve"> set in the maximum-likelihood framework.</w:t>
      </w:r>
    </w:p>
    <w:p w14:paraId="696FEA8B" w14:textId="6F459E47" w:rsidR="00CD79DB" w:rsidRDefault="00CD79DB" w:rsidP="00714746">
      <w:pPr>
        <w:spacing w:after="200" w:line="240" w:lineRule="auto"/>
        <w:rPr>
          <w:rFonts w:cs="Calibri"/>
          <w:highlight w:val="green"/>
        </w:rPr>
      </w:pPr>
    </w:p>
    <w:p w14:paraId="5CD5EB6C" w14:textId="3296000D" w:rsidR="005A2E40" w:rsidRDefault="005A2E40" w:rsidP="00714746">
      <w:pPr>
        <w:spacing w:after="200" w:line="240" w:lineRule="auto"/>
        <w:rPr>
          <w:rFonts w:cs="Calibri"/>
          <w:highlight w:val="green"/>
        </w:rPr>
      </w:pPr>
    </w:p>
    <w:p w14:paraId="3F8CBE53" w14:textId="77777777" w:rsidR="00574FB3" w:rsidRDefault="00574FB3" w:rsidP="00714746">
      <w:pPr>
        <w:spacing w:after="200" w:line="240" w:lineRule="auto"/>
        <w:rPr>
          <w:rFonts w:cs="Calibri"/>
          <w:highlight w:val="green"/>
        </w:rPr>
      </w:pPr>
    </w:p>
    <w:p w14:paraId="4A6EB9FC" w14:textId="24304461" w:rsidR="001D1F5B" w:rsidRPr="00AF5B13" w:rsidRDefault="001D1F5B" w:rsidP="00714746">
      <w:pPr>
        <w:spacing w:after="200" w:line="240" w:lineRule="auto"/>
        <w:rPr>
          <w:rFonts w:cs="Calibri"/>
        </w:rPr>
      </w:pPr>
      <w:r w:rsidRPr="005A2E40">
        <w:rPr>
          <w:rFonts w:cs="Calibri"/>
          <w:u w:val="single"/>
        </w:rPr>
        <w:t>Appendix</w:t>
      </w:r>
      <w:r w:rsidR="00992F68" w:rsidRPr="005A2E40">
        <w:rPr>
          <w:rFonts w:cs="Calibri"/>
          <w:u w:val="single"/>
        </w:rPr>
        <w:t xml:space="preserve"> </w:t>
      </w:r>
      <w:r w:rsidR="00F17986">
        <w:rPr>
          <w:rFonts w:cs="Calibri"/>
          <w:u w:val="single"/>
        </w:rPr>
        <w:t>S</w:t>
      </w:r>
      <w:r w:rsidR="005A2E40">
        <w:rPr>
          <w:rFonts w:cs="Calibri"/>
          <w:u w:val="single"/>
        </w:rPr>
        <w:t>6</w:t>
      </w:r>
      <w:r w:rsidRPr="005A2E40">
        <w:rPr>
          <w:rFonts w:cs="Calibri"/>
          <w:u w:val="single"/>
        </w:rPr>
        <w:t xml:space="preserve">: </w:t>
      </w:r>
      <w:r w:rsidR="005F106C" w:rsidRPr="005A2E40">
        <w:rPr>
          <w:rFonts w:cs="Calibri"/>
          <w:u w:val="single"/>
        </w:rPr>
        <w:t>Testing for spatial mixing of samples</w:t>
      </w:r>
    </w:p>
    <w:p w14:paraId="0F1FDBF7" w14:textId="5CCCCA4B" w:rsidR="00C40F95" w:rsidRPr="00EB7C04" w:rsidRDefault="00C40F95" w:rsidP="00E517E0">
      <w:pPr>
        <w:rPr>
          <w:sz w:val="24"/>
          <w:szCs w:val="24"/>
        </w:rPr>
      </w:pPr>
      <w:r>
        <w:rPr>
          <w:noProof/>
          <w:sz w:val="24"/>
          <w:szCs w:val="24"/>
          <w:lang w:val="en-IN" w:eastAsia="en-IN"/>
        </w:rPr>
        <w:drawing>
          <wp:inline distT="0" distB="0" distL="0" distR="0" wp14:anchorId="39FAFD53" wp14:editId="792D601A">
            <wp:extent cx="5758180" cy="287655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58180" cy="2876550"/>
                    </a:xfrm>
                    <a:prstGeom prst="rect">
                      <a:avLst/>
                    </a:prstGeom>
                    <a:noFill/>
                    <a:ln>
                      <a:noFill/>
                    </a:ln>
                  </pic:spPr>
                </pic:pic>
              </a:graphicData>
            </a:graphic>
          </wp:inline>
        </w:drawing>
      </w:r>
    </w:p>
    <w:p w14:paraId="04A37AA9" w14:textId="30FCA7BD" w:rsidR="00E517E0" w:rsidRDefault="00F17986" w:rsidP="00E517E0">
      <w:pPr>
        <w:rPr>
          <w:color w:val="000000" w:themeColor="text1"/>
        </w:rPr>
      </w:pPr>
      <w:r w:rsidRPr="00AE07EE">
        <w:rPr>
          <w:color w:val="000000" w:themeColor="text1"/>
        </w:rPr>
        <w:t>F</w:t>
      </w:r>
      <w:r w:rsidR="00C40F95" w:rsidRPr="00AE07EE">
        <w:rPr>
          <w:color w:val="000000" w:themeColor="text1"/>
        </w:rPr>
        <w:t xml:space="preserve">igure </w:t>
      </w:r>
      <w:r>
        <w:rPr>
          <w:color w:val="000000" w:themeColor="text1"/>
        </w:rPr>
        <w:t>S</w:t>
      </w:r>
      <w:r w:rsidR="00C40F95" w:rsidRPr="00AE07EE">
        <w:rPr>
          <w:color w:val="000000" w:themeColor="text1"/>
        </w:rPr>
        <w:t>5</w:t>
      </w:r>
      <w:r w:rsidR="00E517E0" w:rsidRPr="00AE07EE">
        <w:rPr>
          <w:color w:val="000000" w:themeColor="text1"/>
        </w:rPr>
        <w:t>: Density distributions (left) and cumulative proportions (right) of geographic straight-line distances between half-sibling pairs (dashed line, n=</w:t>
      </w:r>
      <w:r w:rsidR="00806F1E" w:rsidRPr="00AE07EE">
        <w:rPr>
          <w:color w:val="000000" w:themeColor="text1"/>
        </w:rPr>
        <w:t>16</w:t>
      </w:r>
      <w:r w:rsidR="00E517E0" w:rsidRPr="00AE07EE">
        <w:rPr>
          <w:color w:val="000000" w:themeColor="text1"/>
        </w:rPr>
        <w:t xml:space="preserve">) and all potential pairs (solid line, n=218,791) of blue skate in the Celtic Sea. A two-sample Kolmogorov-Smirnov test suggests a significant difference between the two cumulative proportion curves (D = </w:t>
      </w:r>
      <w:r w:rsidR="00543028" w:rsidRPr="00AE07EE">
        <w:rPr>
          <w:color w:val="000000" w:themeColor="text1"/>
        </w:rPr>
        <w:t>0.40</w:t>
      </w:r>
      <w:r w:rsidR="00E517E0" w:rsidRPr="00AE07EE">
        <w:rPr>
          <w:color w:val="000000" w:themeColor="text1"/>
        </w:rPr>
        <w:t xml:space="preserve">, p = </w:t>
      </w:r>
      <w:r w:rsidR="00543028" w:rsidRPr="00AE07EE">
        <w:rPr>
          <w:color w:val="000000" w:themeColor="text1"/>
        </w:rPr>
        <w:t>0.01</w:t>
      </w:r>
      <w:r w:rsidR="00E517E0" w:rsidRPr="00AE07EE">
        <w:rPr>
          <w:color w:val="000000" w:themeColor="text1"/>
        </w:rPr>
        <w:t>), i.e. half-sibling pairs are found in closer proximity than expected by chance.</w:t>
      </w:r>
    </w:p>
    <w:sectPr w:rsidR="00E517E0" w:rsidSect="009178C3">
      <w:footerReference w:type="default" r:id="rId17"/>
      <w:pgSz w:w="11906" w:h="16838" w:code="9"/>
      <w:pgMar w:top="1417" w:right="1417" w:bottom="1417" w:left="1417" w:header="709" w:footer="1134"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CD3018D" w14:textId="77777777" w:rsidR="004D393D" w:rsidRDefault="004D393D" w:rsidP="004221BE">
      <w:pPr>
        <w:spacing w:after="0" w:line="240" w:lineRule="auto"/>
      </w:pPr>
      <w:r>
        <w:separator/>
      </w:r>
    </w:p>
  </w:endnote>
  <w:endnote w:type="continuationSeparator" w:id="0">
    <w:p w14:paraId="58A7FFC7" w14:textId="77777777" w:rsidR="004D393D" w:rsidRDefault="004D393D" w:rsidP="004221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Microsoft YaHei"/>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64F4BA5" w14:textId="7B251FC5" w:rsidR="00430DF1" w:rsidRPr="00A75327" w:rsidRDefault="00430DF1">
    <w:pPr>
      <w:pStyle w:val="Footer"/>
      <w:jc w:val="center"/>
      <w:rPr>
        <w:sz w:val="26"/>
        <w:szCs w:val="26"/>
      </w:rPr>
    </w:pPr>
    <w:r w:rsidRPr="00A75327">
      <w:rPr>
        <w:sz w:val="26"/>
        <w:szCs w:val="26"/>
      </w:rPr>
      <w:fldChar w:fldCharType="begin"/>
    </w:r>
    <w:r w:rsidRPr="00A75327">
      <w:rPr>
        <w:sz w:val="26"/>
        <w:szCs w:val="26"/>
      </w:rPr>
      <w:instrText xml:space="preserve"> PAGE   \* MERGEFORMAT </w:instrText>
    </w:r>
    <w:r w:rsidRPr="00A75327">
      <w:rPr>
        <w:sz w:val="26"/>
        <w:szCs w:val="26"/>
      </w:rPr>
      <w:fldChar w:fldCharType="separate"/>
    </w:r>
    <w:r w:rsidR="00F17986">
      <w:rPr>
        <w:noProof/>
        <w:sz w:val="26"/>
        <w:szCs w:val="26"/>
      </w:rPr>
      <w:t>1</w:t>
    </w:r>
    <w:r w:rsidRPr="00A75327">
      <w:rPr>
        <w:noProof/>
        <w:sz w:val="26"/>
        <w:szCs w:val="26"/>
      </w:rPr>
      <w:fldChar w:fldCharType="end"/>
    </w:r>
  </w:p>
  <w:p w14:paraId="1B15C91E" w14:textId="77777777" w:rsidR="00430DF1" w:rsidRDefault="00430D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031796" w14:textId="77777777" w:rsidR="004D393D" w:rsidRDefault="004D393D" w:rsidP="004221BE">
      <w:pPr>
        <w:spacing w:after="0" w:line="240" w:lineRule="auto"/>
      </w:pPr>
      <w:r>
        <w:separator/>
      </w:r>
    </w:p>
  </w:footnote>
  <w:footnote w:type="continuationSeparator" w:id="0">
    <w:p w14:paraId="69ADA829" w14:textId="77777777" w:rsidR="004D393D" w:rsidRDefault="004D393D" w:rsidP="004221B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FD433E"/>
    <w:multiLevelType w:val="hybridMultilevel"/>
    <w:tmpl w:val="E27EB3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A472C01"/>
    <w:multiLevelType w:val="hybridMultilevel"/>
    <w:tmpl w:val="2C286F8E"/>
    <w:lvl w:ilvl="0" w:tplc="E59AE052">
      <w:numFmt w:val="bullet"/>
      <w:lvlText w:val="-"/>
      <w:lvlJc w:val="left"/>
      <w:pPr>
        <w:ind w:left="720" w:hanging="360"/>
      </w:pPr>
      <w:rPr>
        <w:rFonts w:ascii="Calibri" w:eastAsia="DengXi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1AA7F1B"/>
    <w:multiLevelType w:val="hybridMultilevel"/>
    <w:tmpl w:val="C9AA01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7492293"/>
    <w:multiLevelType w:val="hybridMultilevel"/>
    <w:tmpl w:val="4FE465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AAE58A7"/>
    <w:multiLevelType w:val="hybridMultilevel"/>
    <w:tmpl w:val="F4063D66"/>
    <w:lvl w:ilvl="0" w:tplc="8B7A2FAA">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BC526D4"/>
    <w:multiLevelType w:val="hybridMultilevel"/>
    <w:tmpl w:val="BFC0C4F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2236A14"/>
    <w:multiLevelType w:val="hybridMultilevel"/>
    <w:tmpl w:val="B85054D6"/>
    <w:lvl w:ilvl="0" w:tplc="C9F41BD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6"/>
  </w:num>
  <w:num w:numId="5">
    <w:abstractNumId w:val="4"/>
  </w:num>
  <w:num w:numId="6">
    <w:abstractNumId w:val="1"/>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Marine Ecology Prog Seri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tps9wphpaxzse5dzbx0509a000fveeprra&quot;&gt;Aurelien Delaval EndNote Library&lt;record-ids&gt;&lt;item&gt;4&lt;/item&gt;&lt;item&gt;5&lt;/item&gt;&lt;item&gt;8&lt;/item&gt;&lt;item&gt;9&lt;/item&gt;&lt;item&gt;10&lt;/item&gt;&lt;item&gt;11&lt;/item&gt;&lt;item&gt;14&lt;/item&gt;&lt;item&gt;15&lt;/item&gt;&lt;item&gt;16&lt;/item&gt;&lt;item&gt;19&lt;/item&gt;&lt;item&gt;20&lt;/item&gt;&lt;item&gt;23&lt;/item&gt;&lt;item&gt;32&lt;/item&gt;&lt;item&gt;33&lt;/item&gt;&lt;item&gt;34&lt;/item&gt;&lt;item&gt;47&lt;/item&gt;&lt;item&gt;70&lt;/item&gt;&lt;item&gt;71&lt;/item&gt;&lt;item&gt;72&lt;/item&gt;&lt;item&gt;73&lt;/item&gt;&lt;item&gt;74&lt;/item&gt;&lt;item&gt;75&lt;/item&gt;&lt;item&gt;76&lt;/item&gt;&lt;item&gt;77&lt;/item&gt;&lt;item&gt;78&lt;/item&gt;&lt;item&gt;79&lt;/item&gt;&lt;item&gt;80&lt;/item&gt;&lt;item&gt;82&lt;/item&gt;&lt;item&gt;83&lt;/item&gt;&lt;/record-ids&gt;&lt;/item&gt;&lt;/Libraries&gt;"/>
  </w:docVars>
  <w:rsids>
    <w:rsidRoot w:val="004221BE"/>
    <w:rsid w:val="00000003"/>
    <w:rsid w:val="0000029A"/>
    <w:rsid w:val="000009AB"/>
    <w:rsid w:val="00000FB7"/>
    <w:rsid w:val="0000114E"/>
    <w:rsid w:val="00001430"/>
    <w:rsid w:val="00001575"/>
    <w:rsid w:val="000018F0"/>
    <w:rsid w:val="00001D47"/>
    <w:rsid w:val="00001D89"/>
    <w:rsid w:val="00001DE0"/>
    <w:rsid w:val="00002085"/>
    <w:rsid w:val="00002AFB"/>
    <w:rsid w:val="00004933"/>
    <w:rsid w:val="0000499F"/>
    <w:rsid w:val="00004A2A"/>
    <w:rsid w:val="00004CA7"/>
    <w:rsid w:val="00004FA5"/>
    <w:rsid w:val="00005145"/>
    <w:rsid w:val="000053F8"/>
    <w:rsid w:val="00005B74"/>
    <w:rsid w:val="00005B83"/>
    <w:rsid w:val="00005B88"/>
    <w:rsid w:val="00005D8A"/>
    <w:rsid w:val="00005EB3"/>
    <w:rsid w:val="0000697B"/>
    <w:rsid w:val="000075ED"/>
    <w:rsid w:val="0000769A"/>
    <w:rsid w:val="00010216"/>
    <w:rsid w:val="000103FA"/>
    <w:rsid w:val="00010751"/>
    <w:rsid w:val="000109E8"/>
    <w:rsid w:val="00010D2A"/>
    <w:rsid w:val="0001101B"/>
    <w:rsid w:val="00011109"/>
    <w:rsid w:val="00011125"/>
    <w:rsid w:val="0001126C"/>
    <w:rsid w:val="00011543"/>
    <w:rsid w:val="000116D4"/>
    <w:rsid w:val="00011B6C"/>
    <w:rsid w:val="00011D98"/>
    <w:rsid w:val="00011F0C"/>
    <w:rsid w:val="00011F60"/>
    <w:rsid w:val="00012229"/>
    <w:rsid w:val="00012498"/>
    <w:rsid w:val="000124BC"/>
    <w:rsid w:val="00012640"/>
    <w:rsid w:val="00012862"/>
    <w:rsid w:val="00012FF4"/>
    <w:rsid w:val="000131F2"/>
    <w:rsid w:val="00013644"/>
    <w:rsid w:val="000137A3"/>
    <w:rsid w:val="0001391A"/>
    <w:rsid w:val="000140A9"/>
    <w:rsid w:val="000147C3"/>
    <w:rsid w:val="00014C75"/>
    <w:rsid w:val="00014F4D"/>
    <w:rsid w:val="000151C7"/>
    <w:rsid w:val="000152D5"/>
    <w:rsid w:val="00015CA4"/>
    <w:rsid w:val="0001652A"/>
    <w:rsid w:val="00017506"/>
    <w:rsid w:val="00017B9C"/>
    <w:rsid w:val="00017CC9"/>
    <w:rsid w:val="00017D8B"/>
    <w:rsid w:val="00017E3F"/>
    <w:rsid w:val="00020515"/>
    <w:rsid w:val="000209D0"/>
    <w:rsid w:val="00020B6A"/>
    <w:rsid w:val="00020FB8"/>
    <w:rsid w:val="000213D6"/>
    <w:rsid w:val="00021603"/>
    <w:rsid w:val="00021B43"/>
    <w:rsid w:val="00021F09"/>
    <w:rsid w:val="000224D1"/>
    <w:rsid w:val="000230DA"/>
    <w:rsid w:val="0002358D"/>
    <w:rsid w:val="0002429D"/>
    <w:rsid w:val="0002506F"/>
    <w:rsid w:val="000257F3"/>
    <w:rsid w:val="00025959"/>
    <w:rsid w:val="00025E6B"/>
    <w:rsid w:val="00026181"/>
    <w:rsid w:val="000268A7"/>
    <w:rsid w:val="00027251"/>
    <w:rsid w:val="00027D52"/>
    <w:rsid w:val="0003065D"/>
    <w:rsid w:val="00030B6F"/>
    <w:rsid w:val="00030D30"/>
    <w:rsid w:val="00030D80"/>
    <w:rsid w:val="000318D1"/>
    <w:rsid w:val="0003194F"/>
    <w:rsid w:val="00031AF1"/>
    <w:rsid w:val="00031E1C"/>
    <w:rsid w:val="000321E3"/>
    <w:rsid w:val="0003222D"/>
    <w:rsid w:val="0003268A"/>
    <w:rsid w:val="00032D57"/>
    <w:rsid w:val="00033534"/>
    <w:rsid w:val="00033627"/>
    <w:rsid w:val="00033886"/>
    <w:rsid w:val="00034030"/>
    <w:rsid w:val="0003437B"/>
    <w:rsid w:val="0003440A"/>
    <w:rsid w:val="00034985"/>
    <w:rsid w:val="00034C6D"/>
    <w:rsid w:val="000352C6"/>
    <w:rsid w:val="0003539E"/>
    <w:rsid w:val="0003548C"/>
    <w:rsid w:val="00035C8D"/>
    <w:rsid w:val="00036CD2"/>
    <w:rsid w:val="00036FC8"/>
    <w:rsid w:val="0003717D"/>
    <w:rsid w:val="00037A97"/>
    <w:rsid w:val="00037C3C"/>
    <w:rsid w:val="00037D64"/>
    <w:rsid w:val="00037DB9"/>
    <w:rsid w:val="000403B2"/>
    <w:rsid w:val="000404BE"/>
    <w:rsid w:val="000405AF"/>
    <w:rsid w:val="000407FA"/>
    <w:rsid w:val="00040CFD"/>
    <w:rsid w:val="00040D46"/>
    <w:rsid w:val="00040F59"/>
    <w:rsid w:val="00041221"/>
    <w:rsid w:val="00041735"/>
    <w:rsid w:val="00041898"/>
    <w:rsid w:val="00041D4A"/>
    <w:rsid w:val="000426FC"/>
    <w:rsid w:val="0004286D"/>
    <w:rsid w:val="00042B4B"/>
    <w:rsid w:val="00042D89"/>
    <w:rsid w:val="0004319D"/>
    <w:rsid w:val="00043882"/>
    <w:rsid w:val="00043C61"/>
    <w:rsid w:val="00044CEB"/>
    <w:rsid w:val="000452D4"/>
    <w:rsid w:val="0004569E"/>
    <w:rsid w:val="000458AD"/>
    <w:rsid w:val="00046026"/>
    <w:rsid w:val="00046045"/>
    <w:rsid w:val="000460F2"/>
    <w:rsid w:val="00046666"/>
    <w:rsid w:val="00046A60"/>
    <w:rsid w:val="00046C5C"/>
    <w:rsid w:val="0004746F"/>
    <w:rsid w:val="00047882"/>
    <w:rsid w:val="00047D47"/>
    <w:rsid w:val="00047DD1"/>
    <w:rsid w:val="000500FF"/>
    <w:rsid w:val="00050809"/>
    <w:rsid w:val="00050C5B"/>
    <w:rsid w:val="00051264"/>
    <w:rsid w:val="00051887"/>
    <w:rsid w:val="00051A4A"/>
    <w:rsid w:val="00051BFA"/>
    <w:rsid w:val="00051DAA"/>
    <w:rsid w:val="0005228F"/>
    <w:rsid w:val="00052980"/>
    <w:rsid w:val="00052AB8"/>
    <w:rsid w:val="00053184"/>
    <w:rsid w:val="000538CC"/>
    <w:rsid w:val="000539FF"/>
    <w:rsid w:val="00053B23"/>
    <w:rsid w:val="00054247"/>
    <w:rsid w:val="00054773"/>
    <w:rsid w:val="00054A8F"/>
    <w:rsid w:val="0005528B"/>
    <w:rsid w:val="0005591C"/>
    <w:rsid w:val="00055A6F"/>
    <w:rsid w:val="0005602E"/>
    <w:rsid w:val="00056C49"/>
    <w:rsid w:val="00056CB6"/>
    <w:rsid w:val="0005712B"/>
    <w:rsid w:val="0005777D"/>
    <w:rsid w:val="00060492"/>
    <w:rsid w:val="0006143C"/>
    <w:rsid w:val="000614BA"/>
    <w:rsid w:val="00061640"/>
    <w:rsid w:val="000619C5"/>
    <w:rsid w:val="00061A9C"/>
    <w:rsid w:val="00062451"/>
    <w:rsid w:val="00062520"/>
    <w:rsid w:val="00062EAE"/>
    <w:rsid w:val="000632D1"/>
    <w:rsid w:val="00063C15"/>
    <w:rsid w:val="000641D0"/>
    <w:rsid w:val="0006485E"/>
    <w:rsid w:val="00064C72"/>
    <w:rsid w:val="00064E08"/>
    <w:rsid w:val="000653D4"/>
    <w:rsid w:val="00065956"/>
    <w:rsid w:val="00065E48"/>
    <w:rsid w:val="000667DF"/>
    <w:rsid w:val="00066995"/>
    <w:rsid w:val="0006755D"/>
    <w:rsid w:val="000676E4"/>
    <w:rsid w:val="000676EC"/>
    <w:rsid w:val="00067725"/>
    <w:rsid w:val="00067EFE"/>
    <w:rsid w:val="000705C7"/>
    <w:rsid w:val="0007070F"/>
    <w:rsid w:val="00070EA4"/>
    <w:rsid w:val="00070FE6"/>
    <w:rsid w:val="0007146C"/>
    <w:rsid w:val="000714D0"/>
    <w:rsid w:val="00071683"/>
    <w:rsid w:val="00071F47"/>
    <w:rsid w:val="00072339"/>
    <w:rsid w:val="00072957"/>
    <w:rsid w:val="00072EC5"/>
    <w:rsid w:val="00073361"/>
    <w:rsid w:val="00073853"/>
    <w:rsid w:val="00074736"/>
    <w:rsid w:val="0007541D"/>
    <w:rsid w:val="0007545B"/>
    <w:rsid w:val="000759A2"/>
    <w:rsid w:val="00075A0F"/>
    <w:rsid w:val="00075E53"/>
    <w:rsid w:val="0007605C"/>
    <w:rsid w:val="00076217"/>
    <w:rsid w:val="00076282"/>
    <w:rsid w:val="00077510"/>
    <w:rsid w:val="000776AC"/>
    <w:rsid w:val="00080E96"/>
    <w:rsid w:val="00081858"/>
    <w:rsid w:val="00081B2A"/>
    <w:rsid w:val="00082C97"/>
    <w:rsid w:val="00082F1B"/>
    <w:rsid w:val="00083083"/>
    <w:rsid w:val="0008346E"/>
    <w:rsid w:val="000836AC"/>
    <w:rsid w:val="00083835"/>
    <w:rsid w:val="00083974"/>
    <w:rsid w:val="00084511"/>
    <w:rsid w:val="00084698"/>
    <w:rsid w:val="00084992"/>
    <w:rsid w:val="00084B9F"/>
    <w:rsid w:val="000851B4"/>
    <w:rsid w:val="0008567B"/>
    <w:rsid w:val="00085D82"/>
    <w:rsid w:val="00085E12"/>
    <w:rsid w:val="00085E74"/>
    <w:rsid w:val="00086D6E"/>
    <w:rsid w:val="00086F18"/>
    <w:rsid w:val="00087394"/>
    <w:rsid w:val="0008754F"/>
    <w:rsid w:val="00087765"/>
    <w:rsid w:val="00090304"/>
    <w:rsid w:val="000906BE"/>
    <w:rsid w:val="0009073B"/>
    <w:rsid w:val="00090B7B"/>
    <w:rsid w:val="00090F19"/>
    <w:rsid w:val="00091137"/>
    <w:rsid w:val="000913D3"/>
    <w:rsid w:val="0009232A"/>
    <w:rsid w:val="000929C3"/>
    <w:rsid w:val="00094FB5"/>
    <w:rsid w:val="000951BD"/>
    <w:rsid w:val="00095C4C"/>
    <w:rsid w:val="00096033"/>
    <w:rsid w:val="00096109"/>
    <w:rsid w:val="0009643F"/>
    <w:rsid w:val="00096B21"/>
    <w:rsid w:val="00096E75"/>
    <w:rsid w:val="00096F82"/>
    <w:rsid w:val="00097CE0"/>
    <w:rsid w:val="00097D15"/>
    <w:rsid w:val="00097E5C"/>
    <w:rsid w:val="000A0552"/>
    <w:rsid w:val="000A0D9A"/>
    <w:rsid w:val="000A10CB"/>
    <w:rsid w:val="000A115B"/>
    <w:rsid w:val="000A13FA"/>
    <w:rsid w:val="000A27BE"/>
    <w:rsid w:val="000A2959"/>
    <w:rsid w:val="000A409C"/>
    <w:rsid w:val="000A422E"/>
    <w:rsid w:val="000A4611"/>
    <w:rsid w:val="000A464C"/>
    <w:rsid w:val="000A4BF8"/>
    <w:rsid w:val="000A60A2"/>
    <w:rsid w:val="000A6EE3"/>
    <w:rsid w:val="000A7277"/>
    <w:rsid w:val="000A775B"/>
    <w:rsid w:val="000A7781"/>
    <w:rsid w:val="000A7BBA"/>
    <w:rsid w:val="000A7E8C"/>
    <w:rsid w:val="000A7EC9"/>
    <w:rsid w:val="000B0268"/>
    <w:rsid w:val="000B0C62"/>
    <w:rsid w:val="000B11C2"/>
    <w:rsid w:val="000B16B1"/>
    <w:rsid w:val="000B1816"/>
    <w:rsid w:val="000B1F20"/>
    <w:rsid w:val="000B2355"/>
    <w:rsid w:val="000B3092"/>
    <w:rsid w:val="000B31CF"/>
    <w:rsid w:val="000B3838"/>
    <w:rsid w:val="000B42A0"/>
    <w:rsid w:val="000B4D0E"/>
    <w:rsid w:val="000B510B"/>
    <w:rsid w:val="000B5337"/>
    <w:rsid w:val="000B53B7"/>
    <w:rsid w:val="000B56B8"/>
    <w:rsid w:val="000B5A67"/>
    <w:rsid w:val="000B5A77"/>
    <w:rsid w:val="000B5AB6"/>
    <w:rsid w:val="000B5B35"/>
    <w:rsid w:val="000B5EDF"/>
    <w:rsid w:val="000B6388"/>
    <w:rsid w:val="000B6B53"/>
    <w:rsid w:val="000B71A9"/>
    <w:rsid w:val="000B75CD"/>
    <w:rsid w:val="000B7A01"/>
    <w:rsid w:val="000B7A87"/>
    <w:rsid w:val="000B7FDA"/>
    <w:rsid w:val="000C008D"/>
    <w:rsid w:val="000C04E6"/>
    <w:rsid w:val="000C0DA1"/>
    <w:rsid w:val="000C0F42"/>
    <w:rsid w:val="000C15FE"/>
    <w:rsid w:val="000C1655"/>
    <w:rsid w:val="000C16CB"/>
    <w:rsid w:val="000C2340"/>
    <w:rsid w:val="000C36DE"/>
    <w:rsid w:val="000C3C42"/>
    <w:rsid w:val="000C3D55"/>
    <w:rsid w:val="000C46BD"/>
    <w:rsid w:val="000C47FE"/>
    <w:rsid w:val="000C5299"/>
    <w:rsid w:val="000C52CC"/>
    <w:rsid w:val="000C57FA"/>
    <w:rsid w:val="000C6465"/>
    <w:rsid w:val="000C6676"/>
    <w:rsid w:val="000C6C5B"/>
    <w:rsid w:val="000C6DAF"/>
    <w:rsid w:val="000C7D62"/>
    <w:rsid w:val="000D038B"/>
    <w:rsid w:val="000D065E"/>
    <w:rsid w:val="000D0EFE"/>
    <w:rsid w:val="000D1946"/>
    <w:rsid w:val="000D1C4A"/>
    <w:rsid w:val="000D2B1E"/>
    <w:rsid w:val="000D2DE8"/>
    <w:rsid w:val="000D313A"/>
    <w:rsid w:val="000D31C3"/>
    <w:rsid w:val="000D38ED"/>
    <w:rsid w:val="000D40A4"/>
    <w:rsid w:val="000D4165"/>
    <w:rsid w:val="000D47FD"/>
    <w:rsid w:val="000D4995"/>
    <w:rsid w:val="000D4CBD"/>
    <w:rsid w:val="000D4D8D"/>
    <w:rsid w:val="000D5727"/>
    <w:rsid w:val="000D5EC3"/>
    <w:rsid w:val="000D6277"/>
    <w:rsid w:val="000D639B"/>
    <w:rsid w:val="000D6708"/>
    <w:rsid w:val="000D6A1F"/>
    <w:rsid w:val="000D6A26"/>
    <w:rsid w:val="000E00FA"/>
    <w:rsid w:val="000E0257"/>
    <w:rsid w:val="000E04F5"/>
    <w:rsid w:val="000E06C3"/>
    <w:rsid w:val="000E0865"/>
    <w:rsid w:val="000E0A75"/>
    <w:rsid w:val="000E1163"/>
    <w:rsid w:val="000E1604"/>
    <w:rsid w:val="000E16A7"/>
    <w:rsid w:val="000E1A6C"/>
    <w:rsid w:val="000E1B04"/>
    <w:rsid w:val="000E1E46"/>
    <w:rsid w:val="000E1FE8"/>
    <w:rsid w:val="000E3131"/>
    <w:rsid w:val="000E329B"/>
    <w:rsid w:val="000E3359"/>
    <w:rsid w:val="000E355D"/>
    <w:rsid w:val="000E3CCA"/>
    <w:rsid w:val="000E3F18"/>
    <w:rsid w:val="000E4281"/>
    <w:rsid w:val="000E42C9"/>
    <w:rsid w:val="000E42D2"/>
    <w:rsid w:val="000E4642"/>
    <w:rsid w:val="000E492B"/>
    <w:rsid w:val="000E4B2F"/>
    <w:rsid w:val="000E5138"/>
    <w:rsid w:val="000E53D8"/>
    <w:rsid w:val="000E5CD7"/>
    <w:rsid w:val="000E64C9"/>
    <w:rsid w:val="000E6616"/>
    <w:rsid w:val="000E6CB3"/>
    <w:rsid w:val="000E6D6A"/>
    <w:rsid w:val="000E7EA2"/>
    <w:rsid w:val="000F02E0"/>
    <w:rsid w:val="000F0465"/>
    <w:rsid w:val="000F0ADE"/>
    <w:rsid w:val="000F0D5A"/>
    <w:rsid w:val="000F116D"/>
    <w:rsid w:val="000F1305"/>
    <w:rsid w:val="000F14A5"/>
    <w:rsid w:val="000F2098"/>
    <w:rsid w:val="000F257A"/>
    <w:rsid w:val="000F28B1"/>
    <w:rsid w:val="000F29E5"/>
    <w:rsid w:val="000F2B44"/>
    <w:rsid w:val="000F32C2"/>
    <w:rsid w:val="000F3E1B"/>
    <w:rsid w:val="000F3E61"/>
    <w:rsid w:val="000F4A16"/>
    <w:rsid w:val="000F4AA8"/>
    <w:rsid w:val="000F5218"/>
    <w:rsid w:val="000F54C5"/>
    <w:rsid w:val="000F55DA"/>
    <w:rsid w:val="000F59BD"/>
    <w:rsid w:val="000F601E"/>
    <w:rsid w:val="000F62A0"/>
    <w:rsid w:val="000F642E"/>
    <w:rsid w:val="000F699E"/>
    <w:rsid w:val="000F6DD9"/>
    <w:rsid w:val="000F6E4B"/>
    <w:rsid w:val="000F702B"/>
    <w:rsid w:val="000F77CC"/>
    <w:rsid w:val="000F77D6"/>
    <w:rsid w:val="000F7A29"/>
    <w:rsid w:val="000F7C3A"/>
    <w:rsid w:val="000F7C42"/>
    <w:rsid w:val="000F7CF3"/>
    <w:rsid w:val="000F7D05"/>
    <w:rsid w:val="001001A5"/>
    <w:rsid w:val="00100F61"/>
    <w:rsid w:val="001010EA"/>
    <w:rsid w:val="001011AD"/>
    <w:rsid w:val="001018B2"/>
    <w:rsid w:val="00102DB0"/>
    <w:rsid w:val="00103329"/>
    <w:rsid w:val="00103393"/>
    <w:rsid w:val="00103A19"/>
    <w:rsid w:val="00103A5D"/>
    <w:rsid w:val="00103B5A"/>
    <w:rsid w:val="00103B77"/>
    <w:rsid w:val="001047AC"/>
    <w:rsid w:val="00104817"/>
    <w:rsid w:val="0010489E"/>
    <w:rsid w:val="00104D60"/>
    <w:rsid w:val="00104E13"/>
    <w:rsid w:val="001055E1"/>
    <w:rsid w:val="00105646"/>
    <w:rsid w:val="001061B0"/>
    <w:rsid w:val="00106763"/>
    <w:rsid w:val="001068FE"/>
    <w:rsid w:val="00106A0C"/>
    <w:rsid w:val="00107E16"/>
    <w:rsid w:val="00107F20"/>
    <w:rsid w:val="001100A1"/>
    <w:rsid w:val="001102D6"/>
    <w:rsid w:val="00110637"/>
    <w:rsid w:val="0011109F"/>
    <w:rsid w:val="001110E8"/>
    <w:rsid w:val="00111119"/>
    <w:rsid w:val="001111E8"/>
    <w:rsid w:val="001118DD"/>
    <w:rsid w:val="00111FFD"/>
    <w:rsid w:val="001130A1"/>
    <w:rsid w:val="0011325C"/>
    <w:rsid w:val="0011337B"/>
    <w:rsid w:val="00113740"/>
    <w:rsid w:val="00113BB1"/>
    <w:rsid w:val="00113EBF"/>
    <w:rsid w:val="001145A1"/>
    <w:rsid w:val="0011479F"/>
    <w:rsid w:val="001147EF"/>
    <w:rsid w:val="00115007"/>
    <w:rsid w:val="00115016"/>
    <w:rsid w:val="001159AF"/>
    <w:rsid w:val="00115A09"/>
    <w:rsid w:val="00115B62"/>
    <w:rsid w:val="001161CF"/>
    <w:rsid w:val="001163D5"/>
    <w:rsid w:val="00116F6A"/>
    <w:rsid w:val="00117449"/>
    <w:rsid w:val="00117CEC"/>
    <w:rsid w:val="00120036"/>
    <w:rsid w:val="0012017E"/>
    <w:rsid w:val="001206D9"/>
    <w:rsid w:val="00120D51"/>
    <w:rsid w:val="00121549"/>
    <w:rsid w:val="0012281D"/>
    <w:rsid w:val="00122CAD"/>
    <w:rsid w:val="00122EF9"/>
    <w:rsid w:val="001231A8"/>
    <w:rsid w:val="001232F3"/>
    <w:rsid w:val="00123B1A"/>
    <w:rsid w:val="00123EA7"/>
    <w:rsid w:val="00124302"/>
    <w:rsid w:val="00124359"/>
    <w:rsid w:val="00124901"/>
    <w:rsid w:val="001251AF"/>
    <w:rsid w:val="001251C8"/>
    <w:rsid w:val="00125487"/>
    <w:rsid w:val="00126234"/>
    <w:rsid w:val="00126460"/>
    <w:rsid w:val="00126476"/>
    <w:rsid w:val="001264BB"/>
    <w:rsid w:val="001269D4"/>
    <w:rsid w:val="00126B4F"/>
    <w:rsid w:val="001273E3"/>
    <w:rsid w:val="0012789A"/>
    <w:rsid w:val="00127C6A"/>
    <w:rsid w:val="0013070A"/>
    <w:rsid w:val="00130B2D"/>
    <w:rsid w:val="00130FD8"/>
    <w:rsid w:val="001315CC"/>
    <w:rsid w:val="001316C8"/>
    <w:rsid w:val="0013174E"/>
    <w:rsid w:val="00131754"/>
    <w:rsid w:val="00131ECF"/>
    <w:rsid w:val="001324D9"/>
    <w:rsid w:val="00132671"/>
    <w:rsid w:val="00132A16"/>
    <w:rsid w:val="00133216"/>
    <w:rsid w:val="00133E92"/>
    <w:rsid w:val="00134023"/>
    <w:rsid w:val="00134034"/>
    <w:rsid w:val="00134187"/>
    <w:rsid w:val="001347AE"/>
    <w:rsid w:val="001350FF"/>
    <w:rsid w:val="0013556F"/>
    <w:rsid w:val="001358AC"/>
    <w:rsid w:val="0013599D"/>
    <w:rsid w:val="001368E2"/>
    <w:rsid w:val="00136B7C"/>
    <w:rsid w:val="00137536"/>
    <w:rsid w:val="00140104"/>
    <w:rsid w:val="0014071A"/>
    <w:rsid w:val="00140A77"/>
    <w:rsid w:val="00140EA5"/>
    <w:rsid w:val="00141329"/>
    <w:rsid w:val="00141F77"/>
    <w:rsid w:val="00142307"/>
    <w:rsid w:val="001425CE"/>
    <w:rsid w:val="0014298F"/>
    <w:rsid w:val="00142A55"/>
    <w:rsid w:val="001431FE"/>
    <w:rsid w:val="001439A9"/>
    <w:rsid w:val="00143AD0"/>
    <w:rsid w:val="00143AF5"/>
    <w:rsid w:val="001441B3"/>
    <w:rsid w:val="00144609"/>
    <w:rsid w:val="00144615"/>
    <w:rsid w:val="00144E48"/>
    <w:rsid w:val="00145410"/>
    <w:rsid w:val="00145449"/>
    <w:rsid w:val="00145495"/>
    <w:rsid w:val="00145729"/>
    <w:rsid w:val="00145857"/>
    <w:rsid w:val="00145B99"/>
    <w:rsid w:val="00145DCB"/>
    <w:rsid w:val="001461A5"/>
    <w:rsid w:val="001461B4"/>
    <w:rsid w:val="0014621D"/>
    <w:rsid w:val="001470B4"/>
    <w:rsid w:val="0014789D"/>
    <w:rsid w:val="0014794A"/>
    <w:rsid w:val="00147D07"/>
    <w:rsid w:val="00147F63"/>
    <w:rsid w:val="00147FD3"/>
    <w:rsid w:val="00150405"/>
    <w:rsid w:val="00150C8C"/>
    <w:rsid w:val="00150F02"/>
    <w:rsid w:val="00151307"/>
    <w:rsid w:val="00151327"/>
    <w:rsid w:val="00151508"/>
    <w:rsid w:val="001515A2"/>
    <w:rsid w:val="0015168A"/>
    <w:rsid w:val="001516DA"/>
    <w:rsid w:val="0015203A"/>
    <w:rsid w:val="00153194"/>
    <w:rsid w:val="001533A2"/>
    <w:rsid w:val="00153DA2"/>
    <w:rsid w:val="00154284"/>
    <w:rsid w:val="00154F53"/>
    <w:rsid w:val="00155BE3"/>
    <w:rsid w:val="00155FC8"/>
    <w:rsid w:val="00156202"/>
    <w:rsid w:val="001562E1"/>
    <w:rsid w:val="00156607"/>
    <w:rsid w:val="00156A12"/>
    <w:rsid w:val="00156C72"/>
    <w:rsid w:val="0015708B"/>
    <w:rsid w:val="001573A2"/>
    <w:rsid w:val="001575BB"/>
    <w:rsid w:val="001577A4"/>
    <w:rsid w:val="001578BA"/>
    <w:rsid w:val="00157A3D"/>
    <w:rsid w:val="00157E91"/>
    <w:rsid w:val="00157EB5"/>
    <w:rsid w:val="00160432"/>
    <w:rsid w:val="00160A3A"/>
    <w:rsid w:val="00160C50"/>
    <w:rsid w:val="00160CCF"/>
    <w:rsid w:val="00160DF2"/>
    <w:rsid w:val="00161385"/>
    <w:rsid w:val="00161730"/>
    <w:rsid w:val="00161D0A"/>
    <w:rsid w:val="00162008"/>
    <w:rsid w:val="001621A1"/>
    <w:rsid w:val="001621C4"/>
    <w:rsid w:val="00162526"/>
    <w:rsid w:val="001629BD"/>
    <w:rsid w:val="00162C7B"/>
    <w:rsid w:val="00163093"/>
    <w:rsid w:val="001632C0"/>
    <w:rsid w:val="001633AA"/>
    <w:rsid w:val="00163460"/>
    <w:rsid w:val="0016367F"/>
    <w:rsid w:val="00163A28"/>
    <w:rsid w:val="00163F70"/>
    <w:rsid w:val="001641A1"/>
    <w:rsid w:val="001642A4"/>
    <w:rsid w:val="001643F6"/>
    <w:rsid w:val="00164492"/>
    <w:rsid w:val="00164783"/>
    <w:rsid w:val="001647CA"/>
    <w:rsid w:val="0016495B"/>
    <w:rsid w:val="00164DCE"/>
    <w:rsid w:val="00165589"/>
    <w:rsid w:val="0016581A"/>
    <w:rsid w:val="00165B1E"/>
    <w:rsid w:val="00165B60"/>
    <w:rsid w:val="00165E50"/>
    <w:rsid w:val="00165F3A"/>
    <w:rsid w:val="001663C4"/>
    <w:rsid w:val="001664F4"/>
    <w:rsid w:val="00166644"/>
    <w:rsid w:val="001673ED"/>
    <w:rsid w:val="001674BB"/>
    <w:rsid w:val="001676FF"/>
    <w:rsid w:val="0017013E"/>
    <w:rsid w:val="001702EC"/>
    <w:rsid w:val="0017043D"/>
    <w:rsid w:val="00171207"/>
    <w:rsid w:val="00171968"/>
    <w:rsid w:val="00171B9C"/>
    <w:rsid w:val="00171C45"/>
    <w:rsid w:val="0017209E"/>
    <w:rsid w:val="001721C1"/>
    <w:rsid w:val="0017234E"/>
    <w:rsid w:val="001731B7"/>
    <w:rsid w:val="00173D05"/>
    <w:rsid w:val="00174115"/>
    <w:rsid w:val="001742A7"/>
    <w:rsid w:val="001746FE"/>
    <w:rsid w:val="00174BA9"/>
    <w:rsid w:val="00175013"/>
    <w:rsid w:val="001750E8"/>
    <w:rsid w:val="0017681D"/>
    <w:rsid w:val="001769EE"/>
    <w:rsid w:val="001772F9"/>
    <w:rsid w:val="001773C6"/>
    <w:rsid w:val="00177B73"/>
    <w:rsid w:val="00177D96"/>
    <w:rsid w:val="00180025"/>
    <w:rsid w:val="0018026C"/>
    <w:rsid w:val="0018065B"/>
    <w:rsid w:val="0018083D"/>
    <w:rsid w:val="0018090B"/>
    <w:rsid w:val="00180EDB"/>
    <w:rsid w:val="0018109F"/>
    <w:rsid w:val="0018156A"/>
    <w:rsid w:val="001817C8"/>
    <w:rsid w:val="0018180D"/>
    <w:rsid w:val="00181818"/>
    <w:rsid w:val="00181B8A"/>
    <w:rsid w:val="00181C35"/>
    <w:rsid w:val="00181EB3"/>
    <w:rsid w:val="00181FB5"/>
    <w:rsid w:val="001821F0"/>
    <w:rsid w:val="00182595"/>
    <w:rsid w:val="00182BA0"/>
    <w:rsid w:val="00182F26"/>
    <w:rsid w:val="001830EE"/>
    <w:rsid w:val="00183EF6"/>
    <w:rsid w:val="00184259"/>
    <w:rsid w:val="00184287"/>
    <w:rsid w:val="001842C6"/>
    <w:rsid w:val="0018456A"/>
    <w:rsid w:val="001847D2"/>
    <w:rsid w:val="00185116"/>
    <w:rsid w:val="001853AC"/>
    <w:rsid w:val="00185569"/>
    <w:rsid w:val="00185865"/>
    <w:rsid w:val="00185BAD"/>
    <w:rsid w:val="001867C5"/>
    <w:rsid w:val="00186DA3"/>
    <w:rsid w:val="00186E81"/>
    <w:rsid w:val="00187574"/>
    <w:rsid w:val="001876EA"/>
    <w:rsid w:val="00187B4E"/>
    <w:rsid w:val="0019041C"/>
    <w:rsid w:val="001907CF"/>
    <w:rsid w:val="00190BAA"/>
    <w:rsid w:val="001910F4"/>
    <w:rsid w:val="00191169"/>
    <w:rsid w:val="001912C6"/>
    <w:rsid w:val="001914F1"/>
    <w:rsid w:val="00191572"/>
    <w:rsid w:val="00191A3C"/>
    <w:rsid w:val="00191F4E"/>
    <w:rsid w:val="001923CA"/>
    <w:rsid w:val="00192A0F"/>
    <w:rsid w:val="00192B92"/>
    <w:rsid w:val="00193C28"/>
    <w:rsid w:val="00193E8C"/>
    <w:rsid w:val="00194247"/>
    <w:rsid w:val="00194A43"/>
    <w:rsid w:val="001951A1"/>
    <w:rsid w:val="00195AD7"/>
    <w:rsid w:val="00195B35"/>
    <w:rsid w:val="00195C1C"/>
    <w:rsid w:val="00195E7A"/>
    <w:rsid w:val="00195EA1"/>
    <w:rsid w:val="00195F6B"/>
    <w:rsid w:val="00195FF6"/>
    <w:rsid w:val="00196914"/>
    <w:rsid w:val="001974B6"/>
    <w:rsid w:val="00197686"/>
    <w:rsid w:val="001976A2"/>
    <w:rsid w:val="00197798"/>
    <w:rsid w:val="001A0379"/>
    <w:rsid w:val="001A062E"/>
    <w:rsid w:val="001A076A"/>
    <w:rsid w:val="001A0838"/>
    <w:rsid w:val="001A14BE"/>
    <w:rsid w:val="001A184D"/>
    <w:rsid w:val="001A1AFB"/>
    <w:rsid w:val="001A1F1A"/>
    <w:rsid w:val="001A1F2F"/>
    <w:rsid w:val="001A2787"/>
    <w:rsid w:val="001A2859"/>
    <w:rsid w:val="001A2B74"/>
    <w:rsid w:val="001A3016"/>
    <w:rsid w:val="001A3402"/>
    <w:rsid w:val="001A3E01"/>
    <w:rsid w:val="001A45ED"/>
    <w:rsid w:val="001A5B8E"/>
    <w:rsid w:val="001A5FBE"/>
    <w:rsid w:val="001A626F"/>
    <w:rsid w:val="001A64EC"/>
    <w:rsid w:val="001A6DDC"/>
    <w:rsid w:val="001B02E6"/>
    <w:rsid w:val="001B0434"/>
    <w:rsid w:val="001B0AC2"/>
    <w:rsid w:val="001B0E49"/>
    <w:rsid w:val="001B0FC7"/>
    <w:rsid w:val="001B110B"/>
    <w:rsid w:val="001B13B5"/>
    <w:rsid w:val="001B1A09"/>
    <w:rsid w:val="001B1E53"/>
    <w:rsid w:val="001B1EE7"/>
    <w:rsid w:val="001B23A7"/>
    <w:rsid w:val="001B2494"/>
    <w:rsid w:val="001B301C"/>
    <w:rsid w:val="001B3064"/>
    <w:rsid w:val="001B3379"/>
    <w:rsid w:val="001B3667"/>
    <w:rsid w:val="001B3D18"/>
    <w:rsid w:val="001B4764"/>
    <w:rsid w:val="001B495F"/>
    <w:rsid w:val="001B4C0F"/>
    <w:rsid w:val="001B4E5F"/>
    <w:rsid w:val="001B4FDA"/>
    <w:rsid w:val="001B50A4"/>
    <w:rsid w:val="001B559D"/>
    <w:rsid w:val="001B57B9"/>
    <w:rsid w:val="001B5993"/>
    <w:rsid w:val="001B59A0"/>
    <w:rsid w:val="001B5CD9"/>
    <w:rsid w:val="001B61AC"/>
    <w:rsid w:val="001B63EC"/>
    <w:rsid w:val="001B64D0"/>
    <w:rsid w:val="001B6A8F"/>
    <w:rsid w:val="001B7783"/>
    <w:rsid w:val="001B7AC4"/>
    <w:rsid w:val="001B7CA9"/>
    <w:rsid w:val="001C0E41"/>
    <w:rsid w:val="001C115F"/>
    <w:rsid w:val="001C2335"/>
    <w:rsid w:val="001C2337"/>
    <w:rsid w:val="001C2847"/>
    <w:rsid w:val="001C2962"/>
    <w:rsid w:val="001C30EC"/>
    <w:rsid w:val="001C32EF"/>
    <w:rsid w:val="001C38D1"/>
    <w:rsid w:val="001C3BC7"/>
    <w:rsid w:val="001C45B3"/>
    <w:rsid w:val="001C465A"/>
    <w:rsid w:val="001C4D6D"/>
    <w:rsid w:val="001C5026"/>
    <w:rsid w:val="001C5749"/>
    <w:rsid w:val="001C586F"/>
    <w:rsid w:val="001C592C"/>
    <w:rsid w:val="001C6D33"/>
    <w:rsid w:val="001C725C"/>
    <w:rsid w:val="001C772F"/>
    <w:rsid w:val="001C786A"/>
    <w:rsid w:val="001D03E4"/>
    <w:rsid w:val="001D083C"/>
    <w:rsid w:val="001D12E7"/>
    <w:rsid w:val="001D1F5B"/>
    <w:rsid w:val="001D1FD2"/>
    <w:rsid w:val="001D3A0E"/>
    <w:rsid w:val="001D3D83"/>
    <w:rsid w:val="001D3E77"/>
    <w:rsid w:val="001D4410"/>
    <w:rsid w:val="001D518E"/>
    <w:rsid w:val="001D54B7"/>
    <w:rsid w:val="001D599F"/>
    <w:rsid w:val="001D6BDA"/>
    <w:rsid w:val="001D74A8"/>
    <w:rsid w:val="001D7FEC"/>
    <w:rsid w:val="001E0096"/>
    <w:rsid w:val="001E051F"/>
    <w:rsid w:val="001E0C21"/>
    <w:rsid w:val="001E0C7C"/>
    <w:rsid w:val="001E154C"/>
    <w:rsid w:val="001E1895"/>
    <w:rsid w:val="001E1B74"/>
    <w:rsid w:val="001E1E9E"/>
    <w:rsid w:val="001E20E5"/>
    <w:rsid w:val="001E226D"/>
    <w:rsid w:val="001E233A"/>
    <w:rsid w:val="001E2387"/>
    <w:rsid w:val="001E2795"/>
    <w:rsid w:val="001E283C"/>
    <w:rsid w:val="001E2908"/>
    <w:rsid w:val="001E2E45"/>
    <w:rsid w:val="001E31C2"/>
    <w:rsid w:val="001E31DC"/>
    <w:rsid w:val="001E3309"/>
    <w:rsid w:val="001E373E"/>
    <w:rsid w:val="001E4468"/>
    <w:rsid w:val="001E4579"/>
    <w:rsid w:val="001E45C9"/>
    <w:rsid w:val="001E45CD"/>
    <w:rsid w:val="001E482C"/>
    <w:rsid w:val="001E4DB1"/>
    <w:rsid w:val="001E4DD4"/>
    <w:rsid w:val="001E4E72"/>
    <w:rsid w:val="001E5BBF"/>
    <w:rsid w:val="001E5E19"/>
    <w:rsid w:val="001E6660"/>
    <w:rsid w:val="001E6AF0"/>
    <w:rsid w:val="001E7035"/>
    <w:rsid w:val="001E7A62"/>
    <w:rsid w:val="001F012D"/>
    <w:rsid w:val="001F094C"/>
    <w:rsid w:val="001F0C76"/>
    <w:rsid w:val="001F0C9A"/>
    <w:rsid w:val="001F1755"/>
    <w:rsid w:val="001F213D"/>
    <w:rsid w:val="001F23BA"/>
    <w:rsid w:val="001F32A8"/>
    <w:rsid w:val="001F34A9"/>
    <w:rsid w:val="001F3636"/>
    <w:rsid w:val="001F3B30"/>
    <w:rsid w:val="001F3D35"/>
    <w:rsid w:val="001F3EB6"/>
    <w:rsid w:val="001F4128"/>
    <w:rsid w:val="001F424D"/>
    <w:rsid w:val="001F4A20"/>
    <w:rsid w:val="001F566F"/>
    <w:rsid w:val="001F570B"/>
    <w:rsid w:val="001F5CCC"/>
    <w:rsid w:val="001F68C7"/>
    <w:rsid w:val="001F6E1C"/>
    <w:rsid w:val="001F75CA"/>
    <w:rsid w:val="001F7803"/>
    <w:rsid w:val="00200BDA"/>
    <w:rsid w:val="00201BB7"/>
    <w:rsid w:val="00201C90"/>
    <w:rsid w:val="0020296D"/>
    <w:rsid w:val="00202FE8"/>
    <w:rsid w:val="00203125"/>
    <w:rsid w:val="00203BE2"/>
    <w:rsid w:val="00204ADC"/>
    <w:rsid w:val="002050B6"/>
    <w:rsid w:val="002056D0"/>
    <w:rsid w:val="00205B84"/>
    <w:rsid w:val="00206097"/>
    <w:rsid w:val="002060B5"/>
    <w:rsid w:val="00206787"/>
    <w:rsid w:val="00206A25"/>
    <w:rsid w:val="00206B8E"/>
    <w:rsid w:val="00207178"/>
    <w:rsid w:val="00207EB8"/>
    <w:rsid w:val="00210306"/>
    <w:rsid w:val="00211115"/>
    <w:rsid w:val="00211A42"/>
    <w:rsid w:val="00211F84"/>
    <w:rsid w:val="0021254E"/>
    <w:rsid w:val="00212645"/>
    <w:rsid w:val="002128D8"/>
    <w:rsid w:val="0021364F"/>
    <w:rsid w:val="0021394F"/>
    <w:rsid w:val="00214327"/>
    <w:rsid w:val="00214D83"/>
    <w:rsid w:val="00215201"/>
    <w:rsid w:val="002155DC"/>
    <w:rsid w:val="00215B60"/>
    <w:rsid w:val="002160E5"/>
    <w:rsid w:val="00216993"/>
    <w:rsid w:val="00216C24"/>
    <w:rsid w:val="00217110"/>
    <w:rsid w:val="00217BC5"/>
    <w:rsid w:val="00220A1E"/>
    <w:rsid w:val="00220B1C"/>
    <w:rsid w:val="00220B32"/>
    <w:rsid w:val="002211C7"/>
    <w:rsid w:val="00221B72"/>
    <w:rsid w:val="00222194"/>
    <w:rsid w:val="00222351"/>
    <w:rsid w:val="00222EB5"/>
    <w:rsid w:val="00222FA1"/>
    <w:rsid w:val="00222FE5"/>
    <w:rsid w:val="00223444"/>
    <w:rsid w:val="002238E7"/>
    <w:rsid w:val="00223AC2"/>
    <w:rsid w:val="00223F26"/>
    <w:rsid w:val="002243D2"/>
    <w:rsid w:val="00224D7A"/>
    <w:rsid w:val="00225431"/>
    <w:rsid w:val="0022578B"/>
    <w:rsid w:val="00225A3B"/>
    <w:rsid w:val="00225D8F"/>
    <w:rsid w:val="00226435"/>
    <w:rsid w:val="00226AD6"/>
    <w:rsid w:val="00226C5D"/>
    <w:rsid w:val="00226C81"/>
    <w:rsid w:val="00227064"/>
    <w:rsid w:val="0022725A"/>
    <w:rsid w:val="0023052A"/>
    <w:rsid w:val="002307FD"/>
    <w:rsid w:val="0023153A"/>
    <w:rsid w:val="00231681"/>
    <w:rsid w:val="002317C1"/>
    <w:rsid w:val="0023189B"/>
    <w:rsid w:val="0023225E"/>
    <w:rsid w:val="002333F9"/>
    <w:rsid w:val="002335AC"/>
    <w:rsid w:val="002355AC"/>
    <w:rsid w:val="002357F0"/>
    <w:rsid w:val="00235811"/>
    <w:rsid w:val="00235FC7"/>
    <w:rsid w:val="00236817"/>
    <w:rsid w:val="00236AEC"/>
    <w:rsid w:val="00236BF3"/>
    <w:rsid w:val="00237353"/>
    <w:rsid w:val="00237425"/>
    <w:rsid w:val="0023799B"/>
    <w:rsid w:val="0024023B"/>
    <w:rsid w:val="00240B7C"/>
    <w:rsid w:val="00240F09"/>
    <w:rsid w:val="00241C1C"/>
    <w:rsid w:val="00241C50"/>
    <w:rsid w:val="00242060"/>
    <w:rsid w:val="0024212C"/>
    <w:rsid w:val="00242218"/>
    <w:rsid w:val="002422FB"/>
    <w:rsid w:val="0024234A"/>
    <w:rsid w:val="00242C89"/>
    <w:rsid w:val="00242D63"/>
    <w:rsid w:val="00242E9A"/>
    <w:rsid w:val="00243186"/>
    <w:rsid w:val="00243BCE"/>
    <w:rsid w:val="00245537"/>
    <w:rsid w:val="00245614"/>
    <w:rsid w:val="00245746"/>
    <w:rsid w:val="00245976"/>
    <w:rsid w:val="00245BD3"/>
    <w:rsid w:val="00245FF1"/>
    <w:rsid w:val="00246A79"/>
    <w:rsid w:val="002475EB"/>
    <w:rsid w:val="002478AC"/>
    <w:rsid w:val="002508C6"/>
    <w:rsid w:val="00250A62"/>
    <w:rsid w:val="00250AE9"/>
    <w:rsid w:val="0025131A"/>
    <w:rsid w:val="002518E2"/>
    <w:rsid w:val="002522A2"/>
    <w:rsid w:val="0025239D"/>
    <w:rsid w:val="0025292C"/>
    <w:rsid w:val="00252B9B"/>
    <w:rsid w:val="00252DEF"/>
    <w:rsid w:val="00253786"/>
    <w:rsid w:val="00253D59"/>
    <w:rsid w:val="00254A8C"/>
    <w:rsid w:val="00254B0D"/>
    <w:rsid w:val="00254BC3"/>
    <w:rsid w:val="00254C0C"/>
    <w:rsid w:val="0025572C"/>
    <w:rsid w:val="002557A8"/>
    <w:rsid w:val="00255836"/>
    <w:rsid w:val="002558DC"/>
    <w:rsid w:val="00255C1F"/>
    <w:rsid w:val="0025640F"/>
    <w:rsid w:val="0025668A"/>
    <w:rsid w:val="00256FF8"/>
    <w:rsid w:val="002571DE"/>
    <w:rsid w:val="00257667"/>
    <w:rsid w:val="002609CE"/>
    <w:rsid w:val="00260E47"/>
    <w:rsid w:val="00261BFA"/>
    <w:rsid w:val="00261C48"/>
    <w:rsid w:val="002622A3"/>
    <w:rsid w:val="0026244E"/>
    <w:rsid w:val="0026278E"/>
    <w:rsid w:val="00262CA7"/>
    <w:rsid w:val="00262D52"/>
    <w:rsid w:val="002632CB"/>
    <w:rsid w:val="00263F21"/>
    <w:rsid w:val="0026440C"/>
    <w:rsid w:val="00264592"/>
    <w:rsid w:val="00264FE7"/>
    <w:rsid w:val="00265CD5"/>
    <w:rsid w:val="00265EFF"/>
    <w:rsid w:val="00265F7C"/>
    <w:rsid w:val="00265FC0"/>
    <w:rsid w:val="002661BA"/>
    <w:rsid w:val="0026630E"/>
    <w:rsid w:val="0026692E"/>
    <w:rsid w:val="002669F1"/>
    <w:rsid w:val="00266ABD"/>
    <w:rsid w:val="00267052"/>
    <w:rsid w:val="00267113"/>
    <w:rsid w:val="00267439"/>
    <w:rsid w:val="002674CA"/>
    <w:rsid w:val="00267A9E"/>
    <w:rsid w:val="002706B3"/>
    <w:rsid w:val="00270ECE"/>
    <w:rsid w:val="002714DC"/>
    <w:rsid w:val="0027159A"/>
    <w:rsid w:val="00271619"/>
    <w:rsid w:val="002719C6"/>
    <w:rsid w:val="00271A44"/>
    <w:rsid w:val="002720EC"/>
    <w:rsid w:val="00272776"/>
    <w:rsid w:val="0027287A"/>
    <w:rsid w:val="00272A15"/>
    <w:rsid w:val="002735B0"/>
    <w:rsid w:val="00274148"/>
    <w:rsid w:val="0027439A"/>
    <w:rsid w:val="0027457E"/>
    <w:rsid w:val="002746C3"/>
    <w:rsid w:val="002757F4"/>
    <w:rsid w:val="002760FB"/>
    <w:rsid w:val="00276638"/>
    <w:rsid w:val="0027694F"/>
    <w:rsid w:val="00276F56"/>
    <w:rsid w:val="002774FD"/>
    <w:rsid w:val="002778A3"/>
    <w:rsid w:val="002778D7"/>
    <w:rsid w:val="00277AA7"/>
    <w:rsid w:val="00277BBB"/>
    <w:rsid w:val="00280016"/>
    <w:rsid w:val="00280353"/>
    <w:rsid w:val="0028062C"/>
    <w:rsid w:val="00281F0A"/>
    <w:rsid w:val="00282364"/>
    <w:rsid w:val="00282379"/>
    <w:rsid w:val="00282674"/>
    <w:rsid w:val="00282676"/>
    <w:rsid w:val="0028289F"/>
    <w:rsid w:val="00282A39"/>
    <w:rsid w:val="002833C9"/>
    <w:rsid w:val="00283549"/>
    <w:rsid w:val="002839ED"/>
    <w:rsid w:val="002843C8"/>
    <w:rsid w:val="00284403"/>
    <w:rsid w:val="00284573"/>
    <w:rsid w:val="00284AAF"/>
    <w:rsid w:val="00284BFD"/>
    <w:rsid w:val="00284EE9"/>
    <w:rsid w:val="002857A8"/>
    <w:rsid w:val="002857BA"/>
    <w:rsid w:val="00285840"/>
    <w:rsid w:val="002859B4"/>
    <w:rsid w:val="00286352"/>
    <w:rsid w:val="0029018B"/>
    <w:rsid w:val="002915C9"/>
    <w:rsid w:val="002916DC"/>
    <w:rsid w:val="00291EDE"/>
    <w:rsid w:val="0029254D"/>
    <w:rsid w:val="002939E4"/>
    <w:rsid w:val="002942FB"/>
    <w:rsid w:val="00294B3D"/>
    <w:rsid w:val="00294D54"/>
    <w:rsid w:val="0029535A"/>
    <w:rsid w:val="0029565E"/>
    <w:rsid w:val="00295E69"/>
    <w:rsid w:val="00295EAD"/>
    <w:rsid w:val="00295F6B"/>
    <w:rsid w:val="00296A3D"/>
    <w:rsid w:val="00296DD8"/>
    <w:rsid w:val="00296F88"/>
    <w:rsid w:val="00297241"/>
    <w:rsid w:val="00297C5C"/>
    <w:rsid w:val="002A00E9"/>
    <w:rsid w:val="002A028D"/>
    <w:rsid w:val="002A0344"/>
    <w:rsid w:val="002A09FD"/>
    <w:rsid w:val="002A10DE"/>
    <w:rsid w:val="002A121A"/>
    <w:rsid w:val="002A166B"/>
    <w:rsid w:val="002A1902"/>
    <w:rsid w:val="002A1B2A"/>
    <w:rsid w:val="002A1EE7"/>
    <w:rsid w:val="002A21A8"/>
    <w:rsid w:val="002A286C"/>
    <w:rsid w:val="002A298E"/>
    <w:rsid w:val="002A340D"/>
    <w:rsid w:val="002A3B06"/>
    <w:rsid w:val="002A3C9D"/>
    <w:rsid w:val="002A3EB5"/>
    <w:rsid w:val="002A3FAB"/>
    <w:rsid w:val="002A47FD"/>
    <w:rsid w:val="002A4B59"/>
    <w:rsid w:val="002A50A7"/>
    <w:rsid w:val="002A5936"/>
    <w:rsid w:val="002A5B93"/>
    <w:rsid w:val="002A5CCB"/>
    <w:rsid w:val="002A5CF4"/>
    <w:rsid w:val="002A5D06"/>
    <w:rsid w:val="002A60F1"/>
    <w:rsid w:val="002A67B1"/>
    <w:rsid w:val="002A724F"/>
    <w:rsid w:val="002A73DB"/>
    <w:rsid w:val="002A76B4"/>
    <w:rsid w:val="002B070C"/>
    <w:rsid w:val="002B07DA"/>
    <w:rsid w:val="002B1A62"/>
    <w:rsid w:val="002B1DC2"/>
    <w:rsid w:val="002B206E"/>
    <w:rsid w:val="002B2A83"/>
    <w:rsid w:val="002B359B"/>
    <w:rsid w:val="002B42BF"/>
    <w:rsid w:val="002B4CFE"/>
    <w:rsid w:val="002B506E"/>
    <w:rsid w:val="002B548F"/>
    <w:rsid w:val="002B584B"/>
    <w:rsid w:val="002B5977"/>
    <w:rsid w:val="002B5C55"/>
    <w:rsid w:val="002B6B09"/>
    <w:rsid w:val="002B738F"/>
    <w:rsid w:val="002B75BC"/>
    <w:rsid w:val="002B7B6B"/>
    <w:rsid w:val="002C0915"/>
    <w:rsid w:val="002C0997"/>
    <w:rsid w:val="002C1781"/>
    <w:rsid w:val="002C17EA"/>
    <w:rsid w:val="002C1C5A"/>
    <w:rsid w:val="002C1D79"/>
    <w:rsid w:val="002C1F1E"/>
    <w:rsid w:val="002C2227"/>
    <w:rsid w:val="002C3141"/>
    <w:rsid w:val="002C34E8"/>
    <w:rsid w:val="002C3516"/>
    <w:rsid w:val="002C3B91"/>
    <w:rsid w:val="002C3F69"/>
    <w:rsid w:val="002C40A6"/>
    <w:rsid w:val="002C41E6"/>
    <w:rsid w:val="002C430D"/>
    <w:rsid w:val="002C49FC"/>
    <w:rsid w:val="002C4F15"/>
    <w:rsid w:val="002C5212"/>
    <w:rsid w:val="002C5579"/>
    <w:rsid w:val="002C5C7C"/>
    <w:rsid w:val="002C630D"/>
    <w:rsid w:val="002C6647"/>
    <w:rsid w:val="002C67E2"/>
    <w:rsid w:val="002C68A4"/>
    <w:rsid w:val="002C68DA"/>
    <w:rsid w:val="002C7375"/>
    <w:rsid w:val="002C767F"/>
    <w:rsid w:val="002D066F"/>
    <w:rsid w:val="002D1045"/>
    <w:rsid w:val="002D1FA6"/>
    <w:rsid w:val="002D241E"/>
    <w:rsid w:val="002D2474"/>
    <w:rsid w:val="002D2967"/>
    <w:rsid w:val="002D29AE"/>
    <w:rsid w:val="002D2CAB"/>
    <w:rsid w:val="002D31D1"/>
    <w:rsid w:val="002D3605"/>
    <w:rsid w:val="002D3612"/>
    <w:rsid w:val="002D4336"/>
    <w:rsid w:val="002D43DE"/>
    <w:rsid w:val="002D470A"/>
    <w:rsid w:val="002D47A7"/>
    <w:rsid w:val="002D4F10"/>
    <w:rsid w:val="002D512F"/>
    <w:rsid w:val="002D52F0"/>
    <w:rsid w:val="002D5ABF"/>
    <w:rsid w:val="002D5BA0"/>
    <w:rsid w:val="002D5FAF"/>
    <w:rsid w:val="002D641A"/>
    <w:rsid w:val="002D6592"/>
    <w:rsid w:val="002D66E5"/>
    <w:rsid w:val="002D6ADE"/>
    <w:rsid w:val="002D6BF5"/>
    <w:rsid w:val="002D71B5"/>
    <w:rsid w:val="002D75CF"/>
    <w:rsid w:val="002D7BFE"/>
    <w:rsid w:val="002D7D26"/>
    <w:rsid w:val="002E0089"/>
    <w:rsid w:val="002E0453"/>
    <w:rsid w:val="002E04A5"/>
    <w:rsid w:val="002E1331"/>
    <w:rsid w:val="002E1712"/>
    <w:rsid w:val="002E21A2"/>
    <w:rsid w:val="002E239E"/>
    <w:rsid w:val="002E292B"/>
    <w:rsid w:val="002E2C18"/>
    <w:rsid w:val="002E2E2D"/>
    <w:rsid w:val="002E2E52"/>
    <w:rsid w:val="002E2E66"/>
    <w:rsid w:val="002E3A77"/>
    <w:rsid w:val="002E3CCB"/>
    <w:rsid w:val="002E41F5"/>
    <w:rsid w:val="002E43E1"/>
    <w:rsid w:val="002E478F"/>
    <w:rsid w:val="002E4C5A"/>
    <w:rsid w:val="002E5DAA"/>
    <w:rsid w:val="002E62C1"/>
    <w:rsid w:val="002E6879"/>
    <w:rsid w:val="002E6D72"/>
    <w:rsid w:val="002E7152"/>
    <w:rsid w:val="002E75CB"/>
    <w:rsid w:val="002E76B0"/>
    <w:rsid w:val="002E7755"/>
    <w:rsid w:val="002E77CD"/>
    <w:rsid w:val="002E7DEB"/>
    <w:rsid w:val="002F0252"/>
    <w:rsid w:val="002F03BE"/>
    <w:rsid w:val="002F0BB3"/>
    <w:rsid w:val="002F0CE2"/>
    <w:rsid w:val="002F1F17"/>
    <w:rsid w:val="002F207C"/>
    <w:rsid w:val="002F22A7"/>
    <w:rsid w:val="002F28A7"/>
    <w:rsid w:val="002F3047"/>
    <w:rsid w:val="002F30CE"/>
    <w:rsid w:val="002F315C"/>
    <w:rsid w:val="002F3190"/>
    <w:rsid w:val="002F3A6F"/>
    <w:rsid w:val="002F3DD8"/>
    <w:rsid w:val="002F44DB"/>
    <w:rsid w:val="002F47EB"/>
    <w:rsid w:val="002F4CBC"/>
    <w:rsid w:val="002F531D"/>
    <w:rsid w:val="002F5FE1"/>
    <w:rsid w:val="002F6260"/>
    <w:rsid w:val="002F66BC"/>
    <w:rsid w:val="002F6985"/>
    <w:rsid w:val="002F72D6"/>
    <w:rsid w:val="002F7D66"/>
    <w:rsid w:val="002F7D87"/>
    <w:rsid w:val="003009F0"/>
    <w:rsid w:val="00300D54"/>
    <w:rsid w:val="00300EB2"/>
    <w:rsid w:val="00301A04"/>
    <w:rsid w:val="00301D41"/>
    <w:rsid w:val="00301F33"/>
    <w:rsid w:val="00302106"/>
    <w:rsid w:val="0030218D"/>
    <w:rsid w:val="00302678"/>
    <w:rsid w:val="00302955"/>
    <w:rsid w:val="003029C3"/>
    <w:rsid w:val="00302B69"/>
    <w:rsid w:val="00303188"/>
    <w:rsid w:val="003034C1"/>
    <w:rsid w:val="003038AE"/>
    <w:rsid w:val="00303C3B"/>
    <w:rsid w:val="00303D38"/>
    <w:rsid w:val="00304023"/>
    <w:rsid w:val="003040D1"/>
    <w:rsid w:val="003048B7"/>
    <w:rsid w:val="00304CB4"/>
    <w:rsid w:val="00305875"/>
    <w:rsid w:val="00305A39"/>
    <w:rsid w:val="00305B7A"/>
    <w:rsid w:val="00305CCD"/>
    <w:rsid w:val="00306089"/>
    <w:rsid w:val="003065AF"/>
    <w:rsid w:val="003068D6"/>
    <w:rsid w:val="003074DD"/>
    <w:rsid w:val="003106F6"/>
    <w:rsid w:val="003109A0"/>
    <w:rsid w:val="0031100A"/>
    <w:rsid w:val="003117A8"/>
    <w:rsid w:val="00311A7B"/>
    <w:rsid w:val="003136DD"/>
    <w:rsid w:val="00313DC0"/>
    <w:rsid w:val="003147D6"/>
    <w:rsid w:val="0031481F"/>
    <w:rsid w:val="0031499E"/>
    <w:rsid w:val="00314A43"/>
    <w:rsid w:val="00314CD7"/>
    <w:rsid w:val="00315162"/>
    <w:rsid w:val="003152FA"/>
    <w:rsid w:val="0031576F"/>
    <w:rsid w:val="00315CDA"/>
    <w:rsid w:val="00315FF8"/>
    <w:rsid w:val="00316320"/>
    <w:rsid w:val="003168E9"/>
    <w:rsid w:val="00316B3B"/>
    <w:rsid w:val="00316B93"/>
    <w:rsid w:val="00316C66"/>
    <w:rsid w:val="00316F8B"/>
    <w:rsid w:val="0031714D"/>
    <w:rsid w:val="00317281"/>
    <w:rsid w:val="00320427"/>
    <w:rsid w:val="0032099A"/>
    <w:rsid w:val="00320F2D"/>
    <w:rsid w:val="003210F0"/>
    <w:rsid w:val="00321604"/>
    <w:rsid w:val="00321DDB"/>
    <w:rsid w:val="0032202A"/>
    <w:rsid w:val="003221E9"/>
    <w:rsid w:val="00322A53"/>
    <w:rsid w:val="00322EF4"/>
    <w:rsid w:val="0032344F"/>
    <w:rsid w:val="0032395A"/>
    <w:rsid w:val="00323A56"/>
    <w:rsid w:val="00323EA1"/>
    <w:rsid w:val="003246DB"/>
    <w:rsid w:val="00324770"/>
    <w:rsid w:val="0032485D"/>
    <w:rsid w:val="0032526D"/>
    <w:rsid w:val="00325AE9"/>
    <w:rsid w:val="00325C13"/>
    <w:rsid w:val="00325ED8"/>
    <w:rsid w:val="00326279"/>
    <w:rsid w:val="0032637F"/>
    <w:rsid w:val="00326EE7"/>
    <w:rsid w:val="0032734E"/>
    <w:rsid w:val="00327832"/>
    <w:rsid w:val="00327F72"/>
    <w:rsid w:val="003303E8"/>
    <w:rsid w:val="00330885"/>
    <w:rsid w:val="00330CED"/>
    <w:rsid w:val="003311B4"/>
    <w:rsid w:val="00331441"/>
    <w:rsid w:val="0033155D"/>
    <w:rsid w:val="0033176F"/>
    <w:rsid w:val="00331B6D"/>
    <w:rsid w:val="00331CF2"/>
    <w:rsid w:val="00331DEE"/>
    <w:rsid w:val="00331FC8"/>
    <w:rsid w:val="0033240B"/>
    <w:rsid w:val="00332C1D"/>
    <w:rsid w:val="00332E74"/>
    <w:rsid w:val="00333145"/>
    <w:rsid w:val="0033351E"/>
    <w:rsid w:val="00334777"/>
    <w:rsid w:val="0033487D"/>
    <w:rsid w:val="00334E50"/>
    <w:rsid w:val="00334EF3"/>
    <w:rsid w:val="00335669"/>
    <w:rsid w:val="0033634C"/>
    <w:rsid w:val="00336A16"/>
    <w:rsid w:val="00336ABA"/>
    <w:rsid w:val="00336DAF"/>
    <w:rsid w:val="003375E5"/>
    <w:rsid w:val="00337DCD"/>
    <w:rsid w:val="0034095D"/>
    <w:rsid w:val="00340A44"/>
    <w:rsid w:val="003414CA"/>
    <w:rsid w:val="003415BE"/>
    <w:rsid w:val="00341773"/>
    <w:rsid w:val="00341CBE"/>
    <w:rsid w:val="00341EA1"/>
    <w:rsid w:val="00342444"/>
    <w:rsid w:val="00342666"/>
    <w:rsid w:val="003429E8"/>
    <w:rsid w:val="003429FF"/>
    <w:rsid w:val="00342B68"/>
    <w:rsid w:val="00342C44"/>
    <w:rsid w:val="003435AB"/>
    <w:rsid w:val="00343CD1"/>
    <w:rsid w:val="0034411F"/>
    <w:rsid w:val="0034480D"/>
    <w:rsid w:val="00344A18"/>
    <w:rsid w:val="003455B8"/>
    <w:rsid w:val="00345EE1"/>
    <w:rsid w:val="00345F58"/>
    <w:rsid w:val="00345FE9"/>
    <w:rsid w:val="00346073"/>
    <w:rsid w:val="00346432"/>
    <w:rsid w:val="00346D7E"/>
    <w:rsid w:val="00346E1F"/>
    <w:rsid w:val="00347564"/>
    <w:rsid w:val="003479AB"/>
    <w:rsid w:val="003479CF"/>
    <w:rsid w:val="00347B63"/>
    <w:rsid w:val="00347F53"/>
    <w:rsid w:val="00350973"/>
    <w:rsid w:val="003510FD"/>
    <w:rsid w:val="003511CF"/>
    <w:rsid w:val="003512E6"/>
    <w:rsid w:val="003513C0"/>
    <w:rsid w:val="00351A53"/>
    <w:rsid w:val="00351A98"/>
    <w:rsid w:val="00351E62"/>
    <w:rsid w:val="00352227"/>
    <w:rsid w:val="003529D6"/>
    <w:rsid w:val="00352BE1"/>
    <w:rsid w:val="00353EFA"/>
    <w:rsid w:val="00354122"/>
    <w:rsid w:val="00354672"/>
    <w:rsid w:val="00354F4B"/>
    <w:rsid w:val="00355021"/>
    <w:rsid w:val="003551D5"/>
    <w:rsid w:val="00355881"/>
    <w:rsid w:val="00355BCC"/>
    <w:rsid w:val="0035600F"/>
    <w:rsid w:val="0035664D"/>
    <w:rsid w:val="00356B00"/>
    <w:rsid w:val="00356CE0"/>
    <w:rsid w:val="00357288"/>
    <w:rsid w:val="0035776A"/>
    <w:rsid w:val="00357C3B"/>
    <w:rsid w:val="00357FE1"/>
    <w:rsid w:val="00360409"/>
    <w:rsid w:val="00360897"/>
    <w:rsid w:val="00360A1B"/>
    <w:rsid w:val="00362181"/>
    <w:rsid w:val="003622CF"/>
    <w:rsid w:val="00362D5B"/>
    <w:rsid w:val="00363663"/>
    <w:rsid w:val="00363C02"/>
    <w:rsid w:val="00363D50"/>
    <w:rsid w:val="00364CC6"/>
    <w:rsid w:val="003653BE"/>
    <w:rsid w:val="00365AF6"/>
    <w:rsid w:val="00366160"/>
    <w:rsid w:val="003662CF"/>
    <w:rsid w:val="00367010"/>
    <w:rsid w:val="00367038"/>
    <w:rsid w:val="00370AA0"/>
    <w:rsid w:val="003712F1"/>
    <w:rsid w:val="0037198E"/>
    <w:rsid w:val="00371CA5"/>
    <w:rsid w:val="00371CD1"/>
    <w:rsid w:val="0037205D"/>
    <w:rsid w:val="00372781"/>
    <w:rsid w:val="003727F7"/>
    <w:rsid w:val="00372CB9"/>
    <w:rsid w:val="00372CF2"/>
    <w:rsid w:val="003731DC"/>
    <w:rsid w:val="00373288"/>
    <w:rsid w:val="00373314"/>
    <w:rsid w:val="00373998"/>
    <w:rsid w:val="00373F6C"/>
    <w:rsid w:val="0037478D"/>
    <w:rsid w:val="00374851"/>
    <w:rsid w:val="003755DB"/>
    <w:rsid w:val="00375650"/>
    <w:rsid w:val="00375BE3"/>
    <w:rsid w:val="003760D0"/>
    <w:rsid w:val="00376507"/>
    <w:rsid w:val="0037681C"/>
    <w:rsid w:val="0037697F"/>
    <w:rsid w:val="0037759C"/>
    <w:rsid w:val="00377989"/>
    <w:rsid w:val="00377FC8"/>
    <w:rsid w:val="00380311"/>
    <w:rsid w:val="00380E5F"/>
    <w:rsid w:val="00381083"/>
    <w:rsid w:val="00381851"/>
    <w:rsid w:val="00381A43"/>
    <w:rsid w:val="00381B73"/>
    <w:rsid w:val="00382E06"/>
    <w:rsid w:val="00382F9F"/>
    <w:rsid w:val="003836B4"/>
    <w:rsid w:val="003840EE"/>
    <w:rsid w:val="00384161"/>
    <w:rsid w:val="003844C9"/>
    <w:rsid w:val="003847F4"/>
    <w:rsid w:val="00384801"/>
    <w:rsid w:val="00384C9D"/>
    <w:rsid w:val="00385096"/>
    <w:rsid w:val="0038548B"/>
    <w:rsid w:val="00385BEC"/>
    <w:rsid w:val="00385C39"/>
    <w:rsid w:val="003860D3"/>
    <w:rsid w:val="00386535"/>
    <w:rsid w:val="00386E32"/>
    <w:rsid w:val="003871C1"/>
    <w:rsid w:val="00387244"/>
    <w:rsid w:val="0038737C"/>
    <w:rsid w:val="00387438"/>
    <w:rsid w:val="00387766"/>
    <w:rsid w:val="003903C3"/>
    <w:rsid w:val="003910C5"/>
    <w:rsid w:val="003914C9"/>
    <w:rsid w:val="003917D5"/>
    <w:rsid w:val="00391B89"/>
    <w:rsid w:val="003935A9"/>
    <w:rsid w:val="0039383B"/>
    <w:rsid w:val="00393943"/>
    <w:rsid w:val="00393C08"/>
    <w:rsid w:val="00394549"/>
    <w:rsid w:val="00394E9F"/>
    <w:rsid w:val="00395751"/>
    <w:rsid w:val="003961B5"/>
    <w:rsid w:val="00396D79"/>
    <w:rsid w:val="00397183"/>
    <w:rsid w:val="003971CB"/>
    <w:rsid w:val="003974C5"/>
    <w:rsid w:val="00397719"/>
    <w:rsid w:val="003A025A"/>
    <w:rsid w:val="003A09E1"/>
    <w:rsid w:val="003A0CC9"/>
    <w:rsid w:val="003A0FD7"/>
    <w:rsid w:val="003A1257"/>
    <w:rsid w:val="003A1A55"/>
    <w:rsid w:val="003A1BB0"/>
    <w:rsid w:val="003A1E62"/>
    <w:rsid w:val="003A250C"/>
    <w:rsid w:val="003A257A"/>
    <w:rsid w:val="003A2871"/>
    <w:rsid w:val="003A28C3"/>
    <w:rsid w:val="003A3912"/>
    <w:rsid w:val="003A411F"/>
    <w:rsid w:val="003A481D"/>
    <w:rsid w:val="003A4BD7"/>
    <w:rsid w:val="003A4C68"/>
    <w:rsid w:val="003A4E14"/>
    <w:rsid w:val="003A561F"/>
    <w:rsid w:val="003A5702"/>
    <w:rsid w:val="003A67B3"/>
    <w:rsid w:val="003A6A6C"/>
    <w:rsid w:val="003A6C9B"/>
    <w:rsid w:val="003A747A"/>
    <w:rsid w:val="003A79AA"/>
    <w:rsid w:val="003B0121"/>
    <w:rsid w:val="003B02A5"/>
    <w:rsid w:val="003B0380"/>
    <w:rsid w:val="003B071A"/>
    <w:rsid w:val="003B09F9"/>
    <w:rsid w:val="003B0C2C"/>
    <w:rsid w:val="003B0FDE"/>
    <w:rsid w:val="003B128A"/>
    <w:rsid w:val="003B2677"/>
    <w:rsid w:val="003B2FF2"/>
    <w:rsid w:val="003B3165"/>
    <w:rsid w:val="003B37F0"/>
    <w:rsid w:val="003B3827"/>
    <w:rsid w:val="003B3BD2"/>
    <w:rsid w:val="003B4558"/>
    <w:rsid w:val="003B45C3"/>
    <w:rsid w:val="003B495B"/>
    <w:rsid w:val="003B4ECE"/>
    <w:rsid w:val="003B5370"/>
    <w:rsid w:val="003B6465"/>
    <w:rsid w:val="003B6519"/>
    <w:rsid w:val="003B68A5"/>
    <w:rsid w:val="003B69E0"/>
    <w:rsid w:val="003B6E66"/>
    <w:rsid w:val="003B6FC4"/>
    <w:rsid w:val="003B71DB"/>
    <w:rsid w:val="003B72C9"/>
    <w:rsid w:val="003B7399"/>
    <w:rsid w:val="003B74A8"/>
    <w:rsid w:val="003B77D3"/>
    <w:rsid w:val="003B7E77"/>
    <w:rsid w:val="003C016B"/>
    <w:rsid w:val="003C048E"/>
    <w:rsid w:val="003C071F"/>
    <w:rsid w:val="003C1223"/>
    <w:rsid w:val="003C1275"/>
    <w:rsid w:val="003C1615"/>
    <w:rsid w:val="003C1AC6"/>
    <w:rsid w:val="003C1AEE"/>
    <w:rsid w:val="003C1C47"/>
    <w:rsid w:val="003C1CD0"/>
    <w:rsid w:val="003C225D"/>
    <w:rsid w:val="003C3DD6"/>
    <w:rsid w:val="003C40CE"/>
    <w:rsid w:val="003C4125"/>
    <w:rsid w:val="003C4291"/>
    <w:rsid w:val="003C4955"/>
    <w:rsid w:val="003C49AF"/>
    <w:rsid w:val="003C4AB8"/>
    <w:rsid w:val="003C4C26"/>
    <w:rsid w:val="003C4F43"/>
    <w:rsid w:val="003C5106"/>
    <w:rsid w:val="003C5186"/>
    <w:rsid w:val="003C53C4"/>
    <w:rsid w:val="003C57ED"/>
    <w:rsid w:val="003C58FE"/>
    <w:rsid w:val="003C5AAC"/>
    <w:rsid w:val="003C5DF8"/>
    <w:rsid w:val="003C5F52"/>
    <w:rsid w:val="003C71BD"/>
    <w:rsid w:val="003C72D6"/>
    <w:rsid w:val="003C7C86"/>
    <w:rsid w:val="003D0845"/>
    <w:rsid w:val="003D11B7"/>
    <w:rsid w:val="003D11DD"/>
    <w:rsid w:val="003D129B"/>
    <w:rsid w:val="003D13AC"/>
    <w:rsid w:val="003D13E8"/>
    <w:rsid w:val="003D1797"/>
    <w:rsid w:val="003D213B"/>
    <w:rsid w:val="003D2440"/>
    <w:rsid w:val="003D29C4"/>
    <w:rsid w:val="003D2AA4"/>
    <w:rsid w:val="003D3513"/>
    <w:rsid w:val="003D35D6"/>
    <w:rsid w:val="003D3639"/>
    <w:rsid w:val="003D38EE"/>
    <w:rsid w:val="003D4DE5"/>
    <w:rsid w:val="003D4F65"/>
    <w:rsid w:val="003D50C3"/>
    <w:rsid w:val="003D6277"/>
    <w:rsid w:val="003D6C01"/>
    <w:rsid w:val="003D759F"/>
    <w:rsid w:val="003E011F"/>
    <w:rsid w:val="003E016A"/>
    <w:rsid w:val="003E041D"/>
    <w:rsid w:val="003E042E"/>
    <w:rsid w:val="003E0A2C"/>
    <w:rsid w:val="003E10FE"/>
    <w:rsid w:val="003E14B8"/>
    <w:rsid w:val="003E1684"/>
    <w:rsid w:val="003E1F13"/>
    <w:rsid w:val="003E242C"/>
    <w:rsid w:val="003E2572"/>
    <w:rsid w:val="003E3D72"/>
    <w:rsid w:val="003E3EDF"/>
    <w:rsid w:val="003E423E"/>
    <w:rsid w:val="003E4577"/>
    <w:rsid w:val="003E4EED"/>
    <w:rsid w:val="003E5202"/>
    <w:rsid w:val="003E5722"/>
    <w:rsid w:val="003E5EC1"/>
    <w:rsid w:val="003E6F59"/>
    <w:rsid w:val="003E7274"/>
    <w:rsid w:val="003E7A38"/>
    <w:rsid w:val="003E7A6B"/>
    <w:rsid w:val="003F01DB"/>
    <w:rsid w:val="003F02A9"/>
    <w:rsid w:val="003F0D3A"/>
    <w:rsid w:val="003F0FA5"/>
    <w:rsid w:val="003F13DD"/>
    <w:rsid w:val="003F17EA"/>
    <w:rsid w:val="003F17FF"/>
    <w:rsid w:val="003F1978"/>
    <w:rsid w:val="003F1C46"/>
    <w:rsid w:val="003F2776"/>
    <w:rsid w:val="003F3489"/>
    <w:rsid w:val="003F363B"/>
    <w:rsid w:val="003F36BC"/>
    <w:rsid w:val="003F36C7"/>
    <w:rsid w:val="003F3F7D"/>
    <w:rsid w:val="003F45F3"/>
    <w:rsid w:val="003F47DE"/>
    <w:rsid w:val="003F4C15"/>
    <w:rsid w:val="003F5ABC"/>
    <w:rsid w:val="003F61D6"/>
    <w:rsid w:val="003F669D"/>
    <w:rsid w:val="003F6C1A"/>
    <w:rsid w:val="003F6C38"/>
    <w:rsid w:val="003F6FE5"/>
    <w:rsid w:val="003F72FD"/>
    <w:rsid w:val="003F7766"/>
    <w:rsid w:val="003F7D07"/>
    <w:rsid w:val="003F7D0B"/>
    <w:rsid w:val="0040039C"/>
    <w:rsid w:val="0040060C"/>
    <w:rsid w:val="0040107B"/>
    <w:rsid w:val="0040113D"/>
    <w:rsid w:val="0040164B"/>
    <w:rsid w:val="004024EA"/>
    <w:rsid w:val="004025AA"/>
    <w:rsid w:val="004035B6"/>
    <w:rsid w:val="00403E18"/>
    <w:rsid w:val="00404317"/>
    <w:rsid w:val="00404408"/>
    <w:rsid w:val="0040454E"/>
    <w:rsid w:val="004046E8"/>
    <w:rsid w:val="004049CC"/>
    <w:rsid w:val="00404A23"/>
    <w:rsid w:val="00404B91"/>
    <w:rsid w:val="00405605"/>
    <w:rsid w:val="00405FBE"/>
    <w:rsid w:val="004061DF"/>
    <w:rsid w:val="00406234"/>
    <w:rsid w:val="004062F2"/>
    <w:rsid w:val="00407405"/>
    <w:rsid w:val="00410849"/>
    <w:rsid w:val="00410991"/>
    <w:rsid w:val="00410C29"/>
    <w:rsid w:val="00410C93"/>
    <w:rsid w:val="00410F89"/>
    <w:rsid w:val="004113E2"/>
    <w:rsid w:val="0041172C"/>
    <w:rsid w:val="00411BF4"/>
    <w:rsid w:val="00411F21"/>
    <w:rsid w:val="0041256C"/>
    <w:rsid w:val="00413601"/>
    <w:rsid w:val="00413D73"/>
    <w:rsid w:val="00414C69"/>
    <w:rsid w:val="00414F9F"/>
    <w:rsid w:val="00415BEB"/>
    <w:rsid w:val="00416161"/>
    <w:rsid w:val="004161E9"/>
    <w:rsid w:val="004168AA"/>
    <w:rsid w:val="00416C55"/>
    <w:rsid w:val="0041720E"/>
    <w:rsid w:val="00417CE6"/>
    <w:rsid w:val="00417DB5"/>
    <w:rsid w:val="00420532"/>
    <w:rsid w:val="004205A3"/>
    <w:rsid w:val="0042066B"/>
    <w:rsid w:val="00421635"/>
    <w:rsid w:val="0042195B"/>
    <w:rsid w:val="004221BE"/>
    <w:rsid w:val="00422442"/>
    <w:rsid w:val="0042248A"/>
    <w:rsid w:val="0042260C"/>
    <w:rsid w:val="004227CE"/>
    <w:rsid w:val="00422D71"/>
    <w:rsid w:val="00423065"/>
    <w:rsid w:val="00423071"/>
    <w:rsid w:val="00423496"/>
    <w:rsid w:val="004234F4"/>
    <w:rsid w:val="00423BAD"/>
    <w:rsid w:val="00423BD9"/>
    <w:rsid w:val="004243F4"/>
    <w:rsid w:val="0042530D"/>
    <w:rsid w:val="00425535"/>
    <w:rsid w:val="00425A10"/>
    <w:rsid w:val="00425A27"/>
    <w:rsid w:val="004261C4"/>
    <w:rsid w:val="004271C1"/>
    <w:rsid w:val="00427E6C"/>
    <w:rsid w:val="00430162"/>
    <w:rsid w:val="00430B66"/>
    <w:rsid w:val="00430DF1"/>
    <w:rsid w:val="00431598"/>
    <w:rsid w:val="004317E0"/>
    <w:rsid w:val="00431AF1"/>
    <w:rsid w:val="00431D08"/>
    <w:rsid w:val="00431ED3"/>
    <w:rsid w:val="00432234"/>
    <w:rsid w:val="004326D5"/>
    <w:rsid w:val="0043289A"/>
    <w:rsid w:val="004339EB"/>
    <w:rsid w:val="004340C2"/>
    <w:rsid w:val="004342C2"/>
    <w:rsid w:val="004351E3"/>
    <w:rsid w:val="0043624D"/>
    <w:rsid w:val="0043654F"/>
    <w:rsid w:val="004367A2"/>
    <w:rsid w:val="00436872"/>
    <w:rsid w:val="00436922"/>
    <w:rsid w:val="00436B6E"/>
    <w:rsid w:val="00436F94"/>
    <w:rsid w:val="00437020"/>
    <w:rsid w:val="00437095"/>
    <w:rsid w:val="004373F4"/>
    <w:rsid w:val="004379EC"/>
    <w:rsid w:val="00437F50"/>
    <w:rsid w:val="004404B1"/>
    <w:rsid w:val="00440875"/>
    <w:rsid w:val="0044116C"/>
    <w:rsid w:val="004413E0"/>
    <w:rsid w:val="0044159E"/>
    <w:rsid w:val="00442201"/>
    <w:rsid w:val="00442B7B"/>
    <w:rsid w:val="00443129"/>
    <w:rsid w:val="00444F13"/>
    <w:rsid w:val="004456A2"/>
    <w:rsid w:val="00446952"/>
    <w:rsid w:val="00446A36"/>
    <w:rsid w:val="00446F69"/>
    <w:rsid w:val="00447019"/>
    <w:rsid w:val="004474A3"/>
    <w:rsid w:val="0044760A"/>
    <w:rsid w:val="004476DF"/>
    <w:rsid w:val="00447834"/>
    <w:rsid w:val="00447A45"/>
    <w:rsid w:val="00450521"/>
    <w:rsid w:val="00450AD3"/>
    <w:rsid w:val="00450D99"/>
    <w:rsid w:val="00451207"/>
    <w:rsid w:val="00451290"/>
    <w:rsid w:val="004519B3"/>
    <w:rsid w:val="0045213B"/>
    <w:rsid w:val="004521B4"/>
    <w:rsid w:val="00452280"/>
    <w:rsid w:val="00452B06"/>
    <w:rsid w:val="004538DB"/>
    <w:rsid w:val="00453E3A"/>
    <w:rsid w:val="00453F91"/>
    <w:rsid w:val="00454249"/>
    <w:rsid w:val="00454D3B"/>
    <w:rsid w:val="0045574B"/>
    <w:rsid w:val="0045584A"/>
    <w:rsid w:val="004559D8"/>
    <w:rsid w:val="004564D3"/>
    <w:rsid w:val="004573F3"/>
    <w:rsid w:val="004574A8"/>
    <w:rsid w:val="004579E0"/>
    <w:rsid w:val="00457BE7"/>
    <w:rsid w:val="00460427"/>
    <w:rsid w:val="004604F2"/>
    <w:rsid w:val="00460C14"/>
    <w:rsid w:val="004611B9"/>
    <w:rsid w:val="00461496"/>
    <w:rsid w:val="004614D6"/>
    <w:rsid w:val="00461758"/>
    <w:rsid w:val="00461C5E"/>
    <w:rsid w:val="00461FF0"/>
    <w:rsid w:val="00462731"/>
    <w:rsid w:val="00463132"/>
    <w:rsid w:val="0046378C"/>
    <w:rsid w:val="00463D26"/>
    <w:rsid w:val="00463EB9"/>
    <w:rsid w:val="00463FE4"/>
    <w:rsid w:val="004642CD"/>
    <w:rsid w:val="004644C9"/>
    <w:rsid w:val="00464A06"/>
    <w:rsid w:val="00464AAE"/>
    <w:rsid w:val="00464E29"/>
    <w:rsid w:val="0046522B"/>
    <w:rsid w:val="00465F6F"/>
    <w:rsid w:val="00466582"/>
    <w:rsid w:val="004665EA"/>
    <w:rsid w:val="00466CDF"/>
    <w:rsid w:val="004677AA"/>
    <w:rsid w:val="00470218"/>
    <w:rsid w:val="004702EE"/>
    <w:rsid w:val="0047039E"/>
    <w:rsid w:val="004707D0"/>
    <w:rsid w:val="00471254"/>
    <w:rsid w:val="00471508"/>
    <w:rsid w:val="004717FB"/>
    <w:rsid w:val="004719CC"/>
    <w:rsid w:val="0047212C"/>
    <w:rsid w:val="0047279D"/>
    <w:rsid w:val="00473363"/>
    <w:rsid w:val="00474232"/>
    <w:rsid w:val="004742D0"/>
    <w:rsid w:val="00474ED4"/>
    <w:rsid w:val="00474FCF"/>
    <w:rsid w:val="0047503C"/>
    <w:rsid w:val="0047506B"/>
    <w:rsid w:val="0047568A"/>
    <w:rsid w:val="0047587E"/>
    <w:rsid w:val="00475C76"/>
    <w:rsid w:val="00476156"/>
    <w:rsid w:val="00476219"/>
    <w:rsid w:val="00476355"/>
    <w:rsid w:val="004765F3"/>
    <w:rsid w:val="00476B29"/>
    <w:rsid w:val="00476BFE"/>
    <w:rsid w:val="00476D57"/>
    <w:rsid w:val="00476E41"/>
    <w:rsid w:val="004771BE"/>
    <w:rsid w:val="0047734B"/>
    <w:rsid w:val="004778EB"/>
    <w:rsid w:val="00477A1B"/>
    <w:rsid w:val="004808E1"/>
    <w:rsid w:val="00480B85"/>
    <w:rsid w:val="00481365"/>
    <w:rsid w:val="004830AF"/>
    <w:rsid w:val="004840F0"/>
    <w:rsid w:val="004851C9"/>
    <w:rsid w:val="0048564D"/>
    <w:rsid w:val="00485940"/>
    <w:rsid w:val="00485948"/>
    <w:rsid w:val="00485F95"/>
    <w:rsid w:val="00486005"/>
    <w:rsid w:val="0048639C"/>
    <w:rsid w:val="00486A56"/>
    <w:rsid w:val="00486DAD"/>
    <w:rsid w:val="004872D6"/>
    <w:rsid w:val="00487F31"/>
    <w:rsid w:val="00490954"/>
    <w:rsid w:val="004911AD"/>
    <w:rsid w:val="00491546"/>
    <w:rsid w:val="00491D83"/>
    <w:rsid w:val="00491DA0"/>
    <w:rsid w:val="00491EB8"/>
    <w:rsid w:val="00491EE6"/>
    <w:rsid w:val="00491F2E"/>
    <w:rsid w:val="00492237"/>
    <w:rsid w:val="00492498"/>
    <w:rsid w:val="00492B4F"/>
    <w:rsid w:val="00492BEC"/>
    <w:rsid w:val="00492C87"/>
    <w:rsid w:val="00492DBA"/>
    <w:rsid w:val="00493365"/>
    <w:rsid w:val="00493A6D"/>
    <w:rsid w:val="00493EBA"/>
    <w:rsid w:val="00494501"/>
    <w:rsid w:val="00494A27"/>
    <w:rsid w:val="00494BAF"/>
    <w:rsid w:val="004958AF"/>
    <w:rsid w:val="00496117"/>
    <w:rsid w:val="004966AF"/>
    <w:rsid w:val="004972D3"/>
    <w:rsid w:val="0049788E"/>
    <w:rsid w:val="004A030C"/>
    <w:rsid w:val="004A06CE"/>
    <w:rsid w:val="004A0921"/>
    <w:rsid w:val="004A0A19"/>
    <w:rsid w:val="004A0AC8"/>
    <w:rsid w:val="004A0C81"/>
    <w:rsid w:val="004A0DEC"/>
    <w:rsid w:val="004A0F23"/>
    <w:rsid w:val="004A10F2"/>
    <w:rsid w:val="004A15D8"/>
    <w:rsid w:val="004A16C5"/>
    <w:rsid w:val="004A2047"/>
    <w:rsid w:val="004A212D"/>
    <w:rsid w:val="004A21BE"/>
    <w:rsid w:val="004A2202"/>
    <w:rsid w:val="004A231E"/>
    <w:rsid w:val="004A2402"/>
    <w:rsid w:val="004A30BD"/>
    <w:rsid w:val="004A35EC"/>
    <w:rsid w:val="004A3CEE"/>
    <w:rsid w:val="004A40D4"/>
    <w:rsid w:val="004A40EA"/>
    <w:rsid w:val="004A50BE"/>
    <w:rsid w:val="004A5292"/>
    <w:rsid w:val="004A5842"/>
    <w:rsid w:val="004A5C64"/>
    <w:rsid w:val="004A6D90"/>
    <w:rsid w:val="004A6E3C"/>
    <w:rsid w:val="004A6FD7"/>
    <w:rsid w:val="004A7995"/>
    <w:rsid w:val="004A7A72"/>
    <w:rsid w:val="004B00D3"/>
    <w:rsid w:val="004B0426"/>
    <w:rsid w:val="004B0C23"/>
    <w:rsid w:val="004B0CED"/>
    <w:rsid w:val="004B0EE5"/>
    <w:rsid w:val="004B0F08"/>
    <w:rsid w:val="004B100E"/>
    <w:rsid w:val="004B11B2"/>
    <w:rsid w:val="004B185F"/>
    <w:rsid w:val="004B1929"/>
    <w:rsid w:val="004B1AFD"/>
    <w:rsid w:val="004B1E7A"/>
    <w:rsid w:val="004B2145"/>
    <w:rsid w:val="004B26BB"/>
    <w:rsid w:val="004B26DF"/>
    <w:rsid w:val="004B2D8B"/>
    <w:rsid w:val="004B2DE5"/>
    <w:rsid w:val="004B2F39"/>
    <w:rsid w:val="004B315F"/>
    <w:rsid w:val="004B333D"/>
    <w:rsid w:val="004B410B"/>
    <w:rsid w:val="004B4449"/>
    <w:rsid w:val="004B4573"/>
    <w:rsid w:val="004B47F1"/>
    <w:rsid w:val="004B4A76"/>
    <w:rsid w:val="004B4B20"/>
    <w:rsid w:val="004B59B7"/>
    <w:rsid w:val="004B6BAA"/>
    <w:rsid w:val="004B6E2C"/>
    <w:rsid w:val="004B7207"/>
    <w:rsid w:val="004B7324"/>
    <w:rsid w:val="004B7604"/>
    <w:rsid w:val="004B79D1"/>
    <w:rsid w:val="004C0289"/>
    <w:rsid w:val="004C0BF3"/>
    <w:rsid w:val="004C1544"/>
    <w:rsid w:val="004C1673"/>
    <w:rsid w:val="004C1770"/>
    <w:rsid w:val="004C190C"/>
    <w:rsid w:val="004C1B69"/>
    <w:rsid w:val="004C23A4"/>
    <w:rsid w:val="004C25A2"/>
    <w:rsid w:val="004C29EB"/>
    <w:rsid w:val="004C2B3F"/>
    <w:rsid w:val="004C3B52"/>
    <w:rsid w:val="004C3EC7"/>
    <w:rsid w:val="004C45C9"/>
    <w:rsid w:val="004C516F"/>
    <w:rsid w:val="004C5199"/>
    <w:rsid w:val="004C5585"/>
    <w:rsid w:val="004C596D"/>
    <w:rsid w:val="004C5D67"/>
    <w:rsid w:val="004C6655"/>
    <w:rsid w:val="004C6827"/>
    <w:rsid w:val="004C6BA7"/>
    <w:rsid w:val="004C77E9"/>
    <w:rsid w:val="004D0132"/>
    <w:rsid w:val="004D0BA6"/>
    <w:rsid w:val="004D1BBA"/>
    <w:rsid w:val="004D27C2"/>
    <w:rsid w:val="004D29D7"/>
    <w:rsid w:val="004D2AF6"/>
    <w:rsid w:val="004D2AFB"/>
    <w:rsid w:val="004D2F06"/>
    <w:rsid w:val="004D3427"/>
    <w:rsid w:val="004D393D"/>
    <w:rsid w:val="004D4424"/>
    <w:rsid w:val="004D497C"/>
    <w:rsid w:val="004D4BEB"/>
    <w:rsid w:val="004D55CB"/>
    <w:rsid w:val="004D56D6"/>
    <w:rsid w:val="004D5EE1"/>
    <w:rsid w:val="004D5F86"/>
    <w:rsid w:val="004D60EF"/>
    <w:rsid w:val="004D6A09"/>
    <w:rsid w:val="004D6DE8"/>
    <w:rsid w:val="004D717D"/>
    <w:rsid w:val="004D7D27"/>
    <w:rsid w:val="004D7D2D"/>
    <w:rsid w:val="004E0736"/>
    <w:rsid w:val="004E075B"/>
    <w:rsid w:val="004E1780"/>
    <w:rsid w:val="004E19D8"/>
    <w:rsid w:val="004E25FB"/>
    <w:rsid w:val="004E263D"/>
    <w:rsid w:val="004E2880"/>
    <w:rsid w:val="004E292B"/>
    <w:rsid w:val="004E2B5A"/>
    <w:rsid w:val="004E2FFF"/>
    <w:rsid w:val="004E309E"/>
    <w:rsid w:val="004E3945"/>
    <w:rsid w:val="004E4151"/>
    <w:rsid w:val="004E5366"/>
    <w:rsid w:val="004E5413"/>
    <w:rsid w:val="004E5AB8"/>
    <w:rsid w:val="004E5D22"/>
    <w:rsid w:val="004E5E26"/>
    <w:rsid w:val="004E6180"/>
    <w:rsid w:val="004E67FD"/>
    <w:rsid w:val="004E7396"/>
    <w:rsid w:val="004E7570"/>
    <w:rsid w:val="004E7CCC"/>
    <w:rsid w:val="004F0408"/>
    <w:rsid w:val="004F0CA7"/>
    <w:rsid w:val="004F10CE"/>
    <w:rsid w:val="004F156C"/>
    <w:rsid w:val="004F17DE"/>
    <w:rsid w:val="004F1E87"/>
    <w:rsid w:val="004F2AE8"/>
    <w:rsid w:val="004F2CFD"/>
    <w:rsid w:val="004F2ED0"/>
    <w:rsid w:val="004F30A8"/>
    <w:rsid w:val="004F3A45"/>
    <w:rsid w:val="004F3C67"/>
    <w:rsid w:val="004F3E35"/>
    <w:rsid w:val="004F42D4"/>
    <w:rsid w:val="004F4652"/>
    <w:rsid w:val="004F47AE"/>
    <w:rsid w:val="004F49F9"/>
    <w:rsid w:val="004F4CD3"/>
    <w:rsid w:val="004F5947"/>
    <w:rsid w:val="004F5A38"/>
    <w:rsid w:val="004F5AF7"/>
    <w:rsid w:val="004F5F07"/>
    <w:rsid w:val="004F6019"/>
    <w:rsid w:val="004F60C1"/>
    <w:rsid w:val="004F632C"/>
    <w:rsid w:val="004F6F85"/>
    <w:rsid w:val="004F71EA"/>
    <w:rsid w:val="004F79FD"/>
    <w:rsid w:val="00500762"/>
    <w:rsid w:val="005014D5"/>
    <w:rsid w:val="00501987"/>
    <w:rsid w:val="00502955"/>
    <w:rsid w:val="00502C6E"/>
    <w:rsid w:val="00502D75"/>
    <w:rsid w:val="00503084"/>
    <w:rsid w:val="0050343B"/>
    <w:rsid w:val="00503A0D"/>
    <w:rsid w:val="00503C34"/>
    <w:rsid w:val="005044C9"/>
    <w:rsid w:val="00504F2B"/>
    <w:rsid w:val="005066BC"/>
    <w:rsid w:val="005068CA"/>
    <w:rsid w:val="005069BE"/>
    <w:rsid w:val="00506BBE"/>
    <w:rsid w:val="00506F5E"/>
    <w:rsid w:val="00506FC3"/>
    <w:rsid w:val="00507327"/>
    <w:rsid w:val="0050789D"/>
    <w:rsid w:val="00507BC3"/>
    <w:rsid w:val="00507EF6"/>
    <w:rsid w:val="0051069E"/>
    <w:rsid w:val="00510EC9"/>
    <w:rsid w:val="0051115C"/>
    <w:rsid w:val="0051183C"/>
    <w:rsid w:val="00511904"/>
    <w:rsid w:val="00511B96"/>
    <w:rsid w:val="00511DE7"/>
    <w:rsid w:val="005121CE"/>
    <w:rsid w:val="00512836"/>
    <w:rsid w:val="00512C5F"/>
    <w:rsid w:val="00512DB7"/>
    <w:rsid w:val="00512FD1"/>
    <w:rsid w:val="005132B1"/>
    <w:rsid w:val="005134AE"/>
    <w:rsid w:val="005135AA"/>
    <w:rsid w:val="0051378E"/>
    <w:rsid w:val="00513B58"/>
    <w:rsid w:val="0051460D"/>
    <w:rsid w:val="00514714"/>
    <w:rsid w:val="00515425"/>
    <w:rsid w:val="0051595C"/>
    <w:rsid w:val="00516618"/>
    <w:rsid w:val="00516863"/>
    <w:rsid w:val="005168BE"/>
    <w:rsid w:val="00516B8E"/>
    <w:rsid w:val="00516C20"/>
    <w:rsid w:val="00516C81"/>
    <w:rsid w:val="00517529"/>
    <w:rsid w:val="00517FD1"/>
    <w:rsid w:val="0052061A"/>
    <w:rsid w:val="00520FA7"/>
    <w:rsid w:val="005212AC"/>
    <w:rsid w:val="0052161E"/>
    <w:rsid w:val="00521633"/>
    <w:rsid w:val="005217FE"/>
    <w:rsid w:val="00521A37"/>
    <w:rsid w:val="00521AA8"/>
    <w:rsid w:val="00521BAE"/>
    <w:rsid w:val="00521F73"/>
    <w:rsid w:val="0052219E"/>
    <w:rsid w:val="0052235C"/>
    <w:rsid w:val="0052245C"/>
    <w:rsid w:val="00522596"/>
    <w:rsid w:val="005229F9"/>
    <w:rsid w:val="00523C67"/>
    <w:rsid w:val="0052418A"/>
    <w:rsid w:val="005242F3"/>
    <w:rsid w:val="0052480D"/>
    <w:rsid w:val="00524B0B"/>
    <w:rsid w:val="00524D1C"/>
    <w:rsid w:val="005250DD"/>
    <w:rsid w:val="00525144"/>
    <w:rsid w:val="005253B9"/>
    <w:rsid w:val="00525442"/>
    <w:rsid w:val="00525F64"/>
    <w:rsid w:val="005269CE"/>
    <w:rsid w:val="00527BA1"/>
    <w:rsid w:val="00527E81"/>
    <w:rsid w:val="00530673"/>
    <w:rsid w:val="005306CF"/>
    <w:rsid w:val="00530724"/>
    <w:rsid w:val="00531DE6"/>
    <w:rsid w:val="00532744"/>
    <w:rsid w:val="00532D7A"/>
    <w:rsid w:val="00532ECC"/>
    <w:rsid w:val="00533F14"/>
    <w:rsid w:val="00533F4B"/>
    <w:rsid w:val="005340D7"/>
    <w:rsid w:val="00534E32"/>
    <w:rsid w:val="00534F87"/>
    <w:rsid w:val="005357C6"/>
    <w:rsid w:val="00535CA8"/>
    <w:rsid w:val="005360FC"/>
    <w:rsid w:val="00537BCA"/>
    <w:rsid w:val="005400F1"/>
    <w:rsid w:val="00540156"/>
    <w:rsid w:val="005413A3"/>
    <w:rsid w:val="00541BF1"/>
    <w:rsid w:val="0054212E"/>
    <w:rsid w:val="00542D46"/>
    <w:rsid w:val="00543028"/>
    <w:rsid w:val="00543245"/>
    <w:rsid w:val="00543738"/>
    <w:rsid w:val="005438AC"/>
    <w:rsid w:val="005439DE"/>
    <w:rsid w:val="005444FE"/>
    <w:rsid w:val="00544520"/>
    <w:rsid w:val="00544A52"/>
    <w:rsid w:val="0054513D"/>
    <w:rsid w:val="00545C55"/>
    <w:rsid w:val="005460DD"/>
    <w:rsid w:val="005461BB"/>
    <w:rsid w:val="00546382"/>
    <w:rsid w:val="005466D9"/>
    <w:rsid w:val="005466E5"/>
    <w:rsid w:val="00546D44"/>
    <w:rsid w:val="005470D2"/>
    <w:rsid w:val="0054775D"/>
    <w:rsid w:val="0054782F"/>
    <w:rsid w:val="0055016E"/>
    <w:rsid w:val="00550BA8"/>
    <w:rsid w:val="005516D8"/>
    <w:rsid w:val="005516ED"/>
    <w:rsid w:val="00552980"/>
    <w:rsid w:val="00552C15"/>
    <w:rsid w:val="00552C8F"/>
    <w:rsid w:val="00552F01"/>
    <w:rsid w:val="005530A8"/>
    <w:rsid w:val="0055345D"/>
    <w:rsid w:val="00553749"/>
    <w:rsid w:val="00553997"/>
    <w:rsid w:val="00553A94"/>
    <w:rsid w:val="00554623"/>
    <w:rsid w:val="0055507E"/>
    <w:rsid w:val="005553A3"/>
    <w:rsid w:val="00555F2D"/>
    <w:rsid w:val="00556F3F"/>
    <w:rsid w:val="00557584"/>
    <w:rsid w:val="005578FE"/>
    <w:rsid w:val="00557A14"/>
    <w:rsid w:val="00557CA7"/>
    <w:rsid w:val="00557DF4"/>
    <w:rsid w:val="00557EBA"/>
    <w:rsid w:val="005606C1"/>
    <w:rsid w:val="00560DF8"/>
    <w:rsid w:val="00560E0D"/>
    <w:rsid w:val="00561370"/>
    <w:rsid w:val="00561E40"/>
    <w:rsid w:val="00561F61"/>
    <w:rsid w:val="005626FA"/>
    <w:rsid w:val="00562A83"/>
    <w:rsid w:val="005630BC"/>
    <w:rsid w:val="0056312D"/>
    <w:rsid w:val="005631F0"/>
    <w:rsid w:val="005640D2"/>
    <w:rsid w:val="00564806"/>
    <w:rsid w:val="005648E2"/>
    <w:rsid w:val="0056494B"/>
    <w:rsid w:val="00564A71"/>
    <w:rsid w:val="00565126"/>
    <w:rsid w:val="00566014"/>
    <w:rsid w:val="005660C2"/>
    <w:rsid w:val="0056615A"/>
    <w:rsid w:val="00566ED6"/>
    <w:rsid w:val="0056701E"/>
    <w:rsid w:val="00567119"/>
    <w:rsid w:val="005678B0"/>
    <w:rsid w:val="005703C1"/>
    <w:rsid w:val="005708D9"/>
    <w:rsid w:val="005709A2"/>
    <w:rsid w:val="00571DE4"/>
    <w:rsid w:val="0057238E"/>
    <w:rsid w:val="005724EC"/>
    <w:rsid w:val="00572856"/>
    <w:rsid w:val="00572AA1"/>
    <w:rsid w:val="005735F5"/>
    <w:rsid w:val="00573A0C"/>
    <w:rsid w:val="00573A5F"/>
    <w:rsid w:val="00573E0A"/>
    <w:rsid w:val="005741AF"/>
    <w:rsid w:val="005744DF"/>
    <w:rsid w:val="005744E7"/>
    <w:rsid w:val="0057452D"/>
    <w:rsid w:val="00574FB3"/>
    <w:rsid w:val="005755D4"/>
    <w:rsid w:val="005763AF"/>
    <w:rsid w:val="00576B5D"/>
    <w:rsid w:val="00576FDC"/>
    <w:rsid w:val="005775AF"/>
    <w:rsid w:val="00577E95"/>
    <w:rsid w:val="00577FD7"/>
    <w:rsid w:val="0058018E"/>
    <w:rsid w:val="005807ED"/>
    <w:rsid w:val="00580FD5"/>
    <w:rsid w:val="0058111C"/>
    <w:rsid w:val="00581EF7"/>
    <w:rsid w:val="0058200F"/>
    <w:rsid w:val="00582010"/>
    <w:rsid w:val="0058246E"/>
    <w:rsid w:val="005829E4"/>
    <w:rsid w:val="00582F5D"/>
    <w:rsid w:val="0058305F"/>
    <w:rsid w:val="0058329F"/>
    <w:rsid w:val="00583B35"/>
    <w:rsid w:val="00584037"/>
    <w:rsid w:val="005841A0"/>
    <w:rsid w:val="005846F4"/>
    <w:rsid w:val="005847FB"/>
    <w:rsid w:val="00584964"/>
    <w:rsid w:val="00585A12"/>
    <w:rsid w:val="00585CDA"/>
    <w:rsid w:val="00585EE5"/>
    <w:rsid w:val="005862F3"/>
    <w:rsid w:val="005863AE"/>
    <w:rsid w:val="005863F1"/>
    <w:rsid w:val="005864DF"/>
    <w:rsid w:val="005869D9"/>
    <w:rsid w:val="00587045"/>
    <w:rsid w:val="005870C4"/>
    <w:rsid w:val="00587144"/>
    <w:rsid w:val="005903A2"/>
    <w:rsid w:val="00590628"/>
    <w:rsid w:val="005909BE"/>
    <w:rsid w:val="005909F6"/>
    <w:rsid w:val="00590FE6"/>
    <w:rsid w:val="00591530"/>
    <w:rsid w:val="005915F3"/>
    <w:rsid w:val="005917D6"/>
    <w:rsid w:val="00591C01"/>
    <w:rsid w:val="0059224F"/>
    <w:rsid w:val="005923CD"/>
    <w:rsid w:val="0059242A"/>
    <w:rsid w:val="005927B6"/>
    <w:rsid w:val="0059287E"/>
    <w:rsid w:val="00593189"/>
    <w:rsid w:val="00593CFC"/>
    <w:rsid w:val="00593E47"/>
    <w:rsid w:val="00594204"/>
    <w:rsid w:val="00594362"/>
    <w:rsid w:val="00594642"/>
    <w:rsid w:val="00595223"/>
    <w:rsid w:val="00595868"/>
    <w:rsid w:val="00595BB0"/>
    <w:rsid w:val="00595CBD"/>
    <w:rsid w:val="00596C45"/>
    <w:rsid w:val="00596D41"/>
    <w:rsid w:val="00596F5D"/>
    <w:rsid w:val="0059705E"/>
    <w:rsid w:val="0059730F"/>
    <w:rsid w:val="005976FB"/>
    <w:rsid w:val="00597F5B"/>
    <w:rsid w:val="005A0046"/>
    <w:rsid w:val="005A01EC"/>
    <w:rsid w:val="005A0D8B"/>
    <w:rsid w:val="005A1387"/>
    <w:rsid w:val="005A1B30"/>
    <w:rsid w:val="005A1F98"/>
    <w:rsid w:val="005A25DE"/>
    <w:rsid w:val="005A26B3"/>
    <w:rsid w:val="005A29C1"/>
    <w:rsid w:val="005A2BF8"/>
    <w:rsid w:val="005A2E40"/>
    <w:rsid w:val="005A3A39"/>
    <w:rsid w:val="005A46C4"/>
    <w:rsid w:val="005A47EA"/>
    <w:rsid w:val="005A4B36"/>
    <w:rsid w:val="005A5A11"/>
    <w:rsid w:val="005A6309"/>
    <w:rsid w:val="005A64BF"/>
    <w:rsid w:val="005A6D3D"/>
    <w:rsid w:val="005A6DB7"/>
    <w:rsid w:val="005A6FE8"/>
    <w:rsid w:val="005A73D3"/>
    <w:rsid w:val="005A75AC"/>
    <w:rsid w:val="005A769D"/>
    <w:rsid w:val="005A7BCC"/>
    <w:rsid w:val="005A7CB2"/>
    <w:rsid w:val="005A7F19"/>
    <w:rsid w:val="005B0E90"/>
    <w:rsid w:val="005B1263"/>
    <w:rsid w:val="005B1603"/>
    <w:rsid w:val="005B17A5"/>
    <w:rsid w:val="005B1AD1"/>
    <w:rsid w:val="005B1CDE"/>
    <w:rsid w:val="005B1D85"/>
    <w:rsid w:val="005B244E"/>
    <w:rsid w:val="005B2A89"/>
    <w:rsid w:val="005B2AC4"/>
    <w:rsid w:val="005B3474"/>
    <w:rsid w:val="005B39FE"/>
    <w:rsid w:val="005B3DB8"/>
    <w:rsid w:val="005B3FB6"/>
    <w:rsid w:val="005B42FD"/>
    <w:rsid w:val="005B4345"/>
    <w:rsid w:val="005B4613"/>
    <w:rsid w:val="005B46B0"/>
    <w:rsid w:val="005B49E2"/>
    <w:rsid w:val="005B54E6"/>
    <w:rsid w:val="005B5B5B"/>
    <w:rsid w:val="005B6635"/>
    <w:rsid w:val="005B663F"/>
    <w:rsid w:val="005B6653"/>
    <w:rsid w:val="005B6F1D"/>
    <w:rsid w:val="005B73DC"/>
    <w:rsid w:val="005B7B48"/>
    <w:rsid w:val="005B7F69"/>
    <w:rsid w:val="005C02ED"/>
    <w:rsid w:val="005C0353"/>
    <w:rsid w:val="005C062F"/>
    <w:rsid w:val="005C09FA"/>
    <w:rsid w:val="005C0C20"/>
    <w:rsid w:val="005C100C"/>
    <w:rsid w:val="005C1768"/>
    <w:rsid w:val="005C178B"/>
    <w:rsid w:val="005C1A59"/>
    <w:rsid w:val="005C2346"/>
    <w:rsid w:val="005C26D9"/>
    <w:rsid w:val="005C2A28"/>
    <w:rsid w:val="005C2B7C"/>
    <w:rsid w:val="005C2B88"/>
    <w:rsid w:val="005C2F76"/>
    <w:rsid w:val="005C3891"/>
    <w:rsid w:val="005C396D"/>
    <w:rsid w:val="005C409A"/>
    <w:rsid w:val="005C417F"/>
    <w:rsid w:val="005C4426"/>
    <w:rsid w:val="005C4F77"/>
    <w:rsid w:val="005C5305"/>
    <w:rsid w:val="005C5521"/>
    <w:rsid w:val="005C59D0"/>
    <w:rsid w:val="005C5EC5"/>
    <w:rsid w:val="005C6045"/>
    <w:rsid w:val="005C6744"/>
    <w:rsid w:val="005C6951"/>
    <w:rsid w:val="005C7D41"/>
    <w:rsid w:val="005C7D99"/>
    <w:rsid w:val="005C7F1C"/>
    <w:rsid w:val="005D003A"/>
    <w:rsid w:val="005D0908"/>
    <w:rsid w:val="005D0C12"/>
    <w:rsid w:val="005D0E3F"/>
    <w:rsid w:val="005D182E"/>
    <w:rsid w:val="005D1A0E"/>
    <w:rsid w:val="005D21AB"/>
    <w:rsid w:val="005D2D85"/>
    <w:rsid w:val="005D32C5"/>
    <w:rsid w:val="005D3FAA"/>
    <w:rsid w:val="005D43A7"/>
    <w:rsid w:val="005D43DF"/>
    <w:rsid w:val="005D446D"/>
    <w:rsid w:val="005D4AC2"/>
    <w:rsid w:val="005D4F24"/>
    <w:rsid w:val="005D74FC"/>
    <w:rsid w:val="005D7721"/>
    <w:rsid w:val="005D7734"/>
    <w:rsid w:val="005D7A36"/>
    <w:rsid w:val="005D7EB7"/>
    <w:rsid w:val="005E004D"/>
    <w:rsid w:val="005E024D"/>
    <w:rsid w:val="005E062E"/>
    <w:rsid w:val="005E0761"/>
    <w:rsid w:val="005E0B53"/>
    <w:rsid w:val="005E0C1A"/>
    <w:rsid w:val="005E16C8"/>
    <w:rsid w:val="005E170E"/>
    <w:rsid w:val="005E1D79"/>
    <w:rsid w:val="005E1DD7"/>
    <w:rsid w:val="005E1E82"/>
    <w:rsid w:val="005E1EB8"/>
    <w:rsid w:val="005E2183"/>
    <w:rsid w:val="005E3050"/>
    <w:rsid w:val="005E3347"/>
    <w:rsid w:val="005E3942"/>
    <w:rsid w:val="005E4318"/>
    <w:rsid w:val="005E4339"/>
    <w:rsid w:val="005E4554"/>
    <w:rsid w:val="005E47F3"/>
    <w:rsid w:val="005E4AE5"/>
    <w:rsid w:val="005E5809"/>
    <w:rsid w:val="005E5C1B"/>
    <w:rsid w:val="005E5D62"/>
    <w:rsid w:val="005E6422"/>
    <w:rsid w:val="005E650F"/>
    <w:rsid w:val="005E67AA"/>
    <w:rsid w:val="005E684B"/>
    <w:rsid w:val="005E685A"/>
    <w:rsid w:val="005E6BBA"/>
    <w:rsid w:val="005E6CEC"/>
    <w:rsid w:val="005E6E18"/>
    <w:rsid w:val="005E70E4"/>
    <w:rsid w:val="005E741E"/>
    <w:rsid w:val="005E7584"/>
    <w:rsid w:val="005E76A9"/>
    <w:rsid w:val="005E7C4C"/>
    <w:rsid w:val="005E7D47"/>
    <w:rsid w:val="005E7DCD"/>
    <w:rsid w:val="005F0AE4"/>
    <w:rsid w:val="005F0E4C"/>
    <w:rsid w:val="005F0F03"/>
    <w:rsid w:val="005F106C"/>
    <w:rsid w:val="005F16D8"/>
    <w:rsid w:val="005F17E9"/>
    <w:rsid w:val="005F1DDC"/>
    <w:rsid w:val="005F21FB"/>
    <w:rsid w:val="005F29B7"/>
    <w:rsid w:val="005F2C31"/>
    <w:rsid w:val="005F2D20"/>
    <w:rsid w:val="005F3452"/>
    <w:rsid w:val="005F3A0A"/>
    <w:rsid w:val="005F54A0"/>
    <w:rsid w:val="005F5D88"/>
    <w:rsid w:val="005F7516"/>
    <w:rsid w:val="005F7917"/>
    <w:rsid w:val="005F7B4B"/>
    <w:rsid w:val="005F7F9A"/>
    <w:rsid w:val="006001DC"/>
    <w:rsid w:val="00600230"/>
    <w:rsid w:val="00600240"/>
    <w:rsid w:val="006017CF"/>
    <w:rsid w:val="00601D5E"/>
    <w:rsid w:val="00602401"/>
    <w:rsid w:val="006025F8"/>
    <w:rsid w:val="0060293A"/>
    <w:rsid w:val="0060369D"/>
    <w:rsid w:val="006045F1"/>
    <w:rsid w:val="00604694"/>
    <w:rsid w:val="00604AF3"/>
    <w:rsid w:val="00605191"/>
    <w:rsid w:val="00605199"/>
    <w:rsid w:val="0060567F"/>
    <w:rsid w:val="00605A7C"/>
    <w:rsid w:val="00605AEB"/>
    <w:rsid w:val="00605CDF"/>
    <w:rsid w:val="006060F7"/>
    <w:rsid w:val="006062F2"/>
    <w:rsid w:val="00606351"/>
    <w:rsid w:val="00606601"/>
    <w:rsid w:val="00606915"/>
    <w:rsid w:val="00606C65"/>
    <w:rsid w:val="00606C78"/>
    <w:rsid w:val="00607352"/>
    <w:rsid w:val="00607432"/>
    <w:rsid w:val="006076A2"/>
    <w:rsid w:val="006079E1"/>
    <w:rsid w:val="006079FC"/>
    <w:rsid w:val="00607D3E"/>
    <w:rsid w:val="00607F02"/>
    <w:rsid w:val="00610F32"/>
    <w:rsid w:val="00611324"/>
    <w:rsid w:val="00613561"/>
    <w:rsid w:val="00613685"/>
    <w:rsid w:val="00613881"/>
    <w:rsid w:val="00613CDA"/>
    <w:rsid w:val="00614392"/>
    <w:rsid w:val="00614B3C"/>
    <w:rsid w:val="00614BE7"/>
    <w:rsid w:val="00614C6E"/>
    <w:rsid w:val="0061586A"/>
    <w:rsid w:val="00615BE8"/>
    <w:rsid w:val="00615D8B"/>
    <w:rsid w:val="006161E9"/>
    <w:rsid w:val="006163D8"/>
    <w:rsid w:val="006163E8"/>
    <w:rsid w:val="006166B4"/>
    <w:rsid w:val="0061759F"/>
    <w:rsid w:val="00617BA5"/>
    <w:rsid w:val="00620309"/>
    <w:rsid w:val="006209AB"/>
    <w:rsid w:val="00620C94"/>
    <w:rsid w:val="00620CDD"/>
    <w:rsid w:val="00620D32"/>
    <w:rsid w:val="00620D84"/>
    <w:rsid w:val="00620F02"/>
    <w:rsid w:val="0062137D"/>
    <w:rsid w:val="006215EE"/>
    <w:rsid w:val="006218E5"/>
    <w:rsid w:val="00621D26"/>
    <w:rsid w:val="00621FD6"/>
    <w:rsid w:val="00622831"/>
    <w:rsid w:val="00622FA3"/>
    <w:rsid w:val="006235AE"/>
    <w:rsid w:val="00623996"/>
    <w:rsid w:val="00623D24"/>
    <w:rsid w:val="00624475"/>
    <w:rsid w:val="006256E1"/>
    <w:rsid w:val="00625E40"/>
    <w:rsid w:val="00625FDB"/>
    <w:rsid w:val="00626BF4"/>
    <w:rsid w:val="0062718B"/>
    <w:rsid w:val="006273EA"/>
    <w:rsid w:val="0062758C"/>
    <w:rsid w:val="00627964"/>
    <w:rsid w:val="00627AB0"/>
    <w:rsid w:val="00627DFC"/>
    <w:rsid w:val="0063024A"/>
    <w:rsid w:val="0063042D"/>
    <w:rsid w:val="00630610"/>
    <w:rsid w:val="0063077A"/>
    <w:rsid w:val="006310C8"/>
    <w:rsid w:val="006311E6"/>
    <w:rsid w:val="00631317"/>
    <w:rsid w:val="0063155F"/>
    <w:rsid w:val="006318D5"/>
    <w:rsid w:val="00631A52"/>
    <w:rsid w:val="00632564"/>
    <w:rsid w:val="006325C9"/>
    <w:rsid w:val="00632A49"/>
    <w:rsid w:val="00632C66"/>
    <w:rsid w:val="00632CCA"/>
    <w:rsid w:val="00633216"/>
    <w:rsid w:val="00633D51"/>
    <w:rsid w:val="00633F49"/>
    <w:rsid w:val="006353B0"/>
    <w:rsid w:val="006357D4"/>
    <w:rsid w:val="00635950"/>
    <w:rsid w:val="00635C69"/>
    <w:rsid w:val="00635CBC"/>
    <w:rsid w:val="00635D8F"/>
    <w:rsid w:val="00636110"/>
    <w:rsid w:val="0063733C"/>
    <w:rsid w:val="006376F0"/>
    <w:rsid w:val="00637EDE"/>
    <w:rsid w:val="0064094B"/>
    <w:rsid w:val="00640C01"/>
    <w:rsid w:val="00640F52"/>
    <w:rsid w:val="0064109C"/>
    <w:rsid w:val="00641415"/>
    <w:rsid w:val="00641747"/>
    <w:rsid w:val="00641C0B"/>
    <w:rsid w:val="00641C56"/>
    <w:rsid w:val="00641CB6"/>
    <w:rsid w:val="00641FB9"/>
    <w:rsid w:val="00643A92"/>
    <w:rsid w:val="00643B52"/>
    <w:rsid w:val="00643B68"/>
    <w:rsid w:val="00643B9A"/>
    <w:rsid w:val="00643BDE"/>
    <w:rsid w:val="00643E03"/>
    <w:rsid w:val="00643F35"/>
    <w:rsid w:val="0064461B"/>
    <w:rsid w:val="006449A6"/>
    <w:rsid w:val="00644F94"/>
    <w:rsid w:val="0064566E"/>
    <w:rsid w:val="006456E0"/>
    <w:rsid w:val="006458B0"/>
    <w:rsid w:val="00645EA1"/>
    <w:rsid w:val="00645EE5"/>
    <w:rsid w:val="00646F5F"/>
    <w:rsid w:val="006474F6"/>
    <w:rsid w:val="0065017F"/>
    <w:rsid w:val="0065024F"/>
    <w:rsid w:val="00650AD2"/>
    <w:rsid w:val="00651240"/>
    <w:rsid w:val="00651304"/>
    <w:rsid w:val="00651720"/>
    <w:rsid w:val="00651821"/>
    <w:rsid w:val="00651C46"/>
    <w:rsid w:val="00652413"/>
    <w:rsid w:val="00652FED"/>
    <w:rsid w:val="00653598"/>
    <w:rsid w:val="006535E1"/>
    <w:rsid w:val="00653993"/>
    <w:rsid w:val="00653DED"/>
    <w:rsid w:val="00653E76"/>
    <w:rsid w:val="00653E8E"/>
    <w:rsid w:val="00654BD5"/>
    <w:rsid w:val="00654E56"/>
    <w:rsid w:val="0065516D"/>
    <w:rsid w:val="00655179"/>
    <w:rsid w:val="006556D4"/>
    <w:rsid w:val="0065635B"/>
    <w:rsid w:val="006564CB"/>
    <w:rsid w:val="00656951"/>
    <w:rsid w:val="0065696C"/>
    <w:rsid w:val="00656AFC"/>
    <w:rsid w:val="00656EE3"/>
    <w:rsid w:val="006571CF"/>
    <w:rsid w:val="006574FC"/>
    <w:rsid w:val="00657C42"/>
    <w:rsid w:val="00657D3F"/>
    <w:rsid w:val="00657FEF"/>
    <w:rsid w:val="00661063"/>
    <w:rsid w:val="0066157E"/>
    <w:rsid w:val="00661DF3"/>
    <w:rsid w:val="00662D89"/>
    <w:rsid w:val="006631DF"/>
    <w:rsid w:val="0066339C"/>
    <w:rsid w:val="006639D5"/>
    <w:rsid w:val="00664288"/>
    <w:rsid w:val="00664596"/>
    <w:rsid w:val="00665306"/>
    <w:rsid w:val="00665429"/>
    <w:rsid w:val="00665838"/>
    <w:rsid w:val="00665891"/>
    <w:rsid w:val="006658E4"/>
    <w:rsid w:val="00666A34"/>
    <w:rsid w:val="00667576"/>
    <w:rsid w:val="0066760E"/>
    <w:rsid w:val="00667731"/>
    <w:rsid w:val="006677B8"/>
    <w:rsid w:val="00667CCD"/>
    <w:rsid w:val="006703DA"/>
    <w:rsid w:val="00670566"/>
    <w:rsid w:val="006705AD"/>
    <w:rsid w:val="00670C0E"/>
    <w:rsid w:val="00670C95"/>
    <w:rsid w:val="00670DCD"/>
    <w:rsid w:val="006712F0"/>
    <w:rsid w:val="00671493"/>
    <w:rsid w:val="00671A81"/>
    <w:rsid w:val="00672374"/>
    <w:rsid w:val="0067278D"/>
    <w:rsid w:val="00672E7E"/>
    <w:rsid w:val="0067307F"/>
    <w:rsid w:val="00673614"/>
    <w:rsid w:val="00673633"/>
    <w:rsid w:val="006738CF"/>
    <w:rsid w:val="0067530A"/>
    <w:rsid w:val="0067555A"/>
    <w:rsid w:val="006757FA"/>
    <w:rsid w:val="00675832"/>
    <w:rsid w:val="00675BE8"/>
    <w:rsid w:val="00675C5F"/>
    <w:rsid w:val="0067649B"/>
    <w:rsid w:val="0067706D"/>
    <w:rsid w:val="00677AFB"/>
    <w:rsid w:val="00680070"/>
    <w:rsid w:val="00680086"/>
    <w:rsid w:val="00680479"/>
    <w:rsid w:val="00680DE5"/>
    <w:rsid w:val="00681048"/>
    <w:rsid w:val="006810D2"/>
    <w:rsid w:val="00681FFF"/>
    <w:rsid w:val="0068210A"/>
    <w:rsid w:val="006822D6"/>
    <w:rsid w:val="006825AE"/>
    <w:rsid w:val="006831E1"/>
    <w:rsid w:val="0068344E"/>
    <w:rsid w:val="0068364A"/>
    <w:rsid w:val="00683768"/>
    <w:rsid w:val="0068386C"/>
    <w:rsid w:val="00683BA0"/>
    <w:rsid w:val="00683CD9"/>
    <w:rsid w:val="00684099"/>
    <w:rsid w:val="00684221"/>
    <w:rsid w:val="00685785"/>
    <w:rsid w:val="00685866"/>
    <w:rsid w:val="006858AC"/>
    <w:rsid w:val="00685FEF"/>
    <w:rsid w:val="00686081"/>
    <w:rsid w:val="00686278"/>
    <w:rsid w:val="00687371"/>
    <w:rsid w:val="006873D1"/>
    <w:rsid w:val="006874EB"/>
    <w:rsid w:val="0068752E"/>
    <w:rsid w:val="00687686"/>
    <w:rsid w:val="00687EDE"/>
    <w:rsid w:val="00687FE7"/>
    <w:rsid w:val="00690220"/>
    <w:rsid w:val="0069080C"/>
    <w:rsid w:val="00690A72"/>
    <w:rsid w:val="0069100F"/>
    <w:rsid w:val="0069112C"/>
    <w:rsid w:val="0069125F"/>
    <w:rsid w:val="00691BF5"/>
    <w:rsid w:val="00691CED"/>
    <w:rsid w:val="00692C1E"/>
    <w:rsid w:val="00693B93"/>
    <w:rsid w:val="00693FBC"/>
    <w:rsid w:val="0069416A"/>
    <w:rsid w:val="00694312"/>
    <w:rsid w:val="00694C3B"/>
    <w:rsid w:val="0069541E"/>
    <w:rsid w:val="006957A3"/>
    <w:rsid w:val="00695B0B"/>
    <w:rsid w:val="0069668D"/>
    <w:rsid w:val="00696743"/>
    <w:rsid w:val="00696825"/>
    <w:rsid w:val="00696FE8"/>
    <w:rsid w:val="00697022"/>
    <w:rsid w:val="0069716D"/>
    <w:rsid w:val="00697211"/>
    <w:rsid w:val="006972A8"/>
    <w:rsid w:val="0069761C"/>
    <w:rsid w:val="006979F2"/>
    <w:rsid w:val="006A00A7"/>
    <w:rsid w:val="006A1148"/>
    <w:rsid w:val="006A1869"/>
    <w:rsid w:val="006A215B"/>
    <w:rsid w:val="006A2A32"/>
    <w:rsid w:val="006A2CA9"/>
    <w:rsid w:val="006A3176"/>
    <w:rsid w:val="006A3355"/>
    <w:rsid w:val="006A386C"/>
    <w:rsid w:val="006A3E8B"/>
    <w:rsid w:val="006A4A2E"/>
    <w:rsid w:val="006A4F6D"/>
    <w:rsid w:val="006A51E2"/>
    <w:rsid w:val="006A5221"/>
    <w:rsid w:val="006A5223"/>
    <w:rsid w:val="006A5A41"/>
    <w:rsid w:val="006A5BD2"/>
    <w:rsid w:val="006A5C34"/>
    <w:rsid w:val="006A5C82"/>
    <w:rsid w:val="006A5D5D"/>
    <w:rsid w:val="006A6758"/>
    <w:rsid w:val="006A6777"/>
    <w:rsid w:val="006A76B7"/>
    <w:rsid w:val="006A7811"/>
    <w:rsid w:val="006B00CE"/>
    <w:rsid w:val="006B0834"/>
    <w:rsid w:val="006B0F01"/>
    <w:rsid w:val="006B1319"/>
    <w:rsid w:val="006B1986"/>
    <w:rsid w:val="006B2298"/>
    <w:rsid w:val="006B265A"/>
    <w:rsid w:val="006B29E9"/>
    <w:rsid w:val="006B29FE"/>
    <w:rsid w:val="006B2B0B"/>
    <w:rsid w:val="006B365A"/>
    <w:rsid w:val="006B3B68"/>
    <w:rsid w:val="006B3C9D"/>
    <w:rsid w:val="006B3D07"/>
    <w:rsid w:val="006B4391"/>
    <w:rsid w:val="006B43DF"/>
    <w:rsid w:val="006B46AA"/>
    <w:rsid w:val="006B481E"/>
    <w:rsid w:val="006B4CAF"/>
    <w:rsid w:val="006B4D36"/>
    <w:rsid w:val="006B650A"/>
    <w:rsid w:val="006B73DF"/>
    <w:rsid w:val="006B7C9A"/>
    <w:rsid w:val="006C0BAC"/>
    <w:rsid w:val="006C0DF6"/>
    <w:rsid w:val="006C0EC2"/>
    <w:rsid w:val="006C121F"/>
    <w:rsid w:val="006C1A5A"/>
    <w:rsid w:val="006C1B94"/>
    <w:rsid w:val="006C2A48"/>
    <w:rsid w:val="006C2B37"/>
    <w:rsid w:val="006C3426"/>
    <w:rsid w:val="006C372D"/>
    <w:rsid w:val="006C379B"/>
    <w:rsid w:val="006C39BA"/>
    <w:rsid w:val="006C411D"/>
    <w:rsid w:val="006C4819"/>
    <w:rsid w:val="006C536F"/>
    <w:rsid w:val="006C5594"/>
    <w:rsid w:val="006C55C0"/>
    <w:rsid w:val="006C5622"/>
    <w:rsid w:val="006C5960"/>
    <w:rsid w:val="006C5F3A"/>
    <w:rsid w:val="006C636C"/>
    <w:rsid w:val="006C6CAD"/>
    <w:rsid w:val="006C6CB1"/>
    <w:rsid w:val="006C70EE"/>
    <w:rsid w:val="006C7269"/>
    <w:rsid w:val="006C7438"/>
    <w:rsid w:val="006C75C4"/>
    <w:rsid w:val="006C75D7"/>
    <w:rsid w:val="006C7AC5"/>
    <w:rsid w:val="006C7FC6"/>
    <w:rsid w:val="006D0603"/>
    <w:rsid w:val="006D0A0F"/>
    <w:rsid w:val="006D1097"/>
    <w:rsid w:val="006D1852"/>
    <w:rsid w:val="006D1A31"/>
    <w:rsid w:val="006D1A37"/>
    <w:rsid w:val="006D2DB6"/>
    <w:rsid w:val="006D3146"/>
    <w:rsid w:val="006D41B8"/>
    <w:rsid w:val="006D4C82"/>
    <w:rsid w:val="006D527E"/>
    <w:rsid w:val="006D53D2"/>
    <w:rsid w:val="006D5A69"/>
    <w:rsid w:val="006D5B79"/>
    <w:rsid w:val="006D6320"/>
    <w:rsid w:val="006D68BA"/>
    <w:rsid w:val="006D72F9"/>
    <w:rsid w:val="006D7E84"/>
    <w:rsid w:val="006D7E90"/>
    <w:rsid w:val="006E00D4"/>
    <w:rsid w:val="006E013D"/>
    <w:rsid w:val="006E019C"/>
    <w:rsid w:val="006E0480"/>
    <w:rsid w:val="006E0569"/>
    <w:rsid w:val="006E121A"/>
    <w:rsid w:val="006E14F8"/>
    <w:rsid w:val="006E1542"/>
    <w:rsid w:val="006E1FB3"/>
    <w:rsid w:val="006E2164"/>
    <w:rsid w:val="006E28F9"/>
    <w:rsid w:val="006E2D13"/>
    <w:rsid w:val="006E30E9"/>
    <w:rsid w:val="006E3540"/>
    <w:rsid w:val="006E414E"/>
    <w:rsid w:val="006E41C9"/>
    <w:rsid w:val="006E4775"/>
    <w:rsid w:val="006E4F8E"/>
    <w:rsid w:val="006E5667"/>
    <w:rsid w:val="006E5BD8"/>
    <w:rsid w:val="006E68BE"/>
    <w:rsid w:val="006E6F40"/>
    <w:rsid w:val="006E72C5"/>
    <w:rsid w:val="006E7478"/>
    <w:rsid w:val="006E7DFB"/>
    <w:rsid w:val="006E7E99"/>
    <w:rsid w:val="006F02AD"/>
    <w:rsid w:val="006F0410"/>
    <w:rsid w:val="006F06C1"/>
    <w:rsid w:val="006F0837"/>
    <w:rsid w:val="006F0A67"/>
    <w:rsid w:val="006F112D"/>
    <w:rsid w:val="006F13CD"/>
    <w:rsid w:val="006F14BF"/>
    <w:rsid w:val="006F1629"/>
    <w:rsid w:val="006F1F29"/>
    <w:rsid w:val="006F1FAA"/>
    <w:rsid w:val="006F211E"/>
    <w:rsid w:val="006F29A4"/>
    <w:rsid w:val="006F3475"/>
    <w:rsid w:val="006F3CB5"/>
    <w:rsid w:val="006F459F"/>
    <w:rsid w:val="006F48D7"/>
    <w:rsid w:val="006F4BFE"/>
    <w:rsid w:val="006F5040"/>
    <w:rsid w:val="006F56B9"/>
    <w:rsid w:val="006F591A"/>
    <w:rsid w:val="006F66E8"/>
    <w:rsid w:val="006F6CB1"/>
    <w:rsid w:val="006F75A9"/>
    <w:rsid w:val="006F75E3"/>
    <w:rsid w:val="006F7B5F"/>
    <w:rsid w:val="006F7FF3"/>
    <w:rsid w:val="0070016A"/>
    <w:rsid w:val="00700375"/>
    <w:rsid w:val="007004BB"/>
    <w:rsid w:val="00700E34"/>
    <w:rsid w:val="00700FFF"/>
    <w:rsid w:val="0070148B"/>
    <w:rsid w:val="007016FA"/>
    <w:rsid w:val="00701C75"/>
    <w:rsid w:val="007027E8"/>
    <w:rsid w:val="00702B13"/>
    <w:rsid w:val="00702BBE"/>
    <w:rsid w:val="00702EBB"/>
    <w:rsid w:val="007037F6"/>
    <w:rsid w:val="0070385A"/>
    <w:rsid w:val="00704C4C"/>
    <w:rsid w:val="00704DD1"/>
    <w:rsid w:val="00704E50"/>
    <w:rsid w:val="0070513F"/>
    <w:rsid w:val="0070521F"/>
    <w:rsid w:val="00705AB2"/>
    <w:rsid w:val="00705AED"/>
    <w:rsid w:val="00705D04"/>
    <w:rsid w:val="00705EB2"/>
    <w:rsid w:val="00705FC2"/>
    <w:rsid w:val="007061CD"/>
    <w:rsid w:val="00706719"/>
    <w:rsid w:val="00706764"/>
    <w:rsid w:val="00706BA9"/>
    <w:rsid w:val="00706E67"/>
    <w:rsid w:val="00707274"/>
    <w:rsid w:val="00707362"/>
    <w:rsid w:val="0070757F"/>
    <w:rsid w:val="007104CA"/>
    <w:rsid w:val="00710720"/>
    <w:rsid w:val="00710E89"/>
    <w:rsid w:val="00711492"/>
    <w:rsid w:val="007114CA"/>
    <w:rsid w:val="007114E5"/>
    <w:rsid w:val="00711A1F"/>
    <w:rsid w:val="00711E50"/>
    <w:rsid w:val="007121B9"/>
    <w:rsid w:val="00712515"/>
    <w:rsid w:val="00712CD5"/>
    <w:rsid w:val="00713002"/>
    <w:rsid w:val="00713085"/>
    <w:rsid w:val="007134D8"/>
    <w:rsid w:val="00713809"/>
    <w:rsid w:val="00713FD0"/>
    <w:rsid w:val="00714746"/>
    <w:rsid w:val="00714D34"/>
    <w:rsid w:val="007152EE"/>
    <w:rsid w:val="00715314"/>
    <w:rsid w:val="00715CA4"/>
    <w:rsid w:val="00715FBB"/>
    <w:rsid w:val="0071627B"/>
    <w:rsid w:val="00716DD0"/>
    <w:rsid w:val="00716FC8"/>
    <w:rsid w:val="00716FE6"/>
    <w:rsid w:val="0071727E"/>
    <w:rsid w:val="00717BB1"/>
    <w:rsid w:val="00717C9D"/>
    <w:rsid w:val="00720D0E"/>
    <w:rsid w:val="00720D4C"/>
    <w:rsid w:val="00720D99"/>
    <w:rsid w:val="00720E32"/>
    <w:rsid w:val="00721139"/>
    <w:rsid w:val="007217E7"/>
    <w:rsid w:val="00722228"/>
    <w:rsid w:val="00722471"/>
    <w:rsid w:val="0072273B"/>
    <w:rsid w:val="0072288F"/>
    <w:rsid w:val="00722BAB"/>
    <w:rsid w:val="00722E3B"/>
    <w:rsid w:val="00722FD8"/>
    <w:rsid w:val="0072307D"/>
    <w:rsid w:val="007231F0"/>
    <w:rsid w:val="00724A3B"/>
    <w:rsid w:val="00724BA1"/>
    <w:rsid w:val="007258A6"/>
    <w:rsid w:val="00725B89"/>
    <w:rsid w:val="0072600F"/>
    <w:rsid w:val="00726122"/>
    <w:rsid w:val="007264A4"/>
    <w:rsid w:val="0072652A"/>
    <w:rsid w:val="00726665"/>
    <w:rsid w:val="007267F7"/>
    <w:rsid w:val="00726823"/>
    <w:rsid w:val="00726B5F"/>
    <w:rsid w:val="00726DA4"/>
    <w:rsid w:val="00726EB1"/>
    <w:rsid w:val="00727602"/>
    <w:rsid w:val="007278E6"/>
    <w:rsid w:val="00727943"/>
    <w:rsid w:val="00730620"/>
    <w:rsid w:val="0073062C"/>
    <w:rsid w:val="00730933"/>
    <w:rsid w:val="00730ABE"/>
    <w:rsid w:val="007314D0"/>
    <w:rsid w:val="007316D0"/>
    <w:rsid w:val="007322B1"/>
    <w:rsid w:val="00732694"/>
    <w:rsid w:val="00732F02"/>
    <w:rsid w:val="00733983"/>
    <w:rsid w:val="00733E78"/>
    <w:rsid w:val="00733F6A"/>
    <w:rsid w:val="0073458A"/>
    <w:rsid w:val="00734AC5"/>
    <w:rsid w:val="00734EBD"/>
    <w:rsid w:val="00735654"/>
    <w:rsid w:val="007357E5"/>
    <w:rsid w:val="00735D3A"/>
    <w:rsid w:val="0073707F"/>
    <w:rsid w:val="0073741F"/>
    <w:rsid w:val="00737716"/>
    <w:rsid w:val="0073797B"/>
    <w:rsid w:val="00740405"/>
    <w:rsid w:val="00741272"/>
    <w:rsid w:val="00741548"/>
    <w:rsid w:val="00742059"/>
    <w:rsid w:val="00742313"/>
    <w:rsid w:val="007431BF"/>
    <w:rsid w:val="007431E5"/>
    <w:rsid w:val="007434C2"/>
    <w:rsid w:val="00743545"/>
    <w:rsid w:val="00743861"/>
    <w:rsid w:val="00743CBB"/>
    <w:rsid w:val="007441F8"/>
    <w:rsid w:val="007445EF"/>
    <w:rsid w:val="007447DA"/>
    <w:rsid w:val="00744A01"/>
    <w:rsid w:val="00745166"/>
    <w:rsid w:val="007451C1"/>
    <w:rsid w:val="0074520C"/>
    <w:rsid w:val="00745395"/>
    <w:rsid w:val="007456B0"/>
    <w:rsid w:val="0074595D"/>
    <w:rsid w:val="00745C74"/>
    <w:rsid w:val="00746186"/>
    <w:rsid w:val="007471B6"/>
    <w:rsid w:val="007475ED"/>
    <w:rsid w:val="00747AA0"/>
    <w:rsid w:val="00747CA8"/>
    <w:rsid w:val="0075042F"/>
    <w:rsid w:val="007504FD"/>
    <w:rsid w:val="00750582"/>
    <w:rsid w:val="00750C71"/>
    <w:rsid w:val="00750F4F"/>
    <w:rsid w:val="00750FE1"/>
    <w:rsid w:val="007511AD"/>
    <w:rsid w:val="0075131C"/>
    <w:rsid w:val="00751614"/>
    <w:rsid w:val="007518C1"/>
    <w:rsid w:val="00751A63"/>
    <w:rsid w:val="00751B78"/>
    <w:rsid w:val="00752319"/>
    <w:rsid w:val="00752ACC"/>
    <w:rsid w:val="00752E0E"/>
    <w:rsid w:val="00752F6F"/>
    <w:rsid w:val="007535B4"/>
    <w:rsid w:val="00753706"/>
    <w:rsid w:val="007538C5"/>
    <w:rsid w:val="0075396B"/>
    <w:rsid w:val="007548E2"/>
    <w:rsid w:val="00754B39"/>
    <w:rsid w:val="00755312"/>
    <w:rsid w:val="00755547"/>
    <w:rsid w:val="0075562A"/>
    <w:rsid w:val="007556FA"/>
    <w:rsid w:val="00755877"/>
    <w:rsid w:val="00755A5D"/>
    <w:rsid w:val="007561B0"/>
    <w:rsid w:val="00756994"/>
    <w:rsid w:val="00757137"/>
    <w:rsid w:val="00757534"/>
    <w:rsid w:val="00757F83"/>
    <w:rsid w:val="00757FF5"/>
    <w:rsid w:val="00760402"/>
    <w:rsid w:val="007607DA"/>
    <w:rsid w:val="00760C07"/>
    <w:rsid w:val="00760D62"/>
    <w:rsid w:val="00761912"/>
    <w:rsid w:val="00761D63"/>
    <w:rsid w:val="007628CF"/>
    <w:rsid w:val="00762EFC"/>
    <w:rsid w:val="00762FB7"/>
    <w:rsid w:val="00763289"/>
    <w:rsid w:val="007635E5"/>
    <w:rsid w:val="00763CEE"/>
    <w:rsid w:val="00763D36"/>
    <w:rsid w:val="007642A4"/>
    <w:rsid w:val="00764383"/>
    <w:rsid w:val="0076447F"/>
    <w:rsid w:val="0076466F"/>
    <w:rsid w:val="0076541D"/>
    <w:rsid w:val="007654ED"/>
    <w:rsid w:val="00765C2F"/>
    <w:rsid w:val="00766B5D"/>
    <w:rsid w:val="00766D22"/>
    <w:rsid w:val="007676DD"/>
    <w:rsid w:val="0077007C"/>
    <w:rsid w:val="007700CC"/>
    <w:rsid w:val="0077073C"/>
    <w:rsid w:val="007707F2"/>
    <w:rsid w:val="00770A16"/>
    <w:rsid w:val="00770CCC"/>
    <w:rsid w:val="00771B02"/>
    <w:rsid w:val="00772C8A"/>
    <w:rsid w:val="00773024"/>
    <w:rsid w:val="007739D9"/>
    <w:rsid w:val="00773D00"/>
    <w:rsid w:val="00773DEE"/>
    <w:rsid w:val="00774024"/>
    <w:rsid w:val="00774A57"/>
    <w:rsid w:val="00774CA1"/>
    <w:rsid w:val="007751D7"/>
    <w:rsid w:val="00775493"/>
    <w:rsid w:val="007761E4"/>
    <w:rsid w:val="007766AE"/>
    <w:rsid w:val="00776752"/>
    <w:rsid w:val="00776F63"/>
    <w:rsid w:val="0077702A"/>
    <w:rsid w:val="0077756C"/>
    <w:rsid w:val="00777770"/>
    <w:rsid w:val="00777944"/>
    <w:rsid w:val="00777D15"/>
    <w:rsid w:val="0078008B"/>
    <w:rsid w:val="00780820"/>
    <w:rsid w:val="00781AC2"/>
    <w:rsid w:val="00781BA3"/>
    <w:rsid w:val="007820E0"/>
    <w:rsid w:val="007826EC"/>
    <w:rsid w:val="007829CC"/>
    <w:rsid w:val="007829DE"/>
    <w:rsid w:val="007834BE"/>
    <w:rsid w:val="00783878"/>
    <w:rsid w:val="007838B2"/>
    <w:rsid w:val="0078399C"/>
    <w:rsid w:val="00783A96"/>
    <w:rsid w:val="00784117"/>
    <w:rsid w:val="00785282"/>
    <w:rsid w:val="0078545D"/>
    <w:rsid w:val="00785824"/>
    <w:rsid w:val="007859F4"/>
    <w:rsid w:val="00785C6D"/>
    <w:rsid w:val="00785DDF"/>
    <w:rsid w:val="00786004"/>
    <w:rsid w:val="00786425"/>
    <w:rsid w:val="00787916"/>
    <w:rsid w:val="007905DE"/>
    <w:rsid w:val="007906D4"/>
    <w:rsid w:val="00790C35"/>
    <w:rsid w:val="00790C84"/>
    <w:rsid w:val="00790E63"/>
    <w:rsid w:val="0079129E"/>
    <w:rsid w:val="007913D4"/>
    <w:rsid w:val="00791542"/>
    <w:rsid w:val="007921C9"/>
    <w:rsid w:val="00792981"/>
    <w:rsid w:val="00792F91"/>
    <w:rsid w:val="00793504"/>
    <w:rsid w:val="0079356F"/>
    <w:rsid w:val="00793671"/>
    <w:rsid w:val="007937DA"/>
    <w:rsid w:val="007939B9"/>
    <w:rsid w:val="00793A16"/>
    <w:rsid w:val="00793CD8"/>
    <w:rsid w:val="00793E74"/>
    <w:rsid w:val="00794A7B"/>
    <w:rsid w:val="00794BAB"/>
    <w:rsid w:val="007950BF"/>
    <w:rsid w:val="0079575B"/>
    <w:rsid w:val="00795AD8"/>
    <w:rsid w:val="00796382"/>
    <w:rsid w:val="0079639A"/>
    <w:rsid w:val="00796966"/>
    <w:rsid w:val="00796CB0"/>
    <w:rsid w:val="00796FDE"/>
    <w:rsid w:val="00797636"/>
    <w:rsid w:val="0079784E"/>
    <w:rsid w:val="0079794B"/>
    <w:rsid w:val="00797D81"/>
    <w:rsid w:val="007A0D27"/>
    <w:rsid w:val="007A1160"/>
    <w:rsid w:val="007A146F"/>
    <w:rsid w:val="007A165E"/>
    <w:rsid w:val="007A19F7"/>
    <w:rsid w:val="007A2212"/>
    <w:rsid w:val="007A2384"/>
    <w:rsid w:val="007A2465"/>
    <w:rsid w:val="007A276A"/>
    <w:rsid w:val="007A292B"/>
    <w:rsid w:val="007A2DB3"/>
    <w:rsid w:val="007A308D"/>
    <w:rsid w:val="007A3E28"/>
    <w:rsid w:val="007A40BB"/>
    <w:rsid w:val="007A4215"/>
    <w:rsid w:val="007A425C"/>
    <w:rsid w:val="007A44CE"/>
    <w:rsid w:val="007A4ACE"/>
    <w:rsid w:val="007A4E29"/>
    <w:rsid w:val="007A51B7"/>
    <w:rsid w:val="007A528A"/>
    <w:rsid w:val="007A5611"/>
    <w:rsid w:val="007A591E"/>
    <w:rsid w:val="007A5D79"/>
    <w:rsid w:val="007A6066"/>
    <w:rsid w:val="007A67AE"/>
    <w:rsid w:val="007A6CEE"/>
    <w:rsid w:val="007A7702"/>
    <w:rsid w:val="007A7850"/>
    <w:rsid w:val="007A7B27"/>
    <w:rsid w:val="007B00CF"/>
    <w:rsid w:val="007B0728"/>
    <w:rsid w:val="007B0F33"/>
    <w:rsid w:val="007B0FF6"/>
    <w:rsid w:val="007B198A"/>
    <w:rsid w:val="007B201A"/>
    <w:rsid w:val="007B2888"/>
    <w:rsid w:val="007B2FE9"/>
    <w:rsid w:val="007B380C"/>
    <w:rsid w:val="007B39C3"/>
    <w:rsid w:val="007B3B93"/>
    <w:rsid w:val="007B3C6D"/>
    <w:rsid w:val="007B48AF"/>
    <w:rsid w:val="007B49AB"/>
    <w:rsid w:val="007B4C34"/>
    <w:rsid w:val="007B5567"/>
    <w:rsid w:val="007B5C72"/>
    <w:rsid w:val="007B5D49"/>
    <w:rsid w:val="007B5EBD"/>
    <w:rsid w:val="007B5FAC"/>
    <w:rsid w:val="007B63E4"/>
    <w:rsid w:val="007B63EF"/>
    <w:rsid w:val="007B681E"/>
    <w:rsid w:val="007B68E1"/>
    <w:rsid w:val="007B6A68"/>
    <w:rsid w:val="007B6BF8"/>
    <w:rsid w:val="007B7F38"/>
    <w:rsid w:val="007B7F8D"/>
    <w:rsid w:val="007C016F"/>
    <w:rsid w:val="007C132C"/>
    <w:rsid w:val="007C19F0"/>
    <w:rsid w:val="007C1C6B"/>
    <w:rsid w:val="007C1D5E"/>
    <w:rsid w:val="007C22E7"/>
    <w:rsid w:val="007C29E6"/>
    <w:rsid w:val="007C2E54"/>
    <w:rsid w:val="007C3478"/>
    <w:rsid w:val="007C3598"/>
    <w:rsid w:val="007C36CF"/>
    <w:rsid w:val="007C38E9"/>
    <w:rsid w:val="007C3E2C"/>
    <w:rsid w:val="007C402C"/>
    <w:rsid w:val="007C4253"/>
    <w:rsid w:val="007C4A0E"/>
    <w:rsid w:val="007C4BE0"/>
    <w:rsid w:val="007C5539"/>
    <w:rsid w:val="007C5713"/>
    <w:rsid w:val="007C5DBC"/>
    <w:rsid w:val="007C6688"/>
    <w:rsid w:val="007C66A4"/>
    <w:rsid w:val="007C6F0D"/>
    <w:rsid w:val="007C6F8E"/>
    <w:rsid w:val="007C7336"/>
    <w:rsid w:val="007C7E33"/>
    <w:rsid w:val="007D0977"/>
    <w:rsid w:val="007D112A"/>
    <w:rsid w:val="007D1144"/>
    <w:rsid w:val="007D11A7"/>
    <w:rsid w:val="007D1660"/>
    <w:rsid w:val="007D17DE"/>
    <w:rsid w:val="007D1ECE"/>
    <w:rsid w:val="007D2340"/>
    <w:rsid w:val="007D2BB8"/>
    <w:rsid w:val="007D3151"/>
    <w:rsid w:val="007D3250"/>
    <w:rsid w:val="007D353B"/>
    <w:rsid w:val="007D41CE"/>
    <w:rsid w:val="007D484F"/>
    <w:rsid w:val="007D4C56"/>
    <w:rsid w:val="007D4DD7"/>
    <w:rsid w:val="007D5060"/>
    <w:rsid w:val="007D5468"/>
    <w:rsid w:val="007D54D4"/>
    <w:rsid w:val="007D55B8"/>
    <w:rsid w:val="007D591D"/>
    <w:rsid w:val="007D61D4"/>
    <w:rsid w:val="007D62D9"/>
    <w:rsid w:val="007D66A1"/>
    <w:rsid w:val="007D68CB"/>
    <w:rsid w:val="007D6B3A"/>
    <w:rsid w:val="007D7023"/>
    <w:rsid w:val="007D78F5"/>
    <w:rsid w:val="007D7E6F"/>
    <w:rsid w:val="007D7E82"/>
    <w:rsid w:val="007E02DD"/>
    <w:rsid w:val="007E0593"/>
    <w:rsid w:val="007E1437"/>
    <w:rsid w:val="007E149B"/>
    <w:rsid w:val="007E2104"/>
    <w:rsid w:val="007E21AF"/>
    <w:rsid w:val="007E2453"/>
    <w:rsid w:val="007E2473"/>
    <w:rsid w:val="007E2811"/>
    <w:rsid w:val="007E288C"/>
    <w:rsid w:val="007E2CD6"/>
    <w:rsid w:val="007E2F40"/>
    <w:rsid w:val="007E314C"/>
    <w:rsid w:val="007E3197"/>
    <w:rsid w:val="007E34F0"/>
    <w:rsid w:val="007E385F"/>
    <w:rsid w:val="007E4CB3"/>
    <w:rsid w:val="007E4E5C"/>
    <w:rsid w:val="007E52FF"/>
    <w:rsid w:val="007E536C"/>
    <w:rsid w:val="007E53C7"/>
    <w:rsid w:val="007E5581"/>
    <w:rsid w:val="007E5612"/>
    <w:rsid w:val="007E5634"/>
    <w:rsid w:val="007E5757"/>
    <w:rsid w:val="007E60C5"/>
    <w:rsid w:val="007E63AF"/>
    <w:rsid w:val="007E6407"/>
    <w:rsid w:val="007E665F"/>
    <w:rsid w:val="007E6F3F"/>
    <w:rsid w:val="007E771A"/>
    <w:rsid w:val="007E78DE"/>
    <w:rsid w:val="007E7B19"/>
    <w:rsid w:val="007E7EDF"/>
    <w:rsid w:val="007F0CEE"/>
    <w:rsid w:val="007F0F74"/>
    <w:rsid w:val="007F1795"/>
    <w:rsid w:val="007F19F4"/>
    <w:rsid w:val="007F1BBD"/>
    <w:rsid w:val="007F222E"/>
    <w:rsid w:val="007F29A1"/>
    <w:rsid w:val="007F29CF"/>
    <w:rsid w:val="007F3045"/>
    <w:rsid w:val="007F3729"/>
    <w:rsid w:val="007F3B19"/>
    <w:rsid w:val="007F3BFC"/>
    <w:rsid w:val="007F4064"/>
    <w:rsid w:val="007F4133"/>
    <w:rsid w:val="007F4B1D"/>
    <w:rsid w:val="007F5A92"/>
    <w:rsid w:val="007F5DE4"/>
    <w:rsid w:val="007F5DFD"/>
    <w:rsid w:val="007F5E34"/>
    <w:rsid w:val="007F654B"/>
    <w:rsid w:val="007F655D"/>
    <w:rsid w:val="007F676E"/>
    <w:rsid w:val="007F7027"/>
    <w:rsid w:val="007F7106"/>
    <w:rsid w:val="007F76A0"/>
    <w:rsid w:val="007F79E4"/>
    <w:rsid w:val="007F79EE"/>
    <w:rsid w:val="007F7FBA"/>
    <w:rsid w:val="008001FB"/>
    <w:rsid w:val="00800604"/>
    <w:rsid w:val="008008D9"/>
    <w:rsid w:val="00800F12"/>
    <w:rsid w:val="00801818"/>
    <w:rsid w:val="0080211C"/>
    <w:rsid w:val="008026AA"/>
    <w:rsid w:val="008026C8"/>
    <w:rsid w:val="00802D51"/>
    <w:rsid w:val="00803543"/>
    <w:rsid w:val="00803996"/>
    <w:rsid w:val="00803B34"/>
    <w:rsid w:val="00803F62"/>
    <w:rsid w:val="00804629"/>
    <w:rsid w:val="00804A0C"/>
    <w:rsid w:val="0080595E"/>
    <w:rsid w:val="00805D1C"/>
    <w:rsid w:val="00806166"/>
    <w:rsid w:val="00806F1E"/>
    <w:rsid w:val="00807940"/>
    <w:rsid w:val="0080795F"/>
    <w:rsid w:val="008103AD"/>
    <w:rsid w:val="00810479"/>
    <w:rsid w:val="008110CD"/>
    <w:rsid w:val="00811755"/>
    <w:rsid w:val="00812189"/>
    <w:rsid w:val="0081226E"/>
    <w:rsid w:val="00812C77"/>
    <w:rsid w:val="00812CAB"/>
    <w:rsid w:val="00812DC2"/>
    <w:rsid w:val="00812EFC"/>
    <w:rsid w:val="00812FC9"/>
    <w:rsid w:val="0081375B"/>
    <w:rsid w:val="00813E96"/>
    <w:rsid w:val="00814035"/>
    <w:rsid w:val="008142BE"/>
    <w:rsid w:val="00814354"/>
    <w:rsid w:val="00814430"/>
    <w:rsid w:val="008146C4"/>
    <w:rsid w:val="00814B24"/>
    <w:rsid w:val="00814EAB"/>
    <w:rsid w:val="00815A78"/>
    <w:rsid w:val="00815B23"/>
    <w:rsid w:val="00815FBF"/>
    <w:rsid w:val="00816454"/>
    <w:rsid w:val="00816DFC"/>
    <w:rsid w:val="00816E2C"/>
    <w:rsid w:val="00817031"/>
    <w:rsid w:val="008171A1"/>
    <w:rsid w:val="00817286"/>
    <w:rsid w:val="008172D2"/>
    <w:rsid w:val="008179CD"/>
    <w:rsid w:val="00820345"/>
    <w:rsid w:val="00820377"/>
    <w:rsid w:val="008203F7"/>
    <w:rsid w:val="0082050C"/>
    <w:rsid w:val="0082068B"/>
    <w:rsid w:val="008209AA"/>
    <w:rsid w:val="00820B31"/>
    <w:rsid w:val="00821663"/>
    <w:rsid w:val="00821BA9"/>
    <w:rsid w:val="00821E29"/>
    <w:rsid w:val="0082232E"/>
    <w:rsid w:val="008224C0"/>
    <w:rsid w:val="0082307E"/>
    <w:rsid w:val="008230EE"/>
    <w:rsid w:val="0082394A"/>
    <w:rsid w:val="00823F7C"/>
    <w:rsid w:val="00824D59"/>
    <w:rsid w:val="00824DB6"/>
    <w:rsid w:val="00824EC9"/>
    <w:rsid w:val="008252E2"/>
    <w:rsid w:val="00825481"/>
    <w:rsid w:val="008254E2"/>
    <w:rsid w:val="00825954"/>
    <w:rsid w:val="00826201"/>
    <w:rsid w:val="008266CC"/>
    <w:rsid w:val="00826B81"/>
    <w:rsid w:val="00827DAB"/>
    <w:rsid w:val="008302DD"/>
    <w:rsid w:val="00830CCC"/>
    <w:rsid w:val="00830D1B"/>
    <w:rsid w:val="00831331"/>
    <w:rsid w:val="00831D2A"/>
    <w:rsid w:val="00831D79"/>
    <w:rsid w:val="00832397"/>
    <w:rsid w:val="008326C9"/>
    <w:rsid w:val="00832904"/>
    <w:rsid w:val="00833749"/>
    <w:rsid w:val="0083430B"/>
    <w:rsid w:val="00834B26"/>
    <w:rsid w:val="008352D0"/>
    <w:rsid w:val="008353D3"/>
    <w:rsid w:val="00835412"/>
    <w:rsid w:val="0083597B"/>
    <w:rsid w:val="00835CE9"/>
    <w:rsid w:val="00835D36"/>
    <w:rsid w:val="00835FCC"/>
    <w:rsid w:val="00836237"/>
    <w:rsid w:val="00836324"/>
    <w:rsid w:val="00836639"/>
    <w:rsid w:val="008369C4"/>
    <w:rsid w:val="00836BF4"/>
    <w:rsid w:val="00836DCD"/>
    <w:rsid w:val="00836FF7"/>
    <w:rsid w:val="00836FFA"/>
    <w:rsid w:val="00837392"/>
    <w:rsid w:val="00840172"/>
    <w:rsid w:val="00840368"/>
    <w:rsid w:val="008406F2"/>
    <w:rsid w:val="00840793"/>
    <w:rsid w:val="0084246F"/>
    <w:rsid w:val="0084257E"/>
    <w:rsid w:val="008432DD"/>
    <w:rsid w:val="00843F2E"/>
    <w:rsid w:val="00844788"/>
    <w:rsid w:val="00844A65"/>
    <w:rsid w:val="008451D4"/>
    <w:rsid w:val="0084595B"/>
    <w:rsid w:val="00845C2E"/>
    <w:rsid w:val="00845F9C"/>
    <w:rsid w:val="0084644F"/>
    <w:rsid w:val="0084660D"/>
    <w:rsid w:val="00846B6F"/>
    <w:rsid w:val="00846C22"/>
    <w:rsid w:val="0084702D"/>
    <w:rsid w:val="008470CE"/>
    <w:rsid w:val="00847653"/>
    <w:rsid w:val="00847DE2"/>
    <w:rsid w:val="00847EE1"/>
    <w:rsid w:val="00850496"/>
    <w:rsid w:val="00851068"/>
    <w:rsid w:val="0085114A"/>
    <w:rsid w:val="008513B8"/>
    <w:rsid w:val="00851871"/>
    <w:rsid w:val="00852BBA"/>
    <w:rsid w:val="00852DD2"/>
    <w:rsid w:val="0085453D"/>
    <w:rsid w:val="00854745"/>
    <w:rsid w:val="00854A26"/>
    <w:rsid w:val="00854F4B"/>
    <w:rsid w:val="008553B7"/>
    <w:rsid w:val="008554FD"/>
    <w:rsid w:val="00855556"/>
    <w:rsid w:val="00855A54"/>
    <w:rsid w:val="00855E41"/>
    <w:rsid w:val="008561C9"/>
    <w:rsid w:val="00856440"/>
    <w:rsid w:val="00856563"/>
    <w:rsid w:val="00856806"/>
    <w:rsid w:val="00857378"/>
    <w:rsid w:val="00857776"/>
    <w:rsid w:val="00857852"/>
    <w:rsid w:val="008579AE"/>
    <w:rsid w:val="00857E76"/>
    <w:rsid w:val="0086040E"/>
    <w:rsid w:val="00860781"/>
    <w:rsid w:val="008609CC"/>
    <w:rsid w:val="008624C5"/>
    <w:rsid w:val="00862720"/>
    <w:rsid w:val="00862DF2"/>
    <w:rsid w:val="00862FD3"/>
    <w:rsid w:val="00863B98"/>
    <w:rsid w:val="00863BDB"/>
    <w:rsid w:val="00863EE8"/>
    <w:rsid w:val="00863F77"/>
    <w:rsid w:val="00863FE3"/>
    <w:rsid w:val="0086411D"/>
    <w:rsid w:val="0086481B"/>
    <w:rsid w:val="008648A9"/>
    <w:rsid w:val="00864EB7"/>
    <w:rsid w:val="0086505F"/>
    <w:rsid w:val="0086577B"/>
    <w:rsid w:val="00865B67"/>
    <w:rsid w:val="00865B94"/>
    <w:rsid w:val="008660B5"/>
    <w:rsid w:val="008662DE"/>
    <w:rsid w:val="008665E9"/>
    <w:rsid w:val="00866EF0"/>
    <w:rsid w:val="0086747E"/>
    <w:rsid w:val="00870D81"/>
    <w:rsid w:val="00870F39"/>
    <w:rsid w:val="00870F93"/>
    <w:rsid w:val="0087115E"/>
    <w:rsid w:val="008712E6"/>
    <w:rsid w:val="00871635"/>
    <w:rsid w:val="00871F93"/>
    <w:rsid w:val="008720C0"/>
    <w:rsid w:val="00872538"/>
    <w:rsid w:val="00872DBC"/>
    <w:rsid w:val="00873099"/>
    <w:rsid w:val="00873C9D"/>
    <w:rsid w:val="00873D5E"/>
    <w:rsid w:val="00873D86"/>
    <w:rsid w:val="008743C2"/>
    <w:rsid w:val="00874DDB"/>
    <w:rsid w:val="0087609A"/>
    <w:rsid w:val="008769E9"/>
    <w:rsid w:val="00876F67"/>
    <w:rsid w:val="008771B9"/>
    <w:rsid w:val="00877F5B"/>
    <w:rsid w:val="00880BB1"/>
    <w:rsid w:val="00880BBE"/>
    <w:rsid w:val="00880C24"/>
    <w:rsid w:val="00880FA8"/>
    <w:rsid w:val="00881042"/>
    <w:rsid w:val="008810AE"/>
    <w:rsid w:val="00881609"/>
    <w:rsid w:val="00881AD6"/>
    <w:rsid w:val="0088219C"/>
    <w:rsid w:val="00882A92"/>
    <w:rsid w:val="00882BBC"/>
    <w:rsid w:val="00882D9B"/>
    <w:rsid w:val="00883155"/>
    <w:rsid w:val="008842F2"/>
    <w:rsid w:val="00884416"/>
    <w:rsid w:val="0088453D"/>
    <w:rsid w:val="008845A4"/>
    <w:rsid w:val="008845CE"/>
    <w:rsid w:val="00884633"/>
    <w:rsid w:val="0088499B"/>
    <w:rsid w:val="00884ABA"/>
    <w:rsid w:val="00884D30"/>
    <w:rsid w:val="00884E77"/>
    <w:rsid w:val="00885C28"/>
    <w:rsid w:val="00885E7C"/>
    <w:rsid w:val="00886848"/>
    <w:rsid w:val="008873A4"/>
    <w:rsid w:val="00887A58"/>
    <w:rsid w:val="00887D2B"/>
    <w:rsid w:val="00891140"/>
    <w:rsid w:val="00891295"/>
    <w:rsid w:val="00891DB5"/>
    <w:rsid w:val="0089222F"/>
    <w:rsid w:val="008927C0"/>
    <w:rsid w:val="00892E3D"/>
    <w:rsid w:val="00892F43"/>
    <w:rsid w:val="00893002"/>
    <w:rsid w:val="008932E1"/>
    <w:rsid w:val="008938B1"/>
    <w:rsid w:val="00893A68"/>
    <w:rsid w:val="00893D5B"/>
    <w:rsid w:val="008941CF"/>
    <w:rsid w:val="00894465"/>
    <w:rsid w:val="00895150"/>
    <w:rsid w:val="0089524D"/>
    <w:rsid w:val="00895C3C"/>
    <w:rsid w:val="00895FA3"/>
    <w:rsid w:val="0089624B"/>
    <w:rsid w:val="0089643E"/>
    <w:rsid w:val="008968FE"/>
    <w:rsid w:val="00896B2E"/>
    <w:rsid w:val="00896BBF"/>
    <w:rsid w:val="00897002"/>
    <w:rsid w:val="00897107"/>
    <w:rsid w:val="0089735D"/>
    <w:rsid w:val="00897557"/>
    <w:rsid w:val="008A030B"/>
    <w:rsid w:val="008A0CC9"/>
    <w:rsid w:val="008A0F78"/>
    <w:rsid w:val="008A1543"/>
    <w:rsid w:val="008A21AE"/>
    <w:rsid w:val="008A22B0"/>
    <w:rsid w:val="008A2675"/>
    <w:rsid w:val="008A2ABF"/>
    <w:rsid w:val="008A2C47"/>
    <w:rsid w:val="008A2CE1"/>
    <w:rsid w:val="008A2FF3"/>
    <w:rsid w:val="008A351C"/>
    <w:rsid w:val="008A4051"/>
    <w:rsid w:val="008A4171"/>
    <w:rsid w:val="008A4364"/>
    <w:rsid w:val="008A4913"/>
    <w:rsid w:val="008A4BE3"/>
    <w:rsid w:val="008A508C"/>
    <w:rsid w:val="008A6260"/>
    <w:rsid w:val="008A63D2"/>
    <w:rsid w:val="008A65C4"/>
    <w:rsid w:val="008A662F"/>
    <w:rsid w:val="008A6EB9"/>
    <w:rsid w:val="008B0288"/>
    <w:rsid w:val="008B145A"/>
    <w:rsid w:val="008B1487"/>
    <w:rsid w:val="008B161B"/>
    <w:rsid w:val="008B17C7"/>
    <w:rsid w:val="008B1930"/>
    <w:rsid w:val="008B19A9"/>
    <w:rsid w:val="008B1EA8"/>
    <w:rsid w:val="008B1FC8"/>
    <w:rsid w:val="008B2029"/>
    <w:rsid w:val="008B20E0"/>
    <w:rsid w:val="008B22E5"/>
    <w:rsid w:val="008B2363"/>
    <w:rsid w:val="008B25FC"/>
    <w:rsid w:val="008B277A"/>
    <w:rsid w:val="008B39D9"/>
    <w:rsid w:val="008B3DEB"/>
    <w:rsid w:val="008B44F8"/>
    <w:rsid w:val="008B4542"/>
    <w:rsid w:val="008B4A29"/>
    <w:rsid w:val="008B4D09"/>
    <w:rsid w:val="008B5882"/>
    <w:rsid w:val="008B59A6"/>
    <w:rsid w:val="008B59E1"/>
    <w:rsid w:val="008B6717"/>
    <w:rsid w:val="008B6FF9"/>
    <w:rsid w:val="008B73AF"/>
    <w:rsid w:val="008B77E3"/>
    <w:rsid w:val="008C0087"/>
    <w:rsid w:val="008C0706"/>
    <w:rsid w:val="008C07B1"/>
    <w:rsid w:val="008C0D0F"/>
    <w:rsid w:val="008C13A1"/>
    <w:rsid w:val="008C1461"/>
    <w:rsid w:val="008C15B7"/>
    <w:rsid w:val="008C1F13"/>
    <w:rsid w:val="008C2576"/>
    <w:rsid w:val="008C28D1"/>
    <w:rsid w:val="008C28FA"/>
    <w:rsid w:val="008C2D38"/>
    <w:rsid w:val="008C300D"/>
    <w:rsid w:val="008C3226"/>
    <w:rsid w:val="008C3B51"/>
    <w:rsid w:val="008C44B1"/>
    <w:rsid w:val="008C4DBA"/>
    <w:rsid w:val="008C4DD0"/>
    <w:rsid w:val="008C5C58"/>
    <w:rsid w:val="008C603C"/>
    <w:rsid w:val="008C6337"/>
    <w:rsid w:val="008C68DA"/>
    <w:rsid w:val="008C690C"/>
    <w:rsid w:val="008C6D52"/>
    <w:rsid w:val="008C6E87"/>
    <w:rsid w:val="008C7AA8"/>
    <w:rsid w:val="008C7ACE"/>
    <w:rsid w:val="008C7B82"/>
    <w:rsid w:val="008C7EAE"/>
    <w:rsid w:val="008D086C"/>
    <w:rsid w:val="008D0B47"/>
    <w:rsid w:val="008D1DB4"/>
    <w:rsid w:val="008D26E7"/>
    <w:rsid w:val="008D2CB9"/>
    <w:rsid w:val="008D359E"/>
    <w:rsid w:val="008D3BAC"/>
    <w:rsid w:val="008D4840"/>
    <w:rsid w:val="008D49AF"/>
    <w:rsid w:val="008D505A"/>
    <w:rsid w:val="008D5113"/>
    <w:rsid w:val="008D54A7"/>
    <w:rsid w:val="008D56CB"/>
    <w:rsid w:val="008D5957"/>
    <w:rsid w:val="008D5F30"/>
    <w:rsid w:val="008D6335"/>
    <w:rsid w:val="008D6392"/>
    <w:rsid w:val="008D6465"/>
    <w:rsid w:val="008D6756"/>
    <w:rsid w:val="008D7040"/>
    <w:rsid w:val="008D7899"/>
    <w:rsid w:val="008D7F3D"/>
    <w:rsid w:val="008E00B1"/>
    <w:rsid w:val="008E06D5"/>
    <w:rsid w:val="008E0DF2"/>
    <w:rsid w:val="008E1205"/>
    <w:rsid w:val="008E1309"/>
    <w:rsid w:val="008E183C"/>
    <w:rsid w:val="008E23BF"/>
    <w:rsid w:val="008E23EF"/>
    <w:rsid w:val="008E2649"/>
    <w:rsid w:val="008E27B9"/>
    <w:rsid w:val="008E27C6"/>
    <w:rsid w:val="008E2AC3"/>
    <w:rsid w:val="008E324F"/>
    <w:rsid w:val="008E341C"/>
    <w:rsid w:val="008E3478"/>
    <w:rsid w:val="008E3597"/>
    <w:rsid w:val="008E3666"/>
    <w:rsid w:val="008E375A"/>
    <w:rsid w:val="008E38B0"/>
    <w:rsid w:val="008E3DC6"/>
    <w:rsid w:val="008E40F4"/>
    <w:rsid w:val="008E4203"/>
    <w:rsid w:val="008E429A"/>
    <w:rsid w:val="008E4A21"/>
    <w:rsid w:val="008E4BFB"/>
    <w:rsid w:val="008E4F07"/>
    <w:rsid w:val="008E5A38"/>
    <w:rsid w:val="008E5A9C"/>
    <w:rsid w:val="008E6097"/>
    <w:rsid w:val="008E6425"/>
    <w:rsid w:val="008E6D30"/>
    <w:rsid w:val="008E6E5A"/>
    <w:rsid w:val="008E7A07"/>
    <w:rsid w:val="008E7C65"/>
    <w:rsid w:val="008F0BB5"/>
    <w:rsid w:val="008F15EE"/>
    <w:rsid w:val="008F1618"/>
    <w:rsid w:val="008F1DE7"/>
    <w:rsid w:val="008F2347"/>
    <w:rsid w:val="008F3077"/>
    <w:rsid w:val="008F3662"/>
    <w:rsid w:val="008F398B"/>
    <w:rsid w:val="008F3C93"/>
    <w:rsid w:val="008F4619"/>
    <w:rsid w:val="008F4D14"/>
    <w:rsid w:val="008F54FC"/>
    <w:rsid w:val="008F56FB"/>
    <w:rsid w:val="008F5C90"/>
    <w:rsid w:val="008F5CE3"/>
    <w:rsid w:val="008F5D5F"/>
    <w:rsid w:val="008F5F65"/>
    <w:rsid w:val="008F70F7"/>
    <w:rsid w:val="008F745C"/>
    <w:rsid w:val="008F7994"/>
    <w:rsid w:val="008F7B97"/>
    <w:rsid w:val="0090181D"/>
    <w:rsid w:val="00901901"/>
    <w:rsid w:val="00901C0D"/>
    <w:rsid w:val="00901EFE"/>
    <w:rsid w:val="0090219C"/>
    <w:rsid w:val="009022E1"/>
    <w:rsid w:val="009025F1"/>
    <w:rsid w:val="00902740"/>
    <w:rsid w:val="009027EA"/>
    <w:rsid w:val="00902933"/>
    <w:rsid w:val="00902A86"/>
    <w:rsid w:val="0090349A"/>
    <w:rsid w:val="0090349B"/>
    <w:rsid w:val="009034C4"/>
    <w:rsid w:val="009037C5"/>
    <w:rsid w:val="009039B4"/>
    <w:rsid w:val="009044B4"/>
    <w:rsid w:val="00904786"/>
    <w:rsid w:val="00904AD8"/>
    <w:rsid w:val="00905953"/>
    <w:rsid w:val="00905ED4"/>
    <w:rsid w:val="00905F3C"/>
    <w:rsid w:val="00906003"/>
    <w:rsid w:val="00906516"/>
    <w:rsid w:val="009065F7"/>
    <w:rsid w:val="00906916"/>
    <w:rsid w:val="00907620"/>
    <w:rsid w:val="00907B8D"/>
    <w:rsid w:val="00910225"/>
    <w:rsid w:val="00910DE5"/>
    <w:rsid w:val="00910E6A"/>
    <w:rsid w:val="009116EA"/>
    <w:rsid w:val="00911E4D"/>
    <w:rsid w:val="009120AD"/>
    <w:rsid w:val="00912711"/>
    <w:rsid w:val="009128A1"/>
    <w:rsid w:val="00912A89"/>
    <w:rsid w:val="00912BAA"/>
    <w:rsid w:val="009137F2"/>
    <w:rsid w:val="009139D4"/>
    <w:rsid w:val="00913A2E"/>
    <w:rsid w:val="00914327"/>
    <w:rsid w:val="00914F98"/>
    <w:rsid w:val="0091513F"/>
    <w:rsid w:val="009154FF"/>
    <w:rsid w:val="00915525"/>
    <w:rsid w:val="009155B0"/>
    <w:rsid w:val="00915B13"/>
    <w:rsid w:val="009160D0"/>
    <w:rsid w:val="009175EF"/>
    <w:rsid w:val="00917701"/>
    <w:rsid w:val="009178C3"/>
    <w:rsid w:val="00917A33"/>
    <w:rsid w:val="00917B12"/>
    <w:rsid w:val="00917B7F"/>
    <w:rsid w:val="00917BDC"/>
    <w:rsid w:val="00917CA5"/>
    <w:rsid w:val="00920457"/>
    <w:rsid w:val="009207C2"/>
    <w:rsid w:val="00920E1B"/>
    <w:rsid w:val="00921368"/>
    <w:rsid w:val="009213EA"/>
    <w:rsid w:val="009220A9"/>
    <w:rsid w:val="00923DDE"/>
    <w:rsid w:val="00923ED1"/>
    <w:rsid w:val="00923F6B"/>
    <w:rsid w:val="0092438F"/>
    <w:rsid w:val="00924509"/>
    <w:rsid w:val="009251BA"/>
    <w:rsid w:val="0092582F"/>
    <w:rsid w:val="00925C25"/>
    <w:rsid w:val="00925DBF"/>
    <w:rsid w:val="00925F65"/>
    <w:rsid w:val="00926CB0"/>
    <w:rsid w:val="00926F89"/>
    <w:rsid w:val="0092730E"/>
    <w:rsid w:val="00927479"/>
    <w:rsid w:val="00927B7C"/>
    <w:rsid w:val="00927D66"/>
    <w:rsid w:val="00927DB1"/>
    <w:rsid w:val="00927FE6"/>
    <w:rsid w:val="00927FF1"/>
    <w:rsid w:val="009305B0"/>
    <w:rsid w:val="009305F0"/>
    <w:rsid w:val="009305F5"/>
    <w:rsid w:val="00931B19"/>
    <w:rsid w:val="00931F0B"/>
    <w:rsid w:val="0093235A"/>
    <w:rsid w:val="009323B3"/>
    <w:rsid w:val="00933A92"/>
    <w:rsid w:val="0093404B"/>
    <w:rsid w:val="009341C9"/>
    <w:rsid w:val="009347C8"/>
    <w:rsid w:val="00934A54"/>
    <w:rsid w:val="00934E03"/>
    <w:rsid w:val="00935628"/>
    <w:rsid w:val="00935F20"/>
    <w:rsid w:val="00935FC5"/>
    <w:rsid w:val="0093608D"/>
    <w:rsid w:val="00936372"/>
    <w:rsid w:val="00936A20"/>
    <w:rsid w:val="00936C7D"/>
    <w:rsid w:val="00937184"/>
    <w:rsid w:val="009371A0"/>
    <w:rsid w:val="009372A9"/>
    <w:rsid w:val="00937CD5"/>
    <w:rsid w:val="00937F35"/>
    <w:rsid w:val="00940056"/>
    <w:rsid w:val="009404BF"/>
    <w:rsid w:val="009408E8"/>
    <w:rsid w:val="00940915"/>
    <w:rsid w:val="00940E92"/>
    <w:rsid w:val="00940F83"/>
    <w:rsid w:val="009412CD"/>
    <w:rsid w:val="00941C2F"/>
    <w:rsid w:val="00941C98"/>
    <w:rsid w:val="00941D73"/>
    <w:rsid w:val="00941E0A"/>
    <w:rsid w:val="00942B90"/>
    <w:rsid w:val="00942DA8"/>
    <w:rsid w:val="00942DF8"/>
    <w:rsid w:val="0094338A"/>
    <w:rsid w:val="0094340F"/>
    <w:rsid w:val="00943C5F"/>
    <w:rsid w:val="009441CF"/>
    <w:rsid w:val="009444AD"/>
    <w:rsid w:val="0094515E"/>
    <w:rsid w:val="00945CD2"/>
    <w:rsid w:val="00946B50"/>
    <w:rsid w:val="00946C6F"/>
    <w:rsid w:val="00946F64"/>
    <w:rsid w:val="0094706F"/>
    <w:rsid w:val="00947B6C"/>
    <w:rsid w:val="00950577"/>
    <w:rsid w:val="0095073D"/>
    <w:rsid w:val="00950879"/>
    <w:rsid w:val="00950B75"/>
    <w:rsid w:val="00950C80"/>
    <w:rsid w:val="00950F38"/>
    <w:rsid w:val="00951314"/>
    <w:rsid w:val="00951DF4"/>
    <w:rsid w:val="009522ED"/>
    <w:rsid w:val="0095250D"/>
    <w:rsid w:val="00953329"/>
    <w:rsid w:val="00953B80"/>
    <w:rsid w:val="00953C1A"/>
    <w:rsid w:val="009545FC"/>
    <w:rsid w:val="0095466C"/>
    <w:rsid w:val="009549E0"/>
    <w:rsid w:val="00954F32"/>
    <w:rsid w:val="009557AD"/>
    <w:rsid w:val="00955B50"/>
    <w:rsid w:val="00955E29"/>
    <w:rsid w:val="009560ED"/>
    <w:rsid w:val="00956488"/>
    <w:rsid w:val="009565CC"/>
    <w:rsid w:val="00956805"/>
    <w:rsid w:val="00956D33"/>
    <w:rsid w:val="0095704E"/>
    <w:rsid w:val="009573D2"/>
    <w:rsid w:val="00957409"/>
    <w:rsid w:val="009578D2"/>
    <w:rsid w:val="00957E4C"/>
    <w:rsid w:val="009602D0"/>
    <w:rsid w:val="009605D7"/>
    <w:rsid w:val="00960654"/>
    <w:rsid w:val="00960D5A"/>
    <w:rsid w:val="00960E2C"/>
    <w:rsid w:val="00960F2D"/>
    <w:rsid w:val="009612EE"/>
    <w:rsid w:val="009618D4"/>
    <w:rsid w:val="009625DF"/>
    <w:rsid w:val="00962836"/>
    <w:rsid w:val="00962E89"/>
    <w:rsid w:val="0096395E"/>
    <w:rsid w:val="009639C9"/>
    <w:rsid w:val="00963C7B"/>
    <w:rsid w:val="00963EC3"/>
    <w:rsid w:val="00964284"/>
    <w:rsid w:val="00964586"/>
    <w:rsid w:val="00964A56"/>
    <w:rsid w:val="009651D8"/>
    <w:rsid w:val="00965306"/>
    <w:rsid w:val="00965524"/>
    <w:rsid w:val="00965B25"/>
    <w:rsid w:val="00965D2B"/>
    <w:rsid w:val="00965F3A"/>
    <w:rsid w:val="0096652F"/>
    <w:rsid w:val="00966621"/>
    <w:rsid w:val="009667F2"/>
    <w:rsid w:val="00966866"/>
    <w:rsid w:val="00967027"/>
    <w:rsid w:val="0096747E"/>
    <w:rsid w:val="0096749B"/>
    <w:rsid w:val="0096764B"/>
    <w:rsid w:val="0096798E"/>
    <w:rsid w:val="009701BB"/>
    <w:rsid w:val="009701F8"/>
    <w:rsid w:val="00970396"/>
    <w:rsid w:val="009704C9"/>
    <w:rsid w:val="00970E9A"/>
    <w:rsid w:val="009717BC"/>
    <w:rsid w:val="00971F6A"/>
    <w:rsid w:val="00972AAC"/>
    <w:rsid w:val="009730D8"/>
    <w:rsid w:val="00973784"/>
    <w:rsid w:val="00973A51"/>
    <w:rsid w:val="00973AD5"/>
    <w:rsid w:val="00973C2F"/>
    <w:rsid w:val="00973D1D"/>
    <w:rsid w:val="00974163"/>
    <w:rsid w:val="00974CAC"/>
    <w:rsid w:val="009751BD"/>
    <w:rsid w:val="009754EC"/>
    <w:rsid w:val="009761EA"/>
    <w:rsid w:val="00976851"/>
    <w:rsid w:val="009769F6"/>
    <w:rsid w:val="00976D84"/>
    <w:rsid w:val="00976DE4"/>
    <w:rsid w:val="00977949"/>
    <w:rsid w:val="00977CA0"/>
    <w:rsid w:val="009809EB"/>
    <w:rsid w:val="00980D75"/>
    <w:rsid w:val="00980EFC"/>
    <w:rsid w:val="00981156"/>
    <w:rsid w:val="00981A16"/>
    <w:rsid w:val="00981CE4"/>
    <w:rsid w:val="00981FFA"/>
    <w:rsid w:val="009820C1"/>
    <w:rsid w:val="00982106"/>
    <w:rsid w:val="009821BB"/>
    <w:rsid w:val="0098236F"/>
    <w:rsid w:val="00982965"/>
    <w:rsid w:val="00982F27"/>
    <w:rsid w:val="00983060"/>
    <w:rsid w:val="00983406"/>
    <w:rsid w:val="00983550"/>
    <w:rsid w:val="009838C4"/>
    <w:rsid w:val="00983F15"/>
    <w:rsid w:val="00984105"/>
    <w:rsid w:val="009844EC"/>
    <w:rsid w:val="00984F7E"/>
    <w:rsid w:val="0098548F"/>
    <w:rsid w:val="00985698"/>
    <w:rsid w:val="009858AB"/>
    <w:rsid w:val="00985E41"/>
    <w:rsid w:val="00985FCB"/>
    <w:rsid w:val="0098633D"/>
    <w:rsid w:val="009867F5"/>
    <w:rsid w:val="00986FB1"/>
    <w:rsid w:val="00986FFE"/>
    <w:rsid w:val="009873F3"/>
    <w:rsid w:val="00987568"/>
    <w:rsid w:val="009875C0"/>
    <w:rsid w:val="009879DA"/>
    <w:rsid w:val="00987B5A"/>
    <w:rsid w:val="00990538"/>
    <w:rsid w:val="0099070A"/>
    <w:rsid w:val="00991466"/>
    <w:rsid w:val="00991837"/>
    <w:rsid w:val="00991D3B"/>
    <w:rsid w:val="00992396"/>
    <w:rsid w:val="009923B8"/>
    <w:rsid w:val="009926AC"/>
    <w:rsid w:val="009926FC"/>
    <w:rsid w:val="00992DCC"/>
    <w:rsid w:val="00992F23"/>
    <w:rsid w:val="00992F68"/>
    <w:rsid w:val="00993C7F"/>
    <w:rsid w:val="00993F2D"/>
    <w:rsid w:val="00994046"/>
    <w:rsid w:val="009944B2"/>
    <w:rsid w:val="009947E3"/>
    <w:rsid w:val="00994E44"/>
    <w:rsid w:val="00996CD3"/>
    <w:rsid w:val="00997519"/>
    <w:rsid w:val="009A00ED"/>
    <w:rsid w:val="009A063D"/>
    <w:rsid w:val="009A0650"/>
    <w:rsid w:val="009A0DA0"/>
    <w:rsid w:val="009A0E07"/>
    <w:rsid w:val="009A1137"/>
    <w:rsid w:val="009A1763"/>
    <w:rsid w:val="009A1886"/>
    <w:rsid w:val="009A1A33"/>
    <w:rsid w:val="009A2166"/>
    <w:rsid w:val="009A21C1"/>
    <w:rsid w:val="009A2793"/>
    <w:rsid w:val="009A3472"/>
    <w:rsid w:val="009A3EED"/>
    <w:rsid w:val="009A4454"/>
    <w:rsid w:val="009A4809"/>
    <w:rsid w:val="009A4EAF"/>
    <w:rsid w:val="009A5163"/>
    <w:rsid w:val="009A5BA0"/>
    <w:rsid w:val="009A5C3F"/>
    <w:rsid w:val="009A6B4F"/>
    <w:rsid w:val="009A747B"/>
    <w:rsid w:val="009A74DD"/>
    <w:rsid w:val="009A7747"/>
    <w:rsid w:val="009A7836"/>
    <w:rsid w:val="009A7A7D"/>
    <w:rsid w:val="009A7B97"/>
    <w:rsid w:val="009A7F65"/>
    <w:rsid w:val="009B0180"/>
    <w:rsid w:val="009B0880"/>
    <w:rsid w:val="009B099D"/>
    <w:rsid w:val="009B0A65"/>
    <w:rsid w:val="009B0AAC"/>
    <w:rsid w:val="009B0EAC"/>
    <w:rsid w:val="009B0FF0"/>
    <w:rsid w:val="009B2083"/>
    <w:rsid w:val="009B23C7"/>
    <w:rsid w:val="009B2E14"/>
    <w:rsid w:val="009B38D2"/>
    <w:rsid w:val="009B3DA8"/>
    <w:rsid w:val="009B4013"/>
    <w:rsid w:val="009B4383"/>
    <w:rsid w:val="009B4548"/>
    <w:rsid w:val="009B456C"/>
    <w:rsid w:val="009B4699"/>
    <w:rsid w:val="009B492D"/>
    <w:rsid w:val="009B50D9"/>
    <w:rsid w:val="009B521B"/>
    <w:rsid w:val="009B542C"/>
    <w:rsid w:val="009B5456"/>
    <w:rsid w:val="009B5928"/>
    <w:rsid w:val="009B59DF"/>
    <w:rsid w:val="009B6078"/>
    <w:rsid w:val="009B61E8"/>
    <w:rsid w:val="009B62F2"/>
    <w:rsid w:val="009B636E"/>
    <w:rsid w:val="009B70DD"/>
    <w:rsid w:val="009B7A60"/>
    <w:rsid w:val="009C0024"/>
    <w:rsid w:val="009C0328"/>
    <w:rsid w:val="009C0767"/>
    <w:rsid w:val="009C0A9C"/>
    <w:rsid w:val="009C0C39"/>
    <w:rsid w:val="009C0DE8"/>
    <w:rsid w:val="009C1022"/>
    <w:rsid w:val="009C104F"/>
    <w:rsid w:val="009C19E2"/>
    <w:rsid w:val="009C1BC7"/>
    <w:rsid w:val="009C2360"/>
    <w:rsid w:val="009C24AD"/>
    <w:rsid w:val="009C27DD"/>
    <w:rsid w:val="009C2A6D"/>
    <w:rsid w:val="009C2AC1"/>
    <w:rsid w:val="009C2C4A"/>
    <w:rsid w:val="009C3A3A"/>
    <w:rsid w:val="009C3B69"/>
    <w:rsid w:val="009C3EA4"/>
    <w:rsid w:val="009C4277"/>
    <w:rsid w:val="009C4334"/>
    <w:rsid w:val="009C4401"/>
    <w:rsid w:val="009C4414"/>
    <w:rsid w:val="009C48DB"/>
    <w:rsid w:val="009C4923"/>
    <w:rsid w:val="009C4A7E"/>
    <w:rsid w:val="009C546B"/>
    <w:rsid w:val="009C55A8"/>
    <w:rsid w:val="009C61F5"/>
    <w:rsid w:val="009C6E25"/>
    <w:rsid w:val="009C71C5"/>
    <w:rsid w:val="009C7F88"/>
    <w:rsid w:val="009D02E3"/>
    <w:rsid w:val="009D0A3B"/>
    <w:rsid w:val="009D0D1D"/>
    <w:rsid w:val="009D159C"/>
    <w:rsid w:val="009D1729"/>
    <w:rsid w:val="009D1BC6"/>
    <w:rsid w:val="009D2119"/>
    <w:rsid w:val="009D2173"/>
    <w:rsid w:val="009D2906"/>
    <w:rsid w:val="009D2A4A"/>
    <w:rsid w:val="009D2E31"/>
    <w:rsid w:val="009D3214"/>
    <w:rsid w:val="009D34D3"/>
    <w:rsid w:val="009D356B"/>
    <w:rsid w:val="009D386C"/>
    <w:rsid w:val="009D3B16"/>
    <w:rsid w:val="009D464C"/>
    <w:rsid w:val="009D4979"/>
    <w:rsid w:val="009D4CD7"/>
    <w:rsid w:val="009D4E25"/>
    <w:rsid w:val="009D502E"/>
    <w:rsid w:val="009D55C2"/>
    <w:rsid w:val="009D6175"/>
    <w:rsid w:val="009D64DA"/>
    <w:rsid w:val="009D74A2"/>
    <w:rsid w:val="009D7A46"/>
    <w:rsid w:val="009D7DC2"/>
    <w:rsid w:val="009E1637"/>
    <w:rsid w:val="009E1768"/>
    <w:rsid w:val="009E1A58"/>
    <w:rsid w:val="009E2743"/>
    <w:rsid w:val="009E2DEF"/>
    <w:rsid w:val="009E3842"/>
    <w:rsid w:val="009E3853"/>
    <w:rsid w:val="009E38CF"/>
    <w:rsid w:val="009E4400"/>
    <w:rsid w:val="009E4BFB"/>
    <w:rsid w:val="009E583A"/>
    <w:rsid w:val="009E5B5F"/>
    <w:rsid w:val="009E6009"/>
    <w:rsid w:val="009E6156"/>
    <w:rsid w:val="009E6333"/>
    <w:rsid w:val="009E64D4"/>
    <w:rsid w:val="009E6D92"/>
    <w:rsid w:val="009E6F88"/>
    <w:rsid w:val="009E7239"/>
    <w:rsid w:val="009E739D"/>
    <w:rsid w:val="009E7ACB"/>
    <w:rsid w:val="009E7D76"/>
    <w:rsid w:val="009F02AA"/>
    <w:rsid w:val="009F0996"/>
    <w:rsid w:val="009F0DDA"/>
    <w:rsid w:val="009F1B36"/>
    <w:rsid w:val="009F21E4"/>
    <w:rsid w:val="009F2340"/>
    <w:rsid w:val="009F2378"/>
    <w:rsid w:val="009F2C86"/>
    <w:rsid w:val="009F2DF0"/>
    <w:rsid w:val="009F331D"/>
    <w:rsid w:val="009F357D"/>
    <w:rsid w:val="009F3F47"/>
    <w:rsid w:val="009F407D"/>
    <w:rsid w:val="009F41AF"/>
    <w:rsid w:val="009F41FE"/>
    <w:rsid w:val="009F4E89"/>
    <w:rsid w:val="009F5B4E"/>
    <w:rsid w:val="009F5E48"/>
    <w:rsid w:val="009F60B6"/>
    <w:rsid w:val="009F60C7"/>
    <w:rsid w:val="009F625A"/>
    <w:rsid w:val="009F632E"/>
    <w:rsid w:val="009F67C9"/>
    <w:rsid w:val="009F6A7D"/>
    <w:rsid w:val="009F7291"/>
    <w:rsid w:val="009F7388"/>
    <w:rsid w:val="009F7477"/>
    <w:rsid w:val="009F78D2"/>
    <w:rsid w:val="00A001DF"/>
    <w:rsid w:val="00A00246"/>
    <w:rsid w:val="00A00403"/>
    <w:rsid w:val="00A00BFB"/>
    <w:rsid w:val="00A017C4"/>
    <w:rsid w:val="00A01A77"/>
    <w:rsid w:val="00A01DE4"/>
    <w:rsid w:val="00A023C2"/>
    <w:rsid w:val="00A024D4"/>
    <w:rsid w:val="00A02CC1"/>
    <w:rsid w:val="00A031D4"/>
    <w:rsid w:val="00A031E0"/>
    <w:rsid w:val="00A037BA"/>
    <w:rsid w:val="00A03B5B"/>
    <w:rsid w:val="00A03B78"/>
    <w:rsid w:val="00A04120"/>
    <w:rsid w:val="00A04204"/>
    <w:rsid w:val="00A04242"/>
    <w:rsid w:val="00A047F6"/>
    <w:rsid w:val="00A06229"/>
    <w:rsid w:val="00A06A5F"/>
    <w:rsid w:val="00A06C81"/>
    <w:rsid w:val="00A06D8C"/>
    <w:rsid w:val="00A07254"/>
    <w:rsid w:val="00A07549"/>
    <w:rsid w:val="00A07787"/>
    <w:rsid w:val="00A077C2"/>
    <w:rsid w:val="00A07867"/>
    <w:rsid w:val="00A07BF1"/>
    <w:rsid w:val="00A07DB1"/>
    <w:rsid w:val="00A10305"/>
    <w:rsid w:val="00A107C3"/>
    <w:rsid w:val="00A10EDB"/>
    <w:rsid w:val="00A10FA7"/>
    <w:rsid w:val="00A1168E"/>
    <w:rsid w:val="00A11708"/>
    <w:rsid w:val="00A11FF6"/>
    <w:rsid w:val="00A12633"/>
    <w:rsid w:val="00A12738"/>
    <w:rsid w:val="00A12D5D"/>
    <w:rsid w:val="00A13172"/>
    <w:rsid w:val="00A13F9E"/>
    <w:rsid w:val="00A13FAD"/>
    <w:rsid w:val="00A14BFF"/>
    <w:rsid w:val="00A14C2F"/>
    <w:rsid w:val="00A14E24"/>
    <w:rsid w:val="00A153DA"/>
    <w:rsid w:val="00A160DC"/>
    <w:rsid w:val="00A16887"/>
    <w:rsid w:val="00A17017"/>
    <w:rsid w:val="00A1706B"/>
    <w:rsid w:val="00A1723A"/>
    <w:rsid w:val="00A17927"/>
    <w:rsid w:val="00A20116"/>
    <w:rsid w:val="00A20CF2"/>
    <w:rsid w:val="00A20E4F"/>
    <w:rsid w:val="00A213D9"/>
    <w:rsid w:val="00A2154D"/>
    <w:rsid w:val="00A21A0A"/>
    <w:rsid w:val="00A220D8"/>
    <w:rsid w:val="00A22ABB"/>
    <w:rsid w:val="00A22ACB"/>
    <w:rsid w:val="00A22C31"/>
    <w:rsid w:val="00A23486"/>
    <w:rsid w:val="00A2349B"/>
    <w:rsid w:val="00A23523"/>
    <w:rsid w:val="00A23726"/>
    <w:rsid w:val="00A237A2"/>
    <w:rsid w:val="00A239B1"/>
    <w:rsid w:val="00A23E8E"/>
    <w:rsid w:val="00A23EED"/>
    <w:rsid w:val="00A24CF7"/>
    <w:rsid w:val="00A24EDA"/>
    <w:rsid w:val="00A26055"/>
    <w:rsid w:val="00A2615A"/>
    <w:rsid w:val="00A26815"/>
    <w:rsid w:val="00A26883"/>
    <w:rsid w:val="00A27532"/>
    <w:rsid w:val="00A277D1"/>
    <w:rsid w:val="00A27B47"/>
    <w:rsid w:val="00A306C9"/>
    <w:rsid w:val="00A307FB"/>
    <w:rsid w:val="00A31306"/>
    <w:rsid w:val="00A316A5"/>
    <w:rsid w:val="00A3184A"/>
    <w:rsid w:val="00A31CCE"/>
    <w:rsid w:val="00A33088"/>
    <w:rsid w:val="00A33AC2"/>
    <w:rsid w:val="00A34A02"/>
    <w:rsid w:val="00A34C2F"/>
    <w:rsid w:val="00A34FE6"/>
    <w:rsid w:val="00A3534F"/>
    <w:rsid w:val="00A353ED"/>
    <w:rsid w:val="00A35E7F"/>
    <w:rsid w:val="00A35E83"/>
    <w:rsid w:val="00A3619E"/>
    <w:rsid w:val="00A37374"/>
    <w:rsid w:val="00A37A14"/>
    <w:rsid w:val="00A37C3C"/>
    <w:rsid w:val="00A40BDC"/>
    <w:rsid w:val="00A41437"/>
    <w:rsid w:val="00A414FD"/>
    <w:rsid w:val="00A41639"/>
    <w:rsid w:val="00A41984"/>
    <w:rsid w:val="00A41E3A"/>
    <w:rsid w:val="00A42199"/>
    <w:rsid w:val="00A428DA"/>
    <w:rsid w:val="00A43097"/>
    <w:rsid w:val="00A43354"/>
    <w:rsid w:val="00A43927"/>
    <w:rsid w:val="00A43D50"/>
    <w:rsid w:val="00A4424B"/>
    <w:rsid w:val="00A442AE"/>
    <w:rsid w:val="00A444E9"/>
    <w:rsid w:val="00A44752"/>
    <w:rsid w:val="00A449AC"/>
    <w:rsid w:val="00A45052"/>
    <w:rsid w:val="00A456F9"/>
    <w:rsid w:val="00A4615E"/>
    <w:rsid w:val="00A461EF"/>
    <w:rsid w:val="00A463A9"/>
    <w:rsid w:val="00A464C1"/>
    <w:rsid w:val="00A465E3"/>
    <w:rsid w:val="00A46A37"/>
    <w:rsid w:val="00A46B0C"/>
    <w:rsid w:val="00A46D05"/>
    <w:rsid w:val="00A46F1F"/>
    <w:rsid w:val="00A473D2"/>
    <w:rsid w:val="00A47431"/>
    <w:rsid w:val="00A4771E"/>
    <w:rsid w:val="00A50429"/>
    <w:rsid w:val="00A50B28"/>
    <w:rsid w:val="00A50BFF"/>
    <w:rsid w:val="00A510FC"/>
    <w:rsid w:val="00A51392"/>
    <w:rsid w:val="00A517BB"/>
    <w:rsid w:val="00A52B85"/>
    <w:rsid w:val="00A540F7"/>
    <w:rsid w:val="00A557E0"/>
    <w:rsid w:val="00A55D3A"/>
    <w:rsid w:val="00A566D7"/>
    <w:rsid w:val="00A56C1E"/>
    <w:rsid w:val="00A57EB4"/>
    <w:rsid w:val="00A60483"/>
    <w:rsid w:val="00A60D98"/>
    <w:rsid w:val="00A60FF9"/>
    <w:rsid w:val="00A612C2"/>
    <w:rsid w:val="00A61D1E"/>
    <w:rsid w:val="00A61EF6"/>
    <w:rsid w:val="00A62064"/>
    <w:rsid w:val="00A62069"/>
    <w:rsid w:val="00A62247"/>
    <w:rsid w:val="00A62589"/>
    <w:rsid w:val="00A62854"/>
    <w:rsid w:val="00A6285F"/>
    <w:rsid w:val="00A629AB"/>
    <w:rsid w:val="00A62B53"/>
    <w:rsid w:val="00A630C0"/>
    <w:rsid w:val="00A6350E"/>
    <w:rsid w:val="00A63717"/>
    <w:rsid w:val="00A63798"/>
    <w:rsid w:val="00A638F6"/>
    <w:rsid w:val="00A63B94"/>
    <w:rsid w:val="00A643E8"/>
    <w:rsid w:val="00A645F6"/>
    <w:rsid w:val="00A64AF5"/>
    <w:rsid w:val="00A64E35"/>
    <w:rsid w:val="00A6587F"/>
    <w:rsid w:val="00A65DD0"/>
    <w:rsid w:val="00A66115"/>
    <w:rsid w:val="00A6615B"/>
    <w:rsid w:val="00A668B0"/>
    <w:rsid w:val="00A66C3A"/>
    <w:rsid w:val="00A67420"/>
    <w:rsid w:val="00A6774B"/>
    <w:rsid w:val="00A678A1"/>
    <w:rsid w:val="00A67AB8"/>
    <w:rsid w:val="00A67CBF"/>
    <w:rsid w:val="00A7086C"/>
    <w:rsid w:val="00A708DF"/>
    <w:rsid w:val="00A72286"/>
    <w:rsid w:val="00A72759"/>
    <w:rsid w:val="00A72DD4"/>
    <w:rsid w:val="00A737BB"/>
    <w:rsid w:val="00A73E39"/>
    <w:rsid w:val="00A74396"/>
    <w:rsid w:val="00A743ED"/>
    <w:rsid w:val="00A7444A"/>
    <w:rsid w:val="00A74C16"/>
    <w:rsid w:val="00A750CD"/>
    <w:rsid w:val="00A75327"/>
    <w:rsid w:val="00A756DD"/>
    <w:rsid w:val="00A7596C"/>
    <w:rsid w:val="00A75A52"/>
    <w:rsid w:val="00A75C95"/>
    <w:rsid w:val="00A75E97"/>
    <w:rsid w:val="00A75F46"/>
    <w:rsid w:val="00A760EB"/>
    <w:rsid w:val="00A764DD"/>
    <w:rsid w:val="00A76679"/>
    <w:rsid w:val="00A76B7D"/>
    <w:rsid w:val="00A77F87"/>
    <w:rsid w:val="00A80A0C"/>
    <w:rsid w:val="00A80AEC"/>
    <w:rsid w:val="00A80CE9"/>
    <w:rsid w:val="00A80CF9"/>
    <w:rsid w:val="00A8135E"/>
    <w:rsid w:val="00A814BB"/>
    <w:rsid w:val="00A8157E"/>
    <w:rsid w:val="00A8159A"/>
    <w:rsid w:val="00A817E6"/>
    <w:rsid w:val="00A81BD2"/>
    <w:rsid w:val="00A81BE3"/>
    <w:rsid w:val="00A81FCB"/>
    <w:rsid w:val="00A82578"/>
    <w:rsid w:val="00A83020"/>
    <w:rsid w:val="00A84188"/>
    <w:rsid w:val="00A8446C"/>
    <w:rsid w:val="00A84539"/>
    <w:rsid w:val="00A84CF1"/>
    <w:rsid w:val="00A84CF9"/>
    <w:rsid w:val="00A8508B"/>
    <w:rsid w:val="00A8548C"/>
    <w:rsid w:val="00A859BD"/>
    <w:rsid w:val="00A85D38"/>
    <w:rsid w:val="00A86162"/>
    <w:rsid w:val="00A86912"/>
    <w:rsid w:val="00A86F9A"/>
    <w:rsid w:val="00A874FE"/>
    <w:rsid w:val="00A87891"/>
    <w:rsid w:val="00A87A0A"/>
    <w:rsid w:val="00A900FD"/>
    <w:rsid w:val="00A9070B"/>
    <w:rsid w:val="00A90838"/>
    <w:rsid w:val="00A90E9C"/>
    <w:rsid w:val="00A912B4"/>
    <w:rsid w:val="00A914F9"/>
    <w:rsid w:val="00A91A30"/>
    <w:rsid w:val="00A91C78"/>
    <w:rsid w:val="00A922DE"/>
    <w:rsid w:val="00A925A6"/>
    <w:rsid w:val="00A928A2"/>
    <w:rsid w:val="00A93B46"/>
    <w:rsid w:val="00A93FA9"/>
    <w:rsid w:val="00A94026"/>
    <w:rsid w:val="00A944A2"/>
    <w:rsid w:val="00A94951"/>
    <w:rsid w:val="00A94ED4"/>
    <w:rsid w:val="00A9508A"/>
    <w:rsid w:val="00A95C77"/>
    <w:rsid w:val="00A95EFC"/>
    <w:rsid w:val="00A95FCE"/>
    <w:rsid w:val="00A96206"/>
    <w:rsid w:val="00A96213"/>
    <w:rsid w:val="00A96603"/>
    <w:rsid w:val="00A96EA5"/>
    <w:rsid w:val="00A97010"/>
    <w:rsid w:val="00A9721A"/>
    <w:rsid w:val="00A9757C"/>
    <w:rsid w:val="00A976BE"/>
    <w:rsid w:val="00A978CC"/>
    <w:rsid w:val="00A97DDF"/>
    <w:rsid w:val="00AA0641"/>
    <w:rsid w:val="00AA0B4A"/>
    <w:rsid w:val="00AA11B6"/>
    <w:rsid w:val="00AA1AD6"/>
    <w:rsid w:val="00AA1ADF"/>
    <w:rsid w:val="00AA2385"/>
    <w:rsid w:val="00AA264D"/>
    <w:rsid w:val="00AA2FCB"/>
    <w:rsid w:val="00AA327D"/>
    <w:rsid w:val="00AA33D0"/>
    <w:rsid w:val="00AA4658"/>
    <w:rsid w:val="00AA4C8A"/>
    <w:rsid w:val="00AA4F56"/>
    <w:rsid w:val="00AA572E"/>
    <w:rsid w:val="00AA5922"/>
    <w:rsid w:val="00AA6115"/>
    <w:rsid w:val="00AA64B1"/>
    <w:rsid w:val="00AA6835"/>
    <w:rsid w:val="00AA6900"/>
    <w:rsid w:val="00AA6F75"/>
    <w:rsid w:val="00AA77BD"/>
    <w:rsid w:val="00AA78BE"/>
    <w:rsid w:val="00AA790D"/>
    <w:rsid w:val="00AA7AC9"/>
    <w:rsid w:val="00AA7F45"/>
    <w:rsid w:val="00AB0687"/>
    <w:rsid w:val="00AB1225"/>
    <w:rsid w:val="00AB132A"/>
    <w:rsid w:val="00AB17F2"/>
    <w:rsid w:val="00AB1E3A"/>
    <w:rsid w:val="00AB1EDA"/>
    <w:rsid w:val="00AB1F9C"/>
    <w:rsid w:val="00AB207A"/>
    <w:rsid w:val="00AB234C"/>
    <w:rsid w:val="00AB2D4D"/>
    <w:rsid w:val="00AB39A4"/>
    <w:rsid w:val="00AB3E10"/>
    <w:rsid w:val="00AB42A7"/>
    <w:rsid w:val="00AB48F1"/>
    <w:rsid w:val="00AB4DF7"/>
    <w:rsid w:val="00AB565B"/>
    <w:rsid w:val="00AB5769"/>
    <w:rsid w:val="00AB6051"/>
    <w:rsid w:val="00AB620D"/>
    <w:rsid w:val="00AB6475"/>
    <w:rsid w:val="00AB65C5"/>
    <w:rsid w:val="00AB670D"/>
    <w:rsid w:val="00AB681B"/>
    <w:rsid w:val="00AB6932"/>
    <w:rsid w:val="00AB6A2B"/>
    <w:rsid w:val="00AB6F1D"/>
    <w:rsid w:val="00AB6FEB"/>
    <w:rsid w:val="00AB7153"/>
    <w:rsid w:val="00AB7676"/>
    <w:rsid w:val="00AB78DF"/>
    <w:rsid w:val="00AC1202"/>
    <w:rsid w:val="00AC1516"/>
    <w:rsid w:val="00AC23D1"/>
    <w:rsid w:val="00AC28A6"/>
    <w:rsid w:val="00AC2C8B"/>
    <w:rsid w:val="00AC4671"/>
    <w:rsid w:val="00AC48E5"/>
    <w:rsid w:val="00AC52B2"/>
    <w:rsid w:val="00AC56B4"/>
    <w:rsid w:val="00AC5CC6"/>
    <w:rsid w:val="00AC5EAB"/>
    <w:rsid w:val="00AC602E"/>
    <w:rsid w:val="00AC6093"/>
    <w:rsid w:val="00AC64E4"/>
    <w:rsid w:val="00AC65CD"/>
    <w:rsid w:val="00AC7217"/>
    <w:rsid w:val="00AC725B"/>
    <w:rsid w:val="00AC77AA"/>
    <w:rsid w:val="00AC7820"/>
    <w:rsid w:val="00AC7E0C"/>
    <w:rsid w:val="00AD00A6"/>
    <w:rsid w:val="00AD07CB"/>
    <w:rsid w:val="00AD11B7"/>
    <w:rsid w:val="00AD141A"/>
    <w:rsid w:val="00AD2620"/>
    <w:rsid w:val="00AD294A"/>
    <w:rsid w:val="00AD32EA"/>
    <w:rsid w:val="00AD3529"/>
    <w:rsid w:val="00AD3A72"/>
    <w:rsid w:val="00AD40F8"/>
    <w:rsid w:val="00AD41EA"/>
    <w:rsid w:val="00AD44E6"/>
    <w:rsid w:val="00AD481C"/>
    <w:rsid w:val="00AD4CFD"/>
    <w:rsid w:val="00AD51E6"/>
    <w:rsid w:val="00AD544A"/>
    <w:rsid w:val="00AD5D30"/>
    <w:rsid w:val="00AD657E"/>
    <w:rsid w:val="00AD65D4"/>
    <w:rsid w:val="00AD697A"/>
    <w:rsid w:val="00AD71D3"/>
    <w:rsid w:val="00AD74A5"/>
    <w:rsid w:val="00AD7A36"/>
    <w:rsid w:val="00AE0414"/>
    <w:rsid w:val="00AE0669"/>
    <w:rsid w:val="00AE06F5"/>
    <w:rsid w:val="00AE07EE"/>
    <w:rsid w:val="00AE0C3A"/>
    <w:rsid w:val="00AE150F"/>
    <w:rsid w:val="00AE15EE"/>
    <w:rsid w:val="00AE1727"/>
    <w:rsid w:val="00AE17E0"/>
    <w:rsid w:val="00AE1E37"/>
    <w:rsid w:val="00AE1E90"/>
    <w:rsid w:val="00AE277F"/>
    <w:rsid w:val="00AE2786"/>
    <w:rsid w:val="00AE2A1A"/>
    <w:rsid w:val="00AE2F7C"/>
    <w:rsid w:val="00AE329D"/>
    <w:rsid w:val="00AE339F"/>
    <w:rsid w:val="00AE341C"/>
    <w:rsid w:val="00AE3561"/>
    <w:rsid w:val="00AE35C9"/>
    <w:rsid w:val="00AE3CD0"/>
    <w:rsid w:val="00AE3F27"/>
    <w:rsid w:val="00AE4ED7"/>
    <w:rsid w:val="00AE56A6"/>
    <w:rsid w:val="00AE64A4"/>
    <w:rsid w:val="00AE64EC"/>
    <w:rsid w:val="00AE66B7"/>
    <w:rsid w:val="00AE68D2"/>
    <w:rsid w:val="00AE6B60"/>
    <w:rsid w:val="00AE6CA3"/>
    <w:rsid w:val="00AE71CF"/>
    <w:rsid w:val="00AE78DC"/>
    <w:rsid w:val="00AE7CF2"/>
    <w:rsid w:val="00AF092D"/>
    <w:rsid w:val="00AF0E66"/>
    <w:rsid w:val="00AF1047"/>
    <w:rsid w:val="00AF1067"/>
    <w:rsid w:val="00AF1CE7"/>
    <w:rsid w:val="00AF2723"/>
    <w:rsid w:val="00AF2D20"/>
    <w:rsid w:val="00AF3D80"/>
    <w:rsid w:val="00AF3DC4"/>
    <w:rsid w:val="00AF422C"/>
    <w:rsid w:val="00AF495B"/>
    <w:rsid w:val="00AF4C89"/>
    <w:rsid w:val="00AF572F"/>
    <w:rsid w:val="00AF5B13"/>
    <w:rsid w:val="00AF7870"/>
    <w:rsid w:val="00AF79D8"/>
    <w:rsid w:val="00AF7CB4"/>
    <w:rsid w:val="00B00023"/>
    <w:rsid w:val="00B0037C"/>
    <w:rsid w:val="00B00B2B"/>
    <w:rsid w:val="00B00B93"/>
    <w:rsid w:val="00B00BE3"/>
    <w:rsid w:val="00B00E8B"/>
    <w:rsid w:val="00B00F22"/>
    <w:rsid w:val="00B016B1"/>
    <w:rsid w:val="00B02503"/>
    <w:rsid w:val="00B025C3"/>
    <w:rsid w:val="00B028FF"/>
    <w:rsid w:val="00B0337A"/>
    <w:rsid w:val="00B0396A"/>
    <w:rsid w:val="00B03D11"/>
    <w:rsid w:val="00B0401F"/>
    <w:rsid w:val="00B0453E"/>
    <w:rsid w:val="00B04704"/>
    <w:rsid w:val="00B0506D"/>
    <w:rsid w:val="00B054B9"/>
    <w:rsid w:val="00B05A11"/>
    <w:rsid w:val="00B060C9"/>
    <w:rsid w:val="00B067F5"/>
    <w:rsid w:val="00B06CEB"/>
    <w:rsid w:val="00B0740F"/>
    <w:rsid w:val="00B07840"/>
    <w:rsid w:val="00B101B9"/>
    <w:rsid w:val="00B10406"/>
    <w:rsid w:val="00B1057B"/>
    <w:rsid w:val="00B1084C"/>
    <w:rsid w:val="00B10AFE"/>
    <w:rsid w:val="00B110A5"/>
    <w:rsid w:val="00B118B3"/>
    <w:rsid w:val="00B11A3A"/>
    <w:rsid w:val="00B11B16"/>
    <w:rsid w:val="00B11C2B"/>
    <w:rsid w:val="00B11C31"/>
    <w:rsid w:val="00B11C47"/>
    <w:rsid w:val="00B11CCF"/>
    <w:rsid w:val="00B11D91"/>
    <w:rsid w:val="00B11F0D"/>
    <w:rsid w:val="00B12248"/>
    <w:rsid w:val="00B122FB"/>
    <w:rsid w:val="00B12BAD"/>
    <w:rsid w:val="00B138AF"/>
    <w:rsid w:val="00B139FC"/>
    <w:rsid w:val="00B13BA0"/>
    <w:rsid w:val="00B13D14"/>
    <w:rsid w:val="00B142D6"/>
    <w:rsid w:val="00B14B58"/>
    <w:rsid w:val="00B1545B"/>
    <w:rsid w:val="00B1549D"/>
    <w:rsid w:val="00B15695"/>
    <w:rsid w:val="00B15745"/>
    <w:rsid w:val="00B15AF7"/>
    <w:rsid w:val="00B1652C"/>
    <w:rsid w:val="00B16569"/>
    <w:rsid w:val="00B1677C"/>
    <w:rsid w:val="00B16D1A"/>
    <w:rsid w:val="00B16F00"/>
    <w:rsid w:val="00B1706B"/>
    <w:rsid w:val="00B171E2"/>
    <w:rsid w:val="00B17949"/>
    <w:rsid w:val="00B17997"/>
    <w:rsid w:val="00B17ABF"/>
    <w:rsid w:val="00B203B6"/>
    <w:rsid w:val="00B206DB"/>
    <w:rsid w:val="00B20B3B"/>
    <w:rsid w:val="00B20D86"/>
    <w:rsid w:val="00B216EC"/>
    <w:rsid w:val="00B219C7"/>
    <w:rsid w:val="00B21E5E"/>
    <w:rsid w:val="00B2233A"/>
    <w:rsid w:val="00B224ED"/>
    <w:rsid w:val="00B22790"/>
    <w:rsid w:val="00B229AF"/>
    <w:rsid w:val="00B231F4"/>
    <w:rsid w:val="00B23C8F"/>
    <w:rsid w:val="00B244D9"/>
    <w:rsid w:val="00B24A5F"/>
    <w:rsid w:val="00B24F0D"/>
    <w:rsid w:val="00B25717"/>
    <w:rsid w:val="00B257F0"/>
    <w:rsid w:val="00B2623F"/>
    <w:rsid w:val="00B262A7"/>
    <w:rsid w:val="00B26606"/>
    <w:rsid w:val="00B26BD1"/>
    <w:rsid w:val="00B27304"/>
    <w:rsid w:val="00B27412"/>
    <w:rsid w:val="00B27A6C"/>
    <w:rsid w:val="00B27A9E"/>
    <w:rsid w:val="00B301AB"/>
    <w:rsid w:val="00B30BCD"/>
    <w:rsid w:val="00B30E28"/>
    <w:rsid w:val="00B312EC"/>
    <w:rsid w:val="00B3143D"/>
    <w:rsid w:val="00B3166A"/>
    <w:rsid w:val="00B31A19"/>
    <w:rsid w:val="00B322C9"/>
    <w:rsid w:val="00B32CF4"/>
    <w:rsid w:val="00B331A2"/>
    <w:rsid w:val="00B334B9"/>
    <w:rsid w:val="00B33985"/>
    <w:rsid w:val="00B34BBA"/>
    <w:rsid w:val="00B34E20"/>
    <w:rsid w:val="00B3518E"/>
    <w:rsid w:val="00B35364"/>
    <w:rsid w:val="00B35503"/>
    <w:rsid w:val="00B355EF"/>
    <w:rsid w:val="00B35A41"/>
    <w:rsid w:val="00B3602C"/>
    <w:rsid w:val="00B363C2"/>
    <w:rsid w:val="00B372CA"/>
    <w:rsid w:val="00B376C5"/>
    <w:rsid w:val="00B3782E"/>
    <w:rsid w:val="00B37D20"/>
    <w:rsid w:val="00B40206"/>
    <w:rsid w:val="00B403BF"/>
    <w:rsid w:val="00B404C4"/>
    <w:rsid w:val="00B405AE"/>
    <w:rsid w:val="00B4083B"/>
    <w:rsid w:val="00B4153B"/>
    <w:rsid w:val="00B41C94"/>
    <w:rsid w:val="00B42139"/>
    <w:rsid w:val="00B4288F"/>
    <w:rsid w:val="00B437A0"/>
    <w:rsid w:val="00B43AF8"/>
    <w:rsid w:val="00B43C3D"/>
    <w:rsid w:val="00B43DCE"/>
    <w:rsid w:val="00B43E9D"/>
    <w:rsid w:val="00B44096"/>
    <w:rsid w:val="00B4420F"/>
    <w:rsid w:val="00B443E0"/>
    <w:rsid w:val="00B44E86"/>
    <w:rsid w:val="00B453B0"/>
    <w:rsid w:val="00B45925"/>
    <w:rsid w:val="00B45ACC"/>
    <w:rsid w:val="00B45D63"/>
    <w:rsid w:val="00B4600C"/>
    <w:rsid w:val="00B46A96"/>
    <w:rsid w:val="00B46F58"/>
    <w:rsid w:val="00B47036"/>
    <w:rsid w:val="00B4708A"/>
    <w:rsid w:val="00B470F1"/>
    <w:rsid w:val="00B4753C"/>
    <w:rsid w:val="00B4771F"/>
    <w:rsid w:val="00B50329"/>
    <w:rsid w:val="00B508CF"/>
    <w:rsid w:val="00B50C76"/>
    <w:rsid w:val="00B512DC"/>
    <w:rsid w:val="00B517F4"/>
    <w:rsid w:val="00B51DB3"/>
    <w:rsid w:val="00B521C9"/>
    <w:rsid w:val="00B521CE"/>
    <w:rsid w:val="00B5229A"/>
    <w:rsid w:val="00B52550"/>
    <w:rsid w:val="00B52818"/>
    <w:rsid w:val="00B52972"/>
    <w:rsid w:val="00B52A27"/>
    <w:rsid w:val="00B52E01"/>
    <w:rsid w:val="00B530C3"/>
    <w:rsid w:val="00B53437"/>
    <w:rsid w:val="00B535DD"/>
    <w:rsid w:val="00B53661"/>
    <w:rsid w:val="00B53B26"/>
    <w:rsid w:val="00B546C0"/>
    <w:rsid w:val="00B54886"/>
    <w:rsid w:val="00B5497B"/>
    <w:rsid w:val="00B54B9D"/>
    <w:rsid w:val="00B54DF9"/>
    <w:rsid w:val="00B54E94"/>
    <w:rsid w:val="00B54ED6"/>
    <w:rsid w:val="00B550A5"/>
    <w:rsid w:val="00B556F3"/>
    <w:rsid w:val="00B55967"/>
    <w:rsid w:val="00B56104"/>
    <w:rsid w:val="00B5631A"/>
    <w:rsid w:val="00B5635F"/>
    <w:rsid w:val="00B56912"/>
    <w:rsid w:val="00B56B1F"/>
    <w:rsid w:val="00B56C54"/>
    <w:rsid w:val="00B57418"/>
    <w:rsid w:val="00B60520"/>
    <w:rsid w:val="00B60664"/>
    <w:rsid w:val="00B6085C"/>
    <w:rsid w:val="00B60B75"/>
    <w:rsid w:val="00B60CBF"/>
    <w:rsid w:val="00B621D9"/>
    <w:rsid w:val="00B62360"/>
    <w:rsid w:val="00B6247A"/>
    <w:rsid w:val="00B62C35"/>
    <w:rsid w:val="00B634A2"/>
    <w:rsid w:val="00B6372C"/>
    <w:rsid w:val="00B649AF"/>
    <w:rsid w:val="00B64D5F"/>
    <w:rsid w:val="00B64DF8"/>
    <w:rsid w:val="00B6518C"/>
    <w:rsid w:val="00B65526"/>
    <w:rsid w:val="00B65E7E"/>
    <w:rsid w:val="00B66470"/>
    <w:rsid w:val="00B6657B"/>
    <w:rsid w:val="00B6664A"/>
    <w:rsid w:val="00B669B8"/>
    <w:rsid w:val="00B669F4"/>
    <w:rsid w:val="00B67CE9"/>
    <w:rsid w:val="00B67F35"/>
    <w:rsid w:val="00B702B8"/>
    <w:rsid w:val="00B7076B"/>
    <w:rsid w:val="00B707C1"/>
    <w:rsid w:val="00B70B39"/>
    <w:rsid w:val="00B70EBC"/>
    <w:rsid w:val="00B710F0"/>
    <w:rsid w:val="00B71185"/>
    <w:rsid w:val="00B71C2D"/>
    <w:rsid w:val="00B71CA3"/>
    <w:rsid w:val="00B720ED"/>
    <w:rsid w:val="00B723CB"/>
    <w:rsid w:val="00B72A92"/>
    <w:rsid w:val="00B72B26"/>
    <w:rsid w:val="00B72F8A"/>
    <w:rsid w:val="00B73061"/>
    <w:rsid w:val="00B731BC"/>
    <w:rsid w:val="00B733BE"/>
    <w:rsid w:val="00B736B8"/>
    <w:rsid w:val="00B73ADE"/>
    <w:rsid w:val="00B7441F"/>
    <w:rsid w:val="00B7479B"/>
    <w:rsid w:val="00B74E9C"/>
    <w:rsid w:val="00B74EAF"/>
    <w:rsid w:val="00B751A0"/>
    <w:rsid w:val="00B753F9"/>
    <w:rsid w:val="00B7564A"/>
    <w:rsid w:val="00B7579D"/>
    <w:rsid w:val="00B75822"/>
    <w:rsid w:val="00B75D30"/>
    <w:rsid w:val="00B76058"/>
    <w:rsid w:val="00B76114"/>
    <w:rsid w:val="00B76513"/>
    <w:rsid w:val="00B7661A"/>
    <w:rsid w:val="00B7666F"/>
    <w:rsid w:val="00B768F6"/>
    <w:rsid w:val="00B7698D"/>
    <w:rsid w:val="00B76AE0"/>
    <w:rsid w:val="00B76D1D"/>
    <w:rsid w:val="00B777BF"/>
    <w:rsid w:val="00B777D7"/>
    <w:rsid w:val="00B77891"/>
    <w:rsid w:val="00B8012F"/>
    <w:rsid w:val="00B80417"/>
    <w:rsid w:val="00B80889"/>
    <w:rsid w:val="00B809B5"/>
    <w:rsid w:val="00B80F99"/>
    <w:rsid w:val="00B811C5"/>
    <w:rsid w:val="00B81472"/>
    <w:rsid w:val="00B819E9"/>
    <w:rsid w:val="00B819F8"/>
    <w:rsid w:val="00B81EE0"/>
    <w:rsid w:val="00B81F9F"/>
    <w:rsid w:val="00B828DB"/>
    <w:rsid w:val="00B83249"/>
    <w:rsid w:val="00B84060"/>
    <w:rsid w:val="00B84B0C"/>
    <w:rsid w:val="00B84CE9"/>
    <w:rsid w:val="00B855B4"/>
    <w:rsid w:val="00B86265"/>
    <w:rsid w:val="00B86403"/>
    <w:rsid w:val="00B86AB3"/>
    <w:rsid w:val="00B871DD"/>
    <w:rsid w:val="00B8797C"/>
    <w:rsid w:val="00B879A3"/>
    <w:rsid w:val="00B87B23"/>
    <w:rsid w:val="00B87B7C"/>
    <w:rsid w:val="00B90248"/>
    <w:rsid w:val="00B902EA"/>
    <w:rsid w:val="00B90684"/>
    <w:rsid w:val="00B9150B"/>
    <w:rsid w:val="00B92621"/>
    <w:rsid w:val="00B928EB"/>
    <w:rsid w:val="00B92BBD"/>
    <w:rsid w:val="00B92BD3"/>
    <w:rsid w:val="00B93045"/>
    <w:rsid w:val="00B932D6"/>
    <w:rsid w:val="00B935FE"/>
    <w:rsid w:val="00B93B27"/>
    <w:rsid w:val="00B94929"/>
    <w:rsid w:val="00B94B96"/>
    <w:rsid w:val="00B95B83"/>
    <w:rsid w:val="00B95BA9"/>
    <w:rsid w:val="00B95CAC"/>
    <w:rsid w:val="00B964CB"/>
    <w:rsid w:val="00B96F4A"/>
    <w:rsid w:val="00B9726F"/>
    <w:rsid w:val="00B9736E"/>
    <w:rsid w:val="00BA0EB7"/>
    <w:rsid w:val="00BA114C"/>
    <w:rsid w:val="00BA18F0"/>
    <w:rsid w:val="00BA1BFF"/>
    <w:rsid w:val="00BA2336"/>
    <w:rsid w:val="00BA2955"/>
    <w:rsid w:val="00BA2E74"/>
    <w:rsid w:val="00BA3611"/>
    <w:rsid w:val="00BA40F9"/>
    <w:rsid w:val="00BA47B5"/>
    <w:rsid w:val="00BA48A1"/>
    <w:rsid w:val="00BA5144"/>
    <w:rsid w:val="00BA5174"/>
    <w:rsid w:val="00BA599A"/>
    <w:rsid w:val="00BA5D49"/>
    <w:rsid w:val="00BA6018"/>
    <w:rsid w:val="00BA63CD"/>
    <w:rsid w:val="00BA69B7"/>
    <w:rsid w:val="00BA7E36"/>
    <w:rsid w:val="00BB0380"/>
    <w:rsid w:val="00BB0624"/>
    <w:rsid w:val="00BB0892"/>
    <w:rsid w:val="00BB08B4"/>
    <w:rsid w:val="00BB0975"/>
    <w:rsid w:val="00BB0F6A"/>
    <w:rsid w:val="00BB16C3"/>
    <w:rsid w:val="00BB1758"/>
    <w:rsid w:val="00BB20E1"/>
    <w:rsid w:val="00BB234F"/>
    <w:rsid w:val="00BB28FD"/>
    <w:rsid w:val="00BB2C5C"/>
    <w:rsid w:val="00BB2D24"/>
    <w:rsid w:val="00BB36B7"/>
    <w:rsid w:val="00BB3767"/>
    <w:rsid w:val="00BB393E"/>
    <w:rsid w:val="00BB3C5A"/>
    <w:rsid w:val="00BB411C"/>
    <w:rsid w:val="00BB44B7"/>
    <w:rsid w:val="00BB491E"/>
    <w:rsid w:val="00BB497D"/>
    <w:rsid w:val="00BB4AC1"/>
    <w:rsid w:val="00BB52C8"/>
    <w:rsid w:val="00BB53D6"/>
    <w:rsid w:val="00BB5A80"/>
    <w:rsid w:val="00BB5EC8"/>
    <w:rsid w:val="00BB62B8"/>
    <w:rsid w:val="00BB62C6"/>
    <w:rsid w:val="00BB6441"/>
    <w:rsid w:val="00BB6B2E"/>
    <w:rsid w:val="00BB6C54"/>
    <w:rsid w:val="00BB7413"/>
    <w:rsid w:val="00BB7433"/>
    <w:rsid w:val="00BB76C0"/>
    <w:rsid w:val="00BB7C28"/>
    <w:rsid w:val="00BC0AB9"/>
    <w:rsid w:val="00BC1608"/>
    <w:rsid w:val="00BC258B"/>
    <w:rsid w:val="00BC29F8"/>
    <w:rsid w:val="00BC2B30"/>
    <w:rsid w:val="00BC3077"/>
    <w:rsid w:val="00BC318C"/>
    <w:rsid w:val="00BC37D4"/>
    <w:rsid w:val="00BC3841"/>
    <w:rsid w:val="00BC3A05"/>
    <w:rsid w:val="00BC4222"/>
    <w:rsid w:val="00BC45B3"/>
    <w:rsid w:val="00BC4622"/>
    <w:rsid w:val="00BC4A30"/>
    <w:rsid w:val="00BC4E73"/>
    <w:rsid w:val="00BC4F6D"/>
    <w:rsid w:val="00BC5011"/>
    <w:rsid w:val="00BC5289"/>
    <w:rsid w:val="00BC58ED"/>
    <w:rsid w:val="00BC5BF4"/>
    <w:rsid w:val="00BC5D4A"/>
    <w:rsid w:val="00BC5DFA"/>
    <w:rsid w:val="00BC629D"/>
    <w:rsid w:val="00BC63CF"/>
    <w:rsid w:val="00BC6700"/>
    <w:rsid w:val="00BC678A"/>
    <w:rsid w:val="00BC6900"/>
    <w:rsid w:val="00BC6AC5"/>
    <w:rsid w:val="00BC6B28"/>
    <w:rsid w:val="00BC6C55"/>
    <w:rsid w:val="00BC6C70"/>
    <w:rsid w:val="00BC6E77"/>
    <w:rsid w:val="00BC6FBA"/>
    <w:rsid w:val="00BC7702"/>
    <w:rsid w:val="00BC7904"/>
    <w:rsid w:val="00BC7BF4"/>
    <w:rsid w:val="00BC7D3B"/>
    <w:rsid w:val="00BC7F0D"/>
    <w:rsid w:val="00BD0C91"/>
    <w:rsid w:val="00BD0CCE"/>
    <w:rsid w:val="00BD0E39"/>
    <w:rsid w:val="00BD13A6"/>
    <w:rsid w:val="00BD1587"/>
    <w:rsid w:val="00BD18AE"/>
    <w:rsid w:val="00BD2068"/>
    <w:rsid w:val="00BD2F99"/>
    <w:rsid w:val="00BD324F"/>
    <w:rsid w:val="00BD3263"/>
    <w:rsid w:val="00BD3379"/>
    <w:rsid w:val="00BD353E"/>
    <w:rsid w:val="00BD3821"/>
    <w:rsid w:val="00BD3EAE"/>
    <w:rsid w:val="00BD3F22"/>
    <w:rsid w:val="00BD406C"/>
    <w:rsid w:val="00BD4263"/>
    <w:rsid w:val="00BD431D"/>
    <w:rsid w:val="00BD4412"/>
    <w:rsid w:val="00BD4B10"/>
    <w:rsid w:val="00BD4B60"/>
    <w:rsid w:val="00BD4F86"/>
    <w:rsid w:val="00BD563C"/>
    <w:rsid w:val="00BD62F8"/>
    <w:rsid w:val="00BD6C5C"/>
    <w:rsid w:val="00BD7169"/>
    <w:rsid w:val="00BD74B3"/>
    <w:rsid w:val="00BD75A6"/>
    <w:rsid w:val="00BD7E60"/>
    <w:rsid w:val="00BE0201"/>
    <w:rsid w:val="00BE0723"/>
    <w:rsid w:val="00BE0773"/>
    <w:rsid w:val="00BE14FF"/>
    <w:rsid w:val="00BE183E"/>
    <w:rsid w:val="00BE189F"/>
    <w:rsid w:val="00BE1CB7"/>
    <w:rsid w:val="00BE201E"/>
    <w:rsid w:val="00BE20FC"/>
    <w:rsid w:val="00BE2885"/>
    <w:rsid w:val="00BE2D19"/>
    <w:rsid w:val="00BE313E"/>
    <w:rsid w:val="00BE37CF"/>
    <w:rsid w:val="00BE391F"/>
    <w:rsid w:val="00BE40D9"/>
    <w:rsid w:val="00BE4752"/>
    <w:rsid w:val="00BE566D"/>
    <w:rsid w:val="00BE59C6"/>
    <w:rsid w:val="00BE5AB9"/>
    <w:rsid w:val="00BE5F5F"/>
    <w:rsid w:val="00BE6107"/>
    <w:rsid w:val="00BE63BC"/>
    <w:rsid w:val="00BE6B79"/>
    <w:rsid w:val="00BE70B0"/>
    <w:rsid w:val="00BE74ED"/>
    <w:rsid w:val="00BE796D"/>
    <w:rsid w:val="00BE7E2D"/>
    <w:rsid w:val="00BF0028"/>
    <w:rsid w:val="00BF003B"/>
    <w:rsid w:val="00BF061B"/>
    <w:rsid w:val="00BF0D44"/>
    <w:rsid w:val="00BF0F4C"/>
    <w:rsid w:val="00BF106E"/>
    <w:rsid w:val="00BF1E51"/>
    <w:rsid w:val="00BF2D13"/>
    <w:rsid w:val="00BF3175"/>
    <w:rsid w:val="00BF324C"/>
    <w:rsid w:val="00BF394C"/>
    <w:rsid w:val="00BF48BF"/>
    <w:rsid w:val="00BF4C9B"/>
    <w:rsid w:val="00BF5B6C"/>
    <w:rsid w:val="00BF5BD1"/>
    <w:rsid w:val="00BF5D6E"/>
    <w:rsid w:val="00BF6279"/>
    <w:rsid w:val="00BF6A39"/>
    <w:rsid w:val="00BF6C6C"/>
    <w:rsid w:val="00BF6C92"/>
    <w:rsid w:val="00BF7100"/>
    <w:rsid w:val="00BF7392"/>
    <w:rsid w:val="00BF77F5"/>
    <w:rsid w:val="00BF7CBF"/>
    <w:rsid w:val="00BF7D3E"/>
    <w:rsid w:val="00C0117B"/>
    <w:rsid w:val="00C015D5"/>
    <w:rsid w:val="00C016FA"/>
    <w:rsid w:val="00C017A2"/>
    <w:rsid w:val="00C01A94"/>
    <w:rsid w:val="00C01CC4"/>
    <w:rsid w:val="00C02C2F"/>
    <w:rsid w:val="00C02FBB"/>
    <w:rsid w:val="00C03AAA"/>
    <w:rsid w:val="00C03C15"/>
    <w:rsid w:val="00C03C6C"/>
    <w:rsid w:val="00C03D62"/>
    <w:rsid w:val="00C03F3F"/>
    <w:rsid w:val="00C040F7"/>
    <w:rsid w:val="00C04373"/>
    <w:rsid w:val="00C043C9"/>
    <w:rsid w:val="00C0455E"/>
    <w:rsid w:val="00C045D3"/>
    <w:rsid w:val="00C0519E"/>
    <w:rsid w:val="00C05687"/>
    <w:rsid w:val="00C05997"/>
    <w:rsid w:val="00C05AC9"/>
    <w:rsid w:val="00C06682"/>
    <w:rsid w:val="00C06D51"/>
    <w:rsid w:val="00C07941"/>
    <w:rsid w:val="00C102ED"/>
    <w:rsid w:val="00C10AE9"/>
    <w:rsid w:val="00C10D54"/>
    <w:rsid w:val="00C112CE"/>
    <w:rsid w:val="00C11593"/>
    <w:rsid w:val="00C11AE0"/>
    <w:rsid w:val="00C11DEF"/>
    <w:rsid w:val="00C11F38"/>
    <w:rsid w:val="00C11FB2"/>
    <w:rsid w:val="00C12554"/>
    <w:rsid w:val="00C127C9"/>
    <w:rsid w:val="00C135AF"/>
    <w:rsid w:val="00C137F5"/>
    <w:rsid w:val="00C13B0B"/>
    <w:rsid w:val="00C143CC"/>
    <w:rsid w:val="00C14759"/>
    <w:rsid w:val="00C14E13"/>
    <w:rsid w:val="00C14F16"/>
    <w:rsid w:val="00C14F48"/>
    <w:rsid w:val="00C15362"/>
    <w:rsid w:val="00C15D53"/>
    <w:rsid w:val="00C167EE"/>
    <w:rsid w:val="00C17119"/>
    <w:rsid w:val="00C202C0"/>
    <w:rsid w:val="00C20582"/>
    <w:rsid w:val="00C207F7"/>
    <w:rsid w:val="00C227A9"/>
    <w:rsid w:val="00C22EB3"/>
    <w:rsid w:val="00C22FAA"/>
    <w:rsid w:val="00C2332C"/>
    <w:rsid w:val="00C23409"/>
    <w:rsid w:val="00C23A53"/>
    <w:rsid w:val="00C23B5C"/>
    <w:rsid w:val="00C23C39"/>
    <w:rsid w:val="00C23F8B"/>
    <w:rsid w:val="00C23FAA"/>
    <w:rsid w:val="00C2410B"/>
    <w:rsid w:val="00C24791"/>
    <w:rsid w:val="00C24C0D"/>
    <w:rsid w:val="00C24EDB"/>
    <w:rsid w:val="00C264CD"/>
    <w:rsid w:val="00C26522"/>
    <w:rsid w:val="00C2696F"/>
    <w:rsid w:val="00C26C51"/>
    <w:rsid w:val="00C26EC2"/>
    <w:rsid w:val="00C27199"/>
    <w:rsid w:val="00C2738F"/>
    <w:rsid w:val="00C275B5"/>
    <w:rsid w:val="00C2788C"/>
    <w:rsid w:val="00C27B4B"/>
    <w:rsid w:val="00C300E2"/>
    <w:rsid w:val="00C30CC6"/>
    <w:rsid w:val="00C30E1C"/>
    <w:rsid w:val="00C311E8"/>
    <w:rsid w:val="00C31287"/>
    <w:rsid w:val="00C313DB"/>
    <w:rsid w:val="00C31A3D"/>
    <w:rsid w:val="00C32088"/>
    <w:rsid w:val="00C32252"/>
    <w:rsid w:val="00C32A58"/>
    <w:rsid w:val="00C33333"/>
    <w:rsid w:val="00C339DC"/>
    <w:rsid w:val="00C34079"/>
    <w:rsid w:val="00C340F0"/>
    <w:rsid w:val="00C344DE"/>
    <w:rsid w:val="00C344E0"/>
    <w:rsid w:val="00C344FC"/>
    <w:rsid w:val="00C34845"/>
    <w:rsid w:val="00C348D9"/>
    <w:rsid w:val="00C35805"/>
    <w:rsid w:val="00C35872"/>
    <w:rsid w:val="00C35FF4"/>
    <w:rsid w:val="00C36312"/>
    <w:rsid w:val="00C363E1"/>
    <w:rsid w:val="00C36E42"/>
    <w:rsid w:val="00C370A2"/>
    <w:rsid w:val="00C37B6F"/>
    <w:rsid w:val="00C37C12"/>
    <w:rsid w:val="00C37D37"/>
    <w:rsid w:val="00C37FBF"/>
    <w:rsid w:val="00C4036E"/>
    <w:rsid w:val="00C4060A"/>
    <w:rsid w:val="00C40756"/>
    <w:rsid w:val="00C40835"/>
    <w:rsid w:val="00C408EA"/>
    <w:rsid w:val="00C40F95"/>
    <w:rsid w:val="00C41E81"/>
    <w:rsid w:val="00C4342E"/>
    <w:rsid w:val="00C43FF2"/>
    <w:rsid w:val="00C44007"/>
    <w:rsid w:val="00C445F6"/>
    <w:rsid w:val="00C44748"/>
    <w:rsid w:val="00C45223"/>
    <w:rsid w:val="00C456C9"/>
    <w:rsid w:val="00C45AB8"/>
    <w:rsid w:val="00C45B69"/>
    <w:rsid w:val="00C46025"/>
    <w:rsid w:val="00C46061"/>
    <w:rsid w:val="00C464F2"/>
    <w:rsid w:val="00C4674F"/>
    <w:rsid w:val="00C467D9"/>
    <w:rsid w:val="00C46A59"/>
    <w:rsid w:val="00C474FF"/>
    <w:rsid w:val="00C47891"/>
    <w:rsid w:val="00C47909"/>
    <w:rsid w:val="00C479D4"/>
    <w:rsid w:val="00C47A76"/>
    <w:rsid w:val="00C47DFD"/>
    <w:rsid w:val="00C47EFB"/>
    <w:rsid w:val="00C50077"/>
    <w:rsid w:val="00C5036E"/>
    <w:rsid w:val="00C50394"/>
    <w:rsid w:val="00C50F66"/>
    <w:rsid w:val="00C516B1"/>
    <w:rsid w:val="00C521B8"/>
    <w:rsid w:val="00C5272C"/>
    <w:rsid w:val="00C52743"/>
    <w:rsid w:val="00C52EC2"/>
    <w:rsid w:val="00C5337D"/>
    <w:rsid w:val="00C535AA"/>
    <w:rsid w:val="00C53780"/>
    <w:rsid w:val="00C53B1A"/>
    <w:rsid w:val="00C53CD8"/>
    <w:rsid w:val="00C53D18"/>
    <w:rsid w:val="00C544C7"/>
    <w:rsid w:val="00C554D6"/>
    <w:rsid w:val="00C559D9"/>
    <w:rsid w:val="00C55C05"/>
    <w:rsid w:val="00C56010"/>
    <w:rsid w:val="00C5605A"/>
    <w:rsid w:val="00C564C2"/>
    <w:rsid w:val="00C57D06"/>
    <w:rsid w:val="00C57DD3"/>
    <w:rsid w:val="00C57E4C"/>
    <w:rsid w:val="00C6121D"/>
    <w:rsid w:val="00C61668"/>
    <w:rsid w:val="00C61D7F"/>
    <w:rsid w:val="00C62606"/>
    <w:rsid w:val="00C62806"/>
    <w:rsid w:val="00C62B34"/>
    <w:rsid w:val="00C6388F"/>
    <w:rsid w:val="00C645A9"/>
    <w:rsid w:val="00C645AD"/>
    <w:rsid w:val="00C65087"/>
    <w:rsid w:val="00C65239"/>
    <w:rsid w:val="00C65482"/>
    <w:rsid w:val="00C6583F"/>
    <w:rsid w:val="00C65A78"/>
    <w:rsid w:val="00C66220"/>
    <w:rsid w:val="00C666D0"/>
    <w:rsid w:val="00C66D94"/>
    <w:rsid w:val="00C66F24"/>
    <w:rsid w:val="00C670AC"/>
    <w:rsid w:val="00C67A27"/>
    <w:rsid w:val="00C67C54"/>
    <w:rsid w:val="00C704C9"/>
    <w:rsid w:val="00C712BD"/>
    <w:rsid w:val="00C719E5"/>
    <w:rsid w:val="00C71A99"/>
    <w:rsid w:val="00C720C7"/>
    <w:rsid w:val="00C72167"/>
    <w:rsid w:val="00C72179"/>
    <w:rsid w:val="00C728C8"/>
    <w:rsid w:val="00C729A9"/>
    <w:rsid w:val="00C72F82"/>
    <w:rsid w:val="00C73CD6"/>
    <w:rsid w:val="00C73E60"/>
    <w:rsid w:val="00C75EE8"/>
    <w:rsid w:val="00C75F65"/>
    <w:rsid w:val="00C7610A"/>
    <w:rsid w:val="00C76435"/>
    <w:rsid w:val="00C765ED"/>
    <w:rsid w:val="00C7666B"/>
    <w:rsid w:val="00C77339"/>
    <w:rsid w:val="00C77340"/>
    <w:rsid w:val="00C77688"/>
    <w:rsid w:val="00C77C43"/>
    <w:rsid w:val="00C8013A"/>
    <w:rsid w:val="00C809AD"/>
    <w:rsid w:val="00C809E1"/>
    <w:rsid w:val="00C80C10"/>
    <w:rsid w:val="00C80C47"/>
    <w:rsid w:val="00C80F0C"/>
    <w:rsid w:val="00C81143"/>
    <w:rsid w:val="00C812B6"/>
    <w:rsid w:val="00C812F9"/>
    <w:rsid w:val="00C81364"/>
    <w:rsid w:val="00C81674"/>
    <w:rsid w:val="00C81BFC"/>
    <w:rsid w:val="00C81D8E"/>
    <w:rsid w:val="00C829CC"/>
    <w:rsid w:val="00C82CB7"/>
    <w:rsid w:val="00C8310E"/>
    <w:rsid w:val="00C831EE"/>
    <w:rsid w:val="00C832E0"/>
    <w:rsid w:val="00C8336D"/>
    <w:rsid w:val="00C83CD4"/>
    <w:rsid w:val="00C8412C"/>
    <w:rsid w:val="00C84702"/>
    <w:rsid w:val="00C84974"/>
    <w:rsid w:val="00C851FC"/>
    <w:rsid w:val="00C8559A"/>
    <w:rsid w:val="00C85793"/>
    <w:rsid w:val="00C85D3A"/>
    <w:rsid w:val="00C86041"/>
    <w:rsid w:val="00C8613D"/>
    <w:rsid w:val="00C86FF0"/>
    <w:rsid w:val="00C87169"/>
    <w:rsid w:val="00C877E8"/>
    <w:rsid w:val="00C87B89"/>
    <w:rsid w:val="00C90144"/>
    <w:rsid w:val="00C907F8"/>
    <w:rsid w:val="00C90977"/>
    <w:rsid w:val="00C90D1C"/>
    <w:rsid w:val="00C90ED3"/>
    <w:rsid w:val="00C91505"/>
    <w:rsid w:val="00C91511"/>
    <w:rsid w:val="00C91924"/>
    <w:rsid w:val="00C91A51"/>
    <w:rsid w:val="00C92F90"/>
    <w:rsid w:val="00C936DA"/>
    <w:rsid w:val="00C93EB3"/>
    <w:rsid w:val="00C93FAD"/>
    <w:rsid w:val="00C94395"/>
    <w:rsid w:val="00C944EB"/>
    <w:rsid w:val="00C948F5"/>
    <w:rsid w:val="00C95471"/>
    <w:rsid w:val="00C95A18"/>
    <w:rsid w:val="00C95E4B"/>
    <w:rsid w:val="00C95F19"/>
    <w:rsid w:val="00C961CE"/>
    <w:rsid w:val="00C96628"/>
    <w:rsid w:val="00C968DC"/>
    <w:rsid w:val="00C96A0E"/>
    <w:rsid w:val="00C96B85"/>
    <w:rsid w:val="00C96E66"/>
    <w:rsid w:val="00C973C7"/>
    <w:rsid w:val="00C97938"/>
    <w:rsid w:val="00C97DDB"/>
    <w:rsid w:val="00C97FE5"/>
    <w:rsid w:val="00CA024F"/>
    <w:rsid w:val="00CA0670"/>
    <w:rsid w:val="00CA0F66"/>
    <w:rsid w:val="00CA19F9"/>
    <w:rsid w:val="00CA1AD7"/>
    <w:rsid w:val="00CA2268"/>
    <w:rsid w:val="00CA2C16"/>
    <w:rsid w:val="00CA3207"/>
    <w:rsid w:val="00CA381B"/>
    <w:rsid w:val="00CA3B2E"/>
    <w:rsid w:val="00CA3C85"/>
    <w:rsid w:val="00CA42DA"/>
    <w:rsid w:val="00CA435C"/>
    <w:rsid w:val="00CA44DB"/>
    <w:rsid w:val="00CA452F"/>
    <w:rsid w:val="00CA52B4"/>
    <w:rsid w:val="00CA54B5"/>
    <w:rsid w:val="00CA555A"/>
    <w:rsid w:val="00CA5CB5"/>
    <w:rsid w:val="00CA66C2"/>
    <w:rsid w:val="00CA6C32"/>
    <w:rsid w:val="00CA6CE6"/>
    <w:rsid w:val="00CA6E91"/>
    <w:rsid w:val="00CA7554"/>
    <w:rsid w:val="00CA7EBA"/>
    <w:rsid w:val="00CB019A"/>
    <w:rsid w:val="00CB09C1"/>
    <w:rsid w:val="00CB0B5D"/>
    <w:rsid w:val="00CB0C9F"/>
    <w:rsid w:val="00CB0ED4"/>
    <w:rsid w:val="00CB11F1"/>
    <w:rsid w:val="00CB1327"/>
    <w:rsid w:val="00CB14C0"/>
    <w:rsid w:val="00CB1A8B"/>
    <w:rsid w:val="00CB1EE8"/>
    <w:rsid w:val="00CB1F98"/>
    <w:rsid w:val="00CB267C"/>
    <w:rsid w:val="00CB27DB"/>
    <w:rsid w:val="00CB29C8"/>
    <w:rsid w:val="00CB2AB0"/>
    <w:rsid w:val="00CB2ABC"/>
    <w:rsid w:val="00CB3966"/>
    <w:rsid w:val="00CB3EED"/>
    <w:rsid w:val="00CB424F"/>
    <w:rsid w:val="00CB4675"/>
    <w:rsid w:val="00CB4894"/>
    <w:rsid w:val="00CB4FD8"/>
    <w:rsid w:val="00CB592E"/>
    <w:rsid w:val="00CB596B"/>
    <w:rsid w:val="00CB5B2D"/>
    <w:rsid w:val="00CB645C"/>
    <w:rsid w:val="00CB663A"/>
    <w:rsid w:val="00CB66A3"/>
    <w:rsid w:val="00CB6E05"/>
    <w:rsid w:val="00CB7675"/>
    <w:rsid w:val="00CB7728"/>
    <w:rsid w:val="00CB783A"/>
    <w:rsid w:val="00CC0096"/>
    <w:rsid w:val="00CC00F6"/>
    <w:rsid w:val="00CC0221"/>
    <w:rsid w:val="00CC03CD"/>
    <w:rsid w:val="00CC046F"/>
    <w:rsid w:val="00CC09F6"/>
    <w:rsid w:val="00CC1C38"/>
    <w:rsid w:val="00CC1C63"/>
    <w:rsid w:val="00CC1FF7"/>
    <w:rsid w:val="00CC2383"/>
    <w:rsid w:val="00CC256D"/>
    <w:rsid w:val="00CC2957"/>
    <w:rsid w:val="00CC2C37"/>
    <w:rsid w:val="00CC32C4"/>
    <w:rsid w:val="00CC3E8B"/>
    <w:rsid w:val="00CC3F71"/>
    <w:rsid w:val="00CC47A5"/>
    <w:rsid w:val="00CC53E1"/>
    <w:rsid w:val="00CC5A60"/>
    <w:rsid w:val="00CC5C38"/>
    <w:rsid w:val="00CC5F0A"/>
    <w:rsid w:val="00CC5FCD"/>
    <w:rsid w:val="00CC6555"/>
    <w:rsid w:val="00CC69EA"/>
    <w:rsid w:val="00CC6B0B"/>
    <w:rsid w:val="00CC7375"/>
    <w:rsid w:val="00CC7C55"/>
    <w:rsid w:val="00CC7C5F"/>
    <w:rsid w:val="00CC7FF6"/>
    <w:rsid w:val="00CD0391"/>
    <w:rsid w:val="00CD0526"/>
    <w:rsid w:val="00CD0AA1"/>
    <w:rsid w:val="00CD0F20"/>
    <w:rsid w:val="00CD1109"/>
    <w:rsid w:val="00CD11D6"/>
    <w:rsid w:val="00CD1F31"/>
    <w:rsid w:val="00CD205C"/>
    <w:rsid w:val="00CD223C"/>
    <w:rsid w:val="00CD23D0"/>
    <w:rsid w:val="00CD25C1"/>
    <w:rsid w:val="00CD274D"/>
    <w:rsid w:val="00CD29B5"/>
    <w:rsid w:val="00CD337F"/>
    <w:rsid w:val="00CD386B"/>
    <w:rsid w:val="00CD389A"/>
    <w:rsid w:val="00CD430D"/>
    <w:rsid w:val="00CD47D2"/>
    <w:rsid w:val="00CD4A2C"/>
    <w:rsid w:val="00CD4DDC"/>
    <w:rsid w:val="00CD56DA"/>
    <w:rsid w:val="00CD6D02"/>
    <w:rsid w:val="00CD70DE"/>
    <w:rsid w:val="00CD76FF"/>
    <w:rsid w:val="00CD79DB"/>
    <w:rsid w:val="00CD7C29"/>
    <w:rsid w:val="00CD7E70"/>
    <w:rsid w:val="00CD7EC3"/>
    <w:rsid w:val="00CE05B2"/>
    <w:rsid w:val="00CE0AF0"/>
    <w:rsid w:val="00CE0D7A"/>
    <w:rsid w:val="00CE15EF"/>
    <w:rsid w:val="00CE2158"/>
    <w:rsid w:val="00CE2D3A"/>
    <w:rsid w:val="00CE2F2D"/>
    <w:rsid w:val="00CE3367"/>
    <w:rsid w:val="00CE365B"/>
    <w:rsid w:val="00CE3AD9"/>
    <w:rsid w:val="00CE3BF5"/>
    <w:rsid w:val="00CE3CDF"/>
    <w:rsid w:val="00CE3D8F"/>
    <w:rsid w:val="00CE3FB9"/>
    <w:rsid w:val="00CE6000"/>
    <w:rsid w:val="00CE69CB"/>
    <w:rsid w:val="00CE6BEA"/>
    <w:rsid w:val="00CE7681"/>
    <w:rsid w:val="00CE7D2B"/>
    <w:rsid w:val="00CE7F33"/>
    <w:rsid w:val="00CF0974"/>
    <w:rsid w:val="00CF0B17"/>
    <w:rsid w:val="00CF15C2"/>
    <w:rsid w:val="00CF15E5"/>
    <w:rsid w:val="00CF183F"/>
    <w:rsid w:val="00CF18B0"/>
    <w:rsid w:val="00CF1B22"/>
    <w:rsid w:val="00CF29DD"/>
    <w:rsid w:val="00CF2EDF"/>
    <w:rsid w:val="00CF4159"/>
    <w:rsid w:val="00CF4462"/>
    <w:rsid w:val="00CF45F3"/>
    <w:rsid w:val="00CF46EE"/>
    <w:rsid w:val="00CF4FF3"/>
    <w:rsid w:val="00CF5C45"/>
    <w:rsid w:val="00CF5CDD"/>
    <w:rsid w:val="00CF5DD1"/>
    <w:rsid w:val="00CF5FE7"/>
    <w:rsid w:val="00CF6259"/>
    <w:rsid w:val="00CF6E05"/>
    <w:rsid w:val="00CF7E65"/>
    <w:rsid w:val="00D001AC"/>
    <w:rsid w:val="00D00406"/>
    <w:rsid w:val="00D01813"/>
    <w:rsid w:val="00D01903"/>
    <w:rsid w:val="00D01BEF"/>
    <w:rsid w:val="00D02332"/>
    <w:rsid w:val="00D02591"/>
    <w:rsid w:val="00D02C1E"/>
    <w:rsid w:val="00D03F28"/>
    <w:rsid w:val="00D0401D"/>
    <w:rsid w:val="00D0401F"/>
    <w:rsid w:val="00D0496C"/>
    <w:rsid w:val="00D04ADA"/>
    <w:rsid w:val="00D04FA7"/>
    <w:rsid w:val="00D05AB2"/>
    <w:rsid w:val="00D06174"/>
    <w:rsid w:val="00D06309"/>
    <w:rsid w:val="00D06749"/>
    <w:rsid w:val="00D0753F"/>
    <w:rsid w:val="00D07A19"/>
    <w:rsid w:val="00D10403"/>
    <w:rsid w:val="00D10435"/>
    <w:rsid w:val="00D10946"/>
    <w:rsid w:val="00D109DB"/>
    <w:rsid w:val="00D10A6A"/>
    <w:rsid w:val="00D10A9F"/>
    <w:rsid w:val="00D1177F"/>
    <w:rsid w:val="00D11B40"/>
    <w:rsid w:val="00D11E3C"/>
    <w:rsid w:val="00D129A0"/>
    <w:rsid w:val="00D12B73"/>
    <w:rsid w:val="00D132D4"/>
    <w:rsid w:val="00D141C9"/>
    <w:rsid w:val="00D152D2"/>
    <w:rsid w:val="00D15679"/>
    <w:rsid w:val="00D15AB7"/>
    <w:rsid w:val="00D15FEB"/>
    <w:rsid w:val="00D1615D"/>
    <w:rsid w:val="00D164C8"/>
    <w:rsid w:val="00D1685A"/>
    <w:rsid w:val="00D17103"/>
    <w:rsid w:val="00D17AA2"/>
    <w:rsid w:val="00D17E86"/>
    <w:rsid w:val="00D17F19"/>
    <w:rsid w:val="00D20585"/>
    <w:rsid w:val="00D20ACE"/>
    <w:rsid w:val="00D20C30"/>
    <w:rsid w:val="00D20DE9"/>
    <w:rsid w:val="00D20F93"/>
    <w:rsid w:val="00D21154"/>
    <w:rsid w:val="00D2171C"/>
    <w:rsid w:val="00D217A2"/>
    <w:rsid w:val="00D2282C"/>
    <w:rsid w:val="00D22962"/>
    <w:rsid w:val="00D22F07"/>
    <w:rsid w:val="00D2405D"/>
    <w:rsid w:val="00D2429A"/>
    <w:rsid w:val="00D245D3"/>
    <w:rsid w:val="00D24C88"/>
    <w:rsid w:val="00D25257"/>
    <w:rsid w:val="00D25779"/>
    <w:rsid w:val="00D25B3E"/>
    <w:rsid w:val="00D262D7"/>
    <w:rsid w:val="00D26651"/>
    <w:rsid w:val="00D26CF2"/>
    <w:rsid w:val="00D27DD7"/>
    <w:rsid w:val="00D3033E"/>
    <w:rsid w:val="00D303A1"/>
    <w:rsid w:val="00D30DB3"/>
    <w:rsid w:val="00D32578"/>
    <w:rsid w:val="00D3311C"/>
    <w:rsid w:val="00D333AF"/>
    <w:rsid w:val="00D33B68"/>
    <w:rsid w:val="00D33CA4"/>
    <w:rsid w:val="00D33E37"/>
    <w:rsid w:val="00D34383"/>
    <w:rsid w:val="00D343F7"/>
    <w:rsid w:val="00D347CC"/>
    <w:rsid w:val="00D34BB3"/>
    <w:rsid w:val="00D34C06"/>
    <w:rsid w:val="00D34FA3"/>
    <w:rsid w:val="00D34FD2"/>
    <w:rsid w:val="00D350B5"/>
    <w:rsid w:val="00D3561F"/>
    <w:rsid w:val="00D35C99"/>
    <w:rsid w:val="00D35E92"/>
    <w:rsid w:val="00D367A9"/>
    <w:rsid w:val="00D3681A"/>
    <w:rsid w:val="00D36F5C"/>
    <w:rsid w:val="00D37404"/>
    <w:rsid w:val="00D40821"/>
    <w:rsid w:val="00D40C90"/>
    <w:rsid w:val="00D41759"/>
    <w:rsid w:val="00D418D2"/>
    <w:rsid w:val="00D41B55"/>
    <w:rsid w:val="00D41CA8"/>
    <w:rsid w:val="00D41DBA"/>
    <w:rsid w:val="00D420F0"/>
    <w:rsid w:val="00D42500"/>
    <w:rsid w:val="00D42BFA"/>
    <w:rsid w:val="00D42E97"/>
    <w:rsid w:val="00D4350F"/>
    <w:rsid w:val="00D44B00"/>
    <w:rsid w:val="00D44CA0"/>
    <w:rsid w:val="00D45B08"/>
    <w:rsid w:val="00D460AA"/>
    <w:rsid w:val="00D4686D"/>
    <w:rsid w:val="00D46A26"/>
    <w:rsid w:val="00D47AEE"/>
    <w:rsid w:val="00D500A2"/>
    <w:rsid w:val="00D503F7"/>
    <w:rsid w:val="00D50F08"/>
    <w:rsid w:val="00D51251"/>
    <w:rsid w:val="00D51AAC"/>
    <w:rsid w:val="00D51EA5"/>
    <w:rsid w:val="00D52153"/>
    <w:rsid w:val="00D524D7"/>
    <w:rsid w:val="00D529F3"/>
    <w:rsid w:val="00D5308D"/>
    <w:rsid w:val="00D53301"/>
    <w:rsid w:val="00D533C5"/>
    <w:rsid w:val="00D537F9"/>
    <w:rsid w:val="00D54188"/>
    <w:rsid w:val="00D54213"/>
    <w:rsid w:val="00D5423F"/>
    <w:rsid w:val="00D544B5"/>
    <w:rsid w:val="00D54535"/>
    <w:rsid w:val="00D5493A"/>
    <w:rsid w:val="00D54BA4"/>
    <w:rsid w:val="00D550C7"/>
    <w:rsid w:val="00D554E8"/>
    <w:rsid w:val="00D5659A"/>
    <w:rsid w:val="00D56782"/>
    <w:rsid w:val="00D5705C"/>
    <w:rsid w:val="00D570C3"/>
    <w:rsid w:val="00D571D9"/>
    <w:rsid w:val="00D5727F"/>
    <w:rsid w:val="00D57385"/>
    <w:rsid w:val="00D57E89"/>
    <w:rsid w:val="00D60096"/>
    <w:rsid w:val="00D60497"/>
    <w:rsid w:val="00D61296"/>
    <w:rsid w:val="00D6131A"/>
    <w:rsid w:val="00D6144A"/>
    <w:rsid w:val="00D61FFF"/>
    <w:rsid w:val="00D62152"/>
    <w:rsid w:val="00D622A3"/>
    <w:rsid w:val="00D62E4B"/>
    <w:rsid w:val="00D6345B"/>
    <w:rsid w:val="00D6350F"/>
    <w:rsid w:val="00D63533"/>
    <w:rsid w:val="00D639E9"/>
    <w:rsid w:val="00D64A40"/>
    <w:rsid w:val="00D64A43"/>
    <w:rsid w:val="00D64AFF"/>
    <w:rsid w:val="00D64D3C"/>
    <w:rsid w:val="00D65173"/>
    <w:rsid w:val="00D65A49"/>
    <w:rsid w:val="00D65BFF"/>
    <w:rsid w:val="00D65F1F"/>
    <w:rsid w:val="00D65F45"/>
    <w:rsid w:val="00D66307"/>
    <w:rsid w:val="00D66586"/>
    <w:rsid w:val="00D66DF2"/>
    <w:rsid w:val="00D6774A"/>
    <w:rsid w:val="00D67BA7"/>
    <w:rsid w:val="00D67E19"/>
    <w:rsid w:val="00D67FB2"/>
    <w:rsid w:val="00D701C4"/>
    <w:rsid w:val="00D703A0"/>
    <w:rsid w:val="00D713E3"/>
    <w:rsid w:val="00D723DB"/>
    <w:rsid w:val="00D726A0"/>
    <w:rsid w:val="00D72E14"/>
    <w:rsid w:val="00D73702"/>
    <w:rsid w:val="00D73AAF"/>
    <w:rsid w:val="00D73B75"/>
    <w:rsid w:val="00D73F73"/>
    <w:rsid w:val="00D7433A"/>
    <w:rsid w:val="00D74878"/>
    <w:rsid w:val="00D7494D"/>
    <w:rsid w:val="00D74954"/>
    <w:rsid w:val="00D74B31"/>
    <w:rsid w:val="00D75289"/>
    <w:rsid w:val="00D75A64"/>
    <w:rsid w:val="00D75E1C"/>
    <w:rsid w:val="00D768A5"/>
    <w:rsid w:val="00D768DA"/>
    <w:rsid w:val="00D76955"/>
    <w:rsid w:val="00D76D6C"/>
    <w:rsid w:val="00D7708C"/>
    <w:rsid w:val="00D77398"/>
    <w:rsid w:val="00D80CC2"/>
    <w:rsid w:val="00D80F4C"/>
    <w:rsid w:val="00D80FB7"/>
    <w:rsid w:val="00D813B7"/>
    <w:rsid w:val="00D818F5"/>
    <w:rsid w:val="00D819A8"/>
    <w:rsid w:val="00D81B4C"/>
    <w:rsid w:val="00D822CB"/>
    <w:rsid w:val="00D8253B"/>
    <w:rsid w:val="00D82E6D"/>
    <w:rsid w:val="00D83A6B"/>
    <w:rsid w:val="00D8424B"/>
    <w:rsid w:val="00D84424"/>
    <w:rsid w:val="00D84CB0"/>
    <w:rsid w:val="00D85711"/>
    <w:rsid w:val="00D858D7"/>
    <w:rsid w:val="00D85DF0"/>
    <w:rsid w:val="00D86489"/>
    <w:rsid w:val="00D86652"/>
    <w:rsid w:val="00D866AE"/>
    <w:rsid w:val="00D86873"/>
    <w:rsid w:val="00D869DF"/>
    <w:rsid w:val="00D871D3"/>
    <w:rsid w:val="00D87244"/>
    <w:rsid w:val="00D87CA6"/>
    <w:rsid w:val="00D87F3F"/>
    <w:rsid w:val="00D9014C"/>
    <w:rsid w:val="00D90CC2"/>
    <w:rsid w:val="00D90DD6"/>
    <w:rsid w:val="00D90FB0"/>
    <w:rsid w:val="00D9129B"/>
    <w:rsid w:val="00D91631"/>
    <w:rsid w:val="00D9197C"/>
    <w:rsid w:val="00D91FC4"/>
    <w:rsid w:val="00D922A0"/>
    <w:rsid w:val="00D92330"/>
    <w:rsid w:val="00D9327B"/>
    <w:rsid w:val="00D9349F"/>
    <w:rsid w:val="00D935B6"/>
    <w:rsid w:val="00D9392E"/>
    <w:rsid w:val="00D947BA"/>
    <w:rsid w:val="00D947EF"/>
    <w:rsid w:val="00D94D74"/>
    <w:rsid w:val="00D957FA"/>
    <w:rsid w:val="00D95941"/>
    <w:rsid w:val="00D95DD9"/>
    <w:rsid w:val="00D96193"/>
    <w:rsid w:val="00D965F1"/>
    <w:rsid w:val="00D96A04"/>
    <w:rsid w:val="00D96E30"/>
    <w:rsid w:val="00D973E1"/>
    <w:rsid w:val="00D97460"/>
    <w:rsid w:val="00D976D7"/>
    <w:rsid w:val="00D97CD0"/>
    <w:rsid w:val="00D97E54"/>
    <w:rsid w:val="00D97F08"/>
    <w:rsid w:val="00D97F33"/>
    <w:rsid w:val="00DA0A0A"/>
    <w:rsid w:val="00DA0BFE"/>
    <w:rsid w:val="00DA148B"/>
    <w:rsid w:val="00DA15E1"/>
    <w:rsid w:val="00DA1671"/>
    <w:rsid w:val="00DA2059"/>
    <w:rsid w:val="00DA21C4"/>
    <w:rsid w:val="00DA2244"/>
    <w:rsid w:val="00DA2B17"/>
    <w:rsid w:val="00DA3282"/>
    <w:rsid w:val="00DA357F"/>
    <w:rsid w:val="00DA4043"/>
    <w:rsid w:val="00DA4E32"/>
    <w:rsid w:val="00DA4F09"/>
    <w:rsid w:val="00DA56DF"/>
    <w:rsid w:val="00DA5F03"/>
    <w:rsid w:val="00DA6787"/>
    <w:rsid w:val="00DA678B"/>
    <w:rsid w:val="00DA6B01"/>
    <w:rsid w:val="00DA6B32"/>
    <w:rsid w:val="00DA7151"/>
    <w:rsid w:val="00DA71A3"/>
    <w:rsid w:val="00DA7B00"/>
    <w:rsid w:val="00DB032D"/>
    <w:rsid w:val="00DB0A8A"/>
    <w:rsid w:val="00DB0B6B"/>
    <w:rsid w:val="00DB1630"/>
    <w:rsid w:val="00DB18EF"/>
    <w:rsid w:val="00DB1C61"/>
    <w:rsid w:val="00DB345D"/>
    <w:rsid w:val="00DB3923"/>
    <w:rsid w:val="00DB3AC1"/>
    <w:rsid w:val="00DB3B86"/>
    <w:rsid w:val="00DB4581"/>
    <w:rsid w:val="00DB4F29"/>
    <w:rsid w:val="00DB5613"/>
    <w:rsid w:val="00DB681E"/>
    <w:rsid w:val="00DB6BB8"/>
    <w:rsid w:val="00DB6ED0"/>
    <w:rsid w:val="00DB6F5B"/>
    <w:rsid w:val="00DB7914"/>
    <w:rsid w:val="00DB7E2C"/>
    <w:rsid w:val="00DC05FB"/>
    <w:rsid w:val="00DC0F98"/>
    <w:rsid w:val="00DC21C4"/>
    <w:rsid w:val="00DC2CBF"/>
    <w:rsid w:val="00DC316A"/>
    <w:rsid w:val="00DC3353"/>
    <w:rsid w:val="00DC352B"/>
    <w:rsid w:val="00DC35A7"/>
    <w:rsid w:val="00DC381D"/>
    <w:rsid w:val="00DC3A84"/>
    <w:rsid w:val="00DC4110"/>
    <w:rsid w:val="00DC44F1"/>
    <w:rsid w:val="00DC45B5"/>
    <w:rsid w:val="00DC468E"/>
    <w:rsid w:val="00DC4D32"/>
    <w:rsid w:val="00DC52BE"/>
    <w:rsid w:val="00DC5562"/>
    <w:rsid w:val="00DC58BE"/>
    <w:rsid w:val="00DC5F0B"/>
    <w:rsid w:val="00DC6096"/>
    <w:rsid w:val="00DC67D1"/>
    <w:rsid w:val="00DC67E9"/>
    <w:rsid w:val="00DC71FD"/>
    <w:rsid w:val="00DC7570"/>
    <w:rsid w:val="00DC794E"/>
    <w:rsid w:val="00DC79FE"/>
    <w:rsid w:val="00DC7A10"/>
    <w:rsid w:val="00DC7B65"/>
    <w:rsid w:val="00DD02A6"/>
    <w:rsid w:val="00DD0331"/>
    <w:rsid w:val="00DD09D6"/>
    <w:rsid w:val="00DD0B3F"/>
    <w:rsid w:val="00DD0D6A"/>
    <w:rsid w:val="00DD11EF"/>
    <w:rsid w:val="00DD11FF"/>
    <w:rsid w:val="00DD13CF"/>
    <w:rsid w:val="00DD189D"/>
    <w:rsid w:val="00DD1905"/>
    <w:rsid w:val="00DD1B14"/>
    <w:rsid w:val="00DD28C0"/>
    <w:rsid w:val="00DD30A9"/>
    <w:rsid w:val="00DD3BF0"/>
    <w:rsid w:val="00DD416C"/>
    <w:rsid w:val="00DD4187"/>
    <w:rsid w:val="00DD46C3"/>
    <w:rsid w:val="00DD4A11"/>
    <w:rsid w:val="00DD551F"/>
    <w:rsid w:val="00DD58B7"/>
    <w:rsid w:val="00DD6602"/>
    <w:rsid w:val="00DD6953"/>
    <w:rsid w:val="00DD6F38"/>
    <w:rsid w:val="00DD7B57"/>
    <w:rsid w:val="00DD7BAA"/>
    <w:rsid w:val="00DE08AD"/>
    <w:rsid w:val="00DE09EC"/>
    <w:rsid w:val="00DE1085"/>
    <w:rsid w:val="00DE137D"/>
    <w:rsid w:val="00DE1A4F"/>
    <w:rsid w:val="00DE22FF"/>
    <w:rsid w:val="00DE2550"/>
    <w:rsid w:val="00DE257A"/>
    <w:rsid w:val="00DE28FD"/>
    <w:rsid w:val="00DE2F0B"/>
    <w:rsid w:val="00DE3292"/>
    <w:rsid w:val="00DE3431"/>
    <w:rsid w:val="00DE399D"/>
    <w:rsid w:val="00DE3BB4"/>
    <w:rsid w:val="00DE3E98"/>
    <w:rsid w:val="00DE4217"/>
    <w:rsid w:val="00DE42BA"/>
    <w:rsid w:val="00DE43E8"/>
    <w:rsid w:val="00DE454F"/>
    <w:rsid w:val="00DE4ABC"/>
    <w:rsid w:val="00DE4F02"/>
    <w:rsid w:val="00DE51F5"/>
    <w:rsid w:val="00DE58C4"/>
    <w:rsid w:val="00DE58CA"/>
    <w:rsid w:val="00DE58ED"/>
    <w:rsid w:val="00DE651D"/>
    <w:rsid w:val="00DE6A47"/>
    <w:rsid w:val="00DE6A69"/>
    <w:rsid w:val="00DE734D"/>
    <w:rsid w:val="00DE7896"/>
    <w:rsid w:val="00DF0918"/>
    <w:rsid w:val="00DF0A7A"/>
    <w:rsid w:val="00DF0DD0"/>
    <w:rsid w:val="00DF1261"/>
    <w:rsid w:val="00DF1A62"/>
    <w:rsid w:val="00DF2043"/>
    <w:rsid w:val="00DF231C"/>
    <w:rsid w:val="00DF281D"/>
    <w:rsid w:val="00DF2B8B"/>
    <w:rsid w:val="00DF2C1C"/>
    <w:rsid w:val="00DF33A6"/>
    <w:rsid w:val="00DF34E2"/>
    <w:rsid w:val="00DF3509"/>
    <w:rsid w:val="00DF3599"/>
    <w:rsid w:val="00DF3DCD"/>
    <w:rsid w:val="00DF3F39"/>
    <w:rsid w:val="00DF47F2"/>
    <w:rsid w:val="00DF4EE0"/>
    <w:rsid w:val="00DF5885"/>
    <w:rsid w:val="00DF61E8"/>
    <w:rsid w:val="00DF6622"/>
    <w:rsid w:val="00DF6F65"/>
    <w:rsid w:val="00DF7204"/>
    <w:rsid w:val="00DF7AC7"/>
    <w:rsid w:val="00DF7F67"/>
    <w:rsid w:val="00E00468"/>
    <w:rsid w:val="00E00D61"/>
    <w:rsid w:val="00E00ECD"/>
    <w:rsid w:val="00E0134D"/>
    <w:rsid w:val="00E01568"/>
    <w:rsid w:val="00E01A11"/>
    <w:rsid w:val="00E01F1B"/>
    <w:rsid w:val="00E01FEB"/>
    <w:rsid w:val="00E022C8"/>
    <w:rsid w:val="00E02BE5"/>
    <w:rsid w:val="00E0311D"/>
    <w:rsid w:val="00E03629"/>
    <w:rsid w:val="00E05A37"/>
    <w:rsid w:val="00E05A39"/>
    <w:rsid w:val="00E064E8"/>
    <w:rsid w:val="00E065D9"/>
    <w:rsid w:val="00E06EC8"/>
    <w:rsid w:val="00E07112"/>
    <w:rsid w:val="00E07B88"/>
    <w:rsid w:val="00E10AF0"/>
    <w:rsid w:val="00E111ED"/>
    <w:rsid w:val="00E112C9"/>
    <w:rsid w:val="00E1153F"/>
    <w:rsid w:val="00E11E90"/>
    <w:rsid w:val="00E120FC"/>
    <w:rsid w:val="00E12D7A"/>
    <w:rsid w:val="00E12DC8"/>
    <w:rsid w:val="00E13A60"/>
    <w:rsid w:val="00E13ED3"/>
    <w:rsid w:val="00E14061"/>
    <w:rsid w:val="00E14419"/>
    <w:rsid w:val="00E14702"/>
    <w:rsid w:val="00E14B35"/>
    <w:rsid w:val="00E14E5B"/>
    <w:rsid w:val="00E14FAD"/>
    <w:rsid w:val="00E1576B"/>
    <w:rsid w:val="00E161A8"/>
    <w:rsid w:val="00E16A81"/>
    <w:rsid w:val="00E16CFF"/>
    <w:rsid w:val="00E171FF"/>
    <w:rsid w:val="00E17C44"/>
    <w:rsid w:val="00E20366"/>
    <w:rsid w:val="00E2037B"/>
    <w:rsid w:val="00E2038D"/>
    <w:rsid w:val="00E20887"/>
    <w:rsid w:val="00E20C53"/>
    <w:rsid w:val="00E20E63"/>
    <w:rsid w:val="00E20FF0"/>
    <w:rsid w:val="00E21176"/>
    <w:rsid w:val="00E21EE5"/>
    <w:rsid w:val="00E220E6"/>
    <w:rsid w:val="00E224B1"/>
    <w:rsid w:val="00E231EF"/>
    <w:rsid w:val="00E2408B"/>
    <w:rsid w:val="00E24199"/>
    <w:rsid w:val="00E24917"/>
    <w:rsid w:val="00E2558B"/>
    <w:rsid w:val="00E255A4"/>
    <w:rsid w:val="00E25DE7"/>
    <w:rsid w:val="00E26D62"/>
    <w:rsid w:val="00E27064"/>
    <w:rsid w:val="00E27610"/>
    <w:rsid w:val="00E27F13"/>
    <w:rsid w:val="00E3020B"/>
    <w:rsid w:val="00E30708"/>
    <w:rsid w:val="00E307BE"/>
    <w:rsid w:val="00E308AA"/>
    <w:rsid w:val="00E30FB2"/>
    <w:rsid w:val="00E318D1"/>
    <w:rsid w:val="00E31EE7"/>
    <w:rsid w:val="00E320EC"/>
    <w:rsid w:val="00E32284"/>
    <w:rsid w:val="00E3246D"/>
    <w:rsid w:val="00E32B3F"/>
    <w:rsid w:val="00E33012"/>
    <w:rsid w:val="00E331AC"/>
    <w:rsid w:val="00E337DD"/>
    <w:rsid w:val="00E33B65"/>
    <w:rsid w:val="00E33D70"/>
    <w:rsid w:val="00E33E13"/>
    <w:rsid w:val="00E34055"/>
    <w:rsid w:val="00E345E4"/>
    <w:rsid w:val="00E35755"/>
    <w:rsid w:val="00E35882"/>
    <w:rsid w:val="00E35A5D"/>
    <w:rsid w:val="00E35AF2"/>
    <w:rsid w:val="00E35D75"/>
    <w:rsid w:val="00E35E78"/>
    <w:rsid w:val="00E362F9"/>
    <w:rsid w:val="00E3659B"/>
    <w:rsid w:val="00E36DDE"/>
    <w:rsid w:val="00E371D2"/>
    <w:rsid w:val="00E373D9"/>
    <w:rsid w:val="00E40A29"/>
    <w:rsid w:val="00E4126F"/>
    <w:rsid w:val="00E413B2"/>
    <w:rsid w:val="00E42451"/>
    <w:rsid w:val="00E42A23"/>
    <w:rsid w:val="00E4319F"/>
    <w:rsid w:val="00E435F7"/>
    <w:rsid w:val="00E4388F"/>
    <w:rsid w:val="00E43AFA"/>
    <w:rsid w:val="00E4410F"/>
    <w:rsid w:val="00E44A48"/>
    <w:rsid w:val="00E44A4A"/>
    <w:rsid w:val="00E44AD1"/>
    <w:rsid w:val="00E44C05"/>
    <w:rsid w:val="00E450D8"/>
    <w:rsid w:val="00E455EF"/>
    <w:rsid w:val="00E45B16"/>
    <w:rsid w:val="00E45E8E"/>
    <w:rsid w:val="00E45F2D"/>
    <w:rsid w:val="00E45FFE"/>
    <w:rsid w:val="00E462CE"/>
    <w:rsid w:val="00E46725"/>
    <w:rsid w:val="00E46756"/>
    <w:rsid w:val="00E467E7"/>
    <w:rsid w:val="00E46E29"/>
    <w:rsid w:val="00E46E2D"/>
    <w:rsid w:val="00E4735B"/>
    <w:rsid w:val="00E502AE"/>
    <w:rsid w:val="00E503A5"/>
    <w:rsid w:val="00E50DC0"/>
    <w:rsid w:val="00E51118"/>
    <w:rsid w:val="00E517E0"/>
    <w:rsid w:val="00E51A0C"/>
    <w:rsid w:val="00E51AC4"/>
    <w:rsid w:val="00E52282"/>
    <w:rsid w:val="00E523BB"/>
    <w:rsid w:val="00E524D0"/>
    <w:rsid w:val="00E5265A"/>
    <w:rsid w:val="00E527DC"/>
    <w:rsid w:val="00E52843"/>
    <w:rsid w:val="00E52CE8"/>
    <w:rsid w:val="00E52F7B"/>
    <w:rsid w:val="00E53958"/>
    <w:rsid w:val="00E53F83"/>
    <w:rsid w:val="00E54385"/>
    <w:rsid w:val="00E543F7"/>
    <w:rsid w:val="00E54582"/>
    <w:rsid w:val="00E5459C"/>
    <w:rsid w:val="00E549BE"/>
    <w:rsid w:val="00E54C6A"/>
    <w:rsid w:val="00E54FFD"/>
    <w:rsid w:val="00E55221"/>
    <w:rsid w:val="00E559BD"/>
    <w:rsid w:val="00E55B22"/>
    <w:rsid w:val="00E562DD"/>
    <w:rsid w:val="00E56F2B"/>
    <w:rsid w:val="00E574CA"/>
    <w:rsid w:val="00E576F9"/>
    <w:rsid w:val="00E57B16"/>
    <w:rsid w:val="00E57F98"/>
    <w:rsid w:val="00E57FAB"/>
    <w:rsid w:val="00E60BF4"/>
    <w:rsid w:val="00E612C0"/>
    <w:rsid w:val="00E61597"/>
    <w:rsid w:val="00E61656"/>
    <w:rsid w:val="00E61F7D"/>
    <w:rsid w:val="00E622D4"/>
    <w:rsid w:val="00E6246B"/>
    <w:rsid w:val="00E6263C"/>
    <w:rsid w:val="00E62820"/>
    <w:rsid w:val="00E628D3"/>
    <w:rsid w:val="00E62AF2"/>
    <w:rsid w:val="00E62BA6"/>
    <w:rsid w:val="00E634FB"/>
    <w:rsid w:val="00E63946"/>
    <w:rsid w:val="00E639C1"/>
    <w:rsid w:val="00E63F66"/>
    <w:rsid w:val="00E63F71"/>
    <w:rsid w:val="00E643DD"/>
    <w:rsid w:val="00E64BD7"/>
    <w:rsid w:val="00E65774"/>
    <w:rsid w:val="00E65982"/>
    <w:rsid w:val="00E6598A"/>
    <w:rsid w:val="00E65A14"/>
    <w:rsid w:val="00E65ACD"/>
    <w:rsid w:val="00E65BB3"/>
    <w:rsid w:val="00E65DC2"/>
    <w:rsid w:val="00E66809"/>
    <w:rsid w:val="00E66D9D"/>
    <w:rsid w:val="00E675D0"/>
    <w:rsid w:val="00E67603"/>
    <w:rsid w:val="00E67795"/>
    <w:rsid w:val="00E67DAB"/>
    <w:rsid w:val="00E70535"/>
    <w:rsid w:val="00E70B5C"/>
    <w:rsid w:val="00E70D78"/>
    <w:rsid w:val="00E71230"/>
    <w:rsid w:val="00E714A6"/>
    <w:rsid w:val="00E71581"/>
    <w:rsid w:val="00E718D2"/>
    <w:rsid w:val="00E71A5D"/>
    <w:rsid w:val="00E71DB4"/>
    <w:rsid w:val="00E71FD8"/>
    <w:rsid w:val="00E71FFC"/>
    <w:rsid w:val="00E7218E"/>
    <w:rsid w:val="00E724D5"/>
    <w:rsid w:val="00E72D72"/>
    <w:rsid w:val="00E73476"/>
    <w:rsid w:val="00E73EF0"/>
    <w:rsid w:val="00E74D82"/>
    <w:rsid w:val="00E7501E"/>
    <w:rsid w:val="00E750C1"/>
    <w:rsid w:val="00E75871"/>
    <w:rsid w:val="00E75DEC"/>
    <w:rsid w:val="00E75E74"/>
    <w:rsid w:val="00E761F5"/>
    <w:rsid w:val="00E76588"/>
    <w:rsid w:val="00E77118"/>
    <w:rsid w:val="00E772B0"/>
    <w:rsid w:val="00E7764E"/>
    <w:rsid w:val="00E77666"/>
    <w:rsid w:val="00E77A29"/>
    <w:rsid w:val="00E77FFE"/>
    <w:rsid w:val="00E80444"/>
    <w:rsid w:val="00E80C78"/>
    <w:rsid w:val="00E81718"/>
    <w:rsid w:val="00E81C17"/>
    <w:rsid w:val="00E81D48"/>
    <w:rsid w:val="00E81F10"/>
    <w:rsid w:val="00E8228F"/>
    <w:rsid w:val="00E8233C"/>
    <w:rsid w:val="00E823AD"/>
    <w:rsid w:val="00E82A8C"/>
    <w:rsid w:val="00E82C48"/>
    <w:rsid w:val="00E82CA1"/>
    <w:rsid w:val="00E82CEF"/>
    <w:rsid w:val="00E82E73"/>
    <w:rsid w:val="00E82F79"/>
    <w:rsid w:val="00E83077"/>
    <w:rsid w:val="00E83513"/>
    <w:rsid w:val="00E83646"/>
    <w:rsid w:val="00E838D8"/>
    <w:rsid w:val="00E8398C"/>
    <w:rsid w:val="00E843F3"/>
    <w:rsid w:val="00E84781"/>
    <w:rsid w:val="00E84F9F"/>
    <w:rsid w:val="00E85249"/>
    <w:rsid w:val="00E85581"/>
    <w:rsid w:val="00E856B5"/>
    <w:rsid w:val="00E85A2E"/>
    <w:rsid w:val="00E85A9F"/>
    <w:rsid w:val="00E85CB9"/>
    <w:rsid w:val="00E85F00"/>
    <w:rsid w:val="00E86674"/>
    <w:rsid w:val="00E866AD"/>
    <w:rsid w:val="00E86704"/>
    <w:rsid w:val="00E86C63"/>
    <w:rsid w:val="00E86EFD"/>
    <w:rsid w:val="00E86FE1"/>
    <w:rsid w:val="00E87188"/>
    <w:rsid w:val="00E8771D"/>
    <w:rsid w:val="00E87766"/>
    <w:rsid w:val="00E87878"/>
    <w:rsid w:val="00E90187"/>
    <w:rsid w:val="00E90491"/>
    <w:rsid w:val="00E906E6"/>
    <w:rsid w:val="00E907A6"/>
    <w:rsid w:val="00E9101F"/>
    <w:rsid w:val="00E915D4"/>
    <w:rsid w:val="00E919DA"/>
    <w:rsid w:val="00E91C79"/>
    <w:rsid w:val="00E91DD8"/>
    <w:rsid w:val="00E91E0D"/>
    <w:rsid w:val="00E926AD"/>
    <w:rsid w:val="00E92786"/>
    <w:rsid w:val="00E927CC"/>
    <w:rsid w:val="00E94C75"/>
    <w:rsid w:val="00E95485"/>
    <w:rsid w:val="00E95991"/>
    <w:rsid w:val="00E95CF7"/>
    <w:rsid w:val="00E96482"/>
    <w:rsid w:val="00E96C0B"/>
    <w:rsid w:val="00EA0177"/>
    <w:rsid w:val="00EA01FA"/>
    <w:rsid w:val="00EA0208"/>
    <w:rsid w:val="00EA037D"/>
    <w:rsid w:val="00EA06F0"/>
    <w:rsid w:val="00EA0C22"/>
    <w:rsid w:val="00EA0CE9"/>
    <w:rsid w:val="00EA10C8"/>
    <w:rsid w:val="00EA132B"/>
    <w:rsid w:val="00EA19A1"/>
    <w:rsid w:val="00EA1BA5"/>
    <w:rsid w:val="00EA1FFF"/>
    <w:rsid w:val="00EA21E6"/>
    <w:rsid w:val="00EA2B66"/>
    <w:rsid w:val="00EA3310"/>
    <w:rsid w:val="00EA3613"/>
    <w:rsid w:val="00EA3697"/>
    <w:rsid w:val="00EA4059"/>
    <w:rsid w:val="00EA447A"/>
    <w:rsid w:val="00EA4696"/>
    <w:rsid w:val="00EA4F4C"/>
    <w:rsid w:val="00EA503D"/>
    <w:rsid w:val="00EA5212"/>
    <w:rsid w:val="00EA62C6"/>
    <w:rsid w:val="00EA6508"/>
    <w:rsid w:val="00EA6561"/>
    <w:rsid w:val="00EA6815"/>
    <w:rsid w:val="00EA6E1B"/>
    <w:rsid w:val="00EA7163"/>
    <w:rsid w:val="00EA7233"/>
    <w:rsid w:val="00EA79C2"/>
    <w:rsid w:val="00EA79D6"/>
    <w:rsid w:val="00EA7C68"/>
    <w:rsid w:val="00EA7EBC"/>
    <w:rsid w:val="00EB0293"/>
    <w:rsid w:val="00EB08DB"/>
    <w:rsid w:val="00EB11B2"/>
    <w:rsid w:val="00EB134A"/>
    <w:rsid w:val="00EB1430"/>
    <w:rsid w:val="00EB239F"/>
    <w:rsid w:val="00EB2790"/>
    <w:rsid w:val="00EB294B"/>
    <w:rsid w:val="00EB2C7C"/>
    <w:rsid w:val="00EB2E68"/>
    <w:rsid w:val="00EB390A"/>
    <w:rsid w:val="00EB3F61"/>
    <w:rsid w:val="00EB417D"/>
    <w:rsid w:val="00EB46AC"/>
    <w:rsid w:val="00EB4DF7"/>
    <w:rsid w:val="00EB5178"/>
    <w:rsid w:val="00EB5622"/>
    <w:rsid w:val="00EB58A6"/>
    <w:rsid w:val="00EB6372"/>
    <w:rsid w:val="00EB6B49"/>
    <w:rsid w:val="00EB6BAE"/>
    <w:rsid w:val="00EB71CF"/>
    <w:rsid w:val="00EB76F1"/>
    <w:rsid w:val="00EB7F34"/>
    <w:rsid w:val="00EC005C"/>
    <w:rsid w:val="00EC0B64"/>
    <w:rsid w:val="00EC0C67"/>
    <w:rsid w:val="00EC0D43"/>
    <w:rsid w:val="00EC0D5F"/>
    <w:rsid w:val="00EC0E65"/>
    <w:rsid w:val="00EC0EDC"/>
    <w:rsid w:val="00EC187B"/>
    <w:rsid w:val="00EC1E6D"/>
    <w:rsid w:val="00EC26C6"/>
    <w:rsid w:val="00EC2D76"/>
    <w:rsid w:val="00EC32EF"/>
    <w:rsid w:val="00EC3FA2"/>
    <w:rsid w:val="00EC3FC5"/>
    <w:rsid w:val="00EC416F"/>
    <w:rsid w:val="00EC4744"/>
    <w:rsid w:val="00EC523E"/>
    <w:rsid w:val="00EC5411"/>
    <w:rsid w:val="00EC551C"/>
    <w:rsid w:val="00EC5ADA"/>
    <w:rsid w:val="00EC6848"/>
    <w:rsid w:val="00EC69D5"/>
    <w:rsid w:val="00EC777B"/>
    <w:rsid w:val="00EC7DCC"/>
    <w:rsid w:val="00ED0957"/>
    <w:rsid w:val="00ED0E2D"/>
    <w:rsid w:val="00ED138D"/>
    <w:rsid w:val="00ED1A8B"/>
    <w:rsid w:val="00ED1FEA"/>
    <w:rsid w:val="00ED2404"/>
    <w:rsid w:val="00ED2459"/>
    <w:rsid w:val="00ED2E41"/>
    <w:rsid w:val="00ED344D"/>
    <w:rsid w:val="00ED387D"/>
    <w:rsid w:val="00ED3911"/>
    <w:rsid w:val="00ED3D0F"/>
    <w:rsid w:val="00ED3DA0"/>
    <w:rsid w:val="00ED4B0C"/>
    <w:rsid w:val="00ED4CE8"/>
    <w:rsid w:val="00ED52F0"/>
    <w:rsid w:val="00ED5B33"/>
    <w:rsid w:val="00ED6243"/>
    <w:rsid w:val="00ED685F"/>
    <w:rsid w:val="00ED68DD"/>
    <w:rsid w:val="00ED6AB5"/>
    <w:rsid w:val="00ED7064"/>
    <w:rsid w:val="00ED71B0"/>
    <w:rsid w:val="00ED7253"/>
    <w:rsid w:val="00ED79F1"/>
    <w:rsid w:val="00EE0199"/>
    <w:rsid w:val="00EE170C"/>
    <w:rsid w:val="00EE1C49"/>
    <w:rsid w:val="00EE1F25"/>
    <w:rsid w:val="00EE21B7"/>
    <w:rsid w:val="00EE2D6F"/>
    <w:rsid w:val="00EE3285"/>
    <w:rsid w:val="00EE34FF"/>
    <w:rsid w:val="00EE399D"/>
    <w:rsid w:val="00EE3D25"/>
    <w:rsid w:val="00EE5051"/>
    <w:rsid w:val="00EE5ACD"/>
    <w:rsid w:val="00EE60AC"/>
    <w:rsid w:val="00EE6973"/>
    <w:rsid w:val="00EE6D6F"/>
    <w:rsid w:val="00EE6F4E"/>
    <w:rsid w:val="00EE6FB4"/>
    <w:rsid w:val="00EE749D"/>
    <w:rsid w:val="00EE74C6"/>
    <w:rsid w:val="00EE7F11"/>
    <w:rsid w:val="00EF01D5"/>
    <w:rsid w:val="00EF096D"/>
    <w:rsid w:val="00EF0F1F"/>
    <w:rsid w:val="00EF1D79"/>
    <w:rsid w:val="00EF2075"/>
    <w:rsid w:val="00EF2454"/>
    <w:rsid w:val="00EF24F8"/>
    <w:rsid w:val="00EF351E"/>
    <w:rsid w:val="00EF563C"/>
    <w:rsid w:val="00EF581D"/>
    <w:rsid w:val="00EF5BED"/>
    <w:rsid w:val="00EF6160"/>
    <w:rsid w:val="00EF6947"/>
    <w:rsid w:val="00EF6C5C"/>
    <w:rsid w:val="00EF757E"/>
    <w:rsid w:val="00EF7F9B"/>
    <w:rsid w:val="00F00D58"/>
    <w:rsid w:val="00F00DF2"/>
    <w:rsid w:val="00F01AD0"/>
    <w:rsid w:val="00F02355"/>
    <w:rsid w:val="00F029C1"/>
    <w:rsid w:val="00F02C92"/>
    <w:rsid w:val="00F02E53"/>
    <w:rsid w:val="00F03A13"/>
    <w:rsid w:val="00F048C3"/>
    <w:rsid w:val="00F04B7F"/>
    <w:rsid w:val="00F04F84"/>
    <w:rsid w:val="00F05C30"/>
    <w:rsid w:val="00F05D4F"/>
    <w:rsid w:val="00F06BBA"/>
    <w:rsid w:val="00F07111"/>
    <w:rsid w:val="00F07A7C"/>
    <w:rsid w:val="00F07D32"/>
    <w:rsid w:val="00F1046D"/>
    <w:rsid w:val="00F118F7"/>
    <w:rsid w:val="00F1193A"/>
    <w:rsid w:val="00F119DD"/>
    <w:rsid w:val="00F11A81"/>
    <w:rsid w:val="00F11BB9"/>
    <w:rsid w:val="00F122C3"/>
    <w:rsid w:val="00F12552"/>
    <w:rsid w:val="00F12801"/>
    <w:rsid w:val="00F12B32"/>
    <w:rsid w:val="00F12FCA"/>
    <w:rsid w:val="00F1346E"/>
    <w:rsid w:val="00F136B9"/>
    <w:rsid w:val="00F13995"/>
    <w:rsid w:val="00F139E4"/>
    <w:rsid w:val="00F13ACD"/>
    <w:rsid w:val="00F13AFB"/>
    <w:rsid w:val="00F140C2"/>
    <w:rsid w:val="00F14736"/>
    <w:rsid w:val="00F14A43"/>
    <w:rsid w:val="00F152E1"/>
    <w:rsid w:val="00F153B2"/>
    <w:rsid w:val="00F15553"/>
    <w:rsid w:val="00F1571A"/>
    <w:rsid w:val="00F15B2C"/>
    <w:rsid w:val="00F16483"/>
    <w:rsid w:val="00F17404"/>
    <w:rsid w:val="00F17439"/>
    <w:rsid w:val="00F17986"/>
    <w:rsid w:val="00F17B4B"/>
    <w:rsid w:val="00F2089F"/>
    <w:rsid w:val="00F20FE6"/>
    <w:rsid w:val="00F21B5E"/>
    <w:rsid w:val="00F21D5D"/>
    <w:rsid w:val="00F21DE4"/>
    <w:rsid w:val="00F2298B"/>
    <w:rsid w:val="00F23556"/>
    <w:rsid w:val="00F236FA"/>
    <w:rsid w:val="00F2396D"/>
    <w:rsid w:val="00F23C63"/>
    <w:rsid w:val="00F23F0E"/>
    <w:rsid w:val="00F243AB"/>
    <w:rsid w:val="00F245DD"/>
    <w:rsid w:val="00F24CEC"/>
    <w:rsid w:val="00F253C3"/>
    <w:rsid w:val="00F25560"/>
    <w:rsid w:val="00F25962"/>
    <w:rsid w:val="00F2643E"/>
    <w:rsid w:val="00F26A4B"/>
    <w:rsid w:val="00F26B1E"/>
    <w:rsid w:val="00F26B9C"/>
    <w:rsid w:val="00F26EE0"/>
    <w:rsid w:val="00F271CD"/>
    <w:rsid w:val="00F27536"/>
    <w:rsid w:val="00F27A6C"/>
    <w:rsid w:val="00F27CE2"/>
    <w:rsid w:val="00F30097"/>
    <w:rsid w:val="00F308DD"/>
    <w:rsid w:val="00F30941"/>
    <w:rsid w:val="00F30C60"/>
    <w:rsid w:val="00F30E7F"/>
    <w:rsid w:val="00F32393"/>
    <w:rsid w:val="00F32510"/>
    <w:rsid w:val="00F32994"/>
    <w:rsid w:val="00F32CCA"/>
    <w:rsid w:val="00F331A4"/>
    <w:rsid w:val="00F3328A"/>
    <w:rsid w:val="00F3354B"/>
    <w:rsid w:val="00F3365F"/>
    <w:rsid w:val="00F33D74"/>
    <w:rsid w:val="00F33D88"/>
    <w:rsid w:val="00F33E37"/>
    <w:rsid w:val="00F33E75"/>
    <w:rsid w:val="00F3466A"/>
    <w:rsid w:val="00F34C4A"/>
    <w:rsid w:val="00F34C6B"/>
    <w:rsid w:val="00F3546D"/>
    <w:rsid w:val="00F3595C"/>
    <w:rsid w:val="00F35BB4"/>
    <w:rsid w:val="00F36567"/>
    <w:rsid w:val="00F3691A"/>
    <w:rsid w:val="00F36B4A"/>
    <w:rsid w:val="00F3714A"/>
    <w:rsid w:val="00F37349"/>
    <w:rsid w:val="00F403A4"/>
    <w:rsid w:val="00F4078E"/>
    <w:rsid w:val="00F40B1B"/>
    <w:rsid w:val="00F40BD8"/>
    <w:rsid w:val="00F41051"/>
    <w:rsid w:val="00F41A46"/>
    <w:rsid w:val="00F42AE6"/>
    <w:rsid w:val="00F43615"/>
    <w:rsid w:val="00F43876"/>
    <w:rsid w:val="00F43A7A"/>
    <w:rsid w:val="00F43CD7"/>
    <w:rsid w:val="00F43E97"/>
    <w:rsid w:val="00F43FD2"/>
    <w:rsid w:val="00F4403B"/>
    <w:rsid w:val="00F440D3"/>
    <w:rsid w:val="00F442CB"/>
    <w:rsid w:val="00F45151"/>
    <w:rsid w:val="00F451AC"/>
    <w:rsid w:val="00F451C0"/>
    <w:rsid w:val="00F459DE"/>
    <w:rsid w:val="00F45A6A"/>
    <w:rsid w:val="00F45D20"/>
    <w:rsid w:val="00F46279"/>
    <w:rsid w:val="00F46365"/>
    <w:rsid w:val="00F465B5"/>
    <w:rsid w:val="00F469D1"/>
    <w:rsid w:val="00F4773A"/>
    <w:rsid w:val="00F47A04"/>
    <w:rsid w:val="00F47F3A"/>
    <w:rsid w:val="00F51008"/>
    <w:rsid w:val="00F51D75"/>
    <w:rsid w:val="00F52132"/>
    <w:rsid w:val="00F52766"/>
    <w:rsid w:val="00F52993"/>
    <w:rsid w:val="00F53A69"/>
    <w:rsid w:val="00F54609"/>
    <w:rsid w:val="00F54647"/>
    <w:rsid w:val="00F54F0E"/>
    <w:rsid w:val="00F55042"/>
    <w:rsid w:val="00F551DB"/>
    <w:rsid w:val="00F55283"/>
    <w:rsid w:val="00F554FF"/>
    <w:rsid w:val="00F5596D"/>
    <w:rsid w:val="00F55B22"/>
    <w:rsid w:val="00F55C45"/>
    <w:rsid w:val="00F55C51"/>
    <w:rsid w:val="00F56009"/>
    <w:rsid w:val="00F56121"/>
    <w:rsid w:val="00F564CB"/>
    <w:rsid w:val="00F56531"/>
    <w:rsid w:val="00F567CE"/>
    <w:rsid w:val="00F567E4"/>
    <w:rsid w:val="00F56A11"/>
    <w:rsid w:val="00F56BA8"/>
    <w:rsid w:val="00F56BB7"/>
    <w:rsid w:val="00F56E7C"/>
    <w:rsid w:val="00F57298"/>
    <w:rsid w:val="00F57CAD"/>
    <w:rsid w:val="00F607CD"/>
    <w:rsid w:val="00F60846"/>
    <w:rsid w:val="00F60978"/>
    <w:rsid w:val="00F60C08"/>
    <w:rsid w:val="00F60C13"/>
    <w:rsid w:val="00F60ED1"/>
    <w:rsid w:val="00F60F78"/>
    <w:rsid w:val="00F610D6"/>
    <w:rsid w:val="00F61702"/>
    <w:rsid w:val="00F6184E"/>
    <w:rsid w:val="00F61C82"/>
    <w:rsid w:val="00F61D52"/>
    <w:rsid w:val="00F61E08"/>
    <w:rsid w:val="00F62299"/>
    <w:rsid w:val="00F623A4"/>
    <w:rsid w:val="00F62B26"/>
    <w:rsid w:val="00F63F53"/>
    <w:rsid w:val="00F64221"/>
    <w:rsid w:val="00F644EC"/>
    <w:rsid w:val="00F64DCB"/>
    <w:rsid w:val="00F65125"/>
    <w:rsid w:val="00F65353"/>
    <w:rsid w:val="00F65769"/>
    <w:rsid w:val="00F658A5"/>
    <w:rsid w:val="00F65CB0"/>
    <w:rsid w:val="00F65F9C"/>
    <w:rsid w:val="00F65FCA"/>
    <w:rsid w:val="00F65FD5"/>
    <w:rsid w:val="00F66522"/>
    <w:rsid w:val="00F66604"/>
    <w:rsid w:val="00F6692A"/>
    <w:rsid w:val="00F66DEB"/>
    <w:rsid w:val="00F66F0F"/>
    <w:rsid w:val="00F66F2B"/>
    <w:rsid w:val="00F67EB2"/>
    <w:rsid w:val="00F706EF"/>
    <w:rsid w:val="00F70DB2"/>
    <w:rsid w:val="00F71096"/>
    <w:rsid w:val="00F71242"/>
    <w:rsid w:val="00F714C4"/>
    <w:rsid w:val="00F717EB"/>
    <w:rsid w:val="00F718F3"/>
    <w:rsid w:val="00F71EB8"/>
    <w:rsid w:val="00F72230"/>
    <w:rsid w:val="00F72293"/>
    <w:rsid w:val="00F72658"/>
    <w:rsid w:val="00F72A5A"/>
    <w:rsid w:val="00F72A98"/>
    <w:rsid w:val="00F731FF"/>
    <w:rsid w:val="00F7416A"/>
    <w:rsid w:val="00F7416C"/>
    <w:rsid w:val="00F74AEC"/>
    <w:rsid w:val="00F74CE3"/>
    <w:rsid w:val="00F74D6F"/>
    <w:rsid w:val="00F75165"/>
    <w:rsid w:val="00F7574A"/>
    <w:rsid w:val="00F758E6"/>
    <w:rsid w:val="00F75962"/>
    <w:rsid w:val="00F761CA"/>
    <w:rsid w:val="00F76244"/>
    <w:rsid w:val="00F765CD"/>
    <w:rsid w:val="00F76622"/>
    <w:rsid w:val="00F76636"/>
    <w:rsid w:val="00F775E3"/>
    <w:rsid w:val="00F7767B"/>
    <w:rsid w:val="00F779F4"/>
    <w:rsid w:val="00F77D2F"/>
    <w:rsid w:val="00F77FA5"/>
    <w:rsid w:val="00F807FC"/>
    <w:rsid w:val="00F811CF"/>
    <w:rsid w:val="00F81296"/>
    <w:rsid w:val="00F812DE"/>
    <w:rsid w:val="00F81747"/>
    <w:rsid w:val="00F81835"/>
    <w:rsid w:val="00F8189B"/>
    <w:rsid w:val="00F81B43"/>
    <w:rsid w:val="00F81D94"/>
    <w:rsid w:val="00F82BE9"/>
    <w:rsid w:val="00F82F8E"/>
    <w:rsid w:val="00F83143"/>
    <w:rsid w:val="00F839C5"/>
    <w:rsid w:val="00F846B0"/>
    <w:rsid w:val="00F84BEE"/>
    <w:rsid w:val="00F85607"/>
    <w:rsid w:val="00F85626"/>
    <w:rsid w:val="00F857FC"/>
    <w:rsid w:val="00F86081"/>
    <w:rsid w:val="00F86432"/>
    <w:rsid w:val="00F86630"/>
    <w:rsid w:val="00F86968"/>
    <w:rsid w:val="00F86B1F"/>
    <w:rsid w:val="00F86B9D"/>
    <w:rsid w:val="00F8781A"/>
    <w:rsid w:val="00F87EC1"/>
    <w:rsid w:val="00F90FE0"/>
    <w:rsid w:val="00F91286"/>
    <w:rsid w:val="00F91349"/>
    <w:rsid w:val="00F91ADD"/>
    <w:rsid w:val="00F922A7"/>
    <w:rsid w:val="00F9237C"/>
    <w:rsid w:val="00F92441"/>
    <w:rsid w:val="00F92523"/>
    <w:rsid w:val="00F925C8"/>
    <w:rsid w:val="00F92866"/>
    <w:rsid w:val="00F92A58"/>
    <w:rsid w:val="00F92C2C"/>
    <w:rsid w:val="00F92F3E"/>
    <w:rsid w:val="00F92F81"/>
    <w:rsid w:val="00F93172"/>
    <w:rsid w:val="00F93363"/>
    <w:rsid w:val="00F933A5"/>
    <w:rsid w:val="00F93404"/>
    <w:rsid w:val="00F93620"/>
    <w:rsid w:val="00F939DC"/>
    <w:rsid w:val="00F93C32"/>
    <w:rsid w:val="00F93EB0"/>
    <w:rsid w:val="00F94280"/>
    <w:rsid w:val="00F943DA"/>
    <w:rsid w:val="00F949C8"/>
    <w:rsid w:val="00F94D1A"/>
    <w:rsid w:val="00F9586D"/>
    <w:rsid w:val="00F95E4F"/>
    <w:rsid w:val="00F96542"/>
    <w:rsid w:val="00F969C1"/>
    <w:rsid w:val="00F97B7A"/>
    <w:rsid w:val="00FA0142"/>
    <w:rsid w:val="00FA04F6"/>
    <w:rsid w:val="00FA0627"/>
    <w:rsid w:val="00FA073A"/>
    <w:rsid w:val="00FA07D9"/>
    <w:rsid w:val="00FA0BDB"/>
    <w:rsid w:val="00FA0E2E"/>
    <w:rsid w:val="00FA103F"/>
    <w:rsid w:val="00FA10D9"/>
    <w:rsid w:val="00FA1936"/>
    <w:rsid w:val="00FA197D"/>
    <w:rsid w:val="00FA198E"/>
    <w:rsid w:val="00FA1F53"/>
    <w:rsid w:val="00FA2296"/>
    <w:rsid w:val="00FA2886"/>
    <w:rsid w:val="00FA325A"/>
    <w:rsid w:val="00FA34C4"/>
    <w:rsid w:val="00FA3D63"/>
    <w:rsid w:val="00FA3EC7"/>
    <w:rsid w:val="00FA429F"/>
    <w:rsid w:val="00FA42C2"/>
    <w:rsid w:val="00FA4303"/>
    <w:rsid w:val="00FA4B97"/>
    <w:rsid w:val="00FA4EB9"/>
    <w:rsid w:val="00FA52EF"/>
    <w:rsid w:val="00FA54C9"/>
    <w:rsid w:val="00FA5CE1"/>
    <w:rsid w:val="00FA614C"/>
    <w:rsid w:val="00FA63BA"/>
    <w:rsid w:val="00FA6D50"/>
    <w:rsid w:val="00FA6F06"/>
    <w:rsid w:val="00FA7476"/>
    <w:rsid w:val="00FA77C7"/>
    <w:rsid w:val="00FA7DD0"/>
    <w:rsid w:val="00FB018E"/>
    <w:rsid w:val="00FB02F9"/>
    <w:rsid w:val="00FB0555"/>
    <w:rsid w:val="00FB0653"/>
    <w:rsid w:val="00FB08E4"/>
    <w:rsid w:val="00FB12AD"/>
    <w:rsid w:val="00FB16C0"/>
    <w:rsid w:val="00FB185B"/>
    <w:rsid w:val="00FB1EF3"/>
    <w:rsid w:val="00FB2BA7"/>
    <w:rsid w:val="00FB2C2D"/>
    <w:rsid w:val="00FB2CCF"/>
    <w:rsid w:val="00FB3909"/>
    <w:rsid w:val="00FB3BC4"/>
    <w:rsid w:val="00FB3CDF"/>
    <w:rsid w:val="00FB3E67"/>
    <w:rsid w:val="00FB42F5"/>
    <w:rsid w:val="00FB440F"/>
    <w:rsid w:val="00FB4B0F"/>
    <w:rsid w:val="00FB54F9"/>
    <w:rsid w:val="00FB5567"/>
    <w:rsid w:val="00FB6502"/>
    <w:rsid w:val="00FB67E4"/>
    <w:rsid w:val="00FB6C64"/>
    <w:rsid w:val="00FB6D0D"/>
    <w:rsid w:val="00FB6E34"/>
    <w:rsid w:val="00FB7115"/>
    <w:rsid w:val="00FB72C6"/>
    <w:rsid w:val="00FB7741"/>
    <w:rsid w:val="00FB7CF2"/>
    <w:rsid w:val="00FB7DD5"/>
    <w:rsid w:val="00FC18CF"/>
    <w:rsid w:val="00FC1E57"/>
    <w:rsid w:val="00FC1F80"/>
    <w:rsid w:val="00FC22DC"/>
    <w:rsid w:val="00FC31F4"/>
    <w:rsid w:val="00FC37AA"/>
    <w:rsid w:val="00FC37D3"/>
    <w:rsid w:val="00FC37E1"/>
    <w:rsid w:val="00FC39E7"/>
    <w:rsid w:val="00FC3E76"/>
    <w:rsid w:val="00FC484A"/>
    <w:rsid w:val="00FC51C5"/>
    <w:rsid w:val="00FC59C2"/>
    <w:rsid w:val="00FC5BF5"/>
    <w:rsid w:val="00FC5D05"/>
    <w:rsid w:val="00FC62DF"/>
    <w:rsid w:val="00FC6B43"/>
    <w:rsid w:val="00FC6CAD"/>
    <w:rsid w:val="00FC7241"/>
    <w:rsid w:val="00FC72EB"/>
    <w:rsid w:val="00FD0037"/>
    <w:rsid w:val="00FD024C"/>
    <w:rsid w:val="00FD07BD"/>
    <w:rsid w:val="00FD0BFC"/>
    <w:rsid w:val="00FD0D58"/>
    <w:rsid w:val="00FD0DC8"/>
    <w:rsid w:val="00FD1333"/>
    <w:rsid w:val="00FD1479"/>
    <w:rsid w:val="00FD1A36"/>
    <w:rsid w:val="00FD1CBC"/>
    <w:rsid w:val="00FD2776"/>
    <w:rsid w:val="00FD292C"/>
    <w:rsid w:val="00FD2964"/>
    <w:rsid w:val="00FD29F4"/>
    <w:rsid w:val="00FD2BCE"/>
    <w:rsid w:val="00FD30BF"/>
    <w:rsid w:val="00FD3C53"/>
    <w:rsid w:val="00FD3C6E"/>
    <w:rsid w:val="00FD4022"/>
    <w:rsid w:val="00FD45CD"/>
    <w:rsid w:val="00FD59AB"/>
    <w:rsid w:val="00FD5A85"/>
    <w:rsid w:val="00FD5E57"/>
    <w:rsid w:val="00FD5F71"/>
    <w:rsid w:val="00FD6AEA"/>
    <w:rsid w:val="00FD6BDA"/>
    <w:rsid w:val="00FD6CEB"/>
    <w:rsid w:val="00FD6CF8"/>
    <w:rsid w:val="00FD73C1"/>
    <w:rsid w:val="00FE00C2"/>
    <w:rsid w:val="00FE020D"/>
    <w:rsid w:val="00FE0307"/>
    <w:rsid w:val="00FE0A5B"/>
    <w:rsid w:val="00FE0AF9"/>
    <w:rsid w:val="00FE0FD6"/>
    <w:rsid w:val="00FE2021"/>
    <w:rsid w:val="00FE2333"/>
    <w:rsid w:val="00FE27CA"/>
    <w:rsid w:val="00FE28D4"/>
    <w:rsid w:val="00FE315B"/>
    <w:rsid w:val="00FE33A5"/>
    <w:rsid w:val="00FE389D"/>
    <w:rsid w:val="00FE38A0"/>
    <w:rsid w:val="00FE3F6F"/>
    <w:rsid w:val="00FE4484"/>
    <w:rsid w:val="00FE4559"/>
    <w:rsid w:val="00FE4986"/>
    <w:rsid w:val="00FE50BB"/>
    <w:rsid w:val="00FE524A"/>
    <w:rsid w:val="00FE5606"/>
    <w:rsid w:val="00FE5658"/>
    <w:rsid w:val="00FE6003"/>
    <w:rsid w:val="00FE62C8"/>
    <w:rsid w:val="00FE6396"/>
    <w:rsid w:val="00FE647A"/>
    <w:rsid w:val="00FE6595"/>
    <w:rsid w:val="00FE6E19"/>
    <w:rsid w:val="00FE6E31"/>
    <w:rsid w:val="00FE7CB1"/>
    <w:rsid w:val="00FE7FB3"/>
    <w:rsid w:val="00FE7FFB"/>
    <w:rsid w:val="00FF0BAD"/>
    <w:rsid w:val="00FF0F2E"/>
    <w:rsid w:val="00FF1847"/>
    <w:rsid w:val="00FF1C28"/>
    <w:rsid w:val="00FF219B"/>
    <w:rsid w:val="00FF295B"/>
    <w:rsid w:val="00FF2B57"/>
    <w:rsid w:val="00FF2D15"/>
    <w:rsid w:val="00FF2D85"/>
    <w:rsid w:val="00FF2DC5"/>
    <w:rsid w:val="00FF320E"/>
    <w:rsid w:val="00FF3448"/>
    <w:rsid w:val="00FF349C"/>
    <w:rsid w:val="00FF36D2"/>
    <w:rsid w:val="00FF36E3"/>
    <w:rsid w:val="00FF42AE"/>
    <w:rsid w:val="00FF4A50"/>
    <w:rsid w:val="00FF6708"/>
    <w:rsid w:val="00FF75DC"/>
    <w:rsid w:val="00FF7AD8"/>
    <w:rsid w:val="00FF7CF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E75561"/>
  <w15:chartTrackingRefBased/>
  <w15:docId w15:val="{3CC0580D-FEA6-4394-84D3-0679C71D3F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DengXian" w:hAnsi="Calibri" w:cs="Arial"/>
        <w:lang w:val="en-GB"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21A37"/>
    <w:pPr>
      <w:ind w:left="720"/>
      <w:contextualSpacing/>
    </w:pPr>
  </w:style>
  <w:style w:type="paragraph" w:styleId="Header">
    <w:name w:val="header"/>
    <w:basedOn w:val="Normal"/>
    <w:link w:val="HeaderChar"/>
    <w:uiPriority w:val="99"/>
    <w:unhideWhenUsed/>
    <w:rsid w:val="00B7441F"/>
    <w:pPr>
      <w:tabs>
        <w:tab w:val="center" w:pos="4536"/>
        <w:tab w:val="right" w:pos="9072"/>
      </w:tabs>
      <w:spacing w:after="0" w:line="240" w:lineRule="auto"/>
    </w:pPr>
  </w:style>
  <w:style w:type="character" w:customStyle="1" w:styleId="HeaderChar">
    <w:name w:val="Header Char"/>
    <w:basedOn w:val="DefaultParagraphFont"/>
    <w:link w:val="Header"/>
    <w:uiPriority w:val="99"/>
    <w:rsid w:val="00B7441F"/>
  </w:style>
  <w:style w:type="paragraph" w:styleId="Footer">
    <w:name w:val="footer"/>
    <w:basedOn w:val="Normal"/>
    <w:link w:val="FooterChar"/>
    <w:uiPriority w:val="99"/>
    <w:unhideWhenUsed/>
    <w:rsid w:val="00B7441F"/>
    <w:pPr>
      <w:tabs>
        <w:tab w:val="center" w:pos="4536"/>
        <w:tab w:val="right" w:pos="9072"/>
      </w:tabs>
      <w:spacing w:after="0" w:line="240" w:lineRule="auto"/>
    </w:pPr>
  </w:style>
  <w:style w:type="character" w:customStyle="1" w:styleId="FooterChar">
    <w:name w:val="Footer Char"/>
    <w:basedOn w:val="DefaultParagraphFont"/>
    <w:link w:val="Footer"/>
    <w:uiPriority w:val="99"/>
    <w:rsid w:val="00B7441F"/>
  </w:style>
  <w:style w:type="paragraph" w:customStyle="1" w:styleId="Default">
    <w:name w:val="Default"/>
    <w:rsid w:val="005E6CEC"/>
    <w:pPr>
      <w:autoSpaceDE w:val="0"/>
      <w:autoSpaceDN w:val="0"/>
      <w:adjustRightInd w:val="0"/>
    </w:pPr>
    <w:rPr>
      <w:rFonts w:cs="Calibri"/>
      <w:color w:val="000000"/>
      <w:sz w:val="24"/>
      <w:szCs w:val="24"/>
    </w:rPr>
  </w:style>
  <w:style w:type="paragraph" w:customStyle="1" w:styleId="EndNoteBibliographyTitle">
    <w:name w:val="EndNote Bibliography Title"/>
    <w:basedOn w:val="Normal"/>
    <w:link w:val="EndNoteBibliographyTitleChar"/>
    <w:rsid w:val="00D217A2"/>
    <w:pPr>
      <w:spacing w:after="0"/>
      <w:jc w:val="center"/>
    </w:pPr>
    <w:rPr>
      <w:rFonts w:cs="Calibri"/>
      <w:noProof/>
    </w:rPr>
  </w:style>
  <w:style w:type="character" w:customStyle="1" w:styleId="EndNoteBibliographyTitleChar">
    <w:name w:val="EndNote Bibliography Title Char"/>
    <w:link w:val="EndNoteBibliographyTitle"/>
    <w:rsid w:val="00D217A2"/>
    <w:rPr>
      <w:rFonts w:ascii="Calibri" w:hAnsi="Calibri" w:cs="Calibri"/>
      <w:noProof/>
    </w:rPr>
  </w:style>
  <w:style w:type="paragraph" w:customStyle="1" w:styleId="EndNoteBibliography">
    <w:name w:val="EndNote Bibliography"/>
    <w:basedOn w:val="Normal"/>
    <w:link w:val="EndNoteBibliographyChar"/>
    <w:rsid w:val="00D217A2"/>
    <w:pPr>
      <w:spacing w:line="240" w:lineRule="auto"/>
    </w:pPr>
    <w:rPr>
      <w:rFonts w:cs="Calibri"/>
      <w:noProof/>
    </w:rPr>
  </w:style>
  <w:style w:type="character" w:customStyle="1" w:styleId="EndNoteBibliographyChar">
    <w:name w:val="EndNote Bibliography Char"/>
    <w:link w:val="EndNoteBibliography"/>
    <w:rsid w:val="00D217A2"/>
    <w:rPr>
      <w:rFonts w:ascii="Calibri" w:hAnsi="Calibri" w:cs="Calibri"/>
      <w:noProof/>
    </w:rPr>
  </w:style>
  <w:style w:type="character" w:styleId="Hyperlink">
    <w:name w:val="Hyperlink"/>
    <w:uiPriority w:val="99"/>
    <w:unhideWhenUsed/>
    <w:rsid w:val="00997519"/>
    <w:rPr>
      <w:color w:val="0563C1"/>
      <w:u w:val="single"/>
    </w:rPr>
  </w:style>
  <w:style w:type="character" w:customStyle="1" w:styleId="UnresolvedMention">
    <w:name w:val="Unresolved Mention"/>
    <w:uiPriority w:val="99"/>
    <w:semiHidden/>
    <w:unhideWhenUsed/>
    <w:rsid w:val="00997519"/>
    <w:rPr>
      <w:color w:val="605E5C"/>
      <w:shd w:val="clear" w:color="auto" w:fill="E1DFDD"/>
    </w:rPr>
  </w:style>
  <w:style w:type="character" w:customStyle="1" w:styleId="textcell">
    <w:name w:val="textcell"/>
    <w:basedOn w:val="DefaultParagraphFont"/>
    <w:rsid w:val="00B777BF"/>
  </w:style>
  <w:style w:type="character" w:customStyle="1" w:styleId="numbercell">
    <w:name w:val="numbercell"/>
    <w:basedOn w:val="DefaultParagraphFont"/>
    <w:rsid w:val="00B777BF"/>
  </w:style>
  <w:style w:type="character" w:styleId="PlaceholderText">
    <w:name w:val="Placeholder Text"/>
    <w:uiPriority w:val="99"/>
    <w:semiHidden/>
    <w:rsid w:val="00987B5A"/>
    <w:rPr>
      <w:color w:val="808080"/>
    </w:rPr>
  </w:style>
  <w:style w:type="paragraph" w:styleId="BalloonText">
    <w:name w:val="Balloon Text"/>
    <w:basedOn w:val="Normal"/>
    <w:link w:val="BalloonTextChar"/>
    <w:uiPriority w:val="99"/>
    <w:semiHidden/>
    <w:unhideWhenUsed/>
    <w:rsid w:val="00345FE9"/>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345FE9"/>
    <w:rPr>
      <w:rFonts w:ascii="Segoe UI" w:hAnsi="Segoe UI" w:cs="Segoe UI"/>
      <w:sz w:val="18"/>
      <w:szCs w:val="18"/>
    </w:rPr>
  </w:style>
  <w:style w:type="table" w:styleId="TableGrid">
    <w:name w:val="Table Grid"/>
    <w:basedOn w:val="TableNormal"/>
    <w:uiPriority w:val="39"/>
    <w:rsid w:val="007569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C44748"/>
    <w:rPr>
      <w:sz w:val="16"/>
      <w:szCs w:val="16"/>
    </w:rPr>
  </w:style>
  <w:style w:type="paragraph" w:styleId="CommentText">
    <w:name w:val="annotation text"/>
    <w:basedOn w:val="Normal"/>
    <w:link w:val="CommentTextChar"/>
    <w:uiPriority w:val="99"/>
    <w:unhideWhenUsed/>
    <w:rsid w:val="00C44748"/>
    <w:pPr>
      <w:spacing w:line="240" w:lineRule="auto"/>
    </w:pPr>
    <w:rPr>
      <w:sz w:val="20"/>
      <w:szCs w:val="20"/>
    </w:rPr>
  </w:style>
  <w:style w:type="character" w:customStyle="1" w:styleId="CommentTextChar">
    <w:name w:val="Comment Text Char"/>
    <w:link w:val="CommentText"/>
    <w:uiPriority w:val="99"/>
    <w:rsid w:val="00C44748"/>
    <w:rPr>
      <w:sz w:val="20"/>
      <w:szCs w:val="20"/>
    </w:rPr>
  </w:style>
  <w:style w:type="paragraph" w:styleId="CommentSubject">
    <w:name w:val="annotation subject"/>
    <w:basedOn w:val="CommentText"/>
    <w:next w:val="CommentText"/>
    <w:link w:val="CommentSubjectChar"/>
    <w:uiPriority w:val="99"/>
    <w:semiHidden/>
    <w:unhideWhenUsed/>
    <w:rsid w:val="00C44748"/>
    <w:rPr>
      <w:b/>
      <w:bCs/>
    </w:rPr>
  </w:style>
  <w:style w:type="character" w:customStyle="1" w:styleId="CommentSubjectChar">
    <w:name w:val="Comment Subject Char"/>
    <w:link w:val="CommentSubject"/>
    <w:uiPriority w:val="99"/>
    <w:semiHidden/>
    <w:rsid w:val="00C44748"/>
    <w:rPr>
      <w:b/>
      <w:bCs/>
      <w:sz w:val="20"/>
      <w:szCs w:val="20"/>
    </w:rPr>
  </w:style>
  <w:style w:type="paragraph" w:styleId="BodyText">
    <w:name w:val="Body Text"/>
    <w:basedOn w:val="Normal"/>
    <w:link w:val="BodyTextChar"/>
    <w:uiPriority w:val="99"/>
    <w:semiHidden/>
    <w:unhideWhenUsed/>
    <w:rsid w:val="002E6D72"/>
    <w:pPr>
      <w:spacing w:after="120"/>
    </w:pPr>
  </w:style>
  <w:style w:type="character" w:customStyle="1" w:styleId="BodyTextChar">
    <w:name w:val="Body Text Char"/>
    <w:basedOn w:val="DefaultParagraphFont"/>
    <w:link w:val="BodyText"/>
    <w:uiPriority w:val="99"/>
    <w:semiHidden/>
    <w:rsid w:val="002E6D72"/>
    <w:rPr>
      <w:sz w:val="22"/>
      <w:szCs w:val="22"/>
    </w:rPr>
  </w:style>
  <w:style w:type="paragraph" w:styleId="BodyTextFirstIndent">
    <w:name w:val="Body Text First Indent"/>
    <w:basedOn w:val="BodyText"/>
    <w:link w:val="BodyTextFirstIndentChar"/>
    <w:uiPriority w:val="99"/>
    <w:semiHidden/>
    <w:unhideWhenUsed/>
    <w:rsid w:val="002E6D72"/>
    <w:pPr>
      <w:spacing w:after="160"/>
      <w:ind w:firstLine="360"/>
    </w:pPr>
  </w:style>
  <w:style w:type="character" w:customStyle="1" w:styleId="BodyTextFirstIndentChar">
    <w:name w:val="Body Text First Indent Char"/>
    <w:basedOn w:val="BodyTextChar"/>
    <w:link w:val="BodyTextFirstIndent"/>
    <w:uiPriority w:val="99"/>
    <w:semiHidden/>
    <w:rsid w:val="002E6D72"/>
    <w:rPr>
      <w:sz w:val="22"/>
      <w:szCs w:val="22"/>
    </w:rPr>
  </w:style>
  <w:style w:type="character" w:styleId="LineNumber">
    <w:name w:val="line number"/>
    <w:basedOn w:val="DefaultParagraphFont"/>
    <w:uiPriority w:val="99"/>
    <w:semiHidden/>
    <w:unhideWhenUsed/>
    <w:rsid w:val="009178C3"/>
  </w:style>
  <w:style w:type="paragraph" w:styleId="Revision">
    <w:name w:val="Revision"/>
    <w:hidden/>
    <w:uiPriority w:val="99"/>
    <w:semiHidden/>
    <w:rsid w:val="00DA6B32"/>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9728417">
      <w:bodyDiv w:val="1"/>
      <w:marLeft w:val="0"/>
      <w:marRight w:val="0"/>
      <w:marTop w:val="0"/>
      <w:marBottom w:val="0"/>
      <w:divBdr>
        <w:top w:val="none" w:sz="0" w:space="0" w:color="auto"/>
        <w:left w:val="none" w:sz="0" w:space="0" w:color="auto"/>
        <w:bottom w:val="none" w:sz="0" w:space="0" w:color="auto"/>
        <w:right w:val="none" w:sz="0" w:space="0" w:color="auto"/>
      </w:divBdr>
      <w:divsChild>
        <w:div w:id="346180837">
          <w:marLeft w:val="0"/>
          <w:marRight w:val="0"/>
          <w:marTop w:val="0"/>
          <w:marBottom w:val="0"/>
          <w:divBdr>
            <w:top w:val="none" w:sz="0" w:space="0" w:color="auto"/>
            <w:left w:val="none" w:sz="0" w:space="0" w:color="auto"/>
            <w:bottom w:val="none" w:sz="0" w:space="0" w:color="auto"/>
            <w:right w:val="none" w:sz="0" w:space="0" w:color="auto"/>
          </w:divBdr>
        </w:div>
      </w:divsChild>
    </w:div>
    <w:div w:id="721633960">
      <w:bodyDiv w:val="1"/>
      <w:marLeft w:val="0"/>
      <w:marRight w:val="0"/>
      <w:marTop w:val="0"/>
      <w:marBottom w:val="0"/>
      <w:divBdr>
        <w:top w:val="none" w:sz="0" w:space="0" w:color="auto"/>
        <w:left w:val="none" w:sz="0" w:space="0" w:color="auto"/>
        <w:bottom w:val="none" w:sz="0" w:space="0" w:color="auto"/>
        <w:right w:val="none" w:sz="0" w:space="0" w:color="auto"/>
      </w:divBdr>
    </w:div>
    <w:div w:id="773718447">
      <w:bodyDiv w:val="1"/>
      <w:marLeft w:val="0"/>
      <w:marRight w:val="0"/>
      <w:marTop w:val="0"/>
      <w:marBottom w:val="0"/>
      <w:divBdr>
        <w:top w:val="none" w:sz="0" w:space="0" w:color="auto"/>
        <w:left w:val="none" w:sz="0" w:space="0" w:color="auto"/>
        <w:bottom w:val="none" w:sz="0" w:space="0" w:color="auto"/>
        <w:right w:val="none" w:sz="0" w:space="0" w:color="auto"/>
      </w:divBdr>
    </w:div>
    <w:div w:id="823276442">
      <w:bodyDiv w:val="1"/>
      <w:marLeft w:val="0"/>
      <w:marRight w:val="0"/>
      <w:marTop w:val="0"/>
      <w:marBottom w:val="0"/>
      <w:divBdr>
        <w:top w:val="none" w:sz="0" w:space="0" w:color="auto"/>
        <w:left w:val="none" w:sz="0" w:space="0" w:color="auto"/>
        <w:bottom w:val="none" w:sz="0" w:space="0" w:color="auto"/>
        <w:right w:val="none" w:sz="0" w:space="0" w:color="auto"/>
      </w:divBdr>
    </w:div>
    <w:div w:id="966004801">
      <w:bodyDiv w:val="1"/>
      <w:marLeft w:val="0"/>
      <w:marRight w:val="0"/>
      <w:marTop w:val="0"/>
      <w:marBottom w:val="0"/>
      <w:divBdr>
        <w:top w:val="none" w:sz="0" w:space="0" w:color="auto"/>
        <w:left w:val="none" w:sz="0" w:space="0" w:color="auto"/>
        <w:bottom w:val="none" w:sz="0" w:space="0" w:color="auto"/>
        <w:right w:val="none" w:sz="0" w:space="0" w:color="auto"/>
      </w:divBdr>
    </w:div>
    <w:div w:id="973409269">
      <w:bodyDiv w:val="1"/>
      <w:marLeft w:val="0"/>
      <w:marRight w:val="0"/>
      <w:marTop w:val="0"/>
      <w:marBottom w:val="0"/>
      <w:divBdr>
        <w:top w:val="none" w:sz="0" w:space="0" w:color="auto"/>
        <w:left w:val="none" w:sz="0" w:space="0" w:color="auto"/>
        <w:bottom w:val="none" w:sz="0" w:space="0" w:color="auto"/>
        <w:right w:val="none" w:sz="0" w:space="0" w:color="auto"/>
      </w:divBdr>
    </w:div>
    <w:div w:id="1695961064">
      <w:bodyDiv w:val="1"/>
      <w:marLeft w:val="0"/>
      <w:marRight w:val="0"/>
      <w:marTop w:val="0"/>
      <w:marBottom w:val="0"/>
      <w:divBdr>
        <w:top w:val="none" w:sz="0" w:space="0" w:color="auto"/>
        <w:left w:val="none" w:sz="0" w:space="0" w:color="auto"/>
        <w:bottom w:val="none" w:sz="0" w:space="0" w:color="auto"/>
        <w:right w:val="none" w:sz="0" w:space="0" w:color="auto"/>
      </w:divBdr>
    </w:div>
    <w:div w:id="1874731530">
      <w:bodyDiv w:val="1"/>
      <w:marLeft w:val="0"/>
      <w:marRight w:val="0"/>
      <w:marTop w:val="0"/>
      <w:marBottom w:val="0"/>
      <w:divBdr>
        <w:top w:val="none" w:sz="0" w:space="0" w:color="auto"/>
        <w:left w:val="none" w:sz="0" w:space="0" w:color="auto"/>
        <w:bottom w:val="none" w:sz="0" w:space="0" w:color="auto"/>
        <w:right w:val="none" w:sz="0" w:space="0" w:color="auto"/>
      </w:divBdr>
      <w:divsChild>
        <w:div w:id="273899821">
          <w:marLeft w:val="0"/>
          <w:marRight w:val="0"/>
          <w:marTop w:val="0"/>
          <w:marBottom w:val="0"/>
          <w:divBdr>
            <w:top w:val="none" w:sz="0" w:space="0" w:color="auto"/>
            <w:left w:val="none" w:sz="0" w:space="0" w:color="auto"/>
            <w:bottom w:val="none" w:sz="0" w:space="0" w:color="auto"/>
            <w:right w:val="none" w:sz="0" w:space="0" w:color="auto"/>
          </w:divBdr>
          <w:divsChild>
            <w:div w:id="1032263258">
              <w:marLeft w:val="0"/>
              <w:marRight w:val="0"/>
              <w:marTop w:val="0"/>
              <w:marBottom w:val="0"/>
              <w:divBdr>
                <w:top w:val="none" w:sz="0" w:space="0" w:color="auto"/>
                <w:left w:val="none" w:sz="0" w:space="0" w:color="auto"/>
                <w:bottom w:val="none" w:sz="0" w:space="0" w:color="auto"/>
                <w:right w:val="none" w:sz="0" w:space="0" w:color="auto"/>
              </w:divBdr>
              <w:divsChild>
                <w:div w:id="484861264">
                  <w:marLeft w:val="0"/>
                  <w:marRight w:val="150"/>
                  <w:marTop w:val="0"/>
                  <w:marBottom w:val="0"/>
                  <w:divBdr>
                    <w:top w:val="none" w:sz="0" w:space="0" w:color="auto"/>
                    <w:left w:val="none" w:sz="0" w:space="0" w:color="auto"/>
                    <w:bottom w:val="none" w:sz="0" w:space="0" w:color="auto"/>
                    <w:right w:val="none" w:sz="0" w:space="0" w:color="auto"/>
                  </w:divBdr>
                  <w:divsChild>
                    <w:div w:id="1000432130">
                      <w:marLeft w:val="0"/>
                      <w:marRight w:val="150"/>
                      <w:marTop w:val="0"/>
                      <w:marBottom w:val="0"/>
                      <w:divBdr>
                        <w:top w:val="none" w:sz="0" w:space="0" w:color="auto"/>
                        <w:left w:val="none" w:sz="0" w:space="0" w:color="auto"/>
                        <w:bottom w:val="none" w:sz="0" w:space="0" w:color="auto"/>
                        <w:right w:val="none" w:sz="0" w:space="0" w:color="auto"/>
                      </w:divBdr>
                    </w:div>
                  </w:divsChild>
                </w:div>
                <w:div w:id="567227801">
                  <w:marLeft w:val="0"/>
                  <w:marRight w:val="150"/>
                  <w:marTop w:val="0"/>
                  <w:marBottom w:val="0"/>
                  <w:divBdr>
                    <w:top w:val="none" w:sz="0" w:space="0" w:color="auto"/>
                    <w:left w:val="none" w:sz="0" w:space="0" w:color="auto"/>
                    <w:bottom w:val="none" w:sz="0" w:space="0" w:color="auto"/>
                    <w:right w:val="none" w:sz="0" w:space="0" w:color="auto"/>
                  </w:divBdr>
                  <w:divsChild>
                    <w:div w:id="454257989">
                      <w:marLeft w:val="0"/>
                      <w:marRight w:val="150"/>
                      <w:marTop w:val="0"/>
                      <w:marBottom w:val="0"/>
                      <w:divBdr>
                        <w:top w:val="none" w:sz="0" w:space="0" w:color="auto"/>
                        <w:left w:val="none" w:sz="0" w:space="0" w:color="auto"/>
                        <w:bottom w:val="none" w:sz="0" w:space="0" w:color="auto"/>
                        <w:right w:val="none" w:sz="0" w:space="0" w:color="auto"/>
                      </w:divBdr>
                    </w:div>
                  </w:divsChild>
                </w:div>
                <w:div w:id="747115023">
                  <w:marLeft w:val="0"/>
                  <w:marRight w:val="150"/>
                  <w:marTop w:val="0"/>
                  <w:marBottom w:val="0"/>
                  <w:divBdr>
                    <w:top w:val="none" w:sz="0" w:space="0" w:color="auto"/>
                    <w:left w:val="none" w:sz="0" w:space="0" w:color="auto"/>
                    <w:bottom w:val="none" w:sz="0" w:space="0" w:color="auto"/>
                    <w:right w:val="none" w:sz="0" w:space="0" w:color="auto"/>
                  </w:divBdr>
                  <w:divsChild>
                    <w:div w:id="1452091683">
                      <w:marLeft w:val="0"/>
                      <w:marRight w:val="150"/>
                      <w:marTop w:val="0"/>
                      <w:marBottom w:val="0"/>
                      <w:divBdr>
                        <w:top w:val="none" w:sz="0" w:space="0" w:color="auto"/>
                        <w:left w:val="none" w:sz="0" w:space="0" w:color="auto"/>
                        <w:bottom w:val="none" w:sz="0" w:space="0" w:color="auto"/>
                        <w:right w:val="none" w:sz="0" w:space="0" w:color="auto"/>
                      </w:divBdr>
                    </w:div>
                  </w:divsChild>
                </w:div>
                <w:div w:id="820927832">
                  <w:marLeft w:val="0"/>
                  <w:marRight w:val="150"/>
                  <w:marTop w:val="0"/>
                  <w:marBottom w:val="0"/>
                  <w:divBdr>
                    <w:top w:val="none" w:sz="0" w:space="0" w:color="auto"/>
                    <w:left w:val="none" w:sz="0" w:space="0" w:color="auto"/>
                    <w:bottom w:val="none" w:sz="0" w:space="0" w:color="auto"/>
                    <w:right w:val="none" w:sz="0" w:space="0" w:color="auto"/>
                  </w:divBdr>
                  <w:divsChild>
                    <w:div w:id="1651903880">
                      <w:marLeft w:val="0"/>
                      <w:marRight w:val="150"/>
                      <w:marTop w:val="0"/>
                      <w:marBottom w:val="0"/>
                      <w:divBdr>
                        <w:top w:val="none" w:sz="0" w:space="0" w:color="auto"/>
                        <w:left w:val="none" w:sz="0" w:space="0" w:color="auto"/>
                        <w:bottom w:val="none" w:sz="0" w:space="0" w:color="auto"/>
                        <w:right w:val="none" w:sz="0" w:space="0" w:color="auto"/>
                      </w:divBdr>
                    </w:div>
                  </w:divsChild>
                </w:div>
                <w:div w:id="993488371">
                  <w:marLeft w:val="0"/>
                  <w:marRight w:val="150"/>
                  <w:marTop w:val="0"/>
                  <w:marBottom w:val="0"/>
                  <w:divBdr>
                    <w:top w:val="none" w:sz="0" w:space="0" w:color="auto"/>
                    <w:left w:val="none" w:sz="0" w:space="0" w:color="auto"/>
                    <w:bottom w:val="none" w:sz="0" w:space="0" w:color="auto"/>
                    <w:right w:val="none" w:sz="0" w:space="0" w:color="auto"/>
                  </w:divBdr>
                  <w:divsChild>
                    <w:div w:id="336007451">
                      <w:marLeft w:val="0"/>
                      <w:marRight w:val="150"/>
                      <w:marTop w:val="0"/>
                      <w:marBottom w:val="0"/>
                      <w:divBdr>
                        <w:top w:val="none" w:sz="0" w:space="0" w:color="auto"/>
                        <w:left w:val="none" w:sz="0" w:space="0" w:color="auto"/>
                        <w:bottom w:val="none" w:sz="0" w:space="0" w:color="auto"/>
                        <w:right w:val="none" w:sz="0" w:space="0" w:color="auto"/>
                      </w:divBdr>
                    </w:div>
                  </w:divsChild>
                </w:div>
                <w:div w:id="1284771713">
                  <w:marLeft w:val="0"/>
                  <w:marRight w:val="150"/>
                  <w:marTop w:val="0"/>
                  <w:marBottom w:val="0"/>
                  <w:divBdr>
                    <w:top w:val="none" w:sz="0" w:space="0" w:color="auto"/>
                    <w:left w:val="none" w:sz="0" w:space="0" w:color="auto"/>
                    <w:bottom w:val="none" w:sz="0" w:space="0" w:color="auto"/>
                    <w:right w:val="none" w:sz="0" w:space="0" w:color="auto"/>
                  </w:divBdr>
                  <w:divsChild>
                    <w:div w:id="1706786173">
                      <w:marLeft w:val="0"/>
                      <w:marRight w:val="150"/>
                      <w:marTop w:val="0"/>
                      <w:marBottom w:val="0"/>
                      <w:divBdr>
                        <w:top w:val="none" w:sz="0" w:space="0" w:color="auto"/>
                        <w:left w:val="none" w:sz="0" w:space="0" w:color="auto"/>
                        <w:bottom w:val="none" w:sz="0" w:space="0" w:color="auto"/>
                        <w:right w:val="none" w:sz="0" w:space="0" w:color="auto"/>
                      </w:divBdr>
                    </w:div>
                  </w:divsChild>
                </w:div>
                <w:div w:id="1390691296">
                  <w:marLeft w:val="0"/>
                  <w:marRight w:val="150"/>
                  <w:marTop w:val="0"/>
                  <w:marBottom w:val="0"/>
                  <w:divBdr>
                    <w:top w:val="none" w:sz="0" w:space="0" w:color="auto"/>
                    <w:left w:val="none" w:sz="0" w:space="0" w:color="auto"/>
                    <w:bottom w:val="none" w:sz="0" w:space="0" w:color="auto"/>
                    <w:right w:val="none" w:sz="0" w:space="0" w:color="auto"/>
                  </w:divBdr>
                  <w:divsChild>
                    <w:div w:id="1611621205">
                      <w:marLeft w:val="0"/>
                      <w:marRight w:val="150"/>
                      <w:marTop w:val="0"/>
                      <w:marBottom w:val="0"/>
                      <w:divBdr>
                        <w:top w:val="none" w:sz="0" w:space="0" w:color="auto"/>
                        <w:left w:val="none" w:sz="0" w:space="0" w:color="auto"/>
                        <w:bottom w:val="none" w:sz="0" w:space="0" w:color="auto"/>
                        <w:right w:val="none" w:sz="0" w:space="0" w:color="auto"/>
                      </w:divBdr>
                    </w:div>
                  </w:divsChild>
                </w:div>
                <w:div w:id="1461874006">
                  <w:marLeft w:val="0"/>
                  <w:marRight w:val="150"/>
                  <w:marTop w:val="0"/>
                  <w:marBottom w:val="0"/>
                  <w:divBdr>
                    <w:top w:val="none" w:sz="0" w:space="0" w:color="auto"/>
                    <w:left w:val="none" w:sz="0" w:space="0" w:color="auto"/>
                    <w:bottom w:val="none" w:sz="0" w:space="0" w:color="auto"/>
                    <w:right w:val="none" w:sz="0" w:space="0" w:color="auto"/>
                  </w:divBdr>
                  <w:divsChild>
                    <w:div w:id="886647650">
                      <w:marLeft w:val="0"/>
                      <w:marRight w:val="150"/>
                      <w:marTop w:val="0"/>
                      <w:marBottom w:val="0"/>
                      <w:divBdr>
                        <w:top w:val="none" w:sz="0" w:space="0" w:color="auto"/>
                        <w:left w:val="none" w:sz="0" w:space="0" w:color="auto"/>
                        <w:bottom w:val="none" w:sz="0" w:space="0" w:color="auto"/>
                        <w:right w:val="none" w:sz="0" w:space="0" w:color="auto"/>
                      </w:divBdr>
                    </w:div>
                  </w:divsChild>
                </w:div>
                <w:div w:id="1553729737">
                  <w:marLeft w:val="0"/>
                  <w:marRight w:val="150"/>
                  <w:marTop w:val="0"/>
                  <w:marBottom w:val="0"/>
                  <w:divBdr>
                    <w:top w:val="none" w:sz="0" w:space="0" w:color="auto"/>
                    <w:left w:val="none" w:sz="0" w:space="0" w:color="auto"/>
                    <w:bottom w:val="none" w:sz="0" w:space="0" w:color="auto"/>
                    <w:right w:val="none" w:sz="0" w:space="0" w:color="auto"/>
                  </w:divBdr>
                  <w:divsChild>
                    <w:div w:id="372311490">
                      <w:marLeft w:val="0"/>
                      <w:marRight w:val="150"/>
                      <w:marTop w:val="0"/>
                      <w:marBottom w:val="0"/>
                      <w:divBdr>
                        <w:top w:val="none" w:sz="0" w:space="0" w:color="auto"/>
                        <w:left w:val="none" w:sz="0" w:space="0" w:color="auto"/>
                        <w:bottom w:val="none" w:sz="0" w:space="0" w:color="auto"/>
                        <w:right w:val="none" w:sz="0" w:space="0" w:color="auto"/>
                      </w:divBdr>
                    </w:div>
                  </w:divsChild>
                </w:div>
                <w:div w:id="1591159046">
                  <w:marLeft w:val="0"/>
                  <w:marRight w:val="150"/>
                  <w:marTop w:val="0"/>
                  <w:marBottom w:val="0"/>
                  <w:divBdr>
                    <w:top w:val="none" w:sz="0" w:space="0" w:color="auto"/>
                    <w:left w:val="none" w:sz="0" w:space="0" w:color="auto"/>
                    <w:bottom w:val="none" w:sz="0" w:space="0" w:color="auto"/>
                    <w:right w:val="none" w:sz="0" w:space="0" w:color="auto"/>
                  </w:divBdr>
                  <w:divsChild>
                    <w:div w:id="1047023881">
                      <w:marLeft w:val="0"/>
                      <w:marRight w:val="150"/>
                      <w:marTop w:val="0"/>
                      <w:marBottom w:val="0"/>
                      <w:divBdr>
                        <w:top w:val="none" w:sz="0" w:space="0" w:color="auto"/>
                        <w:left w:val="none" w:sz="0" w:space="0" w:color="auto"/>
                        <w:bottom w:val="none" w:sz="0" w:space="0" w:color="auto"/>
                        <w:right w:val="none" w:sz="0" w:space="0" w:color="auto"/>
                      </w:divBdr>
                    </w:div>
                  </w:divsChild>
                </w:div>
                <w:div w:id="2023313115">
                  <w:marLeft w:val="0"/>
                  <w:marRight w:val="150"/>
                  <w:marTop w:val="0"/>
                  <w:marBottom w:val="0"/>
                  <w:divBdr>
                    <w:top w:val="none" w:sz="0" w:space="0" w:color="auto"/>
                    <w:left w:val="none" w:sz="0" w:space="0" w:color="auto"/>
                    <w:bottom w:val="none" w:sz="0" w:space="0" w:color="auto"/>
                    <w:right w:val="none" w:sz="0" w:space="0" w:color="auto"/>
                  </w:divBdr>
                  <w:divsChild>
                    <w:div w:id="415901875">
                      <w:marLeft w:val="0"/>
                      <w:marRight w:val="150"/>
                      <w:marTop w:val="0"/>
                      <w:marBottom w:val="0"/>
                      <w:divBdr>
                        <w:top w:val="none" w:sz="0" w:space="0" w:color="auto"/>
                        <w:left w:val="none" w:sz="0" w:space="0" w:color="auto"/>
                        <w:bottom w:val="none" w:sz="0" w:space="0" w:color="auto"/>
                        <w:right w:val="none" w:sz="0" w:space="0" w:color="auto"/>
                      </w:divBdr>
                    </w:div>
                  </w:divsChild>
                </w:div>
                <w:div w:id="2058581045">
                  <w:marLeft w:val="0"/>
                  <w:marRight w:val="150"/>
                  <w:marTop w:val="0"/>
                  <w:marBottom w:val="0"/>
                  <w:divBdr>
                    <w:top w:val="none" w:sz="0" w:space="0" w:color="auto"/>
                    <w:left w:val="none" w:sz="0" w:space="0" w:color="auto"/>
                    <w:bottom w:val="none" w:sz="0" w:space="0" w:color="auto"/>
                    <w:right w:val="none" w:sz="0" w:space="0" w:color="auto"/>
                  </w:divBdr>
                  <w:divsChild>
                    <w:div w:id="1224828014">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oi.org/10.5281/zenodo.820162"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D5BFD0913B19E458495F3273A200CEB" ma:contentTypeVersion="8" ma:contentTypeDescription="Create a new document." ma:contentTypeScope="" ma:versionID="4b41a20bedcbfc77c6d6f1ff36c9c89c">
  <xsd:schema xmlns:xsd="http://www.w3.org/2001/XMLSchema" xmlns:xs="http://www.w3.org/2001/XMLSchema" xmlns:p="http://schemas.microsoft.com/office/2006/metadata/properties" xmlns:ns3="32bdfd8e-41e0-4404-98bc-33d69ca2fb15" targetNamespace="http://schemas.microsoft.com/office/2006/metadata/properties" ma:root="true" ma:fieldsID="626847ee1ee1d18b8fd46dc9bce85364" ns3:_="">
    <xsd:import namespace="32bdfd8e-41e0-4404-98bc-33d69ca2fb1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2bdfd8e-41e0-4404-98bc-33d69ca2fb1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ED9514-119D-45AA-A3BD-8B0C614B528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B9E1881-3870-4548-97AE-2309DE00DAA9}">
  <ds:schemaRefs>
    <ds:schemaRef ds:uri="http://schemas.microsoft.com/sharepoint/v3/contenttype/forms"/>
  </ds:schemaRefs>
</ds:datastoreItem>
</file>

<file path=customXml/itemProps3.xml><?xml version="1.0" encoding="utf-8"?>
<ds:datastoreItem xmlns:ds="http://schemas.openxmlformats.org/officeDocument/2006/customXml" ds:itemID="{1E727165-8114-4212-816D-1A6A249AA8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2bdfd8e-41e0-4404-98bc-33d69ca2fb1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421CDE9-E6F6-411A-8A70-88B058BF68DE}">
  <ds:schemaRefs>
    <ds:schemaRef ds:uri="http://schemas.openxmlformats.org/officeDocument/2006/bibliography"/>
  </ds:schemaRefs>
</ds:datastoreItem>
</file>

<file path=docMetadata/LabelInfo.xml><?xml version="1.0" encoding="utf-8"?>
<clbl:labelList xmlns:clbl="http://schemas.microsoft.com/office/2020/mipLabelMetadata">
  <clbl:label id="{43b303ab-7198-40dd-8c74-47e8ccb3836e}" enabled="1" method="Standard" siteId="{fed13d9f-21df-485d-909a-231f3c6d16f0}" removed="0"/>
</clbl:labelList>
</file>

<file path=docProps/app.xml><?xml version="1.0" encoding="utf-8"?>
<Properties xmlns="http://schemas.openxmlformats.org/officeDocument/2006/extended-properties" xmlns:vt="http://schemas.openxmlformats.org/officeDocument/2006/docPropsVTypes">
  <Template>Normal</Template>
  <TotalTime>2</TotalTime>
  <Pages>8</Pages>
  <Words>1688</Words>
  <Characters>9626</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elien Nicolas Delaval</dc:creator>
  <cp:keywords/>
  <dc:description/>
  <cp:lastModifiedBy>Sudha P.</cp:lastModifiedBy>
  <cp:revision>870</cp:revision>
  <cp:lastPrinted>2022-04-12T06:52:00Z</cp:lastPrinted>
  <dcterms:created xsi:type="dcterms:W3CDTF">2022-03-11T08:59:00Z</dcterms:created>
  <dcterms:modified xsi:type="dcterms:W3CDTF">2022-08-29T0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5BFD0913B19E458495F3273A200CEB</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7th edition</vt:lpwstr>
  </property>
  <property fmtid="{D5CDD505-2E9C-101B-9397-08002B2CF9AE}" pid="5" name="Mendeley Recent Style Id 1_1">
    <vt:lpwstr>http://csl.mendeley.com/styles/457414571/apa</vt:lpwstr>
  </property>
  <property fmtid="{D5CDD505-2E9C-101B-9397-08002B2CF9AE}" pid="6" name="Mendeley Recent Style Name 1_1">
    <vt:lpwstr>American Psychological Association 7th edition - Aurelien Delaval</vt:lpwstr>
  </property>
  <property fmtid="{D5CDD505-2E9C-101B-9397-08002B2CF9AE}" pid="7" name="Mendeley Recent Style Id 2_1">
    <vt:lpwstr>http://www.zotero.org/styles/frontiers-in-veterinary-science</vt:lpwstr>
  </property>
  <property fmtid="{D5CDD505-2E9C-101B-9397-08002B2CF9AE}" pid="8" name="Mendeley Recent Style Name 2_1">
    <vt:lpwstr>Frontiers in Veterinary Science</vt:lpwstr>
  </property>
  <property fmtid="{D5CDD505-2E9C-101B-9397-08002B2CF9AE}" pid="9" name="Mendeley Recent Style Id 3_1">
    <vt:lpwstr>http://www.zotero.org/styles/harvard1</vt:lpwstr>
  </property>
  <property fmtid="{D5CDD505-2E9C-101B-9397-08002B2CF9AE}" pid="10" name="Mendeley Recent Style Name 3_1">
    <vt:lpwstr>Harvard reference format 1 (deprecated)</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journal-of-fish-biology</vt:lpwstr>
  </property>
  <property fmtid="{D5CDD505-2E9C-101B-9397-08002B2CF9AE}" pid="14" name="Mendeley Recent Style Name 5_1">
    <vt:lpwstr>Journal of Fish Biology</vt:lpwstr>
  </property>
  <property fmtid="{D5CDD505-2E9C-101B-9397-08002B2CF9AE}" pid="15" name="Mendeley Recent Style Id 6_1">
    <vt:lpwstr>http://www.zotero.org/styles/marine-biotechnology</vt:lpwstr>
  </property>
  <property fmtid="{D5CDD505-2E9C-101B-9397-08002B2CF9AE}" pid="16" name="Mendeley Recent Style Name 6_1">
    <vt:lpwstr>Marine Biotechnology</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molecular-ecology</vt:lpwstr>
  </property>
  <property fmtid="{D5CDD505-2E9C-101B-9397-08002B2CF9AE}" pid="22" name="Mendeley Recent Style Name 9_1">
    <vt:lpwstr>Molecular Ecology</vt:lpwstr>
  </property>
  <property fmtid="{D5CDD505-2E9C-101B-9397-08002B2CF9AE}" pid="23" name="MSIP_Label_a0c2ddd0-afbf-49e4-8b02-da81def1ba6b_Enabled">
    <vt:lpwstr>True</vt:lpwstr>
  </property>
  <property fmtid="{D5CDD505-2E9C-101B-9397-08002B2CF9AE}" pid="24" name="MSIP_Label_a0c2ddd0-afbf-49e4-8b02-da81def1ba6b_SiteId">
    <vt:lpwstr>eeea3199-afa0-41eb-bbf2-f6e42c3da7cf</vt:lpwstr>
  </property>
  <property fmtid="{D5CDD505-2E9C-101B-9397-08002B2CF9AE}" pid="25" name="MSIP_Label_a0c2ddd0-afbf-49e4-8b02-da81def1ba6b_Owner">
    <vt:lpwstr>stuart.hetherington@cefas.co.uk</vt:lpwstr>
  </property>
  <property fmtid="{D5CDD505-2E9C-101B-9397-08002B2CF9AE}" pid="26" name="MSIP_Label_a0c2ddd0-afbf-49e4-8b02-da81def1ba6b_SetDate">
    <vt:lpwstr>2021-06-11T16:33:37.8784722Z</vt:lpwstr>
  </property>
  <property fmtid="{D5CDD505-2E9C-101B-9397-08002B2CF9AE}" pid="27" name="MSIP_Label_a0c2ddd0-afbf-49e4-8b02-da81def1ba6b_Name">
    <vt:lpwstr>Official</vt:lpwstr>
  </property>
  <property fmtid="{D5CDD505-2E9C-101B-9397-08002B2CF9AE}" pid="28" name="MSIP_Label_a0c2ddd0-afbf-49e4-8b02-da81def1ba6b_Application">
    <vt:lpwstr>Microsoft Azure Information Protection</vt:lpwstr>
  </property>
  <property fmtid="{D5CDD505-2E9C-101B-9397-08002B2CF9AE}" pid="29" name="MSIP_Label_a0c2ddd0-afbf-49e4-8b02-da81def1ba6b_ActionId">
    <vt:lpwstr>70f1b766-c63f-44f2-875e-88c5bf002cb8</vt:lpwstr>
  </property>
  <property fmtid="{D5CDD505-2E9C-101B-9397-08002B2CF9AE}" pid="30" name="MSIP_Label_a0c2ddd0-afbf-49e4-8b02-da81def1ba6b_Extended_MSFT_Method">
    <vt:lpwstr>Automatic</vt:lpwstr>
  </property>
  <property fmtid="{D5CDD505-2E9C-101B-9397-08002B2CF9AE}" pid="31" name="MSIP_Label_43b303ab-7198-40dd-8c74-47e8ccb3836e_Enabled">
    <vt:lpwstr>true</vt:lpwstr>
  </property>
  <property fmtid="{D5CDD505-2E9C-101B-9397-08002B2CF9AE}" pid="32" name="MSIP_Label_43b303ab-7198-40dd-8c74-47e8ccb3836e_SetDate">
    <vt:lpwstr>2021-06-14T11:07:06Z</vt:lpwstr>
  </property>
  <property fmtid="{D5CDD505-2E9C-101B-9397-08002B2CF9AE}" pid="33" name="MSIP_Label_43b303ab-7198-40dd-8c74-47e8ccb3836e_Method">
    <vt:lpwstr>Standard</vt:lpwstr>
  </property>
  <property fmtid="{D5CDD505-2E9C-101B-9397-08002B2CF9AE}" pid="34" name="MSIP_Label_43b303ab-7198-40dd-8c74-47e8ccb3836e_Name">
    <vt:lpwstr>43b303ab-7198-40dd-8c74-47e8ccb3836e</vt:lpwstr>
  </property>
  <property fmtid="{D5CDD505-2E9C-101B-9397-08002B2CF9AE}" pid="35" name="MSIP_Label_43b303ab-7198-40dd-8c74-47e8ccb3836e_SiteId">
    <vt:lpwstr>fed13d9f-21df-485d-909a-231f3c6d16f0</vt:lpwstr>
  </property>
  <property fmtid="{D5CDD505-2E9C-101B-9397-08002B2CF9AE}" pid="36" name="MSIP_Label_43b303ab-7198-40dd-8c74-47e8ccb3836e_ContentBits">
    <vt:lpwstr>0</vt:lpwstr>
  </property>
</Properties>
</file>